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2FE2B" w14:textId="0CD55964" w:rsidR="008E2B3B" w:rsidRPr="008E2B3B" w:rsidRDefault="008E2B3B" w:rsidP="008E2B3B">
      <w:pPr>
        <w:jc w:val="center"/>
        <w:rPr>
          <w:b/>
          <w:bCs/>
        </w:rPr>
      </w:pPr>
      <w:bookmarkStart w:id="0" w:name="_Hlk168668139"/>
      <w:r w:rsidRPr="008E2B3B">
        <w:rPr>
          <w:b/>
          <w:bCs/>
        </w:rPr>
        <w:t>Multimedia Appendix 1 (Supplemental Table and Figures)</w:t>
      </w:r>
    </w:p>
    <w:bookmarkEnd w:id="0"/>
    <w:p w14:paraId="3C0D7EF4" w14:textId="77777777" w:rsidR="008E2B3B" w:rsidRPr="008E2B3B" w:rsidRDefault="008E2B3B" w:rsidP="008E2B3B">
      <w:pPr>
        <w:jc w:val="center"/>
        <w:rPr>
          <w:b/>
          <w:bCs/>
        </w:rPr>
      </w:pPr>
    </w:p>
    <w:p w14:paraId="11939807" w14:textId="5A4DF7AF" w:rsidR="00501FCB" w:rsidRDefault="008E2B3B" w:rsidP="00851639">
      <w:pPr>
        <w:jc w:val="center"/>
        <w:rPr>
          <w:noProof/>
        </w:rPr>
      </w:pPr>
      <w:r w:rsidRPr="00851639">
        <w:rPr>
          <w:b/>
          <w:bCs/>
        </w:rPr>
        <w:t>Nowcasting to Monitor Real-Time Mpox Trends During the 2022 Outbreak in New York City: An Evaluation Using Reportable Disease Data Stratified by Race or Ethnicity</w:t>
      </w:r>
    </w:p>
    <w:p w14:paraId="663BFD6A" w14:textId="77777777" w:rsidR="00501FCB" w:rsidRDefault="00501FCB" w:rsidP="00501FCB">
      <w:pPr>
        <w:tabs>
          <w:tab w:val="left" w:pos="5291"/>
        </w:tabs>
        <w:rPr>
          <w:noProof/>
        </w:rPr>
      </w:pPr>
    </w:p>
    <w:p w14:paraId="662C20BA" w14:textId="4FB1BC27" w:rsidR="0066298D" w:rsidRDefault="0066298D" w:rsidP="0066298D">
      <w:r>
        <w:t>Table S1. New York City residents diagnosed with mpox from July 8 through September 30, 2022, by interview status, race or ethnicity, and onset date</w:t>
      </w:r>
      <w:r w:rsidR="00592CB7">
        <w:t xml:space="preserve"> availability</w:t>
      </w:r>
      <w:r>
        <w:t>.</w:t>
      </w:r>
    </w:p>
    <w:tbl>
      <w:tblPr>
        <w:tblStyle w:val="TableGrid"/>
        <w:tblpPr w:leftFromText="180" w:rightFromText="180" w:vertAnchor="text" w:horzAnchor="margin" w:tblpY="154"/>
        <w:tblW w:w="0" w:type="auto"/>
        <w:tblLook w:val="04A0" w:firstRow="1" w:lastRow="0" w:firstColumn="1" w:lastColumn="0" w:noHBand="0" w:noVBand="1"/>
      </w:tblPr>
      <w:tblGrid>
        <w:gridCol w:w="2368"/>
        <w:gridCol w:w="1857"/>
        <w:gridCol w:w="2430"/>
        <w:gridCol w:w="2340"/>
      </w:tblGrid>
      <w:tr w:rsidR="0066298D" w14:paraId="56895FDF" w14:textId="77777777" w:rsidTr="00D85629">
        <w:tc>
          <w:tcPr>
            <w:tcW w:w="2368" w:type="dxa"/>
          </w:tcPr>
          <w:p w14:paraId="45F078E1" w14:textId="77777777" w:rsidR="0066298D" w:rsidRPr="00243D75" w:rsidRDefault="0066298D" w:rsidP="00D85629">
            <w:r w:rsidRPr="00243D75">
              <w:t>Variable</w:t>
            </w:r>
          </w:p>
        </w:tc>
        <w:tc>
          <w:tcPr>
            <w:tcW w:w="1857" w:type="dxa"/>
          </w:tcPr>
          <w:p w14:paraId="2DFD329B" w14:textId="70CD1208" w:rsidR="0010492E" w:rsidRDefault="0066298D" w:rsidP="00D85629">
            <w:r>
              <w:t>Interviewed</w:t>
            </w:r>
            <w:r w:rsidR="00F15A8D">
              <w:t xml:space="preserve"> (n=2429)</w:t>
            </w:r>
            <w:r w:rsidR="0010492E">
              <w:t>,</w:t>
            </w:r>
          </w:p>
          <w:p w14:paraId="5F69FF64" w14:textId="2C6C7A32" w:rsidR="0066298D" w:rsidRPr="00243D75" w:rsidRDefault="00F15A8D" w:rsidP="004F0036">
            <w:r>
              <w:t>n</w:t>
            </w:r>
            <w:r w:rsidR="004F0036">
              <w:t xml:space="preserve"> </w:t>
            </w:r>
            <w:r w:rsidR="0066298D">
              <w:t>(column %)</w:t>
            </w:r>
          </w:p>
        </w:tc>
        <w:tc>
          <w:tcPr>
            <w:tcW w:w="2430" w:type="dxa"/>
          </w:tcPr>
          <w:p w14:paraId="638276ED" w14:textId="6B2414B4" w:rsidR="0010492E" w:rsidRDefault="0066298D" w:rsidP="00D85629">
            <w:r>
              <w:t xml:space="preserve">Not </w:t>
            </w:r>
            <w:r w:rsidR="004F0036">
              <w:t>i</w:t>
            </w:r>
            <w:r>
              <w:t>nterviewed</w:t>
            </w:r>
            <w:r w:rsidR="00F15A8D">
              <w:t xml:space="preserve"> (n=876)</w:t>
            </w:r>
            <w:r w:rsidR="0010492E">
              <w:t xml:space="preserve">, </w:t>
            </w:r>
          </w:p>
          <w:p w14:paraId="007797D1" w14:textId="58988DAE" w:rsidR="0066298D" w:rsidRPr="00243D75" w:rsidRDefault="00F15A8D" w:rsidP="00D85629">
            <w:r>
              <w:t>n</w:t>
            </w:r>
            <w:r w:rsidR="0066298D">
              <w:t xml:space="preserve"> (column %)</w:t>
            </w:r>
          </w:p>
        </w:tc>
        <w:tc>
          <w:tcPr>
            <w:tcW w:w="2340" w:type="dxa"/>
          </w:tcPr>
          <w:p w14:paraId="38F13A68" w14:textId="0F4D0E93" w:rsidR="0010492E" w:rsidRDefault="0066298D" w:rsidP="00D85629">
            <w:r>
              <w:t>Total</w:t>
            </w:r>
            <w:r w:rsidR="00F15A8D">
              <w:t xml:space="preserve"> (n=3305)</w:t>
            </w:r>
            <w:r w:rsidR="0010492E">
              <w:t>,</w:t>
            </w:r>
            <w:r>
              <w:t xml:space="preserve"> </w:t>
            </w:r>
          </w:p>
          <w:p w14:paraId="0707E367" w14:textId="6F802AEB" w:rsidR="0066298D" w:rsidRDefault="00F15A8D" w:rsidP="00D85629">
            <w:r>
              <w:t>n</w:t>
            </w:r>
            <w:r w:rsidR="0010492E">
              <w:t xml:space="preserve"> </w:t>
            </w:r>
            <w:r w:rsidR="0066298D">
              <w:t>(column %)</w:t>
            </w:r>
          </w:p>
          <w:p w14:paraId="54AB9BEB" w14:textId="77777777" w:rsidR="0066298D" w:rsidRPr="00243D75" w:rsidRDefault="0066298D" w:rsidP="00D85629"/>
        </w:tc>
      </w:tr>
      <w:tr w:rsidR="00521DC4" w14:paraId="61C6D398" w14:textId="77777777" w:rsidTr="0034247E">
        <w:tc>
          <w:tcPr>
            <w:tcW w:w="8995" w:type="dxa"/>
            <w:gridSpan w:val="4"/>
          </w:tcPr>
          <w:p w14:paraId="16D418C4" w14:textId="77777777" w:rsidR="00521DC4" w:rsidRDefault="00521DC4" w:rsidP="00D85629"/>
        </w:tc>
      </w:tr>
      <w:tr w:rsidR="0066298D" w14:paraId="235CE464" w14:textId="77777777" w:rsidTr="00D85629">
        <w:tc>
          <w:tcPr>
            <w:tcW w:w="2368" w:type="dxa"/>
          </w:tcPr>
          <w:p w14:paraId="5FB6FFFF" w14:textId="77777777" w:rsidR="0066298D" w:rsidRPr="00F55263" w:rsidRDefault="0066298D" w:rsidP="00D85629">
            <w:pPr>
              <w:rPr>
                <w:b/>
                <w:bCs/>
              </w:rPr>
            </w:pPr>
            <w:r w:rsidRPr="00F55263">
              <w:rPr>
                <w:b/>
                <w:bCs/>
              </w:rPr>
              <w:t>Race</w:t>
            </w:r>
            <w:r>
              <w:rPr>
                <w:b/>
                <w:bCs/>
              </w:rPr>
              <w:t xml:space="preserve"> or </w:t>
            </w:r>
            <w:r w:rsidRPr="00F55263">
              <w:rPr>
                <w:b/>
                <w:bCs/>
              </w:rPr>
              <w:t>ethnicity</w:t>
            </w:r>
          </w:p>
        </w:tc>
        <w:tc>
          <w:tcPr>
            <w:tcW w:w="4287" w:type="dxa"/>
            <w:gridSpan w:val="2"/>
          </w:tcPr>
          <w:p w14:paraId="0A87BF51" w14:textId="77777777" w:rsidR="0066298D" w:rsidRDefault="0066298D" w:rsidP="00D85629">
            <w:pPr>
              <w:jc w:val="right"/>
            </w:pPr>
          </w:p>
        </w:tc>
        <w:tc>
          <w:tcPr>
            <w:tcW w:w="2340" w:type="dxa"/>
          </w:tcPr>
          <w:p w14:paraId="14C34C90" w14:textId="77777777" w:rsidR="0066298D" w:rsidRDefault="0066298D" w:rsidP="00D85629"/>
        </w:tc>
      </w:tr>
      <w:tr w:rsidR="0066298D" w14:paraId="32214657" w14:textId="77777777" w:rsidTr="00D85629">
        <w:tc>
          <w:tcPr>
            <w:tcW w:w="2368" w:type="dxa"/>
          </w:tcPr>
          <w:p w14:paraId="3DB28D05" w14:textId="0FF2E920" w:rsidR="0066298D" w:rsidRPr="00D27109" w:rsidRDefault="0066298D" w:rsidP="00E957AF">
            <w:r w:rsidRPr="00D27109">
              <w:t>Asian</w:t>
            </w:r>
            <w:r w:rsidR="00E957AF">
              <w:t xml:space="preserve"> </w:t>
            </w:r>
            <w:r w:rsidR="009B5659">
              <w:t xml:space="preserve">or </w:t>
            </w:r>
            <w:r w:rsidRPr="00D27109">
              <w:t>Pacific Islander</w:t>
            </w:r>
          </w:p>
        </w:tc>
        <w:tc>
          <w:tcPr>
            <w:tcW w:w="1857" w:type="dxa"/>
          </w:tcPr>
          <w:p w14:paraId="05D8D79B" w14:textId="221DE90D" w:rsidR="0066298D" w:rsidRPr="00D27109" w:rsidRDefault="0066298D" w:rsidP="00D85629">
            <w:pPr>
              <w:jc w:val="right"/>
            </w:pPr>
            <w:r>
              <w:t>91</w:t>
            </w:r>
            <w:r w:rsidRPr="00D27109">
              <w:t xml:space="preserve"> (</w:t>
            </w:r>
            <w:r w:rsidR="003F5208">
              <w:t>3.7</w:t>
            </w:r>
            <w:r w:rsidRPr="00D27109">
              <w:t>)</w:t>
            </w:r>
          </w:p>
        </w:tc>
        <w:tc>
          <w:tcPr>
            <w:tcW w:w="2430" w:type="dxa"/>
          </w:tcPr>
          <w:p w14:paraId="6AD4002A" w14:textId="1FB3A127" w:rsidR="0066298D" w:rsidRPr="00D27109" w:rsidRDefault="0066298D" w:rsidP="00D85629">
            <w:pPr>
              <w:jc w:val="right"/>
            </w:pPr>
            <w:r>
              <w:t>18</w:t>
            </w:r>
            <w:r w:rsidRPr="00D27109">
              <w:t xml:space="preserve"> (</w:t>
            </w:r>
            <w:r>
              <w:t>2</w:t>
            </w:r>
            <w:r w:rsidR="003F5208">
              <w:t>.1</w:t>
            </w:r>
            <w:r w:rsidRPr="00D27109">
              <w:t>)</w:t>
            </w:r>
          </w:p>
        </w:tc>
        <w:tc>
          <w:tcPr>
            <w:tcW w:w="2340" w:type="dxa"/>
          </w:tcPr>
          <w:p w14:paraId="62174790" w14:textId="4504BF96" w:rsidR="0066298D" w:rsidRPr="00D27109" w:rsidRDefault="0066298D" w:rsidP="00D85629">
            <w:pPr>
              <w:jc w:val="right"/>
            </w:pPr>
            <w:r w:rsidRPr="00D27109">
              <w:t>109 (3</w:t>
            </w:r>
            <w:r w:rsidR="003F5208">
              <w:t>.3</w:t>
            </w:r>
            <w:r w:rsidRPr="00D27109">
              <w:t>)</w:t>
            </w:r>
          </w:p>
        </w:tc>
      </w:tr>
      <w:tr w:rsidR="0066298D" w14:paraId="31E681B8" w14:textId="77777777" w:rsidTr="00D85629">
        <w:tc>
          <w:tcPr>
            <w:tcW w:w="2368" w:type="dxa"/>
          </w:tcPr>
          <w:p w14:paraId="41944814" w14:textId="70825EE7" w:rsidR="0066298D" w:rsidRPr="00D27109" w:rsidRDefault="0066298D" w:rsidP="00E957AF">
            <w:r w:rsidRPr="00D27109">
              <w:t>Black</w:t>
            </w:r>
            <w:r w:rsidR="009B5659">
              <w:t xml:space="preserve"> or </w:t>
            </w:r>
            <w:r w:rsidRPr="00D27109">
              <w:t>African American</w:t>
            </w:r>
          </w:p>
        </w:tc>
        <w:tc>
          <w:tcPr>
            <w:tcW w:w="1857" w:type="dxa"/>
          </w:tcPr>
          <w:p w14:paraId="709E0440" w14:textId="074FFC10" w:rsidR="0066298D" w:rsidRPr="00D27109" w:rsidRDefault="0066298D" w:rsidP="00D85629">
            <w:pPr>
              <w:jc w:val="right"/>
            </w:pPr>
            <w:r>
              <w:t>683</w:t>
            </w:r>
            <w:r w:rsidRPr="00D27109">
              <w:t xml:space="preserve"> (</w:t>
            </w:r>
            <w:r>
              <w:t>28</w:t>
            </w:r>
            <w:r w:rsidR="003F5208">
              <w:t>.1</w:t>
            </w:r>
            <w:r w:rsidRPr="00D27109">
              <w:t>)</w:t>
            </w:r>
          </w:p>
        </w:tc>
        <w:tc>
          <w:tcPr>
            <w:tcW w:w="2430" w:type="dxa"/>
          </w:tcPr>
          <w:p w14:paraId="7915F50C" w14:textId="547FB330" w:rsidR="0066298D" w:rsidRPr="00D27109" w:rsidRDefault="0066298D" w:rsidP="00D85629">
            <w:pPr>
              <w:jc w:val="right"/>
            </w:pPr>
            <w:r>
              <w:t>236</w:t>
            </w:r>
            <w:r w:rsidRPr="00D27109">
              <w:t xml:space="preserve"> (</w:t>
            </w:r>
            <w:r>
              <w:t>2</w:t>
            </w:r>
            <w:r w:rsidR="003F5208">
              <w:t>6.9</w:t>
            </w:r>
            <w:r w:rsidRPr="00D27109">
              <w:t>)</w:t>
            </w:r>
          </w:p>
        </w:tc>
        <w:tc>
          <w:tcPr>
            <w:tcW w:w="2340" w:type="dxa"/>
          </w:tcPr>
          <w:p w14:paraId="5A66B97B" w14:textId="420A083D" w:rsidR="0066298D" w:rsidRPr="00D27109" w:rsidRDefault="0066298D" w:rsidP="00D85629">
            <w:pPr>
              <w:jc w:val="right"/>
            </w:pPr>
            <w:r w:rsidRPr="00D27109">
              <w:t xml:space="preserve"> 919 (2</w:t>
            </w:r>
            <w:r w:rsidR="003F5208">
              <w:t>7.8</w:t>
            </w:r>
            <w:r w:rsidRPr="00D27109">
              <w:t>)</w:t>
            </w:r>
          </w:p>
        </w:tc>
      </w:tr>
      <w:tr w:rsidR="0066298D" w14:paraId="6FA59EB5" w14:textId="77777777" w:rsidTr="00D85629">
        <w:tc>
          <w:tcPr>
            <w:tcW w:w="2368" w:type="dxa"/>
          </w:tcPr>
          <w:p w14:paraId="730B481B" w14:textId="15EAD0CC" w:rsidR="0066298D" w:rsidRDefault="0066298D" w:rsidP="00D85629">
            <w:r>
              <w:t>Hispanic</w:t>
            </w:r>
            <w:r w:rsidR="009B5659">
              <w:t xml:space="preserve"> or </w:t>
            </w:r>
            <w:r>
              <w:t>Latino</w:t>
            </w:r>
          </w:p>
        </w:tc>
        <w:tc>
          <w:tcPr>
            <w:tcW w:w="1857" w:type="dxa"/>
          </w:tcPr>
          <w:p w14:paraId="12DA32F7" w14:textId="6C58E445" w:rsidR="0066298D" w:rsidRDefault="0066298D" w:rsidP="00D85629">
            <w:pPr>
              <w:jc w:val="right"/>
            </w:pPr>
            <w:r>
              <w:t>943 (3</w:t>
            </w:r>
            <w:r w:rsidR="003F5208">
              <w:t>8.8</w:t>
            </w:r>
            <w:r>
              <w:t>)</w:t>
            </w:r>
          </w:p>
        </w:tc>
        <w:tc>
          <w:tcPr>
            <w:tcW w:w="2430" w:type="dxa"/>
          </w:tcPr>
          <w:p w14:paraId="57E1EAA5" w14:textId="30F13451" w:rsidR="0066298D" w:rsidRDefault="0066298D" w:rsidP="00D85629">
            <w:pPr>
              <w:jc w:val="right"/>
            </w:pPr>
            <w:r>
              <w:t>188 (21</w:t>
            </w:r>
            <w:r w:rsidR="003F5208">
              <w:t>.5</w:t>
            </w:r>
            <w:r>
              <w:t>)</w:t>
            </w:r>
          </w:p>
        </w:tc>
        <w:tc>
          <w:tcPr>
            <w:tcW w:w="2340" w:type="dxa"/>
          </w:tcPr>
          <w:p w14:paraId="10F3AFA2" w14:textId="62D13608" w:rsidR="0066298D" w:rsidRDefault="0066298D" w:rsidP="00D85629">
            <w:pPr>
              <w:jc w:val="right"/>
            </w:pPr>
            <w:r>
              <w:t>1131 (34</w:t>
            </w:r>
            <w:r w:rsidR="003F5208">
              <w:t>.2</w:t>
            </w:r>
            <w:r>
              <w:t>)</w:t>
            </w:r>
          </w:p>
        </w:tc>
      </w:tr>
      <w:tr w:rsidR="0066298D" w14:paraId="53C6BE78" w14:textId="77777777" w:rsidTr="00D85629">
        <w:tc>
          <w:tcPr>
            <w:tcW w:w="2368" w:type="dxa"/>
          </w:tcPr>
          <w:p w14:paraId="3FC6832F" w14:textId="77777777" w:rsidR="0066298D" w:rsidRDefault="0066298D" w:rsidP="00D85629">
            <w:r>
              <w:t>Other</w:t>
            </w:r>
          </w:p>
        </w:tc>
        <w:tc>
          <w:tcPr>
            <w:tcW w:w="1857" w:type="dxa"/>
          </w:tcPr>
          <w:p w14:paraId="3DA37E9C" w14:textId="293A13D1" w:rsidR="0066298D" w:rsidRDefault="0066298D" w:rsidP="00D85629">
            <w:pPr>
              <w:jc w:val="right"/>
            </w:pPr>
            <w:r>
              <w:t>44 (</w:t>
            </w:r>
            <w:r w:rsidR="003F5208">
              <w:t>1.8</w:t>
            </w:r>
            <w:r>
              <w:t>)</w:t>
            </w:r>
          </w:p>
        </w:tc>
        <w:tc>
          <w:tcPr>
            <w:tcW w:w="2430" w:type="dxa"/>
          </w:tcPr>
          <w:p w14:paraId="443D0D06" w14:textId="16807CC2" w:rsidR="0066298D" w:rsidRDefault="0066298D" w:rsidP="00D85629">
            <w:pPr>
              <w:jc w:val="right"/>
            </w:pPr>
            <w:r>
              <w:t>12 (1</w:t>
            </w:r>
            <w:r w:rsidR="003F5208">
              <w:t>.4</w:t>
            </w:r>
            <w:r>
              <w:t>)</w:t>
            </w:r>
          </w:p>
        </w:tc>
        <w:tc>
          <w:tcPr>
            <w:tcW w:w="2340" w:type="dxa"/>
          </w:tcPr>
          <w:p w14:paraId="75297DA9" w14:textId="3417105E" w:rsidR="0066298D" w:rsidRDefault="0066298D" w:rsidP="00D85629">
            <w:pPr>
              <w:jc w:val="right"/>
            </w:pPr>
            <w:r>
              <w:t>56 (</w:t>
            </w:r>
            <w:r w:rsidR="003F5208">
              <w:t>1.7</w:t>
            </w:r>
            <w:r>
              <w:t>)</w:t>
            </w:r>
          </w:p>
        </w:tc>
      </w:tr>
      <w:tr w:rsidR="0066298D" w14:paraId="79D3734F" w14:textId="77777777" w:rsidTr="00D85629">
        <w:tc>
          <w:tcPr>
            <w:tcW w:w="2368" w:type="dxa"/>
          </w:tcPr>
          <w:p w14:paraId="0A85E806" w14:textId="77777777" w:rsidR="0066298D" w:rsidRDefault="0066298D" w:rsidP="00D85629">
            <w:r>
              <w:t>Unknown</w:t>
            </w:r>
          </w:p>
        </w:tc>
        <w:tc>
          <w:tcPr>
            <w:tcW w:w="1857" w:type="dxa"/>
          </w:tcPr>
          <w:p w14:paraId="4E22ED45" w14:textId="73DBBF03" w:rsidR="0066298D" w:rsidRDefault="0066298D" w:rsidP="00D85629">
            <w:pPr>
              <w:jc w:val="right"/>
            </w:pPr>
            <w:r>
              <w:t>126 (</w:t>
            </w:r>
            <w:r w:rsidR="003F5208">
              <w:t>5.2</w:t>
            </w:r>
            <w:r>
              <w:t>)</w:t>
            </w:r>
          </w:p>
        </w:tc>
        <w:tc>
          <w:tcPr>
            <w:tcW w:w="2430" w:type="dxa"/>
          </w:tcPr>
          <w:p w14:paraId="2CF547A9" w14:textId="093AA955" w:rsidR="0066298D" w:rsidRDefault="0066298D" w:rsidP="00D85629">
            <w:pPr>
              <w:jc w:val="right"/>
            </w:pPr>
            <w:r>
              <w:t>248 (28</w:t>
            </w:r>
            <w:r w:rsidR="003F5208">
              <w:t>.3</w:t>
            </w:r>
            <w:r>
              <w:t>)</w:t>
            </w:r>
          </w:p>
        </w:tc>
        <w:tc>
          <w:tcPr>
            <w:tcW w:w="2340" w:type="dxa"/>
          </w:tcPr>
          <w:p w14:paraId="58CADED5" w14:textId="62A1A811" w:rsidR="0066298D" w:rsidRDefault="0066298D" w:rsidP="00D85629">
            <w:pPr>
              <w:jc w:val="right"/>
            </w:pPr>
            <w:r>
              <w:t>374 (11</w:t>
            </w:r>
            <w:r w:rsidR="003F5208">
              <w:t>.3</w:t>
            </w:r>
            <w:r>
              <w:t>)</w:t>
            </w:r>
          </w:p>
        </w:tc>
      </w:tr>
      <w:tr w:rsidR="0066298D" w14:paraId="12A03227" w14:textId="77777777" w:rsidTr="00D85629">
        <w:trPr>
          <w:trHeight w:val="70"/>
        </w:trPr>
        <w:tc>
          <w:tcPr>
            <w:tcW w:w="2368" w:type="dxa"/>
          </w:tcPr>
          <w:p w14:paraId="3FFB870C" w14:textId="77777777" w:rsidR="0066298D" w:rsidRDefault="0066298D" w:rsidP="00D85629">
            <w:r>
              <w:t>White</w:t>
            </w:r>
          </w:p>
        </w:tc>
        <w:tc>
          <w:tcPr>
            <w:tcW w:w="1857" w:type="dxa"/>
          </w:tcPr>
          <w:p w14:paraId="2F78C02F" w14:textId="65A70658" w:rsidR="0066298D" w:rsidRDefault="0066298D" w:rsidP="00D85629">
            <w:pPr>
              <w:jc w:val="right"/>
            </w:pPr>
            <w:r>
              <w:t>542 (22</w:t>
            </w:r>
            <w:r w:rsidR="003F5208">
              <w:t>.3</w:t>
            </w:r>
            <w:r>
              <w:t>)</w:t>
            </w:r>
          </w:p>
        </w:tc>
        <w:tc>
          <w:tcPr>
            <w:tcW w:w="2430" w:type="dxa"/>
          </w:tcPr>
          <w:p w14:paraId="4671A955" w14:textId="503BC043" w:rsidR="0066298D" w:rsidRDefault="0066298D" w:rsidP="00D85629">
            <w:pPr>
              <w:jc w:val="right"/>
            </w:pPr>
            <w:r>
              <w:t>174 (</w:t>
            </w:r>
            <w:r w:rsidR="003F5208">
              <w:t>19.9</w:t>
            </w:r>
            <w:r>
              <w:t>)</w:t>
            </w:r>
          </w:p>
        </w:tc>
        <w:tc>
          <w:tcPr>
            <w:tcW w:w="2340" w:type="dxa"/>
          </w:tcPr>
          <w:p w14:paraId="117A0F0D" w14:textId="1F4BB304" w:rsidR="0066298D" w:rsidRDefault="0066298D" w:rsidP="00D85629">
            <w:pPr>
              <w:jc w:val="right"/>
            </w:pPr>
            <w:r>
              <w:t>716 (2</w:t>
            </w:r>
            <w:r w:rsidR="003F5208">
              <w:t>1.7</w:t>
            </w:r>
            <w:r>
              <w:t>)</w:t>
            </w:r>
          </w:p>
        </w:tc>
      </w:tr>
      <w:tr w:rsidR="0066298D" w14:paraId="65C7BA81" w14:textId="77777777" w:rsidTr="00D85629">
        <w:trPr>
          <w:trHeight w:val="70"/>
        </w:trPr>
        <w:tc>
          <w:tcPr>
            <w:tcW w:w="8995" w:type="dxa"/>
            <w:gridSpan w:val="4"/>
          </w:tcPr>
          <w:p w14:paraId="26B0C023" w14:textId="77777777" w:rsidR="0066298D" w:rsidRPr="008746B5" w:rsidRDefault="0066298D" w:rsidP="00D85629">
            <w:pPr>
              <w:rPr>
                <w:b/>
                <w:bCs/>
              </w:rPr>
            </w:pPr>
            <w:r>
              <w:rPr>
                <w:b/>
                <w:bCs/>
              </w:rPr>
              <w:t>Onset date available</w:t>
            </w:r>
          </w:p>
        </w:tc>
      </w:tr>
      <w:tr w:rsidR="0066298D" w14:paraId="30BCEB22" w14:textId="77777777" w:rsidTr="00D85629">
        <w:trPr>
          <w:trHeight w:val="70"/>
        </w:trPr>
        <w:tc>
          <w:tcPr>
            <w:tcW w:w="2368" w:type="dxa"/>
          </w:tcPr>
          <w:p w14:paraId="3A4AE51E" w14:textId="77777777" w:rsidR="0066298D" w:rsidRDefault="0066298D" w:rsidP="00D85629">
            <w:r>
              <w:t>Yes</w:t>
            </w:r>
          </w:p>
        </w:tc>
        <w:tc>
          <w:tcPr>
            <w:tcW w:w="1857" w:type="dxa"/>
          </w:tcPr>
          <w:p w14:paraId="66448C35" w14:textId="6A60C7A2" w:rsidR="0066298D" w:rsidRDefault="0066298D" w:rsidP="00D85629">
            <w:pPr>
              <w:jc w:val="right"/>
            </w:pPr>
            <w:r>
              <w:t>2384 (98</w:t>
            </w:r>
            <w:r w:rsidR="003F5208">
              <w:t>.1</w:t>
            </w:r>
            <w:r>
              <w:t>)</w:t>
            </w:r>
          </w:p>
        </w:tc>
        <w:tc>
          <w:tcPr>
            <w:tcW w:w="2430" w:type="dxa"/>
          </w:tcPr>
          <w:p w14:paraId="6EC3C510" w14:textId="15949C0A" w:rsidR="0066298D" w:rsidRDefault="0066298D" w:rsidP="00D85629">
            <w:pPr>
              <w:jc w:val="right"/>
            </w:pPr>
            <w:r>
              <w:t>109 (12</w:t>
            </w:r>
            <w:r w:rsidR="003F5208">
              <w:t>.4</w:t>
            </w:r>
            <w:r>
              <w:t>)</w:t>
            </w:r>
          </w:p>
        </w:tc>
        <w:tc>
          <w:tcPr>
            <w:tcW w:w="2340" w:type="dxa"/>
          </w:tcPr>
          <w:p w14:paraId="676BE1A8" w14:textId="0A91D4A4" w:rsidR="0066298D" w:rsidRDefault="0066298D" w:rsidP="00D85629">
            <w:pPr>
              <w:jc w:val="right"/>
            </w:pPr>
            <w:r>
              <w:t>2493 (75</w:t>
            </w:r>
            <w:r w:rsidR="003F5208">
              <w:t>.4</w:t>
            </w:r>
            <w:r>
              <w:t>)</w:t>
            </w:r>
          </w:p>
        </w:tc>
      </w:tr>
      <w:tr w:rsidR="0066298D" w14:paraId="0DD8016F" w14:textId="77777777" w:rsidTr="00D85629">
        <w:trPr>
          <w:trHeight w:val="70"/>
        </w:trPr>
        <w:tc>
          <w:tcPr>
            <w:tcW w:w="2368" w:type="dxa"/>
          </w:tcPr>
          <w:p w14:paraId="5A954FEA" w14:textId="77777777" w:rsidR="0066298D" w:rsidRDefault="0066298D" w:rsidP="00D85629">
            <w:r>
              <w:t>No</w:t>
            </w:r>
          </w:p>
        </w:tc>
        <w:tc>
          <w:tcPr>
            <w:tcW w:w="1857" w:type="dxa"/>
          </w:tcPr>
          <w:p w14:paraId="2D27B8AC" w14:textId="361F70C7" w:rsidR="0066298D" w:rsidRDefault="0066298D" w:rsidP="00D85629">
            <w:pPr>
              <w:jc w:val="right"/>
            </w:pPr>
            <w:r>
              <w:t>45 (</w:t>
            </w:r>
            <w:r w:rsidR="003F5208">
              <w:t>1.9</w:t>
            </w:r>
            <w:r>
              <w:t>)</w:t>
            </w:r>
          </w:p>
        </w:tc>
        <w:tc>
          <w:tcPr>
            <w:tcW w:w="2430" w:type="dxa"/>
          </w:tcPr>
          <w:p w14:paraId="67E47134" w14:textId="6F365157" w:rsidR="0066298D" w:rsidRDefault="0066298D" w:rsidP="00D85629">
            <w:pPr>
              <w:jc w:val="right"/>
            </w:pPr>
            <w:r>
              <w:t>767 (8</w:t>
            </w:r>
            <w:r w:rsidR="003F5208">
              <w:t>7.6</w:t>
            </w:r>
            <w:r>
              <w:t>)</w:t>
            </w:r>
          </w:p>
        </w:tc>
        <w:tc>
          <w:tcPr>
            <w:tcW w:w="2340" w:type="dxa"/>
          </w:tcPr>
          <w:p w14:paraId="41D7C61C" w14:textId="11DB68A6" w:rsidR="0066298D" w:rsidRDefault="0066298D" w:rsidP="00D85629">
            <w:pPr>
              <w:jc w:val="right"/>
            </w:pPr>
            <w:r>
              <w:t>812 (2</w:t>
            </w:r>
            <w:r w:rsidR="003F5208">
              <w:t>4.6</w:t>
            </w:r>
            <w:r>
              <w:t>)</w:t>
            </w:r>
          </w:p>
        </w:tc>
      </w:tr>
    </w:tbl>
    <w:p w14:paraId="7BF8A96A" w14:textId="77777777" w:rsidR="0066298D" w:rsidRDefault="0066298D" w:rsidP="00D929DF"/>
    <w:p w14:paraId="41EC1F86" w14:textId="7C98D5F3" w:rsidR="00EF3F65" w:rsidRDefault="00EF3F65">
      <w:pPr>
        <w:spacing w:after="160" w:line="259" w:lineRule="auto"/>
      </w:pPr>
      <w:r>
        <w:br w:type="page"/>
      </w:r>
    </w:p>
    <w:p w14:paraId="3DE49FB3" w14:textId="7B45530C" w:rsidR="00D929DF" w:rsidRDefault="00D929DF" w:rsidP="00D929DF">
      <w:r>
        <w:lastRenderedPageBreak/>
        <w:t>Table S</w:t>
      </w:r>
      <w:r w:rsidR="0066298D">
        <w:t>2</w:t>
      </w:r>
      <w:r>
        <w:t>. Lags from onset to diagnosis among</w:t>
      </w:r>
      <w:r w:rsidRPr="00FD455A">
        <w:t xml:space="preserve"> </w:t>
      </w:r>
      <w:r>
        <w:t>New York City</w:t>
      </w:r>
      <w:r w:rsidRPr="00FD455A">
        <w:t xml:space="preserve"> residents </w:t>
      </w:r>
      <w:r>
        <w:t>with mpox onset</w:t>
      </w:r>
      <w:r w:rsidRPr="00FD455A">
        <w:t xml:space="preserve"> </w:t>
      </w:r>
      <w:r>
        <w:t>from</w:t>
      </w:r>
      <w:r w:rsidRPr="00FD455A">
        <w:t xml:space="preserve"> July 8</w:t>
      </w:r>
      <w:r>
        <w:t xml:space="preserve"> through September 30, 2022</w:t>
      </w:r>
      <w:r w:rsidRPr="00FD455A">
        <w:t>.</w:t>
      </w:r>
    </w:p>
    <w:tbl>
      <w:tblPr>
        <w:tblStyle w:val="TableGrid"/>
        <w:tblW w:w="8095" w:type="dxa"/>
        <w:tblLayout w:type="fixed"/>
        <w:tblLook w:val="04A0" w:firstRow="1" w:lastRow="0" w:firstColumn="1" w:lastColumn="0" w:noHBand="0" w:noVBand="1"/>
      </w:tblPr>
      <w:tblGrid>
        <w:gridCol w:w="1834"/>
        <w:gridCol w:w="1814"/>
        <w:gridCol w:w="2287"/>
        <w:gridCol w:w="2160"/>
      </w:tblGrid>
      <w:tr w:rsidR="0061560F" w:rsidRPr="00EB35CB" w14:paraId="7943D314" w14:textId="77777777" w:rsidTr="00564E91">
        <w:tc>
          <w:tcPr>
            <w:tcW w:w="1834" w:type="dxa"/>
          </w:tcPr>
          <w:p w14:paraId="06CF7005" w14:textId="5FAFA035" w:rsidR="0061560F" w:rsidRPr="00243D75" w:rsidRDefault="004039F8" w:rsidP="008746B5">
            <w:r>
              <w:t>O</w:t>
            </w:r>
            <w:r w:rsidR="0061560F">
              <w:t xml:space="preserve">nset </w:t>
            </w:r>
            <w:r>
              <w:t>period</w:t>
            </w:r>
          </w:p>
        </w:tc>
        <w:tc>
          <w:tcPr>
            <w:tcW w:w="1814" w:type="dxa"/>
          </w:tcPr>
          <w:p w14:paraId="5F09290F" w14:textId="77777777" w:rsidR="0061560F" w:rsidRPr="00243D75" w:rsidRDefault="0061560F" w:rsidP="008746B5">
            <w:r w:rsidRPr="00243D75">
              <w:t>Stratification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14:paraId="7D791BF5" w14:textId="27563ACF" w:rsidR="0061560F" w:rsidRPr="00243D75" w:rsidRDefault="0061560F" w:rsidP="008746B5">
            <w:r w:rsidRPr="00243D75">
              <w:t xml:space="preserve">Median number of days from </w:t>
            </w:r>
            <w:r>
              <w:t xml:space="preserve">onset date </w:t>
            </w:r>
            <w:r w:rsidRPr="00243D75">
              <w:t xml:space="preserve">to </w:t>
            </w:r>
            <w:r>
              <w:t>diagnosis date</w:t>
            </w:r>
            <w:r w:rsidRPr="00243D75">
              <w:t xml:space="preserve"> (</w:t>
            </w:r>
            <w:r w:rsidR="00F15A8D">
              <w:t>IQR),</w:t>
            </w:r>
            <w:r w:rsidRPr="00243D75">
              <w:t xml:space="preserve"> 90</w:t>
            </w:r>
            <w:r w:rsidRPr="00243D75">
              <w:rPr>
                <w:vertAlign w:val="superscript"/>
              </w:rPr>
              <w:t>th</w:t>
            </w:r>
            <w:r w:rsidRPr="00243D75">
              <w:t xml:space="preserve"> percenti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A327B58" w14:textId="3BBAF702" w:rsidR="0061560F" w:rsidRPr="00243D75" w:rsidRDefault="0061560F" w:rsidP="008746B5">
            <w:r w:rsidRPr="00243D75">
              <w:t>N</w:t>
            </w:r>
            <w:r w:rsidR="004F0036">
              <w:t>o.</w:t>
            </w:r>
            <w:r w:rsidR="006A26ED">
              <w:t xml:space="preserve"> of </w:t>
            </w:r>
            <w:proofErr w:type="spellStart"/>
            <w:r w:rsidR="006A26ED">
              <w:t>cases</w:t>
            </w:r>
            <w:r w:rsidR="008673CF" w:rsidRPr="00504947">
              <w:rPr>
                <w:vertAlign w:val="superscript"/>
              </w:rPr>
              <w:t>a</w:t>
            </w:r>
            <w:proofErr w:type="spellEnd"/>
          </w:p>
        </w:tc>
      </w:tr>
      <w:tr w:rsidR="008F5367" w:rsidRPr="00EB35CB" w14:paraId="0D69721A" w14:textId="77777777" w:rsidTr="008423E8">
        <w:tc>
          <w:tcPr>
            <w:tcW w:w="1834" w:type="dxa"/>
          </w:tcPr>
          <w:p w14:paraId="3A05A92B" w14:textId="77777777" w:rsidR="008F5367" w:rsidRPr="00243D75" w:rsidRDefault="008F5367" w:rsidP="005B11E7"/>
        </w:tc>
        <w:tc>
          <w:tcPr>
            <w:tcW w:w="1814" w:type="dxa"/>
          </w:tcPr>
          <w:p w14:paraId="063796B0" w14:textId="77777777" w:rsidR="008F5367" w:rsidRPr="00243D75" w:rsidRDefault="008F5367" w:rsidP="005B11E7"/>
        </w:tc>
        <w:tc>
          <w:tcPr>
            <w:tcW w:w="2287" w:type="dxa"/>
          </w:tcPr>
          <w:p w14:paraId="1D9C9D08" w14:textId="1E347D60" w:rsidR="008F5367" w:rsidRPr="00713208" w:rsidRDefault="008F5367" w:rsidP="005B11E7"/>
        </w:tc>
        <w:tc>
          <w:tcPr>
            <w:tcW w:w="2160" w:type="dxa"/>
            <w:tcBorders>
              <w:bottom w:val="single" w:sz="4" w:space="0" w:color="auto"/>
            </w:tcBorders>
          </w:tcPr>
          <w:p w14:paraId="1C40ED23" w14:textId="1A124966" w:rsidR="008F5367" w:rsidRPr="00243D75" w:rsidRDefault="008F5367" w:rsidP="005B11E7"/>
        </w:tc>
      </w:tr>
      <w:tr w:rsidR="008F5367" w:rsidRPr="00713208" w14:paraId="1F1B29AF" w14:textId="77777777" w:rsidTr="00471456">
        <w:trPr>
          <w:trHeight w:val="69"/>
        </w:trPr>
        <w:tc>
          <w:tcPr>
            <w:tcW w:w="1834" w:type="dxa"/>
            <w:vMerge w:val="restart"/>
          </w:tcPr>
          <w:p w14:paraId="214B1270" w14:textId="77777777" w:rsidR="008F5367" w:rsidRPr="00713208" w:rsidDel="000B6C83" w:rsidRDefault="008F5367" w:rsidP="00713208">
            <w:r w:rsidRPr="00713208">
              <w:t>July 8–Sep 30</w:t>
            </w:r>
          </w:p>
        </w:tc>
        <w:tc>
          <w:tcPr>
            <w:tcW w:w="1814" w:type="dxa"/>
          </w:tcPr>
          <w:p w14:paraId="580F05A3" w14:textId="77777777" w:rsidR="008F5367" w:rsidRPr="00713208" w:rsidRDefault="008F5367" w:rsidP="00713208">
            <w:r w:rsidRPr="00713208">
              <w:t>Unstratified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82BD6" w14:textId="321AE31A" w:rsidR="008F5367" w:rsidRPr="00713208" w:rsidRDefault="008F5367" w:rsidP="00DB2604">
            <w:pPr>
              <w:jc w:val="right"/>
            </w:pPr>
            <w:r w:rsidRPr="00713208">
              <w:t>4 (2–7</w:t>
            </w:r>
            <w:r w:rsidR="00F15A8D">
              <w:t>)</w:t>
            </w:r>
            <w:r w:rsidRPr="00713208">
              <w:t>, 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6809D" w14:textId="5F682722" w:rsidR="008F5367" w:rsidRPr="00713208" w:rsidRDefault="008F5367" w:rsidP="00DB2604">
            <w:pPr>
              <w:jc w:val="right"/>
            </w:pPr>
            <w:r w:rsidRPr="00713208">
              <w:t>2225</w:t>
            </w:r>
          </w:p>
        </w:tc>
      </w:tr>
      <w:tr w:rsidR="008F5367" w:rsidRPr="00713208" w14:paraId="0565FD7A" w14:textId="77777777" w:rsidTr="00687694">
        <w:trPr>
          <w:trHeight w:val="69"/>
        </w:trPr>
        <w:tc>
          <w:tcPr>
            <w:tcW w:w="1834" w:type="dxa"/>
            <w:vMerge/>
          </w:tcPr>
          <w:p w14:paraId="4B8E8D6A" w14:textId="77777777" w:rsidR="008F5367" w:rsidRPr="00713208" w:rsidRDefault="008F5367" w:rsidP="00713208"/>
        </w:tc>
        <w:tc>
          <w:tcPr>
            <w:tcW w:w="1814" w:type="dxa"/>
          </w:tcPr>
          <w:p w14:paraId="36D3EB28" w14:textId="4C87365C" w:rsidR="008F5367" w:rsidRPr="00713208" w:rsidRDefault="008F5367" w:rsidP="00713208">
            <w:r w:rsidRPr="00713208">
              <w:t>Black</w:t>
            </w:r>
            <w:r w:rsidR="009B5659">
              <w:t xml:space="preserve"> or </w:t>
            </w:r>
            <w:r w:rsidRPr="00713208">
              <w:t>African American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13A97" w14:textId="7A3D400F" w:rsidR="008F5367" w:rsidRPr="00713208" w:rsidRDefault="008F5367" w:rsidP="00DB2604">
            <w:pPr>
              <w:jc w:val="right"/>
            </w:pPr>
            <w:r w:rsidRPr="00713208">
              <w:t>4 (2–7</w:t>
            </w:r>
            <w:r w:rsidR="00F15A8D">
              <w:t>)</w:t>
            </w:r>
            <w:r w:rsidRPr="00713208">
              <w:t>, 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1A3A0" w14:textId="40755F1D" w:rsidR="008F5367" w:rsidRPr="00713208" w:rsidRDefault="008F5367" w:rsidP="00DB2604">
            <w:pPr>
              <w:jc w:val="right"/>
            </w:pPr>
            <w:r w:rsidRPr="00713208">
              <w:t>629</w:t>
            </w:r>
          </w:p>
        </w:tc>
      </w:tr>
      <w:tr w:rsidR="008F5367" w:rsidRPr="00713208" w14:paraId="4E2B26FB" w14:textId="77777777" w:rsidTr="00D3055F">
        <w:trPr>
          <w:trHeight w:val="67"/>
        </w:trPr>
        <w:tc>
          <w:tcPr>
            <w:tcW w:w="1834" w:type="dxa"/>
            <w:vMerge/>
          </w:tcPr>
          <w:p w14:paraId="1B345304" w14:textId="77777777" w:rsidR="008F5367" w:rsidRPr="00713208" w:rsidRDefault="008F5367" w:rsidP="00713208"/>
        </w:tc>
        <w:tc>
          <w:tcPr>
            <w:tcW w:w="1814" w:type="dxa"/>
          </w:tcPr>
          <w:p w14:paraId="41618922" w14:textId="1ACF7B15" w:rsidR="008F5367" w:rsidRPr="00713208" w:rsidRDefault="008F5367" w:rsidP="00713208">
            <w:r w:rsidRPr="00713208">
              <w:t>Hispanic</w:t>
            </w:r>
            <w:r w:rsidR="009B5659">
              <w:t xml:space="preserve"> or </w:t>
            </w:r>
            <w:r w:rsidRPr="00713208">
              <w:t>Latino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6BE88" w14:textId="24B1A361" w:rsidR="008F5367" w:rsidRPr="00713208" w:rsidRDefault="008F5367" w:rsidP="00DB2604">
            <w:pPr>
              <w:jc w:val="right"/>
            </w:pPr>
            <w:r w:rsidRPr="00713208">
              <w:t>4 (2–7</w:t>
            </w:r>
            <w:r w:rsidR="00F15A8D">
              <w:t>)</w:t>
            </w:r>
            <w:r w:rsidRPr="00713208">
              <w:t>, 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857CD" w14:textId="2266A272" w:rsidR="008F5367" w:rsidRPr="00713208" w:rsidRDefault="008F5367" w:rsidP="00DB2604">
            <w:pPr>
              <w:jc w:val="right"/>
            </w:pPr>
            <w:r w:rsidRPr="00713208">
              <w:t>857</w:t>
            </w:r>
          </w:p>
        </w:tc>
      </w:tr>
      <w:tr w:rsidR="008F5367" w:rsidRPr="00713208" w14:paraId="4A9567C9" w14:textId="77777777" w:rsidTr="00EF459B">
        <w:trPr>
          <w:trHeight w:val="67"/>
        </w:trPr>
        <w:tc>
          <w:tcPr>
            <w:tcW w:w="1834" w:type="dxa"/>
            <w:vMerge/>
          </w:tcPr>
          <w:p w14:paraId="388706DD" w14:textId="77777777" w:rsidR="008F5367" w:rsidRPr="00713208" w:rsidRDefault="008F5367" w:rsidP="00713208"/>
        </w:tc>
        <w:tc>
          <w:tcPr>
            <w:tcW w:w="1814" w:type="dxa"/>
          </w:tcPr>
          <w:p w14:paraId="2F1F2633" w14:textId="77777777" w:rsidR="008F5367" w:rsidRPr="00713208" w:rsidRDefault="008F5367" w:rsidP="00713208">
            <w:r w:rsidRPr="00713208">
              <w:t>White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94B2B" w14:textId="4DD59668" w:rsidR="008F5367" w:rsidRPr="00713208" w:rsidRDefault="008F5367" w:rsidP="00DB2604">
            <w:pPr>
              <w:jc w:val="right"/>
            </w:pPr>
            <w:r w:rsidRPr="00713208">
              <w:t>3 (2–6</w:t>
            </w:r>
            <w:r w:rsidR="00F15A8D">
              <w:t>)</w:t>
            </w:r>
            <w:r w:rsidRPr="00713208">
              <w:t>, 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585E3" w14:textId="50115DEE" w:rsidR="008F5367" w:rsidRPr="00713208" w:rsidRDefault="008F5367" w:rsidP="00DB2604">
            <w:pPr>
              <w:jc w:val="right"/>
            </w:pPr>
            <w:r w:rsidRPr="00713208">
              <w:t>494</w:t>
            </w:r>
          </w:p>
        </w:tc>
      </w:tr>
      <w:tr w:rsidR="008F5367" w:rsidRPr="00713208" w14:paraId="3E2E8668" w14:textId="77777777" w:rsidTr="00906CCE">
        <w:trPr>
          <w:trHeight w:val="141"/>
        </w:trPr>
        <w:tc>
          <w:tcPr>
            <w:tcW w:w="1834" w:type="dxa"/>
            <w:vMerge w:val="restart"/>
          </w:tcPr>
          <w:p w14:paraId="2F58038A" w14:textId="77777777" w:rsidR="008F5367" w:rsidRPr="00713208" w:rsidRDefault="008F5367" w:rsidP="00713208">
            <w:r w:rsidRPr="00713208">
              <w:t>July 8–31</w:t>
            </w:r>
          </w:p>
        </w:tc>
        <w:tc>
          <w:tcPr>
            <w:tcW w:w="1814" w:type="dxa"/>
          </w:tcPr>
          <w:p w14:paraId="5E8C8199" w14:textId="77777777" w:rsidR="008F5367" w:rsidRPr="00713208" w:rsidRDefault="008F5367" w:rsidP="00713208">
            <w:r w:rsidRPr="00713208">
              <w:t>Unstratified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4BAD3" w14:textId="15F7E947" w:rsidR="008F5367" w:rsidRPr="00713208" w:rsidRDefault="008F5367" w:rsidP="00DB2604">
            <w:pPr>
              <w:jc w:val="right"/>
            </w:pPr>
            <w:r w:rsidRPr="00713208">
              <w:t>4 (2–7</w:t>
            </w:r>
            <w:r w:rsidR="00F15A8D">
              <w:t>)</w:t>
            </w:r>
            <w:r w:rsidRPr="00713208">
              <w:t>, 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00E3E" w14:textId="62B2BD81" w:rsidR="008F5367" w:rsidRPr="00713208" w:rsidRDefault="008F5367" w:rsidP="00DB2604">
            <w:pPr>
              <w:jc w:val="right"/>
            </w:pPr>
            <w:r w:rsidRPr="00713208">
              <w:t>1169</w:t>
            </w:r>
          </w:p>
        </w:tc>
      </w:tr>
      <w:tr w:rsidR="008F5367" w:rsidRPr="00713208" w14:paraId="4C83E524" w14:textId="77777777" w:rsidTr="00456891">
        <w:trPr>
          <w:trHeight w:val="141"/>
        </w:trPr>
        <w:tc>
          <w:tcPr>
            <w:tcW w:w="1834" w:type="dxa"/>
            <w:vMerge/>
          </w:tcPr>
          <w:p w14:paraId="13F195B4" w14:textId="77777777" w:rsidR="008F5367" w:rsidRPr="00713208" w:rsidRDefault="008F5367" w:rsidP="00713208"/>
        </w:tc>
        <w:tc>
          <w:tcPr>
            <w:tcW w:w="1814" w:type="dxa"/>
          </w:tcPr>
          <w:p w14:paraId="3608DE34" w14:textId="62BD05EF" w:rsidR="008F5367" w:rsidRPr="00713208" w:rsidRDefault="008F5367" w:rsidP="00713208">
            <w:r w:rsidRPr="00713208">
              <w:t>Black</w:t>
            </w:r>
            <w:r w:rsidR="009B5659">
              <w:t xml:space="preserve"> or </w:t>
            </w:r>
            <w:r w:rsidRPr="00713208">
              <w:t>African American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13321" w14:textId="0899840F" w:rsidR="008F5367" w:rsidRPr="00713208" w:rsidRDefault="008F5367" w:rsidP="00DB2604">
            <w:pPr>
              <w:jc w:val="right"/>
            </w:pPr>
            <w:r w:rsidRPr="00713208">
              <w:t>4 (3–7</w:t>
            </w:r>
            <w:r w:rsidR="00F15A8D">
              <w:t>)</w:t>
            </w:r>
            <w:r w:rsidRPr="00713208">
              <w:t>, 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34259" w14:textId="7C8795D8" w:rsidR="008F5367" w:rsidRPr="00713208" w:rsidRDefault="008F5367" w:rsidP="00DB2604">
            <w:pPr>
              <w:jc w:val="right"/>
            </w:pPr>
            <w:r w:rsidRPr="00713208">
              <w:t>316</w:t>
            </w:r>
          </w:p>
        </w:tc>
      </w:tr>
      <w:tr w:rsidR="008F5367" w:rsidRPr="00713208" w14:paraId="585A37BB" w14:textId="77777777" w:rsidTr="00804053">
        <w:trPr>
          <w:trHeight w:val="138"/>
        </w:trPr>
        <w:tc>
          <w:tcPr>
            <w:tcW w:w="1834" w:type="dxa"/>
            <w:vMerge/>
          </w:tcPr>
          <w:p w14:paraId="4CAA8D22" w14:textId="77777777" w:rsidR="008F5367" w:rsidRPr="00713208" w:rsidRDefault="008F5367" w:rsidP="00713208"/>
        </w:tc>
        <w:tc>
          <w:tcPr>
            <w:tcW w:w="1814" w:type="dxa"/>
          </w:tcPr>
          <w:p w14:paraId="45F52499" w14:textId="046BEBF3" w:rsidR="008F5367" w:rsidRPr="00713208" w:rsidRDefault="008F5367" w:rsidP="00713208">
            <w:r w:rsidRPr="00713208">
              <w:t>Hispanic</w:t>
            </w:r>
            <w:r w:rsidR="009B5659">
              <w:t xml:space="preserve"> or </w:t>
            </w:r>
            <w:r w:rsidRPr="00713208">
              <w:t>Latino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9D3DA" w14:textId="3B477B1B" w:rsidR="008F5367" w:rsidRPr="00713208" w:rsidRDefault="008F5367" w:rsidP="00DB2604">
            <w:pPr>
              <w:jc w:val="right"/>
            </w:pPr>
            <w:r w:rsidRPr="00713208">
              <w:t>4 (2–7</w:t>
            </w:r>
            <w:r w:rsidR="00F15A8D">
              <w:t>)</w:t>
            </w:r>
            <w:r w:rsidRPr="00713208">
              <w:t>, 1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13CF9" w14:textId="7DFCBCD1" w:rsidR="008F5367" w:rsidRPr="00713208" w:rsidRDefault="008F5367" w:rsidP="00DB2604">
            <w:pPr>
              <w:jc w:val="right"/>
            </w:pPr>
            <w:r w:rsidRPr="00713208">
              <w:t>409</w:t>
            </w:r>
          </w:p>
        </w:tc>
      </w:tr>
      <w:tr w:rsidR="008F5367" w:rsidRPr="00713208" w14:paraId="4AF79634" w14:textId="77777777" w:rsidTr="0011576D">
        <w:trPr>
          <w:trHeight w:val="138"/>
        </w:trPr>
        <w:tc>
          <w:tcPr>
            <w:tcW w:w="1834" w:type="dxa"/>
            <w:vMerge/>
          </w:tcPr>
          <w:p w14:paraId="1633ED9B" w14:textId="77777777" w:rsidR="008F5367" w:rsidRPr="00713208" w:rsidRDefault="008F5367" w:rsidP="00713208"/>
        </w:tc>
        <w:tc>
          <w:tcPr>
            <w:tcW w:w="1814" w:type="dxa"/>
          </w:tcPr>
          <w:p w14:paraId="612F0DF0" w14:textId="77777777" w:rsidR="008F5367" w:rsidRPr="00713208" w:rsidRDefault="008F5367" w:rsidP="00713208">
            <w:r w:rsidRPr="00713208">
              <w:t>White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6A257" w14:textId="404A8CA1" w:rsidR="008F5367" w:rsidRPr="00713208" w:rsidRDefault="008F5367" w:rsidP="00DB2604">
            <w:pPr>
              <w:jc w:val="right"/>
            </w:pPr>
            <w:r w:rsidRPr="00713208">
              <w:t>4 (2–6</w:t>
            </w:r>
            <w:r w:rsidR="00F15A8D">
              <w:t>)</w:t>
            </w:r>
            <w:r w:rsidRPr="00713208">
              <w:t>, 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EC635" w14:textId="014AFDFD" w:rsidR="008F5367" w:rsidRPr="00713208" w:rsidRDefault="008F5367" w:rsidP="00DB2604">
            <w:pPr>
              <w:jc w:val="right"/>
            </w:pPr>
            <w:r w:rsidRPr="00713208">
              <w:t>310</w:t>
            </w:r>
          </w:p>
        </w:tc>
      </w:tr>
      <w:tr w:rsidR="008F5367" w:rsidRPr="00713208" w14:paraId="6D19CD0F" w14:textId="77777777" w:rsidTr="00653977">
        <w:trPr>
          <w:trHeight w:val="69"/>
        </w:trPr>
        <w:tc>
          <w:tcPr>
            <w:tcW w:w="1834" w:type="dxa"/>
            <w:vMerge w:val="restart"/>
          </w:tcPr>
          <w:p w14:paraId="4501867F" w14:textId="77777777" w:rsidR="008F5367" w:rsidRPr="00713208" w:rsidRDefault="008F5367" w:rsidP="00713208">
            <w:r w:rsidRPr="00713208">
              <w:t>August 1–31</w:t>
            </w:r>
          </w:p>
        </w:tc>
        <w:tc>
          <w:tcPr>
            <w:tcW w:w="1814" w:type="dxa"/>
          </w:tcPr>
          <w:p w14:paraId="66918EB3" w14:textId="77777777" w:rsidR="008F5367" w:rsidRPr="00713208" w:rsidRDefault="008F5367" w:rsidP="00713208">
            <w:r w:rsidRPr="00713208">
              <w:t>Unstratified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C5DB0" w14:textId="0701E3D1" w:rsidR="008F5367" w:rsidRPr="00713208" w:rsidRDefault="008F5367" w:rsidP="00DB2604">
            <w:pPr>
              <w:jc w:val="right"/>
            </w:pPr>
            <w:r w:rsidRPr="00713208">
              <w:t>3 (1–6</w:t>
            </w:r>
            <w:r w:rsidR="00F15A8D">
              <w:t>)</w:t>
            </w:r>
            <w:r w:rsidRPr="00713208">
              <w:t>, 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32205" w14:textId="79327B88" w:rsidR="008F5367" w:rsidRPr="00713208" w:rsidRDefault="008F5367" w:rsidP="00DB2604">
            <w:pPr>
              <w:jc w:val="right"/>
            </w:pPr>
            <w:r w:rsidRPr="00713208">
              <w:t>832</w:t>
            </w:r>
          </w:p>
        </w:tc>
      </w:tr>
      <w:tr w:rsidR="008F5367" w:rsidRPr="00713208" w14:paraId="31DEB17F" w14:textId="77777777" w:rsidTr="005A3B22">
        <w:trPr>
          <w:trHeight w:val="69"/>
        </w:trPr>
        <w:tc>
          <w:tcPr>
            <w:tcW w:w="1834" w:type="dxa"/>
            <w:vMerge/>
          </w:tcPr>
          <w:p w14:paraId="3EFB660A" w14:textId="77777777" w:rsidR="008F5367" w:rsidRPr="00713208" w:rsidRDefault="008F5367" w:rsidP="00713208"/>
        </w:tc>
        <w:tc>
          <w:tcPr>
            <w:tcW w:w="1814" w:type="dxa"/>
          </w:tcPr>
          <w:p w14:paraId="4D867509" w14:textId="6E8D8EE8" w:rsidR="008F5367" w:rsidRPr="00713208" w:rsidRDefault="008F5367" w:rsidP="00713208">
            <w:r w:rsidRPr="00713208">
              <w:t>Black</w:t>
            </w:r>
            <w:r w:rsidR="009B5659">
              <w:t xml:space="preserve"> or </w:t>
            </w:r>
            <w:r w:rsidRPr="00713208">
              <w:t>African American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4A739" w14:textId="47B04D25" w:rsidR="008F5367" w:rsidRPr="00713208" w:rsidRDefault="008F5367" w:rsidP="00DB2604">
            <w:pPr>
              <w:jc w:val="right"/>
            </w:pPr>
            <w:r w:rsidRPr="00713208">
              <w:t>3 (1–6</w:t>
            </w:r>
            <w:r w:rsidR="00F15A8D">
              <w:t>)</w:t>
            </w:r>
            <w:r w:rsidRPr="00713208">
              <w:t>, 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FFE16" w14:textId="5D1C38D1" w:rsidR="008F5367" w:rsidRPr="00713208" w:rsidRDefault="008F5367" w:rsidP="00DB2604">
            <w:pPr>
              <w:jc w:val="right"/>
            </w:pPr>
            <w:r w:rsidRPr="00713208">
              <w:t>245</w:t>
            </w:r>
          </w:p>
        </w:tc>
      </w:tr>
      <w:tr w:rsidR="008F5367" w:rsidRPr="00713208" w14:paraId="00D0CB35" w14:textId="77777777" w:rsidTr="00EA2E28">
        <w:trPr>
          <w:trHeight w:val="67"/>
        </w:trPr>
        <w:tc>
          <w:tcPr>
            <w:tcW w:w="1834" w:type="dxa"/>
            <w:vMerge/>
          </w:tcPr>
          <w:p w14:paraId="1454C9F7" w14:textId="77777777" w:rsidR="008F5367" w:rsidRPr="00713208" w:rsidRDefault="008F5367" w:rsidP="00713208"/>
        </w:tc>
        <w:tc>
          <w:tcPr>
            <w:tcW w:w="1814" w:type="dxa"/>
          </w:tcPr>
          <w:p w14:paraId="13D4B8EA" w14:textId="518C6FD0" w:rsidR="008F5367" w:rsidRPr="00713208" w:rsidRDefault="008F5367" w:rsidP="00713208">
            <w:r w:rsidRPr="00713208">
              <w:t>Hispanic</w:t>
            </w:r>
            <w:r w:rsidR="009B5659">
              <w:t xml:space="preserve"> or </w:t>
            </w:r>
            <w:r w:rsidRPr="00713208">
              <w:t>Latino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6949D" w14:textId="13AA6392" w:rsidR="008F5367" w:rsidRPr="00713208" w:rsidRDefault="008F5367" w:rsidP="00DB2604">
            <w:pPr>
              <w:jc w:val="right"/>
            </w:pPr>
            <w:r w:rsidRPr="00713208">
              <w:t>4 (2–6</w:t>
            </w:r>
            <w:r w:rsidR="00F15A8D">
              <w:t>)</w:t>
            </w:r>
            <w:r w:rsidRPr="00713208">
              <w:t>, 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0404B" w14:textId="7E655FEE" w:rsidR="008F5367" w:rsidRPr="00713208" w:rsidRDefault="008F5367" w:rsidP="00DB2604">
            <w:pPr>
              <w:jc w:val="right"/>
            </w:pPr>
            <w:r w:rsidRPr="00713208">
              <w:t>348</w:t>
            </w:r>
          </w:p>
        </w:tc>
      </w:tr>
      <w:tr w:rsidR="008F5367" w:rsidRPr="00713208" w14:paraId="49991C46" w14:textId="77777777" w:rsidTr="008458C6">
        <w:trPr>
          <w:trHeight w:val="67"/>
        </w:trPr>
        <w:tc>
          <w:tcPr>
            <w:tcW w:w="1834" w:type="dxa"/>
            <w:vMerge/>
          </w:tcPr>
          <w:p w14:paraId="62F79E43" w14:textId="77777777" w:rsidR="008F5367" w:rsidRPr="00713208" w:rsidRDefault="008F5367" w:rsidP="00713208"/>
        </w:tc>
        <w:tc>
          <w:tcPr>
            <w:tcW w:w="1814" w:type="dxa"/>
          </w:tcPr>
          <w:p w14:paraId="507F527F" w14:textId="77777777" w:rsidR="008F5367" w:rsidRPr="00713208" w:rsidRDefault="008F5367" w:rsidP="00713208">
            <w:r w:rsidRPr="00713208">
              <w:t>White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CAA07" w14:textId="0ABA85D3" w:rsidR="008F5367" w:rsidRPr="00713208" w:rsidRDefault="008F5367" w:rsidP="00DB2604">
            <w:pPr>
              <w:jc w:val="right"/>
            </w:pPr>
            <w:r w:rsidRPr="00713208">
              <w:t>3 (2–6</w:t>
            </w:r>
            <w:r w:rsidR="00F15A8D">
              <w:t>)</w:t>
            </w:r>
            <w:r w:rsidRPr="00713208">
              <w:t>, 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3AADC" w14:textId="14550CB4" w:rsidR="008F5367" w:rsidRPr="00713208" w:rsidRDefault="008F5367" w:rsidP="00DB2604">
            <w:pPr>
              <w:jc w:val="right"/>
            </w:pPr>
            <w:r w:rsidRPr="00713208">
              <w:t>152</w:t>
            </w:r>
          </w:p>
        </w:tc>
      </w:tr>
      <w:tr w:rsidR="008F5367" w:rsidRPr="00713208" w14:paraId="25CC4787" w14:textId="77777777" w:rsidTr="0092750F">
        <w:trPr>
          <w:trHeight w:val="69"/>
        </w:trPr>
        <w:tc>
          <w:tcPr>
            <w:tcW w:w="1834" w:type="dxa"/>
            <w:vMerge w:val="restart"/>
          </w:tcPr>
          <w:p w14:paraId="5B486C34" w14:textId="77777777" w:rsidR="008F5367" w:rsidRPr="00713208" w:rsidRDefault="008F5367" w:rsidP="00713208">
            <w:r w:rsidRPr="00713208">
              <w:t>September 1–30</w:t>
            </w:r>
          </w:p>
        </w:tc>
        <w:tc>
          <w:tcPr>
            <w:tcW w:w="1814" w:type="dxa"/>
          </w:tcPr>
          <w:p w14:paraId="046BF7E3" w14:textId="77777777" w:rsidR="008F5367" w:rsidRPr="00713208" w:rsidRDefault="008F5367" w:rsidP="00713208">
            <w:r w:rsidRPr="00713208">
              <w:t>Unstratified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16FA5" w14:textId="30ACA274" w:rsidR="008F5367" w:rsidRPr="00713208" w:rsidRDefault="008F5367" w:rsidP="00DB2604">
            <w:pPr>
              <w:jc w:val="right"/>
            </w:pPr>
            <w:r w:rsidRPr="00713208">
              <w:t>4 (2–6</w:t>
            </w:r>
            <w:r w:rsidR="00F15A8D">
              <w:t>)</w:t>
            </w:r>
            <w:r w:rsidRPr="00713208">
              <w:t>, 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4DEE9" w14:textId="5794A993" w:rsidR="008F5367" w:rsidRPr="00713208" w:rsidRDefault="008F5367" w:rsidP="00DB2604">
            <w:pPr>
              <w:jc w:val="right"/>
            </w:pPr>
            <w:r w:rsidRPr="00713208">
              <w:t>224</w:t>
            </w:r>
          </w:p>
        </w:tc>
      </w:tr>
      <w:tr w:rsidR="008F5367" w:rsidRPr="00713208" w14:paraId="1E9C6656" w14:textId="77777777" w:rsidTr="00A14AA6">
        <w:trPr>
          <w:trHeight w:val="69"/>
        </w:trPr>
        <w:tc>
          <w:tcPr>
            <w:tcW w:w="1834" w:type="dxa"/>
            <w:vMerge/>
          </w:tcPr>
          <w:p w14:paraId="4BCD1837" w14:textId="77777777" w:rsidR="008F5367" w:rsidRPr="00713208" w:rsidRDefault="008F5367" w:rsidP="00713208"/>
        </w:tc>
        <w:tc>
          <w:tcPr>
            <w:tcW w:w="1814" w:type="dxa"/>
          </w:tcPr>
          <w:p w14:paraId="1626DA3D" w14:textId="69E11BD2" w:rsidR="008F5367" w:rsidRPr="00713208" w:rsidRDefault="008F5367" w:rsidP="00713208">
            <w:r w:rsidRPr="00713208">
              <w:t>Black</w:t>
            </w:r>
            <w:r w:rsidR="009B5659">
              <w:t xml:space="preserve"> or </w:t>
            </w:r>
            <w:r w:rsidRPr="00713208">
              <w:t>African American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F0AFB" w14:textId="7BF545C4" w:rsidR="008F5367" w:rsidRPr="00713208" w:rsidRDefault="008F5367" w:rsidP="00DB2604">
            <w:pPr>
              <w:jc w:val="right"/>
            </w:pPr>
            <w:r w:rsidRPr="00713208">
              <w:t>4 (2–6</w:t>
            </w:r>
            <w:r w:rsidR="00F15A8D">
              <w:t>)</w:t>
            </w:r>
            <w:r w:rsidRPr="00713208">
              <w:t>, 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5418E" w14:textId="056BD8AE" w:rsidR="008F5367" w:rsidRPr="00713208" w:rsidRDefault="008F5367" w:rsidP="00DB2604">
            <w:pPr>
              <w:jc w:val="right"/>
            </w:pPr>
            <w:r w:rsidRPr="00713208">
              <w:t>68</w:t>
            </w:r>
          </w:p>
        </w:tc>
      </w:tr>
      <w:tr w:rsidR="008F5367" w:rsidRPr="00713208" w14:paraId="67B9E277" w14:textId="77777777" w:rsidTr="000B23C9">
        <w:trPr>
          <w:trHeight w:val="67"/>
        </w:trPr>
        <w:tc>
          <w:tcPr>
            <w:tcW w:w="1834" w:type="dxa"/>
            <w:vMerge/>
          </w:tcPr>
          <w:p w14:paraId="422AE66A" w14:textId="77777777" w:rsidR="008F5367" w:rsidRPr="00713208" w:rsidRDefault="008F5367" w:rsidP="00713208"/>
        </w:tc>
        <w:tc>
          <w:tcPr>
            <w:tcW w:w="1814" w:type="dxa"/>
          </w:tcPr>
          <w:p w14:paraId="02D6493A" w14:textId="0B82616C" w:rsidR="008F5367" w:rsidRPr="00713208" w:rsidRDefault="008F5367" w:rsidP="00713208">
            <w:r w:rsidRPr="00713208">
              <w:t>Hispanic</w:t>
            </w:r>
            <w:r w:rsidR="009B5659">
              <w:t xml:space="preserve"> or </w:t>
            </w:r>
            <w:r w:rsidRPr="00713208">
              <w:t>Latino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3FA54" w14:textId="23E03165" w:rsidR="008F5367" w:rsidRPr="00713208" w:rsidRDefault="008F5367" w:rsidP="00564E91">
            <w:pPr>
              <w:jc w:val="right"/>
            </w:pPr>
            <w:r w:rsidRPr="00713208">
              <w:t>4 (</w:t>
            </w:r>
            <w:r w:rsidR="00402C57">
              <w:t>3</w:t>
            </w:r>
            <w:r w:rsidRPr="00713208">
              <w:t>–7</w:t>
            </w:r>
            <w:r w:rsidR="00F15A8D">
              <w:t>)</w:t>
            </w:r>
            <w:r w:rsidRPr="00713208">
              <w:t xml:space="preserve">, </w:t>
            </w:r>
            <w:r w:rsidR="00402C57">
              <w:t>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75492" w14:textId="2C850311" w:rsidR="008F5367" w:rsidRPr="00713208" w:rsidRDefault="008F5367" w:rsidP="00564E91">
            <w:pPr>
              <w:jc w:val="right"/>
            </w:pPr>
            <w:r w:rsidRPr="00713208">
              <w:t>100</w:t>
            </w:r>
          </w:p>
        </w:tc>
      </w:tr>
      <w:tr w:rsidR="008F5367" w:rsidRPr="00713208" w14:paraId="3D535F92" w14:textId="77777777" w:rsidTr="00A25102">
        <w:trPr>
          <w:trHeight w:val="67"/>
        </w:trPr>
        <w:tc>
          <w:tcPr>
            <w:tcW w:w="1834" w:type="dxa"/>
            <w:vMerge/>
          </w:tcPr>
          <w:p w14:paraId="653126F9" w14:textId="77777777" w:rsidR="008F5367" w:rsidRPr="00713208" w:rsidRDefault="008F5367" w:rsidP="00713208"/>
        </w:tc>
        <w:tc>
          <w:tcPr>
            <w:tcW w:w="1814" w:type="dxa"/>
          </w:tcPr>
          <w:p w14:paraId="29B1051C" w14:textId="77777777" w:rsidR="008F5367" w:rsidRPr="00713208" w:rsidRDefault="008F5367" w:rsidP="00713208">
            <w:r w:rsidRPr="00713208">
              <w:t>White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DD72C" w14:textId="6AD3BC44" w:rsidR="008F5367" w:rsidRPr="00713208" w:rsidRDefault="00402C57" w:rsidP="00564E91">
            <w:pPr>
              <w:jc w:val="right"/>
            </w:pPr>
            <w:r>
              <w:t>4</w:t>
            </w:r>
            <w:r w:rsidR="008F5367" w:rsidRPr="00713208">
              <w:t xml:space="preserve"> (2–6</w:t>
            </w:r>
            <w:r w:rsidR="00F15A8D">
              <w:t>)</w:t>
            </w:r>
            <w:r w:rsidR="008F5367" w:rsidRPr="00713208">
              <w:t>, 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457DA" w14:textId="46BDD128" w:rsidR="008F5367" w:rsidRPr="00713208" w:rsidRDefault="008F5367" w:rsidP="00564E91">
            <w:pPr>
              <w:jc w:val="right"/>
            </w:pPr>
            <w:r w:rsidRPr="00713208">
              <w:t>32</w:t>
            </w:r>
          </w:p>
        </w:tc>
      </w:tr>
    </w:tbl>
    <w:p w14:paraId="19C19D98" w14:textId="375D0100" w:rsidR="005D3B3E" w:rsidRDefault="008673CF" w:rsidP="00501FCB">
      <w:proofErr w:type="spellStart"/>
      <w:r w:rsidRPr="00504947">
        <w:rPr>
          <w:vertAlign w:val="superscript"/>
        </w:rPr>
        <w:t>a</w:t>
      </w:r>
      <w:r>
        <w:t>Excludes</w:t>
      </w:r>
      <w:proofErr w:type="spellEnd"/>
      <w:r>
        <w:t xml:space="preserve"> </w:t>
      </w:r>
      <w:r w:rsidRPr="008673CF">
        <w:t xml:space="preserve">53 </w:t>
      </w:r>
      <w:r>
        <w:t xml:space="preserve">patients </w:t>
      </w:r>
      <w:r w:rsidR="00F26B22">
        <w:t>for whom diagnosis purportedly preceded illness onset.</w:t>
      </w:r>
    </w:p>
    <w:p w14:paraId="24197D91" w14:textId="77777777" w:rsidR="00EF3F65" w:rsidRDefault="00EF3F65">
      <w:pPr>
        <w:spacing w:after="160" w:line="259" w:lineRule="auto"/>
      </w:pPr>
      <w:r>
        <w:br w:type="page"/>
      </w:r>
    </w:p>
    <w:p w14:paraId="0EA83A04" w14:textId="09D83CE7" w:rsidR="00E51F32" w:rsidRPr="00D83539" w:rsidRDefault="00E51F32" w:rsidP="00E51F32">
      <w:pPr>
        <w:rPr>
          <w:noProof/>
        </w:rPr>
      </w:pPr>
      <w:r>
        <w:lastRenderedPageBreak/>
        <w:t>Table S</w:t>
      </w:r>
      <w:r w:rsidR="0066298D">
        <w:t>3</w:t>
      </w:r>
      <w:r w:rsidR="00592CB7">
        <w:t>.</w:t>
      </w:r>
      <w:r>
        <w:t xml:space="preserve"> Median d</w:t>
      </w:r>
      <w:r w:rsidRPr="00FD455A">
        <w:t xml:space="preserve">ispersion </w:t>
      </w:r>
      <w:r>
        <w:t>r</w:t>
      </w:r>
      <w:r w:rsidRPr="00FD455A">
        <w:t>atio</w:t>
      </w:r>
      <w:r>
        <w:t xml:space="preserve"> from Poisson regression models of mpox</w:t>
      </w:r>
      <w:r w:rsidDel="00C2286D">
        <w:t xml:space="preserve"> </w:t>
      </w:r>
      <w:r>
        <w:t xml:space="preserve">cases </w:t>
      </w:r>
      <w:r w:rsidRPr="00FD455A">
        <w:t xml:space="preserve">diagnosed among </w:t>
      </w:r>
      <w:r>
        <w:t>New York City</w:t>
      </w:r>
      <w:r w:rsidRPr="00FD455A">
        <w:t xml:space="preserve"> residents </w:t>
      </w:r>
      <w:r>
        <w:t>from</w:t>
      </w:r>
      <w:r w:rsidRPr="00FD455A">
        <w:t xml:space="preserve"> July </w:t>
      </w:r>
      <w:r>
        <w:t>13 through September 27, 2022, by diagnosis date and by onset date for period lengths used in real time.</w:t>
      </w:r>
    </w:p>
    <w:p w14:paraId="66C66B37" w14:textId="77777777" w:rsidR="00E51F32" w:rsidRDefault="00E51F32" w:rsidP="00E51F32"/>
    <w:tbl>
      <w:tblPr>
        <w:tblStyle w:val="TableGrid"/>
        <w:tblW w:w="7791" w:type="dxa"/>
        <w:tblLook w:val="04A0" w:firstRow="1" w:lastRow="0" w:firstColumn="1" w:lastColumn="0" w:noHBand="0" w:noVBand="1"/>
      </w:tblPr>
      <w:tblGrid>
        <w:gridCol w:w="1242"/>
        <w:gridCol w:w="1977"/>
        <w:gridCol w:w="1256"/>
        <w:gridCol w:w="3316"/>
      </w:tblGrid>
      <w:tr w:rsidR="00E51F32" w14:paraId="05FF7C00" w14:textId="77777777" w:rsidTr="00301662">
        <w:tc>
          <w:tcPr>
            <w:tcW w:w="1242" w:type="dxa"/>
          </w:tcPr>
          <w:p w14:paraId="650C0CEC" w14:textId="77777777" w:rsidR="00E51F32" w:rsidRDefault="00E51F32" w:rsidP="00301662">
            <w:r>
              <w:t>Date of interest</w:t>
            </w:r>
          </w:p>
        </w:tc>
        <w:tc>
          <w:tcPr>
            <w:tcW w:w="1977" w:type="dxa"/>
          </w:tcPr>
          <w:p w14:paraId="1A58A1D0" w14:textId="77777777" w:rsidR="00E51F32" w:rsidRDefault="00E51F32" w:rsidP="00301662">
            <w:r>
              <w:t xml:space="preserve">Period </w:t>
            </w:r>
            <w:proofErr w:type="spellStart"/>
            <w:r>
              <w:t>length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56" w:type="dxa"/>
          </w:tcPr>
          <w:p w14:paraId="55446780" w14:textId="77777777" w:rsidR="00E51F32" w:rsidRDefault="00E51F32" w:rsidP="00301662">
            <w:r>
              <w:t>Dispersion ratio</w:t>
            </w:r>
          </w:p>
        </w:tc>
        <w:tc>
          <w:tcPr>
            <w:tcW w:w="3316" w:type="dxa"/>
          </w:tcPr>
          <w:p w14:paraId="3C438985" w14:textId="77777777" w:rsidR="00E51F32" w:rsidRDefault="00E51F32" w:rsidP="00301662">
            <w:r w:rsidRPr="0041457E"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E51F32" w14:paraId="6C512975" w14:textId="77777777" w:rsidTr="00301662">
        <w:tc>
          <w:tcPr>
            <w:tcW w:w="1242" w:type="dxa"/>
          </w:tcPr>
          <w:p w14:paraId="3544C6D2" w14:textId="77777777" w:rsidR="00E51F32" w:rsidRDefault="00E51F32" w:rsidP="00301662"/>
        </w:tc>
        <w:tc>
          <w:tcPr>
            <w:tcW w:w="1977" w:type="dxa"/>
          </w:tcPr>
          <w:p w14:paraId="2A8C3052" w14:textId="77777777" w:rsidR="00E51F32" w:rsidRDefault="00E51F32" w:rsidP="00301662"/>
        </w:tc>
        <w:tc>
          <w:tcPr>
            <w:tcW w:w="1256" w:type="dxa"/>
          </w:tcPr>
          <w:p w14:paraId="5F267EF2" w14:textId="77777777" w:rsidR="00E51F32" w:rsidRDefault="00E51F32" w:rsidP="00301662"/>
        </w:tc>
        <w:tc>
          <w:tcPr>
            <w:tcW w:w="3316" w:type="dxa"/>
          </w:tcPr>
          <w:p w14:paraId="62E0FCDA" w14:textId="77777777" w:rsidR="00E51F32" w:rsidRDefault="00E51F32" w:rsidP="00301662"/>
        </w:tc>
      </w:tr>
      <w:tr w:rsidR="00E51F32" w14:paraId="3DFBC619" w14:textId="77777777" w:rsidTr="00301662">
        <w:tc>
          <w:tcPr>
            <w:tcW w:w="1242" w:type="dxa"/>
            <w:vMerge w:val="restart"/>
          </w:tcPr>
          <w:p w14:paraId="00B06DC9" w14:textId="77777777" w:rsidR="00E51F32" w:rsidRDefault="00E51F32" w:rsidP="00301662">
            <w:r>
              <w:t>Diagnosis</w:t>
            </w:r>
          </w:p>
        </w:tc>
        <w:tc>
          <w:tcPr>
            <w:tcW w:w="1977" w:type="dxa"/>
          </w:tcPr>
          <w:p w14:paraId="0B706A4D" w14:textId="77777777" w:rsidR="00E51F32" w:rsidRDefault="00E51F32" w:rsidP="00301662">
            <w:r>
              <w:t>Full study period</w:t>
            </w:r>
          </w:p>
        </w:tc>
        <w:tc>
          <w:tcPr>
            <w:tcW w:w="1256" w:type="dxa"/>
          </w:tcPr>
          <w:p w14:paraId="72AABAE0" w14:textId="77777777" w:rsidR="00E51F32" w:rsidRDefault="00E51F32" w:rsidP="00301662">
            <w:r>
              <w:t>8.21</w:t>
            </w:r>
          </w:p>
        </w:tc>
        <w:tc>
          <w:tcPr>
            <w:tcW w:w="3316" w:type="dxa"/>
          </w:tcPr>
          <w:p w14:paraId="1AD023D8" w14:textId="77777777" w:rsidR="00E51F32" w:rsidRDefault="00E51F32" w:rsidP="00301662">
            <w:r>
              <w:t>&lt;.001</w:t>
            </w:r>
          </w:p>
        </w:tc>
      </w:tr>
      <w:tr w:rsidR="00E51F32" w14:paraId="5C9B307D" w14:textId="77777777" w:rsidTr="00301662">
        <w:tc>
          <w:tcPr>
            <w:tcW w:w="1242" w:type="dxa"/>
            <w:vMerge/>
          </w:tcPr>
          <w:p w14:paraId="7EEB827F" w14:textId="77777777" w:rsidR="00E51F32" w:rsidRDefault="00E51F32" w:rsidP="00301662"/>
        </w:tc>
        <w:tc>
          <w:tcPr>
            <w:tcW w:w="1977" w:type="dxa"/>
          </w:tcPr>
          <w:p w14:paraId="2BFA450A" w14:textId="77777777" w:rsidR="00E51F32" w:rsidRDefault="00E51F32" w:rsidP="00301662">
            <w:r>
              <w:t>14-day</w:t>
            </w:r>
          </w:p>
        </w:tc>
        <w:tc>
          <w:tcPr>
            <w:tcW w:w="1256" w:type="dxa"/>
          </w:tcPr>
          <w:p w14:paraId="3B3750B2" w14:textId="77777777" w:rsidR="00E51F32" w:rsidRDefault="00E51F32" w:rsidP="00301662">
            <w:r>
              <w:t>15.98</w:t>
            </w:r>
            <w:r w:rsidRPr="00504947">
              <w:rPr>
                <w:color w:val="333333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3316" w:type="dxa"/>
          </w:tcPr>
          <w:p w14:paraId="541FA21E" w14:textId="77777777" w:rsidR="00E51F32" w:rsidRDefault="00E51F32" w:rsidP="00301662">
            <w:r>
              <w:t>&lt;.001 in all periods</w:t>
            </w:r>
          </w:p>
        </w:tc>
      </w:tr>
      <w:tr w:rsidR="00E51F32" w14:paraId="0FC6E2CA" w14:textId="77777777" w:rsidTr="00301662">
        <w:trPr>
          <w:trHeight w:val="143"/>
        </w:trPr>
        <w:tc>
          <w:tcPr>
            <w:tcW w:w="1242" w:type="dxa"/>
            <w:vMerge w:val="restart"/>
          </w:tcPr>
          <w:p w14:paraId="48A01236" w14:textId="77777777" w:rsidR="00E51F32" w:rsidRDefault="00E51F32" w:rsidP="00301662">
            <w:r>
              <w:t>Onset</w:t>
            </w:r>
          </w:p>
        </w:tc>
        <w:tc>
          <w:tcPr>
            <w:tcW w:w="1977" w:type="dxa"/>
          </w:tcPr>
          <w:p w14:paraId="3FE7838C" w14:textId="77777777" w:rsidR="00E51F32" w:rsidRDefault="00E51F32" w:rsidP="00301662">
            <w:r>
              <w:t>Full study period</w:t>
            </w:r>
          </w:p>
        </w:tc>
        <w:tc>
          <w:tcPr>
            <w:tcW w:w="1256" w:type="dxa"/>
          </w:tcPr>
          <w:p w14:paraId="2FAE7B36" w14:textId="77777777" w:rsidR="00E51F32" w:rsidRDefault="00E51F32" w:rsidP="00301662">
            <w:r>
              <w:t>2.67</w:t>
            </w:r>
          </w:p>
        </w:tc>
        <w:tc>
          <w:tcPr>
            <w:tcW w:w="3316" w:type="dxa"/>
          </w:tcPr>
          <w:p w14:paraId="53B988EE" w14:textId="77777777" w:rsidR="00E51F32" w:rsidRDefault="00E51F32" w:rsidP="00301662">
            <w:r>
              <w:t>&lt;.0</w:t>
            </w:r>
            <w:r w:rsidRPr="00170978">
              <w:t>0</w:t>
            </w:r>
            <w:r>
              <w:t>1</w:t>
            </w:r>
          </w:p>
        </w:tc>
      </w:tr>
      <w:tr w:rsidR="00E51F32" w14:paraId="4CA8132C" w14:textId="77777777" w:rsidTr="00301662">
        <w:trPr>
          <w:trHeight w:val="134"/>
        </w:trPr>
        <w:tc>
          <w:tcPr>
            <w:tcW w:w="1242" w:type="dxa"/>
            <w:vMerge/>
          </w:tcPr>
          <w:p w14:paraId="5BF70811" w14:textId="77777777" w:rsidR="00E51F32" w:rsidRDefault="00E51F32" w:rsidP="00301662"/>
        </w:tc>
        <w:tc>
          <w:tcPr>
            <w:tcW w:w="1977" w:type="dxa"/>
          </w:tcPr>
          <w:p w14:paraId="2EFD6638" w14:textId="77777777" w:rsidR="00E51F32" w:rsidRDefault="00E51F32" w:rsidP="00301662">
            <w:r>
              <w:t>21-day</w:t>
            </w:r>
          </w:p>
        </w:tc>
        <w:tc>
          <w:tcPr>
            <w:tcW w:w="1256" w:type="dxa"/>
          </w:tcPr>
          <w:p w14:paraId="4A47375A" w14:textId="77777777" w:rsidR="00E51F32" w:rsidRDefault="00E51F32" w:rsidP="00301662">
            <w:r>
              <w:t>2.30</w:t>
            </w:r>
            <w:r w:rsidRPr="00504947">
              <w:rPr>
                <w:color w:val="333333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3316" w:type="dxa"/>
          </w:tcPr>
          <w:p w14:paraId="29235CB3" w14:textId="77777777" w:rsidR="00E51F32" w:rsidRDefault="00E51F32" w:rsidP="00301662">
            <w:r>
              <w:t xml:space="preserve">&lt;.05 in a plurality of </w:t>
            </w:r>
            <w:proofErr w:type="spellStart"/>
            <w:r>
              <w:t>periods</w:t>
            </w:r>
            <w:r>
              <w:rPr>
                <w:color w:val="333333"/>
                <w:shd w:val="clear" w:color="auto" w:fill="FFFFFF"/>
                <w:vertAlign w:val="superscript"/>
              </w:rPr>
              <w:t>c</w:t>
            </w:r>
            <w:proofErr w:type="spellEnd"/>
          </w:p>
        </w:tc>
      </w:tr>
    </w:tbl>
    <w:p w14:paraId="66F45826" w14:textId="77777777" w:rsidR="00E51F32" w:rsidRDefault="00E51F32" w:rsidP="00846B03">
      <w:pPr>
        <w:ind w:left="180" w:hanging="180"/>
      </w:pPr>
      <w:proofErr w:type="spellStart"/>
      <w:r w:rsidRPr="00504947">
        <w:rPr>
          <w:vertAlign w:val="superscript"/>
        </w:rPr>
        <w:t>a</w:t>
      </w:r>
      <w:r>
        <w:t>The</w:t>
      </w:r>
      <w:proofErr w:type="spellEnd"/>
      <w:r>
        <w:t xml:space="preserve"> full study period was evaluated, as well as a sequence of individual smaller periods representing scenarios used in real time for onset and diagnosis. For example, for 14-day periods, counts were summarized by date across each of the 14-day periods ending Tuesdays from July 26 through September 27, 2022, dispersion ratios and </w:t>
      </w:r>
      <w:r w:rsidRPr="0041457E">
        <w:rPr>
          <w:i/>
          <w:iCs/>
        </w:rPr>
        <w:t>P</w:t>
      </w:r>
      <w:r>
        <w:t xml:space="preserve">-values were calculated for each period, and then the median dispersion ratio across periods was calculated. </w:t>
      </w:r>
    </w:p>
    <w:p w14:paraId="46E6897D" w14:textId="77777777" w:rsidR="00E51F32" w:rsidRDefault="00E51F32" w:rsidP="00846B03">
      <w:pPr>
        <w:ind w:left="180" w:hanging="180"/>
        <w:rPr>
          <w:noProof/>
        </w:rPr>
      </w:pPr>
      <w:proofErr w:type="spellStart"/>
      <w:r w:rsidRPr="00504947">
        <w:rPr>
          <w:rFonts w:ascii="Segoe UI" w:hAnsi="Segoe UI" w:cs="Segoe UI"/>
          <w:color w:val="333333"/>
          <w:shd w:val="clear" w:color="auto" w:fill="FFFFFF"/>
          <w:vertAlign w:val="superscript"/>
        </w:rPr>
        <w:t>b</w:t>
      </w:r>
      <w:r>
        <w:t>Median</w:t>
      </w:r>
      <w:proofErr w:type="spellEnd"/>
      <w:r>
        <w:t xml:space="preserve"> dispersion ratio across periods.</w:t>
      </w:r>
      <w:r>
        <w:rPr>
          <w:noProof/>
        </w:rPr>
        <w:t xml:space="preserve"> </w:t>
      </w:r>
    </w:p>
    <w:p w14:paraId="15355887" w14:textId="77777777" w:rsidR="00E51F32" w:rsidRDefault="00E51F32" w:rsidP="00846B03">
      <w:pPr>
        <w:ind w:left="180" w:hanging="180"/>
      </w:pPr>
      <w:proofErr w:type="spellStart"/>
      <w:r>
        <w:rPr>
          <w:rFonts w:ascii="Segoe UI" w:hAnsi="Segoe UI" w:cs="Segoe UI"/>
          <w:color w:val="333333"/>
          <w:shd w:val="clear" w:color="auto" w:fill="FFFFFF"/>
          <w:vertAlign w:val="superscript"/>
        </w:rPr>
        <w:t>c</w:t>
      </w:r>
      <w:r w:rsidRPr="00174ECF">
        <w:t>Onset</w:t>
      </w:r>
      <w:proofErr w:type="spellEnd"/>
      <w:r w:rsidRPr="00174ECF">
        <w:t xml:space="preserve"> counts were less </w:t>
      </w:r>
      <w:proofErr w:type="spellStart"/>
      <w:r w:rsidRPr="00174ECF">
        <w:t>overdispersed</w:t>
      </w:r>
      <w:proofErr w:type="spellEnd"/>
      <w:r w:rsidRPr="00174ECF">
        <w:t xml:space="preserve"> starting with the 21-day period ending August 30, 2022</w:t>
      </w:r>
      <w:r>
        <w:rPr>
          <w:noProof/>
        </w:rPr>
        <w:t>.</w:t>
      </w:r>
    </w:p>
    <w:p w14:paraId="7FDDB3F9" w14:textId="77777777" w:rsidR="005D3B3E" w:rsidRDefault="005D3B3E" w:rsidP="00501FCB"/>
    <w:p w14:paraId="405AC756" w14:textId="77777777" w:rsidR="00EF3F65" w:rsidRDefault="00EF3F65">
      <w:pPr>
        <w:spacing w:after="160" w:line="259" w:lineRule="auto"/>
      </w:pPr>
      <w:r>
        <w:br w:type="page"/>
      </w:r>
    </w:p>
    <w:p w14:paraId="269D9C40" w14:textId="63457671" w:rsidR="00B8414C" w:rsidRDefault="00B8414C" w:rsidP="00B8414C">
      <w:r>
        <w:lastRenderedPageBreak/>
        <w:t xml:space="preserve">Table S4. Performance measures for </w:t>
      </w:r>
      <w:r w:rsidR="008A685F">
        <w:t xml:space="preserve">onset date-based </w:t>
      </w:r>
      <w:r>
        <w:t>hindcasting approaches in Nowcasting by Bayesian Smoothing (</w:t>
      </w:r>
      <w:proofErr w:type="spellStart"/>
      <w:r>
        <w:t>NobBS</w:t>
      </w:r>
      <w:proofErr w:type="spellEnd"/>
      <w:r>
        <w:t xml:space="preserve">), applied to daily case counts of New York City residents with mpox onset from July </w:t>
      </w:r>
      <w:r w:rsidR="00760932">
        <w:t>13</w:t>
      </w:r>
      <w:r>
        <w:t xml:space="preserve"> through September 27, 2022. Metrics calculated on last 7 days of hindcast.</w:t>
      </w:r>
    </w:p>
    <w:p w14:paraId="078013BA" w14:textId="77777777" w:rsidR="00B8414C" w:rsidRDefault="00B8414C" w:rsidP="00B8414C"/>
    <w:tbl>
      <w:tblPr>
        <w:tblStyle w:val="TableGrid"/>
        <w:tblW w:w="5273" w:type="pct"/>
        <w:tblLook w:val="04A0" w:firstRow="1" w:lastRow="0" w:firstColumn="1" w:lastColumn="0" w:noHBand="0" w:noVBand="1"/>
      </w:tblPr>
      <w:tblGrid>
        <w:gridCol w:w="1056"/>
        <w:gridCol w:w="1762"/>
        <w:gridCol w:w="1043"/>
        <w:gridCol w:w="1016"/>
        <w:gridCol w:w="1016"/>
        <w:gridCol w:w="1803"/>
        <w:gridCol w:w="1136"/>
        <w:gridCol w:w="1029"/>
      </w:tblGrid>
      <w:tr w:rsidR="00552287" w14:paraId="21245805" w14:textId="04E0BFDA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17D31" w14:textId="77777777" w:rsidR="00552287" w:rsidRDefault="00552287" w:rsidP="00552287">
            <w:r>
              <w:t>Scenario number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72659" w14:textId="7C2F1363" w:rsidR="00552287" w:rsidRDefault="00552287" w:rsidP="00552287">
            <w:r>
              <w:t>Stratification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71BFF" w14:textId="77777777" w:rsidR="00552287" w:rsidRDefault="00552287" w:rsidP="00552287">
            <w:pPr>
              <w:rPr>
                <w:rFonts w:ascii="Segoe UI" w:hAnsi="Segoe UI" w:cs="Segoe UI"/>
                <w:color w:val="333333"/>
                <w:shd w:val="clear" w:color="auto" w:fill="FFFFFF"/>
                <w:vertAlign w:val="superscript"/>
              </w:rPr>
            </w:pPr>
            <w:r>
              <w:t xml:space="preserve">Window length in </w:t>
            </w:r>
            <w:proofErr w:type="spellStart"/>
            <w:r>
              <w:t>days</w:t>
            </w:r>
            <w:r w:rsidRPr="00C10A5C">
              <w:rPr>
                <w:color w:val="333333"/>
                <w:shd w:val="clear" w:color="auto" w:fill="FFFFFF"/>
                <w:vertAlign w:val="superscript"/>
              </w:rPr>
              <w:t>a</w:t>
            </w:r>
            <w:proofErr w:type="spellEnd"/>
          </w:p>
          <w:p w14:paraId="56C9BC2F" w14:textId="77777777" w:rsidR="00552287" w:rsidRDefault="00552287" w:rsidP="00552287"/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539E8" w14:textId="77777777" w:rsidR="00552287" w:rsidRDefault="00552287" w:rsidP="00552287">
            <w:r>
              <w:t>Mean absolute error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B4329" w14:textId="77777777" w:rsidR="00552287" w:rsidRDefault="00552287" w:rsidP="00552287">
            <w:r>
              <w:t xml:space="preserve">Relative root </w:t>
            </w:r>
            <w:proofErr w:type="gramStart"/>
            <w:r>
              <w:t>mean</w:t>
            </w:r>
            <w:proofErr w:type="gramEnd"/>
            <w:r>
              <w:t xml:space="preserve"> square </w:t>
            </w:r>
            <w:proofErr w:type="spellStart"/>
            <w:r>
              <w:t>error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C597C" w14:textId="1519D73E" w:rsidR="00552287" w:rsidRDefault="00552287" w:rsidP="00552287">
            <w:r>
              <w:rPr>
                <w:rStyle w:val="ins"/>
              </w:rPr>
              <w:t>Number of estimates when the 95% prediction interval included the final case count</w:t>
            </w:r>
            <w:r>
              <w:rPr>
                <w:rStyle w:val="del"/>
              </w:rPr>
              <w:t xml:space="preserve"> </w:t>
            </w:r>
            <w:r>
              <w:rPr>
                <w:rStyle w:val="ins"/>
              </w:rPr>
              <w:t>(</w:t>
            </w:r>
            <w:r>
              <w:rPr>
                <w:rStyle w:val="jrnlpatterns"/>
              </w:rPr>
              <w:t>95%</w:t>
            </w:r>
            <w:r>
              <w:rPr>
                <w:rStyle w:val="ins"/>
              </w:rPr>
              <w:t xml:space="preserve"> </w:t>
            </w:r>
            <w:r>
              <w:rPr>
                <w:rStyle w:val="jrnlpatterns"/>
              </w:rPr>
              <w:t>prediction interval</w:t>
            </w:r>
            <w:r>
              <w:rPr>
                <w:rStyle w:val="ins"/>
              </w:rPr>
              <w:t xml:space="preserve"> coverage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19881" w14:textId="2BEE2CA0" w:rsidR="00552287" w:rsidRDefault="00552287" w:rsidP="00552287">
            <w:r>
              <w:t>No. of estimates evaluated (No. of models run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84AA2" w14:textId="59898606" w:rsidR="00552287" w:rsidRDefault="00552287" w:rsidP="00552287">
            <w:r>
              <w:t>Average score</w:t>
            </w:r>
          </w:p>
        </w:tc>
      </w:tr>
      <w:tr w:rsidR="00552287" w14:paraId="10F3A4C2" w14:textId="78737C23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1726A" w14:textId="77777777" w:rsidR="00552287" w:rsidRDefault="00552287" w:rsidP="00552287"/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E755F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9AF54" w14:textId="77777777" w:rsidR="00552287" w:rsidRDefault="00552287" w:rsidP="00552287"/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8000E" w14:textId="77777777" w:rsidR="00552287" w:rsidRDefault="00552287" w:rsidP="00552287"/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7116D" w14:textId="77777777" w:rsidR="00552287" w:rsidRDefault="00552287" w:rsidP="00552287"/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42B22" w14:textId="77777777" w:rsidR="00552287" w:rsidRDefault="00552287" w:rsidP="00552287"/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79B74" w14:textId="15C38161" w:rsidR="00552287" w:rsidRDefault="00552287" w:rsidP="00552287"/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D0874" w14:textId="77777777" w:rsidR="00552287" w:rsidRDefault="00552287" w:rsidP="00552287"/>
        </w:tc>
      </w:tr>
      <w:tr w:rsidR="00552287" w14:paraId="3D19D6F1" w14:textId="7E067915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1BFD6" w14:textId="6F6F70A3" w:rsidR="00552287" w:rsidRDefault="00552287" w:rsidP="00552287">
            <w:r>
              <w:t>1</w:t>
            </w:r>
          </w:p>
        </w:tc>
        <w:tc>
          <w:tcPr>
            <w:tcW w:w="8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824C8" w14:textId="4FE608C8" w:rsidR="00552287" w:rsidRDefault="00552287" w:rsidP="00552287">
            <w:r>
              <w:t>Unstratified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7E167" w14:textId="77777777" w:rsidR="00552287" w:rsidRDefault="00552287" w:rsidP="00552287">
            <w:r>
              <w:t xml:space="preserve">14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EF09B" w14:textId="77777777" w:rsidR="00552287" w:rsidRDefault="00552287" w:rsidP="00552287">
            <w:r>
              <w:t>8.1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412906" w14:textId="77777777" w:rsidR="00552287" w:rsidRDefault="00552287" w:rsidP="00552287">
            <w:r>
              <w:t>0.75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FA64C" w14:textId="46BB337B" w:rsidR="00552287" w:rsidRDefault="000E50F4" w:rsidP="00552287">
            <w:r>
              <w:t xml:space="preserve">69 </w:t>
            </w:r>
            <w:r w:rsidR="00552287">
              <w:t>(98.57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B604B" w14:textId="2A7E957B" w:rsidR="00552287" w:rsidRDefault="00552287" w:rsidP="00552287">
            <w:r>
              <w:t>70 (10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4DD35" w14:textId="0BE7712B" w:rsidR="00552287" w:rsidRDefault="00552287" w:rsidP="00552287">
            <w:r w:rsidRPr="00C10A5C">
              <w:t>0.30</w:t>
            </w:r>
          </w:p>
        </w:tc>
      </w:tr>
      <w:tr w:rsidR="00552287" w14:paraId="7AA47CBD" w14:textId="55A1E9B8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7B026" w14:textId="284EA55E" w:rsidR="00552287" w:rsidRDefault="00552287" w:rsidP="00552287">
            <w:r>
              <w:t>2</w:t>
            </w:r>
            <w:r>
              <w:rPr>
                <w:vertAlign w:val="superscript"/>
              </w:rPr>
              <w:t>c</w:t>
            </w:r>
          </w:p>
        </w:tc>
        <w:tc>
          <w:tcPr>
            <w:tcW w:w="8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7D80A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7F86F" w14:textId="77777777" w:rsidR="00552287" w:rsidRDefault="00552287" w:rsidP="00552287">
            <w:r>
              <w:t xml:space="preserve">21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729D75" w14:textId="77777777" w:rsidR="00552287" w:rsidRDefault="00552287" w:rsidP="00552287">
            <w:r>
              <w:t>12.48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F50E5" w14:textId="77777777" w:rsidR="00552287" w:rsidRDefault="00552287" w:rsidP="00552287">
            <w:r>
              <w:t>1.07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9F2E4C" w14:textId="65FF2732" w:rsidR="00552287" w:rsidRDefault="000E50F4" w:rsidP="00552287">
            <w:r>
              <w:t xml:space="preserve">53 </w:t>
            </w:r>
            <w:r w:rsidR="00552287">
              <w:t>(84.13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FC991" w14:textId="161F1087" w:rsidR="00552287" w:rsidRDefault="00552287" w:rsidP="00552287">
            <w:r>
              <w:t>63 (9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6F0B8" w14:textId="48ED420E" w:rsidR="00552287" w:rsidRDefault="00552287" w:rsidP="00552287">
            <w:r w:rsidRPr="00C10A5C">
              <w:t>0.23</w:t>
            </w:r>
          </w:p>
        </w:tc>
      </w:tr>
      <w:tr w:rsidR="00552287" w14:paraId="37BC4D6B" w14:textId="180E3534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2604A" w14:textId="61CDCF97" w:rsidR="00552287" w:rsidRDefault="00552287" w:rsidP="00552287">
            <w:r>
              <w:t>3</w:t>
            </w:r>
          </w:p>
        </w:tc>
        <w:tc>
          <w:tcPr>
            <w:tcW w:w="8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CCD0F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3858D" w14:textId="77777777" w:rsidR="00552287" w:rsidRDefault="00552287" w:rsidP="00552287">
            <w:r>
              <w:t xml:space="preserve">28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67488B" w14:textId="77777777" w:rsidR="00552287" w:rsidRDefault="00552287" w:rsidP="00552287">
            <w:r>
              <w:t>10.6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56B990" w14:textId="77777777" w:rsidR="00552287" w:rsidRDefault="00552287" w:rsidP="00552287">
            <w:r>
              <w:t>1.12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19A494" w14:textId="12350111" w:rsidR="00552287" w:rsidRDefault="000E50F4" w:rsidP="00552287">
            <w:r>
              <w:t xml:space="preserve">42 </w:t>
            </w:r>
            <w:r w:rsidR="00552287">
              <w:t>(75.00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B7E62" w14:textId="1842731C" w:rsidR="00552287" w:rsidRDefault="00552287" w:rsidP="00552287">
            <w:r>
              <w:t>56 (8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DBC6B" w14:textId="510BFF35" w:rsidR="00552287" w:rsidRDefault="00552287" w:rsidP="00552287">
            <w:r w:rsidRPr="00C10A5C">
              <w:t>0.20</w:t>
            </w:r>
          </w:p>
        </w:tc>
      </w:tr>
      <w:tr w:rsidR="00552287" w14:paraId="65FC107E" w14:textId="66D432F7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2D737" w14:textId="12F39581" w:rsidR="00552287" w:rsidRDefault="00552287" w:rsidP="00552287">
            <w:r>
              <w:t>4</w:t>
            </w:r>
          </w:p>
        </w:tc>
        <w:tc>
          <w:tcPr>
            <w:tcW w:w="8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19B54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0EA10" w14:textId="77777777" w:rsidR="00552287" w:rsidRDefault="00552287" w:rsidP="00552287">
            <w:r>
              <w:t xml:space="preserve">35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104E17" w14:textId="77777777" w:rsidR="00552287" w:rsidRDefault="00552287" w:rsidP="00552287">
            <w:r>
              <w:t>10.5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909FF2" w14:textId="77777777" w:rsidR="00552287" w:rsidRDefault="00552287" w:rsidP="00552287">
            <w:r>
              <w:t>1.26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54EDB7" w14:textId="431B995E" w:rsidR="00552287" w:rsidRDefault="000E50F4" w:rsidP="00552287">
            <w:r>
              <w:t xml:space="preserve">37 </w:t>
            </w:r>
            <w:r w:rsidR="00552287">
              <w:t>(75.51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0676A" w14:textId="5C1A99CD" w:rsidR="00552287" w:rsidRDefault="00552287" w:rsidP="00552287">
            <w:r>
              <w:t>49 (7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A7AE8" w14:textId="544A7237" w:rsidR="00552287" w:rsidRDefault="00552287" w:rsidP="00552287">
            <w:r w:rsidRPr="00C10A5C">
              <w:t>0.18</w:t>
            </w:r>
          </w:p>
        </w:tc>
      </w:tr>
      <w:tr w:rsidR="00552287" w14:paraId="0A9074E0" w14:textId="1AEE8B89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19A74" w14:textId="7085FC06" w:rsidR="00552287" w:rsidRDefault="00552287" w:rsidP="00552287">
            <w:r>
              <w:t>5</w:t>
            </w:r>
          </w:p>
        </w:tc>
        <w:tc>
          <w:tcPr>
            <w:tcW w:w="8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6FA7E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4A5D0" w14:textId="77777777" w:rsidR="00552287" w:rsidRDefault="00552287" w:rsidP="00552287">
            <w:r>
              <w:t xml:space="preserve">42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5A0817" w14:textId="77777777" w:rsidR="00552287" w:rsidRDefault="00552287" w:rsidP="00552287">
            <w:r>
              <w:t>10.2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F50092" w14:textId="77777777" w:rsidR="00552287" w:rsidRDefault="00552287" w:rsidP="00552287">
            <w:r>
              <w:t>1.42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23ACF1" w14:textId="0C5EFC2A" w:rsidR="00552287" w:rsidRDefault="000E50F4" w:rsidP="00552287">
            <w:r>
              <w:t xml:space="preserve">34 </w:t>
            </w:r>
            <w:r w:rsidR="00552287">
              <w:t>(80.95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E7377" w14:textId="0DC32A7A" w:rsidR="00552287" w:rsidRDefault="00552287" w:rsidP="00552287">
            <w:r>
              <w:t>42 (6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EE12C2" w14:textId="470C7947" w:rsidR="00552287" w:rsidRDefault="00552287" w:rsidP="00552287">
            <w:r w:rsidRPr="00C10A5C">
              <w:t>0.16</w:t>
            </w:r>
          </w:p>
        </w:tc>
      </w:tr>
      <w:tr w:rsidR="00552287" w14:paraId="07E48445" w14:textId="5DA0BFDD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06447" w14:textId="01C8FAF1" w:rsidR="00552287" w:rsidRDefault="00552287" w:rsidP="00552287">
            <w:r>
              <w:t>6</w:t>
            </w:r>
          </w:p>
        </w:tc>
        <w:tc>
          <w:tcPr>
            <w:tcW w:w="8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E96B5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87B7D" w14:textId="77777777" w:rsidR="00552287" w:rsidRDefault="00552287" w:rsidP="00552287">
            <w:r>
              <w:t xml:space="preserve">49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A64D2B" w14:textId="77777777" w:rsidR="00552287" w:rsidRDefault="00552287" w:rsidP="00552287">
            <w:r>
              <w:t>6.97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EB2DAF" w14:textId="77777777" w:rsidR="00552287" w:rsidRDefault="00552287" w:rsidP="00552287">
            <w:r>
              <w:t>1.3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445BDC" w14:textId="209DF21E" w:rsidR="00552287" w:rsidRDefault="000E50F4" w:rsidP="00552287">
            <w:r>
              <w:t xml:space="preserve">30 </w:t>
            </w:r>
            <w:r w:rsidR="00552287">
              <w:t>(85.71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4ACC4" w14:textId="4AB87817" w:rsidR="00552287" w:rsidRDefault="00552287" w:rsidP="00552287">
            <w:r>
              <w:t>35 (5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503D6" w14:textId="449575B4" w:rsidR="00552287" w:rsidRDefault="00552287" w:rsidP="00552287">
            <w:r w:rsidRPr="00C10A5C">
              <w:t>0.26</w:t>
            </w:r>
          </w:p>
        </w:tc>
      </w:tr>
      <w:tr w:rsidR="00552287" w14:paraId="3C874C3A" w14:textId="03683747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C8DEC" w14:textId="2245F5AD" w:rsidR="00552287" w:rsidRDefault="00552287" w:rsidP="00552287">
            <w:r>
              <w:t>7</w:t>
            </w:r>
          </w:p>
        </w:tc>
        <w:tc>
          <w:tcPr>
            <w:tcW w:w="89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097FF8" w14:textId="1B63104F" w:rsidR="00552287" w:rsidRDefault="00552287" w:rsidP="00552287">
            <w:r w:rsidRPr="000E6B89">
              <w:t>Black</w:t>
            </w:r>
            <w:r w:rsidR="009B5659">
              <w:t xml:space="preserve"> or </w:t>
            </w:r>
            <w:r w:rsidRPr="000E6B89">
              <w:t>African American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F2A27" w14:textId="3BDC358E" w:rsidR="00552287" w:rsidRDefault="00552287" w:rsidP="00552287">
            <w:r w:rsidRPr="000E6B89">
              <w:t xml:space="preserve">14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10AF0" w14:textId="41419E48" w:rsidR="00552287" w:rsidRDefault="00552287" w:rsidP="00552287">
            <w:r w:rsidRPr="00C10A5C">
              <w:t>2.6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8D5AD4" w14:textId="46BB11EC" w:rsidR="00552287" w:rsidRDefault="00552287" w:rsidP="00552287">
            <w:r w:rsidRPr="00C10A5C">
              <w:t>0.69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22EFD" w14:textId="7D443761" w:rsidR="00552287" w:rsidRDefault="009B5659" w:rsidP="00552287">
            <w:r>
              <w:t xml:space="preserve">68 </w:t>
            </w:r>
            <w:r w:rsidR="00552287">
              <w:t>(</w:t>
            </w:r>
            <w:r w:rsidR="00552287" w:rsidRPr="00C10A5C">
              <w:t>97.14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9C13F" w14:textId="427575AC" w:rsidR="00552287" w:rsidRDefault="009B5659" w:rsidP="00552287">
            <w:pPr>
              <w:rPr>
                <w:color w:val="000000"/>
              </w:rPr>
            </w:pPr>
            <w:r>
              <w:t>7</w:t>
            </w:r>
            <w:r w:rsidR="00552287" w:rsidRPr="000E6B89">
              <w:t>0 (10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8CB2E" w14:textId="34D15D39" w:rsidR="00552287" w:rsidRPr="000E6B89" w:rsidRDefault="00552287" w:rsidP="00552287">
            <w:r w:rsidRPr="00C10A5C">
              <w:t>0.40</w:t>
            </w:r>
          </w:p>
        </w:tc>
      </w:tr>
      <w:tr w:rsidR="00552287" w14:paraId="1175CAE0" w14:textId="0F99765D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42BB5" w14:textId="57970CA4" w:rsidR="00552287" w:rsidRDefault="00552287" w:rsidP="00552287">
            <w:r>
              <w:t>8</w:t>
            </w:r>
            <w:r>
              <w:rPr>
                <w:vertAlign w:val="superscript"/>
              </w:rPr>
              <w:t>c</w:t>
            </w:r>
          </w:p>
        </w:tc>
        <w:tc>
          <w:tcPr>
            <w:tcW w:w="89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C297D1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71321" w14:textId="256441CA" w:rsidR="00552287" w:rsidRDefault="00552287" w:rsidP="00552287">
            <w:r w:rsidRPr="000E6B89">
              <w:t xml:space="preserve">21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5A989" w14:textId="0D6209A0" w:rsidR="00552287" w:rsidRDefault="00552287" w:rsidP="00552287">
            <w:r w:rsidRPr="00C10A5C">
              <w:t>2.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35D0B9" w14:textId="11AB5691" w:rsidR="00552287" w:rsidRDefault="00552287" w:rsidP="00552287">
            <w:r w:rsidRPr="00C10A5C">
              <w:t>0.90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52EE3" w14:textId="29119F00" w:rsidR="00552287" w:rsidRDefault="009B5659" w:rsidP="00552287">
            <w:r>
              <w:t xml:space="preserve">59 </w:t>
            </w:r>
            <w:r w:rsidR="00552287">
              <w:t>(</w:t>
            </w:r>
            <w:r w:rsidR="00552287" w:rsidRPr="00C10A5C">
              <w:t>93.65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64805" w14:textId="2F30328F" w:rsidR="00552287" w:rsidRDefault="009B5659" w:rsidP="00552287">
            <w:pPr>
              <w:rPr>
                <w:color w:val="000000"/>
              </w:rPr>
            </w:pPr>
            <w:r>
              <w:t>63</w:t>
            </w:r>
            <w:r w:rsidR="00552287" w:rsidRPr="000E6B89">
              <w:t xml:space="preserve"> (9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E3AFE" w14:textId="5EF21D96" w:rsidR="00552287" w:rsidRPr="000E6B89" w:rsidRDefault="00552287" w:rsidP="00552287">
            <w:r w:rsidRPr="00C10A5C">
              <w:t>0.40</w:t>
            </w:r>
          </w:p>
        </w:tc>
      </w:tr>
      <w:tr w:rsidR="00552287" w14:paraId="3633B43E" w14:textId="7D8BF944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4ABCB" w14:textId="08067DBC" w:rsidR="00552287" w:rsidRDefault="00552287" w:rsidP="00552287">
            <w:r>
              <w:t>9</w:t>
            </w:r>
          </w:p>
        </w:tc>
        <w:tc>
          <w:tcPr>
            <w:tcW w:w="89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E7CCD2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97B3E" w14:textId="3BB50EEB" w:rsidR="00552287" w:rsidRDefault="00552287" w:rsidP="00552287">
            <w:r w:rsidRPr="000E6B89">
              <w:t xml:space="preserve">28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9C308" w14:textId="0517EDF6" w:rsidR="00552287" w:rsidRDefault="00552287" w:rsidP="00552287">
            <w:r w:rsidRPr="00C10A5C">
              <w:t>2.7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BC4A7" w14:textId="7524A541" w:rsidR="00552287" w:rsidRDefault="00552287" w:rsidP="00552287">
            <w:r w:rsidRPr="00C10A5C">
              <w:t>1.17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3FDBA" w14:textId="471FAEA1" w:rsidR="00552287" w:rsidRDefault="009B5659" w:rsidP="00552287">
            <w:r>
              <w:t xml:space="preserve">54 </w:t>
            </w:r>
            <w:r w:rsidR="00552287">
              <w:t>(</w:t>
            </w:r>
            <w:r w:rsidR="00552287" w:rsidRPr="00C10A5C">
              <w:t>96.43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CE255" w14:textId="67106114" w:rsidR="00552287" w:rsidRDefault="009B5659" w:rsidP="00552287">
            <w:pPr>
              <w:rPr>
                <w:color w:val="000000"/>
              </w:rPr>
            </w:pPr>
            <w:r>
              <w:t>56</w:t>
            </w:r>
            <w:r w:rsidR="00552287" w:rsidRPr="000E6B89">
              <w:t xml:space="preserve"> (8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E4121" w14:textId="0965E115" w:rsidR="00552287" w:rsidRPr="000E6B89" w:rsidRDefault="00552287" w:rsidP="00552287">
            <w:r w:rsidRPr="00C10A5C">
              <w:t>0.42</w:t>
            </w:r>
          </w:p>
        </w:tc>
      </w:tr>
      <w:tr w:rsidR="00552287" w14:paraId="3E892F7C" w14:textId="15A27995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66E6F" w14:textId="43B92E9E" w:rsidR="00552287" w:rsidRDefault="00552287" w:rsidP="00552287">
            <w:r>
              <w:t>10</w:t>
            </w:r>
          </w:p>
        </w:tc>
        <w:tc>
          <w:tcPr>
            <w:tcW w:w="89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EA28BA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92743" w14:textId="1C8F144B" w:rsidR="00552287" w:rsidRDefault="00552287" w:rsidP="00552287">
            <w:r w:rsidRPr="000E6B89">
              <w:t xml:space="preserve">35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D3F7F4" w14:textId="021097A4" w:rsidR="00552287" w:rsidRDefault="00552287" w:rsidP="00552287">
            <w:r w:rsidRPr="00C10A5C">
              <w:t>3.0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C1178" w14:textId="19E4B1BE" w:rsidR="00552287" w:rsidRDefault="00552287" w:rsidP="00552287">
            <w:r w:rsidRPr="00C10A5C">
              <w:t>1.4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733E2" w14:textId="350F16A6" w:rsidR="00552287" w:rsidRDefault="009B5659" w:rsidP="00552287">
            <w:r>
              <w:t xml:space="preserve">46 </w:t>
            </w:r>
            <w:r w:rsidR="00552287">
              <w:t>(</w:t>
            </w:r>
            <w:r w:rsidR="00552287" w:rsidRPr="00C10A5C">
              <w:t>93.88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E48BD" w14:textId="7A6920E4" w:rsidR="00552287" w:rsidRDefault="009B5659" w:rsidP="00552287">
            <w:pPr>
              <w:rPr>
                <w:color w:val="000000"/>
              </w:rPr>
            </w:pPr>
            <w:r>
              <w:t>49</w:t>
            </w:r>
            <w:r w:rsidR="00552287" w:rsidRPr="000E6B89">
              <w:t xml:space="preserve"> (7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83E138" w14:textId="24789116" w:rsidR="00552287" w:rsidRPr="000E6B89" w:rsidRDefault="00552287" w:rsidP="00552287">
            <w:r w:rsidRPr="00C10A5C">
              <w:t>0.41</w:t>
            </w:r>
          </w:p>
        </w:tc>
      </w:tr>
      <w:tr w:rsidR="00552287" w14:paraId="6516B24D" w14:textId="60CD97FB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F840F" w14:textId="37E54982" w:rsidR="00552287" w:rsidRDefault="00552287" w:rsidP="00552287">
            <w:r w:rsidRPr="001A71A7">
              <w:t>1</w:t>
            </w:r>
            <w:r>
              <w:t>1</w:t>
            </w:r>
          </w:p>
        </w:tc>
        <w:tc>
          <w:tcPr>
            <w:tcW w:w="89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1D1DF0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232E9" w14:textId="7A842FA7" w:rsidR="00552287" w:rsidRDefault="00552287" w:rsidP="00552287">
            <w:r w:rsidRPr="000E6B89">
              <w:t xml:space="preserve">42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813B9" w14:textId="51961491" w:rsidR="00552287" w:rsidRDefault="00552287" w:rsidP="00552287">
            <w:r w:rsidRPr="00C10A5C">
              <w:t>2.7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97C72" w14:textId="758374B3" w:rsidR="00552287" w:rsidRDefault="00552287" w:rsidP="00552287">
            <w:r w:rsidRPr="00C10A5C">
              <w:t>1.4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7EBE5" w14:textId="3A39C107" w:rsidR="00552287" w:rsidRDefault="009B5659" w:rsidP="00552287">
            <w:r>
              <w:t xml:space="preserve">38 </w:t>
            </w:r>
            <w:r w:rsidR="00552287">
              <w:t>(</w:t>
            </w:r>
            <w:r w:rsidR="00552287" w:rsidRPr="00C10A5C">
              <w:t>90.48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40454" w14:textId="2E1FC8DC" w:rsidR="00552287" w:rsidRDefault="009B5659" w:rsidP="00552287">
            <w:pPr>
              <w:rPr>
                <w:color w:val="000000"/>
              </w:rPr>
            </w:pPr>
            <w:r>
              <w:t>42</w:t>
            </w:r>
            <w:r w:rsidR="00552287" w:rsidRPr="000E6B89">
              <w:t xml:space="preserve"> (6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2419A" w14:textId="4062C425" w:rsidR="00552287" w:rsidRPr="000E6B89" w:rsidRDefault="00552287" w:rsidP="00552287">
            <w:r w:rsidRPr="00C10A5C">
              <w:t>0.45</w:t>
            </w:r>
          </w:p>
        </w:tc>
      </w:tr>
      <w:tr w:rsidR="00552287" w14:paraId="39775156" w14:textId="6CE242A0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31F1F" w14:textId="64AD95D0" w:rsidR="00552287" w:rsidRDefault="00552287" w:rsidP="00552287">
            <w:r w:rsidRPr="001A71A7">
              <w:t>1</w:t>
            </w:r>
            <w:r>
              <w:t>2</w:t>
            </w:r>
          </w:p>
        </w:tc>
        <w:tc>
          <w:tcPr>
            <w:tcW w:w="8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681EF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35F81" w14:textId="7441EA12" w:rsidR="00552287" w:rsidRDefault="00552287" w:rsidP="00552287">
            <w:r w:rsidRPr="000E6B89">
              <w:t xml:space="preserve">49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3B2C1" w14:textId="059FDC0B" w:rsidR="00552287" w:rsidRDefault="00552287" w:rsidP="00552287">
            <w:r w:rsidRPr="00C10A5C">
              <w:t>1.8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2D5641" w14:textId="4F20FD73" w:rsidR="00552287" w:rsidRDefault="00552287" w:rsidP="00552287">
            <w:r w:rsidRPr="00C10A5C">
              <w:t>1.62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2C1AC" w14:textId="21FDA10B" w:rsidR="00552287" w:rsidRDefault="009B5659" w:rsidP="00552287">
            <w:r>
              <w:t xml:space="preserve">34 </w:t>
            </w:r>
            <w:r w:rsidR="00552287">
              <w:t>(</w:t>
            </w:r>
            <w:r w:rsidR="00552287" w:rsidRPr="00C10A5C">
              <w:t>97.14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395D1" w14:textId="1469677B" w:rsidR="00552287" w:rsidRDefault="009B5659" w:rsidP="00552287">
            <w:pPr>
              <w:rPr>
                <w:color w:val="000000"/>
              </w:rPr>
            </w:pPr>
            <w:r>
              <w:t>35</w:t>
            </w:r>
            <w:r w:rsidR="00552287" w:rsidRPr="000E6B89">
              <w:t xml:space="preserve"> (5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B9E93F" w14:textId="280BA067" w:rsidR="00552287" w:rsidRPr="000E6B89" w:rsidRDefault="00552287" w:rsidP="00552287">
            <w:r w:rsidRPr="00C10A5C">
              <w:t>0.55</w:t>
            </w:r>
          </w:p>
        </w:tc>
      </w:tr>
      <w:tr w:rsidR="00552287" w14:paraId="5B603739" w14:textId="38E7A494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DA0F6" w14:textId="127592D3" w:rsidR="00552287" w:rsidRDefault="00552287" w:rsidP="00552287">
            <w:r w:rsidRPr="001A71A7">
              <w:t>1</w:t>
            </w:r>
            <w:r>
              <w:t>3</w:t>
            </w:r>
          </w:p>
        </w:tc>
        <w:tc>
          <w:tcPr>
            <w:tcW w:w="89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EB0EBB" w14:textId="2AB39F12" w:rsidR="00552287" w:rsidRDefault="00552287" w:rsidP="00552287">
            <w:r w:rsidRPr="000E6B89">
              <w:t>Hispanic</w:t>
            </w:r>
            <w:r w:rsidR="009B5659">
              <w:t xml:space="preserve"> or </w:t>
            </w:r>
            <w:r w:rsidRPr="000E6B89">
              <w:t>Latino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0ED28" w14:textId="609B0D54" w:rsidR="00552287" w:rsidRDefault="00552287" w:rsidP="00552287">
            <w:r w:rsidRPr="000E6B89">
              <w:t xml:space="preserve">14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B6ED79" w14:textId="27B95DF6" w:rsidR="00552287" w:rsidRDefault="00552287" w:rsidP="00552287">
            <w:r w:rsidRPr="00C10A5C">
              <w:t>3.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C121E9" w14:textId="61401655" w:rsidR="00552287" w:rsidRDefault="00552287" w:rsidP="00552287">
            <w:r w:rsidRPr="00C10A5C">
              <w:t>1.1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3EB14C" w14:textId="5AB9C278" w:rsidR="00552287" w:rsidRDefault="009B5659" w:rsidP="00552287">
            <w:r>
              <w:t xml:space="preserve">66 </w:t>
            </w:r>
            <w:r w:rsidR="00552287">
              <w:t>(</w:t>
            </w:r>
            <w:r w:rsidR="00552287" w:rsidRPr="00C10A5C">
              <w:t>94.29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DAADA" w14:textId="47EA30A8" w:rsidR="00552287" w:rsidRDefault="009B5659" w:rsidP="00552287">
            <w:pPr>
              <w:rPr>
                <w:color w:val="000000"/>
              </w:rPr>
            </w:pPr>
            <w:r>
              <w:t>7</w:t>
            </w:r>
            <w:r w:rsidR="00552287" w:rsidRPr="000E6B89">
              <w:t>0 (10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1D87B" w14:textId="6115448A" w:rsidR="00552287" w:rsidRPr="000E6B89" w:rsidRDefault="00552287" w:rsidP="00552287">
            <w:r w:rsidRPr="00C10A5C">
              <w:t>0.25</w:t>
            </w:r>
          </w:p>
        </w:tc>
      </w:tr>
      <w:tr w:rsidR="00552287" w14:paraId="02A85C64" w14:textId="34352503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3713B" w14:textId="519CD064" w:rsidR="00552287" w:rsidRDefault="00552287" w:rsidP="00552287">
            <w:r>
              <w:t>14</w:t>
            </w:r>
            <w:r>
              <w:rPr>
                <w:vertAlign w:val="superscript"/>
              </w:rPr>
              <w:t>c</w:t>
            </w:r>
          </w:p>
        </w:tc>
        <w:tc>
          <w:tcPr>
            <w:tcW w:w="89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128BFF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16943" w14:textId="4114854C" w:rsidR="00552287" w:rsidRDefault="00552287" w:rsidP="00552287">
            <w:r w:rsidRPr="000E6B89">
              <w:t xml:space="preserve">21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00EF4" w14:textId="0D565CB2" w:rsidR="00552287" w:rsidRDefault="00552287" w:rsidP="00552287">
            <w:r w:rsidRPr="00C10A5C">
              <w:t>4.1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A516C" w14:textId="72A59C48" w:rsidR="00552287" w:rsidRDefault="00552287" w:rsidP="00552287">
            <w:r w:rsidRPr="00C10A5C">
              <w:t>1.33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A29193" w14:textId="207A9DC9" w:rsidR="00552287" w:rsidRDefault="009B5659" w:rsidP="00552287">
            <w:r>
              <w:t xml:space="preserve">59 </w:t>
            </w:r>
            <w:r w:rsidR="00552287">
              <w:t>(</w:t>
            </w:r>
            <w:r w:rsidR="00552287" w:rsidRPr="00C10A5C">
              <w:t>93.65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E16AB" w14:textId="7E5982EE" w:rsidR="00552287" w:rsidRDefault="009B5659" w:rsidP="00552287">
            <w:pPr>
              <w:rPr>
                <w:color w:val="000000"/>
              </w:rPr>
            </w:pPr>
            <w:r>
              <w:t>63</w:t>
            </w:r>
            <w:r w:rsidR="00552287" w:rsidRPr="000E6B89">
              <w:t xml:space="preserve"> (9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AF509" w14:textId="07F35A06" w:rsidR="00552287" w:rsidRPr="000E6B89" w:rsidRDefault="00552287" w:rsidP="00552287">
            <w:r w:rsidRPr="00C10A5C">
              <w:t>0.26</w:t>
            </w:r>
          </w:p>
        </w:tc>
      </w:tr>
      <w:tr w:rsidR="00552287" w14:paraId="1BAD2D9D" w14:textId="3CC58BBB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D19A2" w14:textId="07C41FF5" w:rsidR="00552287" w:rsidRDefault="00552287" w:rsidP="00552287">
            <w:r>
              <w:t>15</w:t>
            </w:r>
          </w:p>
        </w:tc>
        <w:tc>
          <w:tcPr>
            <w:tcW w:w="89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3E8FCB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F190B" w14:textId="065EA26B" w:rsidR="00552287" w:rsidRDefault="00552287" w:rsidP="00552287">
            <w:r w:rsidRPr="000E6B89">
              <w:t xml:space="preserve">28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07A9C" w14:textId="452EC03A" w:rsidR="00552287" w:rsidRDefault="00552287" w:rsidP="00552287">
            <w:r w:rsidRPr="00C10A5C">
              <w:t>3.96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3C94AE" w14:textId="56697B74" w:rsidR="00552287" w:rsidRDefault="00552287" w:rsidP="00552287">
            <w:r w:rsidRPr="00C10A5C">
              <w:t>1.5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20A129" w14:textId="4BDE7D16" w:rsidR="00552287" w:rsidRDefault="009B5659" w:rsidP="00552287">
            <w:r>
              <w:t xml:space="preserve">51 </w:t>
            </w:r>
            <w:r w:rsidR="00552287">
              <w:t>(</w:t>
            </w:r>
            <w:r w:rsidR="00552287" w:rsidRPr="00C10A5C">
              <w:t>91.07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97868" w14:textId="4B00E5DD" w:rsidR="00552287" w:rsidRDefault="009B5659" w:rsidP="00552287">
            <w:pPr>
              <w:rPr>
                <w:color w:val="000000"/>
              </w:rPr>
            </w:pPr>
            <w:r>
              <w:t>56</w:t>
            </w:r>
            <w:r w:rsidR="00552287" w:rsidRPr="000E6B89">
              <w:t xml:space="preserve"> (8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80A090" w14:textId="1DD13D46" w:rsidR="00552287" w:rsidRPr="000E6B89" w:rsidRDefault="00552287" w:rsidP="00552287">
            <w:r w:rsidRPr="00C10A5C">
              <w:t>0.26</w:t>
            </w:r>
          </w:p>
        </w:tc>
      </w:tr>
      <w:tr w:rsidR="00552287" w14:paraId="09BFD725" w14:textId="4AC8C6C7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B8F04" w14:textId="79236ACC" w:rsidR="00552287" w:rsidRDefault="00552287" w:rsidP="00552287">
            <w:r>
              <w:t>16</w:t>
            </w:r>
          </w:p>
        </w:tc>
        <w:tc>
          <w:tcPr>
            <w:tcW w:w="89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3F444A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BA912" w14:textId="75175D77" w:rsidR="00552287" w:rsidRDefault="00552287" w:rsidP="00552287">
            <w:r w:rsidRPr="000E6B89">
              <w:t xml:space="preserve">35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1D762" w14:textId="2D914750" w:rsidR="00552287" w:rsidRDefault="00552287" w:rsidP="00552287">
            <w:r w:rsidRPr="00C10A5C">
              <w:t>4.0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074C9" w14:textId="27B1F060" w:rsidR="00552287" w:rsidRDefault="00552287" w:rsidP="00552287">
            <w:r w:rsidRPr="00C10A5C">
              <w:t>1.69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D26F9" w14:textId="3B64D785" w:rsidR="00552287" w:rsidRDefault="009B5659" w:rsidP="00552287">
            <w:r>
              <w:t xml:space="preserve">43 </w:t>
            </w:r>
            <w:r w:rsidR="00552287">
              <w:t>(</w:t>
            </w:r>
            <w:r w:rsidR="00552287" w:rsidRPr="00C10A5C">
              <w:t>87.76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478EC" w14:textId="7C7F1D6F" w:rsidR="00552287" w:rsidRDefault="009B5659" w:rsidP="00552287">
            <w:pPr>
              <w:rPr>
                <w:color w:val="000000"/>
              </w:rPr>
            </w:pPr>
            <w:r>
              <w:t>49</w:t>
            </w:r>
            <w:r w:rsidR="00552287" w:rsidRPr="000E6B89">
              <w:t xml:space="preserve"> (7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DF2FF" w14:textId="7F285688" w:rsidR="00552287" w:rsidRPr="000E6B89" w:rsidRDefault="00552287" w:rsidP="00552287">
            <w:r w:rsidRPr="00C10A5C">
              <w:t>0.24</w:t>
            </w:r>
          </w:p>
        </w:tc>
      </w:tr>
      <w:tr w:rsidR="00552287" w14:paraId="3D548D32" w14:textId="7C1C99C7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D5F04" w14:textId="3F837563" w:rsidR="00552287" w:rsidRDefault="00552287" w:rsidP="00552287">
            <w:r>
              <w:t>17</w:t>
            </w:r>
          </w:p>
        </w:tc>
        <w:tc>
          <w:tcPr>
            <w:tcW w:w="89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5BC5F4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5E2FA" w14:textId="1A5A60CC" w:rsidR="00552287" w:rsidRDefault="00552287" w:rsidP="00552287">
            <w:r w:rsidRPr="000E6B89">
              <w:t xml:space="preserve">42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179A5" w14:textId="3969A486" w:rsidR="00552287" w:rsidRDefault="00552287" w:rsidP="00552287">
            <w:r w:rsidRPr="00C10A5C">
              <w:t>4.12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48D35" w14:textId="705F678B" w:rsidR="00552287" w:rsidRDefault="00552287" w:rsidP="00552287">
            <w:r w:rsidRPr="00C10A5C">
              <w:t>2.03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9CAB3" w14:textId="3370A9C6" w:rsidR="00552287" w:rsidRDefault="009B5659" w:rsidP="00552287">
            <w:r>
              <w:t xml:space="preserve">34 </w:t>
            </w:r>
            <w:r w:rsidR="00552287">
              <w:t>(</w:t>
            </w:r>
            <w:r w:rsidR="00552287" w:rsidRPr="00C10A5C">
              <w:t>80.95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EBA79" w14:textId="33991679" w:rsidR="00552287" w:rsidRDefault="009B5659" w:rsidP="00552287">
            <w:pPr>
              <w:rPr>
                <w:color w:val="000000"/>
              </w:rPr>
            </w:pPr>
            <w:r>
              <w:t>42</w:t>
            </w:r>
            <w:r w:rsidR="00552287" w:rsidRPr="000E6B89">
              <w:t xml:space="preserve"> (6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207FC" w14:textId="498C90C6" w:rsidR="00552287" w:rsidRPr="000E6B89" w:rsidRDefault="00552287" w:rsidP="00552287">
            <w:r w:rsidRPr="00C10A5C">
              <w:t>0.24</w:t>
            </w:r>
          </w:p>
        </w:tc>
      </w:tr>
      <w:tr w:rsidR="00552287" w14:paraId="5D7EFC62" w14:textId="07C54D08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99DD0" w14:textId="7461D459" w:rsidR="00552287" w:rsidRDefault="00552287" w:rsidP="00552287">
            <w:r>
              <w:t>18</w:t>
            </w:r>
          </w:p>
        </w:tc>
        <w:tc>
          <w:tcPr>
            <w:tcW w:w="8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CDF09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54B2A" w14:textId="74472B1D" w:rsidR="00552287" w:rsidRDefault="00552287" w:rsidP="00552287">
            <w:r w:rsidRPr="000E6B89">
              <w:t xml:space="preserve">49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15D82" w14:textId="24D98811" w:rsidR="00552287" w:rsidRDefault="00552287" w:rsidP="00552287">
            <w:r w:rsidRPr="00C10A5C">
              <w:t>2.57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CF022" w14:textId="17142314" w:rsidR="00552287" w:rsidRDefault="00552287" w:rsidP="00552287">
            <w:r w:rsidRPr="0081038B">
              <w:t>1.14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C53320" w14:textId="0720114E" w:rsidR="00552287" w:rsidRDefault="009B5659" w:rsidP="00552287">
            <w:r>
              <w:t xml:space="preserve">33 </w:t>
            </w:r>
            <w:r w:rsidR="00552287">
              <w:t>(</w:t>
            </w:r>
            <w:r w:rsidR="00552287" w:rsidRPr="0081038B">
              <w:t>94.29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30DA4" w14:textId="12FFF035" w:rsidR="00552287" w:rsidRDefault="009B5659" w:rsidP="00552287">
            <w:pPr>
              <w:rPr>
                <w:color w:val="000000"/>
              </w:rPr>
            </w:pPr>
            <w:r>
              <w:t>35</w:t>
            </w:r>
            <w:r w:rsidR="00552287" w:rsidRPr="000E6B89">
              <w:t xml:space="preserve"> (5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82645" w14:textId="309ACF07" w:rsidR="00552287" w:rsidRPr="000E6B89" w:rsidRDefault="00552287" w:rsidP="00552287">
            <w:r w:rsidRPr="0081038B">
              <w:t>0.38</w:t>
            </w:r>
          </w:p>
        </w:tc>
      </w:tr>
      <w:tr w:rsidR="00552287" w14:paraId="59C2201E" w14:textId="3858E9E4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7D157" w14:textId="33A29456" w:rsidR="00552287" w:rsidRDefault="00552287" w:rsidP="00552287">
            <w:r>
              <w:t>19</w:t>
            </w:r>
          </w:p>
        </w:tc>
        <w:tc>
          <w:tcPr>
            <w:tcW w:w="89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E9EF88" w14:textId="6BCA6600" w:rsidR="00552287" w:rsidRDefault="00552287" w:rsidP="00552287">
            <w:r w:rsidRPr="000E6B89">
              <w:t>Whit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71C8E" w14:textId="4EB7EBF6" w:rsidR="00552287" w:rsidRDefault="00552287" w:rsidP="00552287">
            <w:r w:rsidRPr="000E6B89">
              <w:t xml:space="preserve">14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F6001" w14:textId="64A1EDB6" w:rsidR="00552287" w:rsidRDefault="00552287" w:rsidP="00552287">
            <w:r w:rsidRPr="0081038B">
              <w:t>2.0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30032" w14:textId="41000028" w:rsidR="00552287" w:rsidRDefault="00552287" w:rsidP="00552287">
            <w:r w:rsidRPr="0081038B">
              <w:t>0.88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B657D" w14:textId="3C66D780" w:rsidR="00552287" w:rsidRDefault="009B5659" w:rsidP="00552287">
            <w:r>
              <w:t xml:space="preserve">69 </w:t>
            </w:r>
            <w:r w:rsidR="00552287">
              <w:t>(</w:t>
            </w:r>
            <w:r w:rsidR="00552287" w:rsidRPr="0081038B">
              <w:t>98.57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6D6FA" w14:textId="7FAEE955" w:rsidR="00552287" w:rsidRDefault="009B5659" w:rsidP="00552287">
            <w:pPr>
              <w:rPr>
                <w:color w:val="000000"/>
              </w:rPr>
            </w:pPr>
            <w:r>
              <w:t>7</w:t>
            </w:r>
            <w:r w:rsidR="00552287" w:rsidRPr="000E6B89">
              <w:t>0 (10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68A0C" w14:textId="3E0503E1" w:rsidR="00552287" w:rsidRPr="000E6B89" w:rsidRDefault="00552287" w:rsidP="00552287">
            <w:r w:rsidRPr="0081038B">
              <w:t>0.50</w:t>
            </w:r>
          </w:p>
        </w:tc>
      </w:tr>
      <w:tr w:rsidR="00552287" w14:paraId="0080257B" w14:textId="2F1411E1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6FCF0" w14:textId="14A61681" w:rsidR="00552287" w:rsidRDefault="00552287" w:rsidP="00552287">
            <w:r>
              <w:t>20</w:t>
            </w:r>
            <w:r>
              <w:rPr>
                <w:vertAlign w:val="superscript"/>
              </w:rPr>
              <w:t>c</w:t>
            </w:r>
          </w:p>
        </w:tc>
        <w:tc>
          <w:tcPr>
            <w:tcW w:w="89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2B8C26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C4AA6" w14:textId="47F2CF69" w:rsidR="00552287" w:rsidRDefault="00552287" w:rsidP="00552287">
            <w:r w:rsidRPr="000E6B89">
              <w:t xml:space="preserve">21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888AA" w14:textId="33295E59" w:rsidR="00552287" w:rsidRDefault="00552287" w:rsidP="00552287">
            <w:r w:rsidRPr="0081038B">
              <w:t>2.8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FAABC" w14:textId="3812CD0F" w:rsidR="00552287" w:rsidRDefault="00552287" w:rsidP="00552287">
            <w:r w:rsidRPr="0081038B">
              <w:t>1.39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25EB5A" w14:textId="0376BF12" w:rsidR="00552287" w:rsidRDefault="009B5659" w:rsidP="00552287">
            <w:r>
              <w:t xml:space="preserve">61 </w:t>
            </w:r>
            <w:r w:rsidR="00552287">
              <w:t>(</w:t>
            </w:r>
            <w:r w:rsidR="00552287" w:rsidRPr="0081038B">
              <w:t>96.83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6CFD7" w14:textId="743A580A" w:rsidR="00552287" w:rsidRDefault="009B5659" w:rsidP="00552287">
            <w:pPr>
              <w:rPr>
                <w:color w:val="000000"/>
              </w:rPr>
            </w:pPr>
            <w:r>
              <w:t>63</w:t>
            </w:r>
            <w:r w:rsidR="00552287" w:rsidRPr="000E6B89">
              <w:t xml:space="preserve"> (9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15007" w14:textId="61729B63" w:rsidR="00552287" w:rsidRPr="000E6B89" w:rsidRDefault="00552287" w:rsidP="00552287">
            <w:r w:rsidRPr="0081038B">
              <w:t>0.43</w:t>
            </w:r>
          </w:p>
        </w:tc>
      </w:tr>
      <w:tr w:rsidR="00552287" w14:paraId="531A3B28" w14:textId="5A580BA5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A7FE7" w14:textId="2FA47D41" w:rsidR="00552287" w:rsidRDefault="00552287" w:rsidP="00552287">
            <w:r w:rsidRPr="001A71A7">
              <w:t>2</w:t>
            </w:r>
            <w:r>
              <w:t>1</w:t>
            </w:r>
          </w:p>
        </w:tc>
        <w:tc>
          <w:tcPr>
            <w:tcW w:w="89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CE1AA1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06B82" w14:textId="64470763" w:rsidR="00552287" w:rsidRDefault="00552287" w:rsidP="00552287">
            <w:r w:rsidRPr="000E6B89">
              <w:t xml:space="preserve">28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9059B" w14:textId="55154024" w:rsidR="00552287" w:rsidRDefault="00552287" w:rsidP="00552287">
            <w:r w:rsidRPr="0081038B">
              <w:t>2.6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A91208" w14:textId="445179B6" w:rsidR="00552287" w:rsidRDefault="00552287" w:rsidP="00552287">
            <w:r w:rsidRPr="0081038B">
              <w:t>1.56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5872A" w14:textId="3483F48C" w:rsidR="00552287" w:rsidRDefault="009B5659" w:rsidP="00552287">
            <w:r>
              <w:t xml:space="preserve">51 </w:t>
            </w:r>
            <w:r w:rsidR="00552287">
              <w:t>(</w:t>
            </w:r>
            <w:r w:rsidR="00552287" w:rsidRPr="0081038B">
              <w:t>91.07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DE295" w14:textId="7D5062B4" w:rsidR="00552287" w:rsidRDefault="009B5659" w:rsidP="00552287">
            <w:pPr>
              <w:rPr>
                <w:color w:val="000000"/>
              </w:rPr>
            </w:pPr>
            <w:r>
              <w:t>56</w:t>
            </w:r>
            <w:r w:rsidR="00552287" w:rsidRPr="000E6B89">
              <w:t xml:space="preserve"> (8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FD521" w14:textId="04C01E34" w:rsidR="00552287" w:rsidRPr="000E6B89" w:rsidRDefault="00552287" w:rsidP="00552287">
            <w:r w:rsidRPr="0081038B">
              <w:t>0.42</w:t>
            </w:r>
          </w:p>
        </w:tc>
      </w:tr>
      <w:tr w:rsidR="00552287" w14:paraId="26F52D66" w14:textId="30B78AC2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C3CE2" w14:textId="07C0A7D8" w:rsidR="00552287" w:rsidRDefault="00552287" w:rsidP="00552287">
            <w:r w:rsidRPr="001A71A7">
              <w:t>2</w:t>
            </w:r>
            <w:r>
              <w:t>2</w:t>
            </w:r>
          </w:p>
        </w:tc>
        <w:tc>
          <w:tcPr>
            <w:tcW w:w="89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58D0C5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DFC11" w14:textId="793173D1" w:rsidR="00552287" w:rsidRDefault="00552287" w:rsidP="00552287">
            <w:r w:rsidRPr="000E6B89">
              <w:t xml:space="preserve">35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C0499" w14:textId="2B4A8DAE" w:rsidR="00552287" w:rsidRDefault="00552287" w:rsidP="00552287">
            <w:r w:rsidRPr="0081038B">
              <w:t>2.1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D9350D" w14:textId="04B71CFA" w:rsidR="00552287" w:rsidRDefault="00552287" w:rsidP="00552287">
            <w:r w:rsidRPr="0081038B">
              <w:t>1.7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51AE6" w14:textId="18703F0A" w:rsidR="00552287" w:rsidRDefault="009B5659" w:rsidP="00552287">
            <w:r>
              <w:t xml:space="preserve">45 </w:t>
            </w:r>
            <w:r w:rsidR="00552287">
              <w:t>(</w:t>
            </w:r>
            <w:r w:rsidR="00552287" w:rsidRPr="0081038B">
              <w:t>91.84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80359" w14:textId="0FE782F6" w:rsidR="00552287" w:rsidRDefault="009B5659" w:rsidP="00552287">
            <w:pPr>
              <w:rPr>
                <w:color w:val="000000"/>
              </w:rPr>
            </w:pPr>
            <w:r>
              <w:t>49</w:t>
            </w:r>
            <w:r w:rsidR="00552287" w:rsidRPr="000E6B89">
              <w:t xml:space="preserve"> (7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EE1C0" w14:textId="59536052" w:rsidR="00552287" w:rsidRPr="000E6B89" w:rsidRDefault="00552287" w:rsidP="00552287">
            <w:r w:rsidRPr="0081038B">
              <w:t>0.49</w:t>
            </w:r>
          </w:p>
        </w:tc>
      </w:tr>
      <w:tr w:rsidR="00552287" w14:paraId="25CEEC21" w14:textId="69928882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B6125" w14:textId="02D15DC4" w:rsidR="00552287" w:rsidRDefault="00552287" w:rsidP="00552287">
            <w:r w:rsidRPr="001A71A7">
              <w:t>2</w:t>
            </w:r>
            <w:r>
              <w:t>3</w:t>
            </w:r>
          </w:p>
        </w:tc>
        <w:tc>
          <w:tcPr>
            <w:tcW w:w="89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4A39B6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4B6AF" w14:textId="06456AFA" w:rsidR="00552287" w:rsidRDefault="00552287" w:rsidP="00552287">
            <w:r w:rsidRPr="000E6B89">
              <w:t xml:space="preserve">42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140ED" w14:textId="662A1590" w:rsidR="00552287" w:rsidRDefault="00552287" w:rsidP="00552287">
            <w:r w:rsidRPr="0081038B">
              <w:t>1.76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49D69" w14:textId="7FDF5ED6" w:rsidR="00552287" w:rsidRDefault="00552287" w:rsidP="00552287">
            <w:r w:rsidRPr="0081038B">
              <w:t>1.62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7B2C5" w14:textId="05261A39" w:rsidR="00552287" w:rsidRDefault="009B5659" w:rsidP="00552287">
            <w:r>
              <w:t xml:space="preserve">40 </w:t>
            </w:r>
            <w:r w:rsidR="00552287">
              <w:t>(</w:t>
            </w:r>
            <w:r w:rsidR="00552287" w:rsidRPr="0081038B">
              <w:t>95.24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19FDE" w14:textId="3F97DCAD" w:rsidR="00552287" w:rsidRDefault="009B5659" w:rsidP="00552287">
            <w:pPr>
              <w:rPr>
                <w:color w:val="000000"/>
              </w:rPr>
            </w:pPr>
            <w:r>
              <w:t>42</w:t>
            </w:r>
            <w:r w:rsidR="00552287" w:rsidRPr="000E6B89">
              <w:t xml:space="preserve"> (6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4FEA8" w14:textId="6EA302CD" w:rsidR="00552287" w:rsidRPr="000E6B89" w:rsidRDefault="00552287" w:rsidP="00552287">
            <w:r w:rsidRPr="0081038B">
              <w:t>0.61</w:t>
            </w:r>
          </w:p>
        </w:tc>
      </w:tr>
      <w:tr w:rsidR="00552287" w14:paraId="2BCD8713" w14:textId="51B50F3D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577B9" w14:textId="3EEEC1B3" w:rsidR="00552287" w:rsidRDefault="00552287" w:rsidP="00552287">
            <w:r>
              <w:t>24</w:t>
            </w:r>
          </w:p>
        </w:tc>
        <w:tc>
          <w:tcPr>
            <w:tcW w:w="8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CC7D6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B2726" w14:textId="2F80BA98" w:rsidR="00552287" w:rsidRDefault="00552287" w:rsidP="00552287">
            <w:r w:rsidRPr="000E6B89">
              <w:t xml:space="preserve">49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299E70" w14:textId="778A2ED8" w:rsidR="00552287" w:rsidRDefault="00552287" w:rsidP="00552287">
            <w:r w:rsidRPr="0081038B">
              <w:t>1.37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B03362" w14:textId="3746248A" w:rsidR="00552287" w:rsidRDefault="00552287" w:rsidP="00552287">
            <w:r w:rsidRPr="0081038B">
              <w:t>1.12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B02AD1" w14:textId="4077F8E6" w:rsidR="00552287" w:rsidRDefault="009B5659" w:rsidP="00552287">
            <w:r>
              <w:t xml:space="preserve">34 </w:t>
            </w:r>
            <w:r w:rsidR="00552287">
              <w:t>(</w:t>
            </w:r>
            <w:r w:rsidR="00552287" w:rsidRPr="0081038B">
              <w:t>97.14</w:t>
            </w:r>
            <w:r w:rsidR="00552287"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85BFA" w14:textId="3FF9B35D" w:rsidR="00552287" w:rsidRDefault="009B5659" w:rsidP="00552287">
            <w:pPr>
              <w:rPr>
                <w:color w:val="000000"/>
              </w:rPr>
            </w:pPr>
            <w:r>
              <w:t>35</w:t>
            </w:r>
            <w:r w:rsidR="00552287" w:rsidRPr="000E6B89">
              <w:t xml:space="preserve"> (5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0B259" w14:textId="7EAF6A94" w:rsidR="00552287" w:rsidRPr="000E6B89" w:rsidRDefault="00552287" w:rsidP="00552287">
            <w:r w:rsidRPr="0081038B">
              <w:t>0.74</w:t>
            </w:r>
          </w:p>
        </w:tc>
      </w:tr>
      <w:tr w:rsidR="00552287" w14:paraId="47649382" w14:textId="38CEEC1F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A2792" w14:textId="574CC5A1" w:rsidR="00552287" w:rsidRPr="001A71A7" w:rsidRDefault="00552287" w:rsidP="00552287">
            <w:r>
              <w:t>25</w:t>
            </w:r>
          </w:p>
        </w:tc>
        <w:tc>
          <w:tcPr>
            <w:tcW w:w="89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800505" w14:textId="270837C2" w:rsidR="00552287" w:rsidRDefault="00552287" w:rsidP="00552287">
            <w:r>
              <w:t>All Stratified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D3C80" w14:textId="63E7240A" w:rsidR="00552287" w:rsidRPr="000E6B89" w:rsidRDefault="00552287" w:rsidP="00552287">
            <w:r>
              <w:t xml:space="preserve">14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6D05E" w14:textId="355E8407" w:rsidR="00552287" w:rsidRDefault="00552287" w:rsidP="00552287">
            <w:r>
              <w:t>2.8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48621" w14:textId="05FBC5B5" w:rsidR="00552287" w:rsidRDefault="00552287" w:rsidP="00552287">
            <w:r>
              <w:t>0.9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A93FA" w14:textId="23E0FBA2" w:rsidR="00552287" w:rsidRDefault="000E50F4" w:rsidP="00552287">
            <w:r>
              <w:t xml:space="preserve">203 </w:t>
            </w:r>
            <w:r w:rsidR="00552287">
              <w:t>(96.67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A142B" w14:textId="6E0133FE" w:rsidR="00552287" w:rsidRPr="000E6B89" w:rsidRDefault="00552287" w:rsidP="00552287">
            <w:r>
              <w:rPr>
                <w:color w:val="000000"/>
              </w:rPr>
              <w:t>210 (10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74DE4" w14:textId="2A98B690" w:rsidR="00552287" w:rsidRDefault="00552287" w:rsidP="00552287">
            <w:pPr>
              <w:rPr>
                <w:color w:val="000000"/>
              </w:rPr>
            </w:pPr>
            <w:r w:rsidRPr="0081038B">
              <w:t>0.37</w:t>
            </w:r>
          </w:p>
        </w:tc>
      </w:tr>
      <w:tr w:rsidR="00552287" w14:paraId="3AF0BF10" w14:textId="7CE4DB82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BAC8D" w14:textId="7E9EA268" w:rsidR="00552287" w:rsidRPr="001A71A7" w:rsidRDefault="00552287" w:rsidP="00552287">
            <w:r>
              <w:t>26</w:t>
            </w:r>
            <w:r>
              <w:rPr>
                <w:vertAlign w:val="superscript"/>
              </w:rPr>
              <w:t>c</w:t>
            </w:r>
          </w:p>
        </w:tc>
        <w:tc>
          <w:tcPr>
            <w:tcW w:w="89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9323EE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635D4" w14:textId="3F34978D" w:rsidR="00552287" w:rsidRPr="000E6B89" w:rsidRDefault="00552287" w:rsidP="00552287">
            <w:r>
              <w:t xml:space="preserve">21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BF415" w14:textId="5FA6D4DC" w:rsidR="00552287" w:rsidRDefault="00552287" w:rsidP="00552287">
            <w:r>
              <w:t>3.28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FC363" w14:textId="1E40F78E" w:rsidR="00552287" w:rsidRDefault="00552287" w:rsidP="00552287">
            <w:r>
              <w:t>1.22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78D40" w14:textId="5538920F" w:rsidR="00552287" w:rsidRDefault="000E50F4" w:rsidP="00552287">
            <w:r>
              <w:t xml:space="preserve">179 </w:t>
            </w:r>
            <w:r w:rsidR="00552287">
              <w:t>(94.71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FD0D37" w14:textId="0616E6AC" w:rsidR="00552287" w:rsidRPr="000E6B89" w:rsidRDefault="00552287" w:rsidP="00552287">
            <w:r>
              <w:rPr>
                <w:color w:val="000000"/>
              </w:rPr>
              <w:t>189 (9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DB1DE" w14:textId="3FA08376" w:rsidR="00552287" w:rsidRDefault="00552287" w:rsidP="00552287">
            <w:pPr>
              <w:rPr>
                <w:color w:val="000000"/>
              </w:rPr>
            </w:pPr>
            <w:r w:rsidRPr="0081038B">
              <w:t>0.36</w:t>
            </w:r>
          </w:p>
        </w:tc>
      </w:tr>
      <w:tr w:rsidR="00552287" w14:paraId="2E37DCF3" w14:textId="339363D0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E989D" w14:textId="7883280E" w:rsidR="00552287" w:rsidRPr="001A71A7" w:rsidRDefault="00552287" w:rsidP="00552287">
            <w:r>
              <w:t>27</w:t>
            </w:r>
          </w:p>
        </w:tc>
        <w:tc>
          <w:tcPr>
            <w:tcW w:w="89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751FA6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BE5B1" w14:textId="379C0BDB" w:rsidR="00552287" w:rsidRPr="000E6B89" w:rsidRDefault="00552287" w:rsidP="00552287">
            <w:r>
              <w:t xml:space="preserve">28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78E99" w14:textId="787FB350" w:rsidR="00552287" w:rsidRDefault="00552287" w:rsidP="00552287">
            <w:r>
              <w:t>3.1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E62825" w14:textId="560EED56" w:rsidR="00552287" w:rsidRDefault="00552287" w:rsidP="00552287">
            <w:r>
              <w:t>1.42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F05DD" w14:textId="30AEFC3D" w:rsidR="00552287" w:rsidRDefault="000E50F4" w:rsidP="00552287">
            <w:r>
              <w:t xml:space="preserve">156 </w:t>
            </w:r>
            <w:r w:rsidR="00552287">
              <w:t>(92.86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2D26D8" w14:textId="30596798" w:rsidR="00552287" w:rsidRPr="000E6B89" w:rsidRDefault="00552287" w:rsidP="00552287">
            <w:r>
              <w:rPr>
                <w:color w:val="000000"/>
              </w:rPr>
              <w:t>168 (8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016614" w14:textId="0BE014D8" w:rsidR="00552287" w:rsidRDefault="00552287" w:rsidP="00552287">
            <w:pPr>
              <w:rPr>
                <w:color w:val="000000"/>
              </w:rPr>
            </w:pPr>
            <w:r w:rsidRPr="0081038B">
              <w:t>0.36</w:t>
            </w:r>
          </w:p>
        </w:tc>
      </w:tr>
      <w:tr w:rsidR="00552287" w14:paraId="3E0CA196" w14:textId="2A917C2B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41DC3" w14:textId="3FED6CB6" w:rsidR="00552287" w:rsidRPr="001A71A7" w:rsidRDefault="00552287" w:rsidP="00552287">
            <w:r>
              <w:t>28</w:t>
            </w:r>
          </w:p>
        </w:tc>
        <w:tc>
          <w:tcPr>
            <w:tcW w:w="89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C32337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ADA81" w14:textId="70E7FCC5" w:rsidR="00552287" w:rsidRPr="000E6B89" w:rsidRDefault="00552287" w:rsidP="00552287">
            <w:r>
              <w:t xml:space="preserve">35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D8BCA" w14:textId="0ED90782" w:rsidR="00552287" w:rsidRDefault="00552287" w:rsidP="00552287">
            <w:r>
              <w:t>3.07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880DB" w14:textId="3701B61B" w:rsidR="00552287" w:rsidRDefault="00552287" w:rsidP="00552287">
            <w:r>
              <w:t>1.6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33F513" w14:textId="59D4A15C" w:rsidR="00552287" w:rsidRDefault="000E50F4" w:rsidP="00552287">
            <w:r>
              <w:t xml:space="preserve">134 </w:t>
            </w:r>
            <w:r w:rsidR="00552287">
              <w:t>(91.16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50B3A" w14:textId="30616474" w:rsidR="00552287" w:rsidRPr="000E6B89" w:rsidRDefault="00552287" w:rsidP="00552287">
            <w:r>
              <w:rPr>
                <w:color w:val="000000"/>
              </w:rPr>
              <w:t>147 (7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E3CA4" w14:textId="2E8C672E" w:rsidR="00552287" w:rsidRDefault="00552287" w:rsidP="00552287">
            <w:pPr>
              <w:rPr>
                <w:color w:val="000000"/>
              </w:rPr>
            </w:pPr>
            <w:r w:rsidRPr="0081038B">
              <w:t>0.36</w:t>
            </w:r>
          </w:p>
        </w:tc>
      </w:tr>
      <w:tr w:rsidR="00552287" w14:paraId="46812F96" w14:textId="21CD97CF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FD874" w14:textId="2477FCF9" w:rsidR="00552287" w:rsidRPr="001A71A7" w:rsidRDefault="00552287" w:rsidP="00552287">
            <w:r>
              <w:t>29</w:t>
            </w:r>
          </w:p>
        </w:tc>
        <w:tc>
          <w:tcPr>
            <w:tcW w:w="89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67F53B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77D87" w14:textId="23577263" w:rsidR="00552287" w:rsidRPr="000E6B89" w:rsidRDefault="00552287" w:rsidP="00552287">
            <w:r>
              <w:t xml:space="preserve">42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D75426" w14:textId="6CCBF4F0" w:rsidR="00552287" w:rsidRDefault="00552287" w:rsidP="00552287">
            <w:r>
              <w:t>2.87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40C50" w14:textId="67808522" w:rsidR="00552287" w:rsidRDefault="00552287" w:rsidP="00552287">
            <w:r>
              <w:t>1.7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91468" w14:textId="5837FFD4" w:rsidR="00552287" w:rsidRDefault="000E50F4" w:rsidP="00552287">
            <w:r>
              <w:t xml:space="preserve">112 </w:t>
            </w:r>
            <w:r w:rsidR="00552287">
              <w:t>(88.89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8B5BE" w14:textId="0078489C" w:rsidR="00552287" w:rsidRPr="000E6B89" w:rsidRDefault="00552287" w:rsidP="00552287">
            <w:r>
              <w:rPr>
                <w:color w:val="000000"/>
              </w:rPr>
              <w:t>126 (6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9EBBC" w14:textId="5B5F18D7" w:rsidR="00552287" w:rsidRDefault="00552287" w:rsidP="00552287">
            <w:pPr>
              <w:rPr>
                <w:color w:val="000000"/>
              </w:rPr>
            </w:pPr>
            <w:r w:rsidRPr="0081038B">
              <w:t>0.4</w:t>
            </w:r>
            <w:r>
              <w:t>0</w:t>
            </w:r>
          </w:p>
        </w:tc>
      </w:tr>
      <w:tr w:rsidR="00552287" w14:paraId="088D3C2C" w14:textId="7384226A" w:rsidTr="00E957AF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B3D08" w14:textId="463000D6" w:rsidR="00552287" w:rsidRPr="001A71A7" w:rsidRDefault="00552287" w:rsidP="00552287">
            <w:r>
              <w:lastRenderedPageBreak/>
              <w:t>30</w:t>
            </w:r>
          </w:p>
        </w:tc>
        <w:tc>
          <w:tcPr>
            <w:tcW w:w="8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B2943" w14:textId="77777777" w:rsidR="00552287" w:rsidRDefault="00552287" w:rsidP="00552287"/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AE367" w14:textId="21862C1D" w:rsidR="00552287" w:rsidRPr="000E6B89" w:rsidRDefault="00552287" w:rsidP="00552287">
            <w:r>
              <w:t xml:space="preserve">49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2CE1F" w14:textId="33572B28" w:rsidR="00552287" w:rsidRDefault="00552287" w:rsidP="00552287">
            <w:r>
              <w:t>1.9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A3DBA" w14:textId="321F5B9C" w:rsidR="00552287" w:rsidRDefault="00552287" w:rsidP="00552287">
            <w:r>
              <w:t>1.32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EC078" w14:textId="434ABA4E" w:rsidR="00552287" w:rsidRDefault="000E50F4" w:rsidP="00552287">
            <w:r>
              <w:t xml:space="preserve">101 </w:t>
            </w:r>
            <w:r w:rsidR="00552287">
              <w:t>(96.19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98CD9" w14:textId="3DA328F9" w:rsidR="00552287" w:rsidRPr="000E6B89" w:rsidRDefault="00552287" w:rsidP="00552287">
            <w:r>
              <w:rPr>
                <w:color w:val="000000"/>
              </w:rPr>
              <w:t>105 (5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BA67D" w14:textId="6A48D4BB" w:rsidR="00552287" w:rsidRDefault="00552287" w:rsidP="00552287">
            <w:pPr>
              <w:rPr>
                <w:color w:val="000000"/>
              </w:rPr>
            </w:pPr>
            <w:r w:rsidRPr="0081038B">
              <w:t>0.54</w:t>
            </w:r>
          </w:p>
        </w:tc>
      </w:tr>
    </w:tbl>
    <w:p w14:paraId="7875A748" w14:textId="77777777" w:rsidR="00B8414C" w:rsidRDefault="00B8414C" w:rsidP="00846B03">
      <w:pPr>
        <w:ind w:left="180" w:hanging="180"/>
      </w:pPr>
      <w:r>
        <w:rPr>
          <w:rFonts w:ascii="Segoe UI" w:hAnsi="Segoe UI" w:cs="Segoe UI"/>
          <w:color w:val="333333"/>
          <w:shd w:val="clear" w:color="auto" w:fill="FFFFFF"/>
          <w:vertAlign w:val="superscript"/>
        </w:rPr>
        <w:t>a</w:t>
      </w:r>
      <w:r>
        <w:t>14-, 21-, 28-, 35-, 42-, and 49-day nowcasts started on July 26, August 2, August 9, August 16, August 23, and August 30, 2022, respectively, to provide 2, 3, 4, 5, 6, or 7 weeks of Wednesday–Tuesday data since study start date July 8, 2022. We mimicked nowcasts weekly, ending September 27, 2022, as the last Tuesday during the study period.</w:t>
      </w:r>
    </w:p>
    <w:p w14:paraId="549F60E7" w14:textId="77777777" w:rsidR="00B8414C" w:rsidRDefault="00B8414C" w:rsidP="00846B03">
      <w:pPr>
        <w:ind w:left="180" w:hanging="180"/>
      </w:pPr>
      <w:proofErr w:type="spellStart"/>
      <w:r>
        <w:rPr>
          <w:vertAlign w:val="superscript"/>
        </w:rPr>
        <w:t>b</w:t>
      </w:r>
      <w:r>
        <w:t>There</w:t>
      </w:r>
      <w:proofErr w:type="spellEnd"/>
      <w:r>
        <w:t xml:space="preserve"> were 13 cells in which the final count of onsets stratified by race or ethnicity was 0. These observations were excluded from the calculation of </w:t>
      </w:r>
      <w:proofErr w:type="spellStart"/>
      <w:r>
        <w:t>rRMSE</w:t>
      </w:r>
      <w:proofErr w:type="spellEnd"/>
      <w:r>
        <w:t>.</w:t>
      </w:r>
    </w:p>
    <w:p w14:paraId="01555F8E" w14:textId="77777777" w:rsidR="00B8414C" w:rsidRDefault="00B8414C" w:rsidP="00846B03">
      <w:pPr>
        <w:ind w:left="180" w:hanging="180"/>
      </w:pPr>
      <w:proofErr w:type="spellStart"/>
      <w:r>
        <w:rPr>
          <w:vertAlign w:val="superscript"/>
        </w:rPr>
        <w:t>c</w:t>
      </w:r>
      <w:r>
        <w:t>Indicates</w:t>
      </w:r>
      <w:proofErr w:type="spellEnd"/>
      <w:r>
        <w:t xml:space="preserve"> scenario applied in real-time at the New York City Health Department.</w:t>
      </w:r>
    </w:p>
    <w:p w14:paraId="433F71B3" w14:textId="0DA90965" w:rsidR="00B8414C" w:rsidRDefault="00B8414C" w:rsidP="0081038B"/>
    <w:p w14:paraId="631BF7DE" w14:textId="77777777" w:rsidR="00B8414C" w:rsidRDefault="00B8414C" w:rsidP="00E51F32"/>
    <w:p w14:paraId="16F4306C" w14:textId="77777777" w:rsidR="00B8414C" w:rsidRDefault="00B8414C" w:rsidP="00E51F32"/>
    <w:p w14:paraId="07E1EE37" w14:textId="77777777" w:rsidR="005D3B3E" w:rsidRDefault="005D3B3E" w:rsidP="00501FCB"/>
    <w:p w14:paraId="53B6DD87" w14:textId="77777777" w:rsidR="00501FCB" w:rsidRDefault="00501FCB" w:rsidP="00501FCB">
      <w:r>
        <w:br w:type="page"/>
      </w:r>
    </w:p>
    <w:p w14:paraId="3611AD5B" w14:textId="06ADCD29" w:rsidR="00501FCB" w:rsidRDefault="00501FCB" w:rsidP="00501FCB">
      <w:r w:rsidRPr="006E1E5A">
        <w:lastRenderedPageBreak/>
        <w:t>Figure S</w:t>
      </w:r>
      <w:r w:rsidR="00330023">
        <w:t>1</w:t>
      </w:r>
      <w:r w:rsidRPr="006E1E5A">
        <w:t>.</w:t>
      </w:r>
      <w:r w:rsidRPr="0098231B">
        <w:t xml:space="preserve"> </w:t>
      </w:r>
      <w:r w:rsidRPr="00F841F5">
        <w:t xml:space="preserve">Comparison of </w:t>
      </w:r>
      <w:r>
        <w:t xml:space="preserve">7-day </w:t>
      </w:r>
      <w:r w:rsidRPr="00F841F5">
        <w:t>hindcast</w:t>
      </w:r>
      <w:r>
        <w:t xml:space="preserve">s conducted on Wednesdays using various moving window lengths at the weekly time unit for </w:t>
      </w:r>
      <w:r w:rsidRPr="00F841F5">
        <w:t xml:space="preserve">confirmed and probable </w:t>
      </w:r>
      <w:r>
        <w:t xml:space="preserve">mpox </w:t>
      </w:r>
      <w:r w:rsidRPr="00F841F5">
        <w:t xml:space="preserve">cases among </w:t>
      </w:r>
      <w:r>
        <w:t>New York City</w:t>
      </w:r>
      <w:r w:rsidRPr="00F841F5">
        <w:t xml:space="preserve"> residents </w:t>
      </w:r>
      <w:r>
        <w:t>diagnosed from</w:t>
      </w:r>
      <w:r w:rsidRPr="00FD455A">
        <w:t xml:space="preserve"> July </w:t>
      </w:r>
      <w:r w:rsidR="00760932">
        <w:t>19</w:t>
      </w:r>
      <w:r>
        <w:t xml:space="preserve"> through September </w:t>
      </w:r>
      <w:r w:rsidR="00402C57">
        <w:t>27</w:t>
      </w:r>
      <w:r>
        <w:t xml:space="preserve">, 2022, overall and stratified by three race or ethnicity groups. Final case counts reported as of </w:t>
      </w:r>
      <w:r w:rsidR="003A3C67">
        <w:t>September 1</w:t>
      </w:r>
      <w:r>
        <w:t>, 2023, are shown in black.</w:t>
      </w:r>
    </w:p>
    <w:p w14:paraId="754BF02C" w14:textId="77777777" w:rsidR="00501FCB" w:rsidRPr="00A94AB4" w:rsidRDefault="00501FCB" w:rsidP="00501FCB">
      <w:pPr>
        <w:rPr>
          <w:color w:val="1F3864" w:themeColor="accent1" w:themeShade="80"/>
        </w:rPr>
      </w:pPr>
    </w:p>
    <w:p w14:paraId="7D49C57C" w14:textId="6962BA71" w:rsidR="00501FCB" w:rsidRDefault="00717FD5" w:rsidP="00501FCB">
      <w:r>
        <w:rPr>
          <w:noProof/>
          <w14:ligatures w14:val="standardContextual"/>
        </w:rPr>
        <w:drawing>
          <wp:inline distT="0" distB="0" distL="0" distR="0" wp14:anchorId="058301DE" wp14:editId="4641933A">
            <wp:extent cx="5943600" cy="4754880"/>
            <wp:effectExtent l="0" t="0" r="0" b="7620"/>
            <wp:docPr id="1728215800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215800" name="Picture 1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A2FD8" w14:textId="54A45E55" w:rsidR="00501FCB" w:rsidRDefault="00501FCB" w:rsidP="00501FCB">
      <w:r>
        <w:t xml:space="preserve">The 95% prediction interval is shown </w:t>
      </w:r>
      <w:r w:rsidR="00592CB7">
        <w:t xml:space="preserve">in grey </w:t>
      </w:r>
      <w:r>
        <w:t xml:space="preserve">for the 2-week window, for comparison with the 14-day scenario implemented in real time. </w:t>
      </w:r>
      <w:r w:rsidRPr="00504947">
        <w:t xml:space="preserve">The y-axis </w:t>
      </w:r>
      <w:r>
        <w:t xml:space="preserve">for the overall diagnosis plot was truncated at 600 for clarity, but the observed upper bound of the 95% prediction interval </w:t>
      </w:r>
      <w:r w:rsidR="00DC6B7A">
        <w:t>for the 2-week window</w:t>
      </w:r>
      <w:r w:rsidR="00DC6B7A" w:rsidDel="00DC6B7A">
        <w:t xml:space="preserve"> </w:t>
      </w:r>
      <w:r>
        <w:t xml:space="preserve">was 28,977 on August 9, 2022. </w:t>
      </w:r>
    </w:p>
    <w:p w14:paraId="1091EB90" w14:textId="77777777" w:rsidR="00330023" w:rsidRDefault="00330023" w:rsidP="00501FCB"/>
    <w:p w14:paraId="33CE3E9D" w14:textId="5DD579DE" w:rsidR="0051664C" w:rsidRDefault="0051664C" w:rsidP="009660C4">
      <w:pPr>
        <w:spacing w:after="160" w:line="259" w:lineRule="auto"/>
      </w:pPr>
      <w:r>
        <w:br w:type="page"/>
      </w:r>
    </w:p>
    <w:p w14:paraId="41582643" w14:textId="3FEA44C5" w:rsidR="00330023" w:rsidRDefault="00330023" w:rsidP="00330023">
      <w:r w:rsidRPr="00F841F5">
        <w:lastRenderedPageBreak/>
        <w:t xml:space="preserve">Figure </w:t>
      </w:r>
      <w:r>
        <w:t>S2.</w:t>
      </w:r>
      <w:r w:rsidRPr="00F841F5">
        <w:t xml:space="preserve"> Comparison of </w:t>
      </w:r>
      <w:r>
        <w:t xml:space="preserve">7-day </w:t>
      </w:r>
      <w:r w:rsidRPr="00F841F5">
        <w:t>hindcast</w:t>
      </w:r>
      <w:r>
        <w:t xml:space="preserve">s conducted on Wednesdays using various moving window lengths at the daily time unit for </w:t>
      </w:r>
      <w:r w:rsidRPr="00F841F5">
        <w:t xml:space="preserve">confirmed and probable </w:t>
      </w:r>
      <w:r>
        <w:t xml:space="preserve">mpox </w:t>
      </w:r>
      <w:r w:rsidRPr="00F841F5">
        <w:t xml:space="preserve">cases among </w:t>
      </w:r>
      <w:r>
        <w:t>NYC</w:t>
      </w:r>
      <w:r w:rsidRPr="00F841F5">
        <w:t xml:space="preserve"> residents </w:t>
      </w:r>
      <w:r>
        <w:t>with onsets from</w:t>
      </w:r>
      <w:r w:rsidRPr="00FD455A">
        <w:t xml:space="preserve"> July 8</w:t>
      </w:r>
      <w:r>
        <w:t xml:space="preserve"> through September </w:t>
      </w:r>
      <w:r w:rsidR="00402C57">
        <w:t>27</w:t>
      </w:r>
      <w:r>
        <w:t xml:space="preserve">, 2022, overall and stratified by three race or ethnicity groups. Final onset counts reported as of </w:t>
      </w:r>
      <w:r w:rsidR="003A3C67">
        <w:t>September 1</w:t>
      </w:r>
      <w:r>
        <w:t>, 2023, are shown in black.</w:t>
      </w:r>
    </w:p>
    <w:p w14:paraId="0B121D1A" w14:textId="77777777" w:rsidR="00717FD5" w:rsidRDefault="00717FD5" w:rsidP="00330023"/>
    <w:p w14:paraId="4E20760B" w14:textId="358F3CD3" w:rsidR="00330023" w:rsidRDefault="00717FD5" w:rsidP="00330023">
      <w:r>
        <w:rPr>
          <w:noProof/>
          <w14:ligatures w14:val="standardContextual"/>
        </w:rPr>
        <w:drawing>
          <wp:inline distT="0" distB="0" distL="0" distR="0" wp14:anchorId="616329B8" wp14:editId="4FE95A7F">
            <wp:extent cx="5943600" cy="4754880"/>
            <wp:effectExtent l="0" t="0" r="0" b="7620"/>
            <wp:docPr id="64781516" name="Picture 2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81516" name="Picture 2" descr="Graphical user interface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ECF43" w14:textId="195D053F" w:rsidR="00560150" w:rsidRDefault="00560150" w:rsidP="00560150">
      <w:r>
        <w:t>The 95% prediction interval is shown in grey for the 21-day window, which was the scenario implemented in real time. The y-axis for overall onsets was truncated at 120 for clarity, but the observed upper bound of the 95% prediction interval for the 21-day window was 673 on August 2, 2022.</w:t>
      </w:r>
    </w:p>
    <w:p w14:paraId="65079DC3" w14:textId="77777777" w:rsidR="00330023" w:rsidRPr="00B233CC" w:rsidRDefault="00330023" w:rsidP="00501FCB"/>
    <w:p w14:paraId="777A2671" w14:textId="77777777" w:rsidR="00501FCB" w:rsidRDefault="00501FCB" w:rsidP="00501FCB">
      <w:r>
        <w:br w:type="page"/>
      </w:r>
    </w:p>
    <w:p w14:paraId="2E0EBFBC" w14:textId="4DD3D2A5" w:rsidR="00717FD5" w:rsidRDefault="00501FCB" w:rsidP="00501FCB">
      <w:r w:rsidRPr="001D3AA5">
        <w:lastRenderedPageBreak/>
        <w:t>Figure S</w:t>
      </w:r>
      <w:r w:rsidR="00330023">
        <w:t>3</w:t>
      </w:r>
      <w:r w:rsidR="002A3395">
        <w:t>.</w:t>
      </w:r>
      <w:r w:rsidRPr="0098231B">
        <w:t xml:space="preserve"> </w:t>
      </w:r>
      <w:r w:rsidRPr="00F841F5">
        <w:t xml:space="preserve">Comparison of </w:t>
      </w:r>
      <w:r>
        <w:t xml:space="preserve">7-day </w:t>
      </w:r>
      <w:r w:rsidRPr="00F841F5">
        <w:t>hindcast</w:t>
      </w:r>
      <w:r>
        <w:t xml:space="preserve">s conducted on Wednesdays using various moving window lengths at the weekly time unit for </w:t>
      </w:r>
      <w:r w:rsidRPr="00F841F5">
        <w:t xml:space="preserve">confirmed and probable </w:t>
      </w:r>
      <w:r>
        <w:t xml:space="preserve">mpox </w:t>
      </w:r>
      <w:r w:rsidRPr="00F841F5">
        <w:t xml:space="preserve">cases among </w:t>
      </w:r>
      <w:r>
        <w:t>NYC</w:t>
      </w:r>
      <w:r w:rsidRPr="00F841F5">
        <w:t xml:space="preserve"> residents </w:t>
      </w:r>
      <w:r>
        <w:t>with onsets from</w:t>
      </w:r>
      <w:r w:rsidRPr="00FD455A">
        <w:t xml:space="preserve"> July </w:t>
      </w:r>
      <w:r w:rsidR="00760932">
        <w:t>19</w:t>
      </w:r>
      <w:r>
        <w:t xml:space="preserve"> through September </w:t>
      </w:r>
      <w:r w:rsidR="00402C57">
        <w:t>27</w:t>
      </w:r>
      <w:r>
        <w:t xml:space="preserve">, 2022, overall and stratified by three race or ethnicity groups. Final onset counts reported as of </w:t>
      </w:r>
      <w:r w:rsidR="003A3C67">
        <w:t>September 1</w:t>
      </w:r>
      <w:r>
        <w:t xml:space="preserve">, 2023, are shown in black. </w:t>
      </w:r>
    </w:p>
    <w:p w14:paraId="25DF0820" w14:textId="77777777" w:rsidR="00501FCB" w:rsidRPr="00F841F5" w:rsidRDefault="00501FCB" w:rsidP="00501FCB">
      <w:pPr>
        <w:rPr>
          <w:color w:val="1F3864" w:themeColor="accent1" w:themeShade="80"/>
        </w:rPr>
      </w:pPr>
    </w:p>
    <w:p w14:paraId="78477D6D" w14:textId="5244D490" w:rsidR="00501FCB" w:rsidRDefault="00717FD5" w:rsidP="00501FCB">
      <w:pPr>
        <w:rPr>
          <w:color w:val="1F3864" w:themeColor="accent1" w:themeShade="80"/>
        </w:rPr>
      </w:pPr>
      <w:r>
        <w:rPr>
          <w:noProof/>
          <w:color w:val="1F3864" w:themeColor="accent1" w:themeShade="80"/>
          <w14:ligatures w14:val="standardContextual"/>
        </w:rPr>
        <w:drawing>
          <wp:inline distT="0" distB="0" distL="0" distR="0" wp14:anchorId="658073D6" wp14:editId="16F85534">
            <wp:extent cx="5943600" cy="4754880"/>
            <wp:effectExtent l="0" t="0" r="0" b="7620"/>
            <wp:docPr id="1513012720" name="Picture 3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012720" name="Picture 3" descr="Diagram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3BB93" w14:textId="738A4757" w:rsidR="00501FCB" w:rsidRDefault="00501FCB" w:rsidP="00501FCB">
      <w:r>
        <w:t xml:space="preserve">The 95% prediction interval is shown for the 3-week window, for comparison with the 21-day scenario implemented in real time. The y-axes for the overall and stratified onset plots were truncated at 1200 and 350 respectively for clarity, but the observed upper bound of the 95% prediction interval </w:t>
      </w:r>
      <w:r w:rsidR="00560150">
        <w:t xml:space="preserve">for the 3-week window </w:t>
      </w:r>
      <w:r>
        <w:t xml:space="preserve">was 40,250 in the overall plot and 765 </w:t>
      </w:r>
      <w:r w:rsidR="00560150">
        <w:t xml:space="preserve">in </w:t>
      </w:r>
      <w:r w:rsidR="00687CD0">
        <w:t xml:space="preserve">a </w:t>
      </w:r>
      <w:r w:rsidR="00560150">
        <w:t>stratified</w:t>
      </w:r>
      <w:r>
        <w:t xml:space="preserve"> plot, both on August 2, 2022.</w:t>
      </w:r>
    </w:p>
    <w:p w14:paraId="05D4B703" w14:textId="66089FE7" w:rsidR="00C65BDB" w:rsidRDefault="00C65BDB">
      <w:pPr>
        <w:spacing w:after="160" w:line="259" w:lineRule="auto"/>
      </w:pPr>
      <w:r>
        <w:br w:type="page"/>
      </w:r>
    </w:p>
    <w:p w14:paraId="6DBFA3CC" w14:textId="1ADFC826" w:rsidR="00C65BDB" w:rsidRDefault="00C65BDB" w:rsidP="00C65BDB">
      <w:pPr>
        <w:rPr>
          <w:color w:val="1F3864" w:themeColor="accent1" w:themeShade="80"/>
        </w:rPr>
      </w:pPr>
      <w:r>
        <w:lastRenderedPageBreak/>
        <w:t xml:space="preserve">Figure S4. Median weekly delay from </w:t>
      </w:r>
      <w:proofErr w:type="gramStart"/>
      <w:r>
        <w:t>onset to onset</w:t>
      </w:r>
      <w:proofErr w:type="gramEnd"/>
      <w:r>
        <w:t xml:space="preserve"> report and from diagnosis to diagnosis report among New York City residents with confirmed or probable mpox from July 8 through September 30, 2022.</w:t>
      </w:r>
    </w:p>
    <w:p w14:paraId="6BFBC616" w14:textId="56CA01AB" w:rsidR="00C65BDB" w:rsidRDefault="00717FD5" w:rsidP="00C65BDB">
      <w:pPr>
        <w:rPr>
          <w:color w:val="1F3864" w:themeColor="accent1" w:themeShade="80"/>
        </w:rPr>
      </w:pPr>
      <w:r>
        <w:rPr>
          <w:noProof/>
          <w:color w:val="1F3864" w:themeColor="accent1" w:themeShade="80"/>
          <w14:ligatures w14:val="standardContextual"/>
        </w:rPr>
        <w:drawing>
          <wp:inline distT="0" distB="0" distL="0" distR="0" wp14:anchorId="0B4FCC31" wp14:editId="2CECE41F">
            <wp:extent cx="5943600" cy="4245610"/>
            <wp:effectExtent l="0" t="0" r="0" b="0"/>
            <wp:docPr id="1536328868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328868" name="Picture 4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B394C" w14:textId="77777777" w:rsidR="00C65BDB" w:rsidRDefault="00C65BDB" w:rsidP="00C65BDB"/>
    <w:p w14:paraId="3F01E377" w14:textId="77777777" w:rsidR="00C65BDB" w:rsidRDefault="00C65BDB" w:rsidP="00C65BDB"/>
    <w:p w14:paraId="73EB5C66" w14:textId="77777777" w:rsidR="00C65BDB" w:rsidRDefault="00C65BDB" w:rsidP="00501FCB"/>
    <w:p w14:paraId="46FCE71B" w14:textId="77777777" w:rsidR="00A7501B" w:rsidRDefault="00A7501B"/>
    <w:p w14:paraId="23A66030" w14:textId="77777777" w:rsidR="00330023" w:rsidRDefault="00330023"/>
    <w:p w14:paraId="16597601" w14:textId="77777777" w:rsidR="00330023" w:rsidRDefault="00330023" w:rsidP="00330023"/>
    <w:p w14:paraId="34919852" w14:textId="77777777" w:rsidR="00330023" w:rsidRDefault="00330023" w:rsidP="00330023"/>
    <w:p w14:paraId="37AA53FA" w14:textId="77777777" w:rsidR="00330023" w:rsidRDefault="00330023" w:rsidP="00330023"/>
    <w:p w14:paraId="798511C1" w14:textId="77777777" w:rsidR="00330023" w:rsidRDefault="00330023" w:rsidP="00330023"/>
    <w:p w14:paraId="135F33A9" w14:textId="77777777" w:rsidR="00330023" w:rsidRDefault="00330023" w:rsidP="00330023"/>
    <w:p w14:paraId="4CBB76D2" w14:textId="77777777" w:rsidR="002B6829" w:rsidRDefault="002B6829" w:rsidP="00330023"/>
    <w:p w14:paraId="6BA054BA" w14:textId="77777777" w:rsidR="002B6829" w:rsidRDefault="002B6829" w:rsidP="00330023"/>
    <w:p w14:paraId="29927069" w14:textId="77777777" w:rsidR="00C65BDB" w:rsidRDefault="00C65BDB">
      <w:pPr>
        <w:spacing w:after="160" w:line="259" w:lineRule="auto"/>
      </w:pPr>
      <w:r>
        <w:br w:type="page"/>
      </w:r>
    </w:p>
    <w:p w14:paraId="541DCF2E" w14:textId="160E10E1" w:rsidR="002B6829" w:rsidRDefault="002B6829" w:rsidP="002B6829">
      <w:r w:rsidRPr="00FD455A">
        <w:lastRenderedPageBreak/>
        <w:t xml:space="preserve">Table </w:t>
      </w:r>
      <w:r>
        <w:t>S5</w:t>
      </w:r>
      <w:r w:rsidRPr="00FD455A">
        <w:t xml:space="preserve">. Performance measures for </w:t>
      </w:r>
      <w:proofErr w:type="spellStart"/>
      <w:r>
        <w:t>weekly</w:t>
      </w:r>
      <w:r w:rsidRPr="00AE6326">
        <w:rPr>
          <w:vertAlign w:val="superscript"/>
        </w:rPr>
        <w:t>a</w:t>
      </w:r>
      <w:proofErr w:type="spellEnd"/>
      <w:r>
        <w:t xml:space="preserve"> </w:t>
      </w:r>
      <w:r w:rsidRPr="00FD455A">
        <w:t>hindcasting approaches in Nowcasting by Bayesian Smoothing (</w:t>
      </w:r>
      <w:proofErr w:type="spellStart"/>
      <w:r w:rsidRPr="00FD455A">
        <w:t>NobBS</w:t>
      </w:r>
      <w:proofErr w:type="spellEnd"/>
      <w:r w:rsidRPr="00FD455A">
        <w:t>), applied to</w:t>
      </w:r>
      <w:r>
        <w:t xml:space="preserve"> case counts of</w:t>
      </w:r>
      <w:r w:rsidRPr="00FD455A">
        <w:t xml:space="preserve"> </w:t>
      </w:r>
      <w:r>
        <w:t>New York City</w:t>
      </w:r>
      <w:r w:rsidRPr="00FD455A">
        <w:t xml:space="preserve"> residents </w:t>
      </w:r>
      <w:r>
        <w:t xml:space="preserve">with mpox diagnosis or onset from </w:t>
      </w:r>
      <w:r w:rsidRPr="00FD455A">
        <w:t xml:space="preserve">July </w:t>
      </w:r>
      <w:r w:rsidR="00AC5103">
        <w:t>13</w:t>
      </w:r>
      <w:r>
        <w:t xml:space="preserve"> through September </w:t>
      </w:r>
      <w:r w:rsidR="00402C57">
        <w:t>27</w:t>
      </w:r>
      <w:r>
        <w:t>, 2022</w:t>
      </w:r>
      <w:r w:rsidRPr="00FD455A">
        <w:t>.</w:t>
      </w:r>
      <w:r>
        <w:t xml:space="preserve"> Metrics calculated on last </w:t>
      </w:r>
      <w:r w:rsidR="00834B2D">
        <w:t>week</w:t>
      </w:r>
      <w:r>
        <w:t xml:space="preserve"> of hindcast.</w:t>
      </w:r>
    </w:p>
    <w:p w14:paraId="16A1F500" w14:textId="77777777" w:rsidR="002B6829" w:rsidRDefault="002B6829" w:rsidP="002B6829"/>
    <w:tbl>
      <w:tblPr>
        <w:tblStyle w:val="TableGrid"/>
        <w:tblW w:w="6160" w:type="pct"/>
        <w:tblInd w:w="-995" w:type="dxa"/>
        <w:tblLayout w:type="fixed"/>
        <w:tblLook w:val="04A0" w:firstRow="1" w:lastRow="0" w:firstColumn="1" w:lastColumn="0" w:noHBand="0" w:noVBand="1"/>
      </w:tblPr>
      <w:tblGrid>
        <w:gridCol w:w="1084"/>
        <w:gridCol w:w="1263"/>
        <w:gridCol w:w="1530"/>
        <w:gridCol w:w="1078"/>
        <w:gridCol w:w="1078"/>
        <w:gridCol w:w="811"/>
        <w:gridCol w:w="1887"/>
        <w:gridCol w:w="1440"/>
        <w:gridCol w:w="1348"/>
      </w:tblGrid>
      <w:tr w:rsidR="00E40A1A" w:rsidRPr="00FD455A" w14:paraId="54B74234" w14:textId="576D9455" w:rsidTr="00E40A1A">
        <w:tc>
          <w:tcPr>
            <w:tcW w:w="470" w:type="pct"/>
          </w:tcPr>
          <w:p w14:paraId="5E40B9F2" w14:textId="77777777" w:rsidR="00552287" w:rsidRPr="00FD455A" w:rsidRDefault="00552287" w:rsidP="00552287">
            <w:r w:rsidRPr="00FD455A">
              <w:t>Scenario number</w:t>
            </w:r>
          </w:p>
        </w:tc>
        <w:tc>
          <w:tcPr>
            <w:tcW w:w="548" w:type="pct"/>
          </w:tcPr>
          <w:p w14:paraId="742A548C" w14:textId="77777777" w:rsidR="00552287" w:rsidRPr="00FD455A" w:rsidRDefault="00552287" w:rsidP="00552287">
            <w:r w:rsidRPr="00FD455A">
              <w:t>Date of interest</w:t>
            </w:r>
          </w:p>
        </w:tc>
        <w:tc>
          <w:tcPr>
            <w:tcW w:w="664" w:type="pct"/>
          </w:tcPr>
          <w:p w14:paraId="16FA84AF" w14:textId="3CA5812F" w:rsidR="00552287" w:rsidRPr="00FD455A" w:rsidRDefault="00552287" w:rsidP="00552287">
            <w:r>
              <w:t>Stratification</w:t>
            </w:r>
          </w:p>
        </w:tc>
        <w:tc>
          <w:tcPr>
            <w:tcW w:w="468" w:type="pct"/>
          </w:tcPr>
          <w:p w14:paraId="23C0F0F0" w14:textId="77777777" w:rsidR="00552287" w:rsidRPr="00FD455A" w:rsidRDefault="00552287" w:rsidP="00552287">
            <w:r>
              <w:t>W</w:t>
            </w:r>
            <w:r w:rsidRPr="00FD455A">
              <w:t>indow length</w:t>
            </w:r>
            <w:r>
              <w:t xml:space="preserve"> in </w:t>
            </w:r>
            <w:proofErr w:type="spellStart"/>
            <w:r>
              <w:t>weeks</w:t>
            </w:r>
            <w:r w:rsidRPr="004C0634">
              <w:rPr>
                <w:color w:val="333333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468" w:type="pct"/>
          </w:tcPr>
          <w:p w14:paraId="3BE7E5FA" w14:textId="77777777" w:rsidR="00552287" w:rsidRPr="00F465EB" w:rsidRDefault="00552287" w:rsidP="00552287">
            <w:r w:rsidRPr="00F465EB">
              <w:t>Mean absolute error</w:t>
            </w:r>
          </w:p>
        </w:tc>
        <w:tc>
          <w:tcPr>
            <w:tcW w:w="352" w:type="pct"/>
          </w:tcPr>
          <w:p w14:paraId="4A6E89E7" w14:textId="77777777" w:rsidR="00552287" w:rsidRPr="00F465EB" w:rsidRDefault="00552287" w:rsidP="00552287">
            <w:r w:rsidRPr="00F465EB">
              <w:t xml:space="preserve">Relative root </w:t>
            </w:r>
            <w:proofErr w:type="gramStart"/>
            <w:r w:rsidRPr="00F465EB">
              <w:t>mean</w:t>
            </w:r>
            <w:proofErr w:type="gramEnd"/>
            <w:r w:rsidRPr="00F465EB">
              <w:t xml:space="preserve"> square error</w:t>
            </w:r>
          </w:p>
        </w:tc>
        <w:tc>
          <w:tcPr>
            <w:tcW w:w="819" w:type="pct"/>
          </w:tcPr>
          <w:p w14:paraId="0DAD33D8" w14:textId="4A7B561D" w:rsidR="00552287" w:rsidRPr="00F465EB" w:rsidRDefault="00552287" w:rsidP="00552287">
            <w:r>
              <w:rPr>
                <w:rStyle w:val="ins"/>
              </w:rPr>
              <w:t>Number of estimates when the 95% prediction interval included the final case count</w:t>
            </w:r>
            <w:r>
              <w:rPr>
                <w:rStyle w:val="del"/>
              </w:rPr>
              <w:t xml:space="preserve"> </w:t>
            </w:r>
            <w:r>
              <w:rPr>
                <w:rStyle w:val="ins"/>
              </w:rPr>
              <w:t>(</w:t>
            </w:r>
            <w:r>
              <w:rPr>
                <w:rStyle w:val="jrnlpatterns"/>
              </w:rPr>
              <w:t>95%</w:t>
            </w:r>
            <w:r>
              <w:rPr>
                <w:rStyle w:val="ins"/>
              </w:rPr>
              <w:t xml:space="preserve"> </w:t>
            </w:r>
            <w:r>
              <w:rPr>
                <w:rStyle w:val="jrnlpatterns"/>
              </w:rPr>
              <w:t>prediction interval</w:t>
            </w:r>
            <w:r>
              <w:rPr>
                <w:rStyle w:val="ins"/>
              </w:rPr>
              <w:t xml:space="preserve"> coverage)</w:t>
            </w:r>
          </w:p>
        </w:tc>
        <w:tc>
          <w:tcPr>
            <w:tcW w:w="625" w:type="pct"/>
          </w:tcPr>
          <w:p w14:paraId="48AA9F8A" w14:textId="2FBC3453" w:rsidR="00552287" w:rsidRPr="00F465EB" w:rsidRDefault="00552287" w:rsidP="00552287">
            <w:r>
              <w:t>Number of estimates evaluated (number of models run)</w:t>
            </w:r>
          </w:p>
        </w:tc>
        <w:tc>
          <w:tcPr>
            <w:tcW w:w="585" w:type="pct"/>
          </w:tcPr>
          <w:p w14:paraId="04E78460" w14:textId="697F427E" w:rsidR="00552287" w:rsidRDefault="00552287" w:rsidP="00552287">
            <w:r>
              <w:t>Average score</w:t>
            </w:r>
          </w:p>
        </w:tc>
      </w:tr>
      <w:tr w:rsidR="00E40A1A" w:rsidRPr="00FD455A" w14:paraId="61233494" w14:textId="3A1E72D3" w:rsidTr="00E40A1A">
        <w:tc>
          <w:tcPr>
            <w:tcW w:w="470" w:type="pct"/>
          </w:tcPr>
          <w:p w14:paraId="1573B343" w14:textId="77777777" w:rsidR="00552287" w:rsidRPr="00FD455A" w:rsidRDefault="00552287" w:rsidP="00552287"/>
        </w:tc>
        <w:tc>
          <w:tcPr>
            <w:tcW w:w="548" w:type="pct"/>
          </w:tcPr>
          <w:p w14:paraId="12B0DA2C" w14:textId="77777777" w:rsidR="00552287" w:rsidRPr="00FD455A" w:rsidRDefault="00552287" w:rsidP="00552287"/>
        </w:tc>
        <w:tc>
          <w:tcPr>
            <w:tcW w:w="664" w:type="pct"/>
          </w:tcPr>
          <w:p w14:paraId="25AE92BE" w14:textId="77777777" w:rsidR="00552287" w:rsidRPr="00FD455A" w:rsidRDefault="00552287" w:rsidP="00552287"/>
        </w:tc>
        <w:tc>
          <w:tcPr>
            <w:tcW w:w="468" w:type="pct"/>
          </w:tcPr>
          <w:p w14:paraId="354044D0" w14:textId="77777777" w:rsidR="00552287" w:rsidRPr="00FD455A" w:rsidDel="009660D8" w:rsidRDefault="00552287" w:rsidP="00552287"/>
        </w:tc>
        <w:tc>
          <w:tcPr>
            <w:tcW w:w="468" w:type="pct"/>
          </w:tcPr>
          <w:p w14:paraId="7D9CA578" w14:textId="77777777" w:rsidR="00552287" w:rsidRPr="00F465EB" w:rsidRDefault="00552287" w:rsidP="00552287"/>
        </w:tc>
        <w:tc>
          <w:tcPr>
            <w:tcW w:w="352" w:type="pct"/>
          </w:tcPr>
          <w:p w14:paraId="7D84D87D" w14:textId="77777777" w:rsidR="00552287" w:rsidRPr="00F465EB" w:rsidRDefault="00552287" w:rsidP="00552287"/>
        </w:tc>
        <w:tc>
          <w:tcPr>
            <w:tcW w:w="819" w:type="pct"/>
          </w:tcPr>
          <w:p w14:paraId="6C7222D3" w14:textId="77777777" w:rsidR="00552287" w:rsidRPr="00F465EB" w:rsidRDefault="00552287" w:rsidP="00552287"/>
        </w:tc>
        <w:tc>
          <w:tcPr>
            <w:tcW w:w="625" w:type="pct"/>
          </w:tcPr>
          <w:p w14:paraId="71AEFCC0" w14:textId="1D75C699" w:rsidR="00552287" w:rsidRPr="00F465EB" w:rsidRDefault="00552287" w:rsidP="00552287"/>
        </w:tc>
        <w:tc>
          <w:tcPr>
            <w:tcW w:w="585" w:type="pct"/>
          </w:tcPr>
          <w:p w14:paraId="3C758499" w14:textId="77777777" w:rsidR="00552287" w:rsidRPr="00F465EB" w:rsidRDefault="00552287" w:rsidP="00552287"/>
        </w:tc>
      </w:tr>
      <w:tr w:rsidR="00E40A1A" w:rsidRPr="00FD455A" w14:paraId="154E0442" w14:textId="3A5D3928" w:rsidTr="00E40A1A">
        <w:tc>
          <w:tcPr>
            <w:tcW w:w="470" w:type="pct"/>
          </w:tcPr>
          <w:p w14:paraId="1EA50216" w14:textId="77777777" w:rsidR="00552287" w:rsidRPr="00FD455A" w:rsidRDefault="00552287" w:rsidP="00552287">
            <w:r>
              <w:t>1</w:t>
            </w:r>
          </w:p>
        </w:tc>
        <w:tc>
          <w:tcPr>
            <w:tcW w:w="548" w:type="pct"/>
            <w:vMerge w:val="restart"/>
          </w:tcPr>
          <w:p w14:paraId="3B4DC42F" w14:textId="77777777" w:rsidR="00552287" w:rsidRPr="00FD455A" w:rsidRDefault="00552287" w:rsidP="00552287">
            <w:r>
              <w:t>Diagnosis</w:t>
            </w:r>
          </w:p>
        </w:tc>
        <w:tc>
          <w:tcPr>
            <w:tcW w:w="664" w:type="pct"/>
            <w:vMerge w:val="restart"/>
          </w:tcPr>
          <w:p w14:paraId="316C0FC6" w14:textId="22AD8E8C" w:rsidR="00552287" w:rsidRPr="00FD455A" w:rsidRDefault="00552287" w:rsidP="00552287">
            <w:r>
              <w:t>Unstratified</w:t>
            </w:r>
          </w:p>
        </w:tc>
        <w:tc>
          <w:tcPr>
            <w:tcW w:w="468" w:type="pct"/>
          </w:tcPr>
          <w:p w14:paraId="19A5EA76" w14:textId="77777777" w:rsidR="00552287" w:rsidRPr="00FD455A" w:rsidRDefault="00552287" w:rsidP="00552287">
            <w:r w:rsidRPr="00FD455A">
              <w:t xml:space="preserve">2 </w:t>
            </w:r>
          </w:p>
        </w:tc>
        <w:tc>
          <w:tcPr>
            <w:tcW w:w="468" w:type="pct"/>
            <w:vAlign w:val="bottom"/>
          </w:tcPr>
          <w:p w14:paraId="0D2067F1" w14:textId="77777777" w:rsidR="00552287" w:rsidRPr="00F465EB" w:rsidRDefault="00552287" w:rsidP="00552287">
            <w:r w:rsidRPr="00F465EB">
              <w:rPr>
                <w:color w:val="000000"/>
              </w:rPr>
              <w:t>48.70</w:t>
            </w:r>
          </w:p>
        </w:tc>
        <w:tc>
          <w:tcPr>
            <w:tcW w:w="352" w:type="pct"/>
            <w:vAlign w:val="bottom"/>
          </w:tcPr>
          <w:p w14:paraId="2F404F6F" w14:textId="77777777" w:rsidR="00552287" w:rsidRPr="00F465EB" w:rsidRDefault="00552287" w:rsidP="00552287">
            <w:r w:rsidRPr="00F465EB">
              <w:rPr>
                <w:color w:val="000000"/>
              </w:rPr>
              <w:t>0.21</w:t>
            </w:r>
          </w:p>
        </w:tc>
        <w:tc>
          <w:tcPr>
            <w:tcW w:w="819" w:type="pct"/>
            <w:vAlign w:val="bottom"/>
          </w:tcPr>
          <w:p w14:paraId="513428B8" w14:textId="4273FBB3" w:rsidR="00552287" w:rsidRPr="00F465EB" w:rsidRDefault="00A41DEC" w:rsidP="00552287">
            <w:r>
              <w:rPr>
                <w:color w:val="000000"/>
              </w:rPr>
              <w:t xml:space="preserve">10 </w:t>
            </w:r>
            <w:r w:rsidR="00552287">
              <w:rPr>
                <w:color w:val="000000"/>
              </w:rPr>
              <w:t>(</w:t>
            </w:r>
            <w:r w:rsidR="00552287" w:rsidRPr="00F465EB">
              <w:rPr>
                <w:color w:val="000000"/>
              </w:rPr>
              <w:t>10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590AFB0D" w14:textId="10397C5D" w:rsidR="00552287" w:rsidRPr="00F465EB" w:rsidRDefault="00552287" w:rsidP="00552287">
            <w:pPr>
              <w:rPr>
                <w:color w:val="000000"/>
              </w:rPr>
            </w:pPr>
            <w:r>
              <w:rPr>
                <w:color w:val="000000"/>
              </w:rPr>
              <w:t>10 (10)</w:t>
            </w:r>
          </w:p>
        </w:tc>
        <w:tc>
          <w:tcPr>
            <w:tcW w:w="585" w:type="pct"/>
            <w:vAlign w:val="bottom"/>
          </w:tcPr>
          <w:p w14:paraId="7E9841CE" w14:textId="5226D1EF" w:rsidR="00552287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27</w:t>
            </w:r>
          </w:p>
        </w:tc>
      </w:tr>
      <w:tr w:rsidR="00E40A1A" w:rsidRPr="00FD455A" w14:paraId="286D114B" w14:textId="6BFF3386" w:rsidTr="00E40A1A">
        <w:tc>
          <w:tcPr>
            <w:tcW w:w="470" w:type="pct"/>
          </w:tcPr>
          <w:p w14:paraId="6D0605FB" w14:textId="77777777" w:rsidR="00552287" w:rsidRDefault="00552287" w:rsidP="00552287">
            <w:r>
              <w:t>2</w:t>
            </w:r>
          </w:p>
        </w:tc>
        <w:tc>
          <w:tcPr>
            <w:tcW w:w="548" w:type="pct"/>
            <w:vMerge/>
          </w:tcPr>
          <w:p w14:paraId="1B205C41" w14:textId="77777777" w:rsidR="00552287" w:rsidRPr="00FD455A" w:rsidRDefault="00552287" w:rsidP="00552287"/>
        </w:tc>
        <w:tc>
          <w:tcPr>
            <w:tcW w:w="664" w:type="pct"/>
            <w:vMerge/>
          </w:tcPr>
          <w:p w14:paraId="437FFD02" w14:textId="77777777" w:rsidR="00552287" w:rsidRPr="00FD455A" w:rsidRDefault="00552287" w:rsidP="00552287"/>
        </w:tc>
        <w:tc>
          <w:tcPr>
            <w:tcW w:w="468" w:type="pct"/>
          </w:tcPr>
          <w:p w14:paraId="201A15F0" w14:textId="77777777" w:rsidR="00552287" w:rsidRPr="00FD455A" w:rsidRDefault="00552287" w:rsidP="00552287">
            <w:r>
              <w:t xml:space="preserve">3 </w:t>
            </w:r>
          </w:p>
        </w:tc>
        <w:tc>
          <w:tcPr>
            <w:tcW w:w="468" w:type="pct"/>
            <w:vAlign w:val="bottom"/>
          </w:tcPr>
          <w:p w14:paraId="23C8545B" w14:textId="77777777" w:rsidR="00552287" w:rsidRPr="00F465EB" w:rsidRDefault="00552287" w:rsidP="00552287">
            <w:r w:rsidRPr="00F465EB">
              <w:rPr>
                <w:color w:val="000000"/>
              </w:rPr>
              <w:t>56.33</w:t>
            </w:r>
          </w:p>
        </w:tc>
        <w:tc>
          <w:tcPr>
            <w:tcW w:w="352" w:type="pct"/>
            <w:vAlign w:val="bottom"/>
          </w:tcPr>
          <w:p w14:paraId="5758FB6D" w14:textId="77777777" w:rsidR="00552287" w:rsidRPr="00F465EB" w:rsidRDefault="00552287" w:rsidP="00552287">
            <w:r w:rsidRPr="00F465EB">
              <w:rPr>
                <w:color w:val="000000"/>
              </w:rPr>
              <w:t>0.25</w:t>
            </w:r>
          </w:p>
        </w:tc>
        <w:tc>
          <w:tcPr>
            <w:tcW w:w="819" w:type="pct"/>
            <w:vAlign w:val="bottom"/>
          </w:tcPr>
          <w:p w14:paraId="0BB272AC" w14:textId="4F5B98D3" w:rsidR="00552287" w:rsidRPr="00F465EB" w:rsidRDefault="00A41DEC" w:rsidP="00552287">
            <w:r>
              <w:rPr>
                <w:color w:val="000000"/>
              </w:rPr>
              <w:t xml:space="preserve">9 </w:t>
            </w:r>
            <w:r w:rsidR="00552287">
              <w:rPr>
                <w:color w:val="000000"/>
              </w:rPr>
              <w:t>(</w:t>
            </w:r>
            <w:r w:rsidR="00552287" w:rsidRPr="00F465EB">
              <w:rPr>
                <w:color w:val="000000"/>
              </w:rPr>
              <w:t>10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57E5DD71" w14:textId="1CC38B10" w:rsidR="00552287" w:rsidRPr="00F465EB" w:rsidRDefault="00552287" w:rsidP="00552287">
            <w:pPr>
              <w:rPr>
                <w:color w:val="000000"/>
              </w:rPr>
            </w:pPr>
            <w:r>
              <w:rPr>
                <w:color w:val="000000"/>
              </w:rPr>
              <w:t>9 (9)</w:t>
            </w:r>
          </w:p>
        </w:tc>
        <w:tc>
          <w:tcPr>
            <w:tcW w:w="585" w:type="pct"/>
            <w:vAlign w:val="bottom"/>
          </w:tcPr>
          <w:p w14:paraId="4B3B6AF6" w14:textId="3650A8D3" w:rsidR="00552287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29</w:t>
            </w:r>
          </w:p>
        </w:tc>
      </w:tr>
      <w:tr w:rsidR="00E40A1A" w:rsidRPr="00FD455A" w14:paraId="46681056" w14:textId="1E3CD55A" w:rsidTr="00E40A1A">
        <w:tc>
          <w:tcPr>
            <w:tcW w:w="470" w:type="pct"/>
          </w:tcPr>
          <w:p w14:paraId="7B3D2A88" w14:textId="77777777" w:rsidR="00552287" w:rsidRDefault="00552287" w:rsidP="00552287">
            <w:r>
              <w:t>3</w:t>
            </w:r>
          </w:p>
        </w:tc>
        <w:tc>
          <w:tcPr>
            <w:tcW w:w="548" w:type="pct"/>
            <w:vMerge/>
          </w:tcPr>
          <w:p w14:paraId="74959DC3" w14:textId="77777777" w:rsidR="00552287" w:rsidRPr="00FD455A" w:rsidRDefault="00552287" w:rsidP="00552287"/>
        </w:tc>
        <w:tc>
          <w:tcPr>
            <w:tcW w:w="664" w:type="pct"/>
            <w:vMerge/>
          </w:tcPr>
          <w:p w14:paraId="2AD23382" w14:textId="77777777" w:rsidR="00552287" w:rsidRPr="00FD455A" w:rsidRDefault="00552287" w:rsidP="00552287"/>
        </w:tc>
        <w:tc>
          <w:tcPr>
            <w:tcW w:w="468" w:type="pct"/>
          </w:tcPr>
          <w:p w14:paraId="5D0ECAD5" w14:textId="77777777" w:rsidR="00552287" w:rsidRDefault="00552287" w:rsidP="00552287">
            <w:r w:rsidRPr="00FD455A">
              <w:t xml:space="preserve">4 </w:t>
            </w:r>
          </w:p>
        </w:tc>
        <w:tc>
          <w:tcPr>
            <w:tcW w:w="468" w:type="pct"/>
            <w:vAlign w:val="bottom"/>
          </w:tcPr>
          <w:p w14:paraId="1B882798" w14:textId="77777777" w:rsidR="00552287" w:rsidRPr="00F465EB" w:rsidRDefault="00552287" w:rsidP="00552287">
            <w:r w:rsidRPr="00F465EB">
              <w:rPr>
                <w:color w:val="000000"/>
              </w:rPr>
              <w:t>61.63</w:t>
            </w:r>
          </w:p>
        </w:tc>
        <w:tc>
          <w:tcPr>
            <w:tcW w:w="352" w:type="pct"/>
            <w:vAlign w:val="bottom"/>
          </w:tcPr>
          <w:p w14:paraId="5163C05E" w14:textId="77777777" w:rsidR="00552287" w:rsidRPr="00F465EB" w:rsidRDefault="00552287" w:rsidP="00552287">
            <w:r w:rsidRPr="00F465EB">
              <w:rPr>
                <w:color w:val="000000"/>
              </w:rPr>
              <w:t>0.30</w:t>
            </w:r>
          </w:p>
        </w:tc>
        <w:tc>
          <w:tcPr>
            <w:tcW w:w="819" w:type="pct"/>
            <w:vAlign w:val="bottom"/>
          </w:tcPr>
          <w:p w14:paraId="7AD7C14B" w14:textId="03F8F305" w:rsidR="00552287" w:rsidRPr="00F465EB" w:rsidRDefault="00A41DEC" w:rsidP="00552287">
            <w:r>
              <w:rPr>
                <w:color w:val="000000"/>
              </w:rPr>
              <w:t xml:space="preserve">7 </w:t>
            </w:r>
            <w:r w:rsidR="00552287">
              <w:rPr>
                <w:color w:val="000000"/>
              </w:rPr>
              <w:t>(</w:t>
            </w:r>
            <w:r w:rsidR="00552287" w:rsidRPr="00F465EB">
              <w:rPr>
                <w:color w:val="000000"/>
              </w:rPr>
              <w:t>87.5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421F50B5" w14:textId="56291847" w:rsidR="00552287" w:rsidRPr="00F465EB" w:rsidRDefault="00552287" w:rsidP="00552287">
            <w:pPr>
              <w:rPr>
                <w:color w:val="000000"/>
              </w:rPr>
            </w:pPr>
            <w:r>
              <w:rPr>
                <w:color w:val="000000"/>
              </w:rPr>
              <w:t>8 (8)</w:t>
            </w:r>
          </w:p>
        </w:tc>
        <w:tc>
          <w:tcPr>
            <w:tcW w:w="585" w:type="pct"/>
            <w:vAlign w:val="bottom"/>
          </w:tcPr>
          <w:p w14:paraId="62281892" w14:textId="4F6968D0" w:rsidR="00552287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25</w:t>
            </w:r>
          </w:p>
        </w:tc>
      </w:tr>
      <w:tr w:rsidR="00E40A1A" w:rsidRPr="00FD455A" w14:paraId="6370E66C" w14:textId="6DAEBD9F" w:rsidTr="00E40A1A">
        <w:tc>
          <w:tcPr>
            <w:tcW w:w="470" w:type="pct"/>
          </w:tcPr>
          <w:p w14:paraId="21479241" w14:textId="77777777" w:rsidR="00552287" w:rsidRDefault="00552287" w:rsidP="00552287">
            <w:r>
              <w:t>4</w:t>
            </w:r>
          </w:p>
        </w:tc>
        <w:tc>
          <w:tcPr>
            <w:tcW w:w="548" w:type="pct"/>
            <w:vMerge/>
          </w:tcPr>
          <w:p w14:paraId="51C28760" w14:textId="77777777" w:rsidR="00552287" w:rsidRPr="00FD455A" w:rsidRDefault="00552287" w:rsidP="00552287"/>
        </w:tc>
        <w:tc>
          <w:tcPr>
            <w:tcW w:w="664" w:type="pct"/>
            <w:vMerge/>
          </w:tcPr>
          <w:p w14:paraId="2ED05DD2" w14:textId="77777777" w:rsidR="00552287" w:rsidRPr="00FD455A" w:rsidRDefault="00552287" w:rsidP="00552287"/>
        </w:tc>
        <w:tc>
          <w:tcPr>
            <w:tcW w:w="468" w:type="pct"/>
          </w:tcPr>
          <w:p w14:paraId="0AAC0301" w14:textId="77777777" w:rsidR="00552287" w:rsidRPr="00FD455A" w:rsidRDefault="00552287" w:rsidP="00552287">
            <w:r>
              <w:t xml:space="preserve">5 </w:t>
            </w:r>
          </w:p>
        </w:tc>
        <w:tc>
          <w:tcPr>
            <w:tcW w:w="468" w:type="pct"/>
            <w:vAlign w:val="bottom"/>
          </w:tcPr>
          <w:p w14:paraId="03FBFC4F" w14:textId="77777777" w:rsidR="00552287" w:rsidRPr="00F465EB" w:rsidRDefault="00552287" w:rsidP="00552287">
            <w:r w:rsidRPr="00F465EB">
              <w:rPr>
                <w:color w:val="000000"/>
              </w:rPr>
              <w:t>53.14</w:t>
            </w:r>
          </w:p>
        </w:tc>
        <w:tc>
          <w:tcPr>
            <w:tcW w:w="352" w:type="pct"/>
            <w:vAlign w:val="bottom"/>
          </w:tcPr>
          <w:p w14:paraId="750B05FD" w14:textId="77777777" w:rsidR="00552287" w:rsidRPr="00F465EB" w:rsidRDefault="00552287" w:rsidP="00552287">
            <w:r w:rsidRPr="00F465EB">
              <w:rPr>
                <w:color w:val="000000"/>
              </w:rPr>
              <w:t>0.30</w:t>
            </w:r>
          </w:p>
        </w:tc>
        <w:tc>
          <w:tcPr>
            <w:tcW w:w="819" w:type="pct"/>
            <w:vAlign w:val="bottom"/>
          </w:tcPr>
          <w:p w14:paraId="42F1A9F4" w14:textId="50615965" w:rsidR="00552287" w:rsidRPr="00F465EB" w:rsidRDefault="00A41DEC" w:rsidP="00552287">
            <w:r>
              <w:rPr>
                <w:color w:val="000000"/>
              </w:rPr>
              <w:t xml:space="preserve">6 </w:t>
            </w:r>
            <w:r w:rsidR="00552287">
              <w:rPr>
                <w:color w:val="000000"/>
              </w:rPr>
              <w:t>(</w:t>
            </w:r>
            <w:r w:rsidR="00552287" w:rsidRPr="00F465EB">
              <w:rPr>
                <w:color w:val="000000"/>
              </w:rPr>
              <w:t>85.71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4C11D6F9" w14:textId="54DE1206" w:rsidR="00552287" w:rsidRPr="00F465EB" w:rsidRDefault="00552287" w:rsidP="00552287">
            <w:pPr>
              <w:rPr>
                <w:color w:val="000000"/>
              </w:rPr>
            </w:pPr>
            <w:r>
              <w:rPr>
                <w:color w:val="000000"/>
              </w:rPr>
              <w:t>7 (7)</w:t>
            </w:r>
          </w:p>
        </w:tc>
        <w:tc>
          <w:tcPr>
            <w:tcW w:w="585" w:type="pct"/>
            <w:vAlign w:val="bottom"/>
          </w:tcPr>
          <w:p w14:paraId="34A0309F" w14:textId="19E6DC51" w:rsidR="00552287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3</w:t>
            </w:r>
            <w:r>
              <w:rPr>
                <w:color w:val="000000"/>
              </w:rPr>
              <w:t>0</w:t>
            </w:r>
          </w:p>
        </w:tc>
      </w:tr>
      <w:tr w:rsidR="00E40A1A" w:rsidRPr="00FD455A" w14:paraId="65F9E9E6" w14:textId="0F699B08" w:rsidTr="00E40A1A">
        <w:tc>
          <w:tcPr>
            <w:tcW w:w="470" w:type="pct"/>
          </w:tcPr>
          <w:p w14:paraId="7D44A083" w14:textId="77777777" w:rsidR="00552287" w:rsidRDefault="00552287" w:rsidP="00552287">
            <w:r>
              <w:t>5</w:t>
            </w:r>
          </w:p>
        </w:tc>
        <w:tc>
          <w:tcPr>
            <w:tcW w:w="548" w:type="pct"/>
            <w:vMerge/>
          </w:tcPr>
          <w:p w14:paraId="4CCEB547" w14:textId="77777777" w:rsidR="00552287" w:rsidRPr="00FD455A" w:rsidRDefault="00552287" w:rsidP="00552287"/>
        </w:tc>
        <w:tc>
          <w:tcPr>
            <w:tcW w:w="664" w:type="pct"/>
            <w:vMerge/>
          </w:tcPr>
          <w:p w14:paraId="310D5004" w14:textId="77777777" w:rsidR="00552287" w:rsidRPr="00FD455A" w:rsidRDefault="00552287" w:rsidP="00552287"/>
        </w:tc>
        <w:tc>
          <w:tcPr>
            <w:tcW w:w="468" w:type="pct"/>
          </w:tcPr>
          <w:p w14:paraId="66C38085" w14:textId="77777777" w:rsidR="00552287" w:rsidRDefault="00552287" w:rsidP="00552287">
            <w:r w:rsidRPr="00FD455A">
              <w:t xml:space="preserve">6 </w:t>
            </w:r>
          </w:p>
        </w:tc>
        <w:tc>
          <w:tcPr>
            <w:tcW w:w="468" w:type="pct"/>
            <w:vAlign w:val="bottom"/>
          </w:tcPr>
          <w:p w14:paraId="75264AB3" w14:textId="77777777" w:rsidR="00552287" w:rsidRPr="00F465EB" w:rsidRDefault="00552287" w:rsidP="00552287">
            <w:r w:rsidRPr="00F465EB">
              <w:rPr>
                <w:color w:val="000000"/>
              </w:rPr>
              <w:t>54.67</w:t>
            </w:r>
          </w:p>
        </w:tc>
        <w:tc>
          <w:tcPr>
            <w:tcW w:w="352" w:type="pct"/>
            <w:vAlign w:val="bottom"/>
          </w:tcPr>
          <w:p w14:paraId="590CB3CE" w14:textId="77777777" w:rsidR="00552287" w:rsidRPr="00F465EB" w:rsidRDefault="00552287" w:rsidP="00552287">
            <w:r w:rsidRPr="00F465EB">
              <w:rPr>
                <w:color w:val="000000"/>
              </w:rPr>
              <w:t>0.37</w:t>
            </w:r>
          </w:p>
        </w:tc>
        <w:tc>
          <w:tcPr>
            <w:tcW w:w="819" w:type="pct"/>
            <w:vAlign w:val="bottom"/>
          </w:tcPr>
          <w:p w14:paraId="575ACC90" w14:textId="7353B692" w:rsidR="00552287" w:rsidRPr="00F465EB" w:rsidRDefault="00A41DEC" w:rsidP="00552287">
            <w:r>
              <w:rPr>
                <w:color w:val="000000"/>
              </w:rPr>
              <w:t xml:space="preserve">5 </w:t>
            </w:r>
            <w:r w:rsidR="00552287">
              <w:rPr>
                <w:color w:val="000000"/>
              </w:rPr>
              <w:t>(</w:t>
            </w:r>
            <w:r w:rsidR="00552287" w:rsidRPr="00F465EB">
              <w:rPr>
                <w:color w:val="000000"/>
              </w:rPr>
              <w:t>83.33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51668B46" w14:textId="7BCE0EFC" w:rsidR="00552287" w:rsidRPr="00F465EB" w:rsidRDefault="00552287" w:rsidP="00552287">
            <w:pPr>
              <w:rPr>
                <w:color w:val="000000"/>
              </w:rPr>
            </w:pPr>
            <w:r>
              <w:rPr>
                <w:color w:val="000000"/>
              </w:rPr>
              <w:t>6 (6)</w:t>
            </w:r>
          </w:p>
        </w:tc>
        <w:tc>
          <w:tcPr>
            <w:tcW w:w="585" w:type="pct"/>
            <w:vAlign w:val="bottom"/>
          </w:tcPr>
          <w:p w14:paraId="4EE1888A" w14:textId="489EC05B" w:rsidR="00552287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27</w:t>
            </w:r>
          </w:p>
        </w:tc>
      </w:tr>
      <w:tr w:rsidR="00E40A1A" w:rsidRPr="00FD455A" w14:paraId="481220A1" w14:textId="3899C043" w:rsidTr="00E40A1A">
        <w:tc>
          <w:tcPr>
            <w:tcW w:w="470" w:type="pct"/>
          </w:tcPr>
          <w:p w14:paraId="3F8F04DB" w14:textId="77777777" w:rsidR="00552287" w:rsidRDefault="00552287" w:rsidP="00552287">
            <w:r>
              <w:t>6</w:t>
            </w:r>
          </w:p>
        </w:tc>
        <w:tc>
          <w:tcPr>
            <w:tcW w:w="548" w:type="pct"/>
            <w:vMerge/>
          </w:tcPr>
          <w:p w14:paraId="6CBA1967" w14:textId="77777777" w:rsidR="00552287" w:rsidRPr="00FD455A" w:rsidRDefault="00552287" w:rsidP="00552287"/>
        </w:tc>
        <w:tc>
          <w:tcPr>
            <w:tcW w:w="664" w:type="pct"/>
            <w:vMerge/>
          </w:tcPr>
          <w:p w14:paraId="3A6D6813" w14:textId="77777777" w:rsidR="00552287" w:rsidRPr="00FD455A" w:rsidRDefault="00552287" w:rsidP="00552287"/>
        </w:tc>
        <w:tc>
          <w:tcPr>
            <w:tcW w:w="468" w:type="pct"/>
          </w:tcPr>
          <w:p w14:paraId="123E6ADC" w14:textId="77777777" w:rsidR="00552287" w:rsidRPr="00FD455A" w:rsidRDefault="00552287" w:rsidP="00552287">
            <w:r>
              <w:t xml:space="preserve">7 </w:t>
            </w:r>
          </w:p>
        </w:tc>
        <w:tc>
          <w:tcPr>
            <w:tcW w:w="468" w:type="pct"/>
            <w:vAlign w:val="bottom"/>
          </w:tcPr>
          <w:p w14:paraId="7F96381C" w14:textId="77777777" w:rsidR="00552287" w:rsidRPr="0081038B" w:rsidRDefault="00552287" w:rsidP="00552287">
            <w:pPr>
              <w:rPr>
                <w:color w:val="000000"/>
              </w:rPr>
            </w:pPr>
            <w:r w:rsidRPr="00F465EB">
              <w:rPr>
                <w:color w:val="000000"/>
              </w:rPr>
              <w:t>42.40</w:t>
            </w:r>
          </w:p>
        </w:tc>
        <w:tc>
          <w:tcPr>
            <w:tcW w:w="352" w:type="pct"/>
            <w:vAlign w:val="bottom"/>
          </w:tcPr>
          <w:p w14:paraId="40F3813C" w14:textId="77777777" w:rsidR="00552287" w:rsidRPr="0081038B" w:rsidRDefault="00552287" w:rsidP="00552287">
            <w:pPr>
              <w:rPr>
                <w:color w:val="000000"/>
              </w:rPr>
            </w:pPr>
            <w:r w:rsidRPr="00F465EB">
              <w:rPr>
                <w:color w:val="000000"/>
              </w:rPr>
              <w:t>0.36</w:t>
            </w:r>
          </w:p>
        </w:tc>
        <w:tc>
          <w:tcPr>
            <w:tcW w:w="819" w:type="pct"/>
            <w:vAlign w:val="bottom"/>
          </w:tcPr>
          <w:p w14:paraId="58B1A666" w14:textId="21ADB7EA" w:rsidR="00552287" w:rsidRPr="0081038B" w:rsidRDefault="00A41DEC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  <w:r w:rsidR="00552287">
              <w:rPr>
                <w:color w:val="000000"/>
              </w:rPr>
              <w:t>(</w:t>
            </w:r>
            <w:r w:rsidR="00552287" w:rsidRPr="00F465EB">
              <w:rPr>
                <w:color w:val="000000"/>
              </w:rPr>
              <w:t>10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32497B76" w14:textId="4D3E05FA" w:rsidR="00552287" w:rsidRPr="00F465EB" w:rsidRDefault="00552287" w:rsidP="00552287">
            <w:pPr>
              <w:rPr>
                <w:color w:val="000000"/>
              </w:rPr>
            </w:pPr>
            <w:r>
              <w:rPr>
                <w:color w:val="000000"/>
              </w:rPr>
              <w:t>5 (5)</w:t>
            </w:r>
          </w:p>
        </w:tc>
        <w:tc>
          <w:tcPr>
            <w:tcW w:w="585" w:type="pct"/>
            <w:vAlign w:val="bottom"/>
          </w:tcPr>
          <w:p w14:paraId="588CE49A" w14:textId="0D462DFE" w:rsidR="00552287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29</w:t>
            </w:r>
          </w:p>
        </w:tc>
      </w:tr>
      <w:tr w:rsidR="00E40A1A" w:rsidRPr="00FD455A" w14:paraId="50596EC8" w14:textId="0A303BD8" w:rsidTr="00E40A1A">
        <w:tc>
          <w:tcPr>
            <w:tcW w:w="470" w:type="pct"/>
          </w:tcPr>
          <w:p w14:paraId="45609282" w14:textId="4D0519D6" w:rsidR="00552287" w:rsidRDefault="00552287" w:rsidP="00552287">
            <w:r>
              <w:t>7</w:t>
            </w:r>
          </w:p>
        </w:tc>
        <w:tc>
          <w:tcPr>
            <w:tcW w:w="548" w:type="pct"/>
            <w:vMerge/>
          </w:tcPr>
          <w:p w14:paraId="24E16390" w14:textId="77777777" w:rsidR="00552287" w:rsidRPr="00FD455A" w:rsidRDefault="00552287" w:rsidP="00552287"/>
        </w:tc>
        <w:tc>
          <w:tcPr>
            <w:tcW w:w="664" w:type="pct"/>
            <w:vMerge w:val="restart"/>
          </w:tcPr>
          <w:p w14:paraId="75B55916" w14:textId="62303196" w:rsidR="00552287" w:rsidRDefault="00552287" w:rsidP="00552287">
            <w:r>
              <w:t>Black</w:t>
            </w:r>
            <w:r w:rsidR="00DC48F8">
              <w:t xml:space="preserve"> or </w:t>
            </w:r>
            <w:r>
              <w:t>African American</w:t>
            </w:r>
          </w:p>
        </w:tc>
        <w:tc>
          <w:tcPr>
            <w:tcW w:w="468" w:type="pct"/>
          </w:tcPr>
          <w:p w14:paraId="49278FA9" w14:textId="325C3773" w:rsidR="00552287" w:rsidRPr="00FD455A" w:rsidRDefault="00552287" w:rsidP="00552287">
            <w:r w:rsidRPr="00FD455A">
              <w:t xml:space="preserve">2 </w:t>
            </w:r>
          </w:p>
        </w:tc>
        <w:tc>
          <w:tcPr>
            <w:tcW w:w="468" w:type="pct"/>
            <w:vAlign w:val="bottom"/>
          </w:tcPr>
          <w:p w14:paraId="0DBF2B2D" w14:textId="42A155E4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13.15</w:t>
            </w:r>
          </w:p>
        </w:tc>
        <w:tc>
          <w:tcPr>
            <w:tcW w:w="352" w:type="pct"/>
            <w:vAlign w:val="bottom"/>
          </w:tcPr>
          <w:p w14:paraId="79E81C95" w14:textId="4268D183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24</w:t>
            </w:r>
          </w:p>
        </w:tc>
        <w:tc>
          <w:tcPr>
            <w:tcW w:w="819" w:type="pct"/>
            <w:vAlign w:val="bottom"/>
          </w:tcPr>
          <w:p w14:paraId="589D8C05" w14:textId="6C0553DA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10 </w:t>
            </w:r>
            <w:r w:rsidR="00552287">
              <w:rPr>
                <w:color w:val="000000"/>
              </w:rPr>
              <w:t>(</w:t>
            </w:r>
            <w:r w:rsidR="00552287" w:rsidRPr="0081038B">
              <w:rPr>
                <w:color w:val="000000"/>
              </w:rPr>
              <w:t>10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4C93776D" w14:textId="71FCDBBC" w:rsidR="00552287" w:rsidRPr="0081038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10 (10)</w:t>
            </w:r>
          </w:p>
        </w:tc>
        <w:tc>
          <w:tcPr>
            <w:tcW w:w="585" w:type="pct"/>
            <w:vAlign w:val="bottom"/>
          </w:tcPr>
          <w:p w14:paraId="73FA0672" w14:textId="585F0EF6" w:rsidR="00552287" w:rsidRPr="0081038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32</w:t>
            </w:r>
          </w:p>
        </w:tc>
      </w:tr>
      <w:tr w:rsidR="00E40A1A" w:rsidRPr="00FD455A" w14:paraId="1DE0B00A" w14:textId="4E57F4FF" w:rsidTr="00E40A1A">
        <w:tc>
          <w:tcPr>
            <w:tcW w:w="470" w:type="pct"/>
          </w:tcPr>
          <w:p w14:paraId="11FBD4DD" w14:textId="6A3FDA72" w:rsidR="00552287" w:rsidRDefault="00552287" w:rsidP="00552287">
            <w:r>
              <w:t>8</w:t>
            </w:r>
          </w:p>
        </w:tc>
        <w:tc>
          <w:tcPr>
            <w:tcW w:w="548" w:type="pct"/>
            <w:vMerge/>
          </w:tcPr>
          <w:p w14:paraId="0521CC79" w14:textId="77777777" w:rsidR="00552287" w:rsidRPr="00FD455A" w:rsidRDefault="00552287" w:rsidP="00552287"/>
        </w:tc>
        <w:tc>
          <w:tcPr>
            <w:tcW w:w="664" w:type="pct"/>
            <w:vMerge/>
          </w:tcPr>
          <w:p w14:paraId="7CADFB8B" w14:textId="77777777" w:rsidR="00552287" w:rsidRDefault="00552287" w:rsidP="00552287"/>
        </w:tc>
        <w:tc>
          <w:tcPr>
            <w:tcW w:w="468" w:type="pct"/>
          </w:tcPr>
          <w:p w14:paraId="39980F8A" w14:textId="16C81258" w:rsidR="00552287" w:rsidRPr="00FD455A" w:rsidRDefault="00552287" w:rsidP="00552287">
            <w:r>
              <w:t xml:space="preserve">3 </w:t>
            </w:r>
          </w:p>
        </w:tc>
        <w:tc>
          <w:tcPr>
            <w:tcW w:w="468" w:type="pct"/>
            <w:vAlign w:val="bottom"/>
          </w:tcPr>
          <w:p w14:paraId="1998E758" w14:textId="6E680965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14.11</w:t>
            </w:r>
          </w:p>
        </w:tc>
        <w:tc>
          <w:tcPr>
            <w:tcW w:w="352" w:type="pct"/>
            <w:vAlign w:val="bottom"/>
          </w:tcPr>
          <w:p w14:paraId="19EFD604" w14:textId="283D4E0C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29</w:t>
            </w:r>
          </w:p>
        </w:tc>
        <w:tc>
          <w:tcPr>
            <w:tcW w:w="819" w:type="pct"/>
            <w:vAlign w:val="bottom"/>
          </w:tcPr>
          <w:p w14:paraId="20F21007" w14:textId="17B01939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8 </w:t>
            </w:r>
            <w:r w:rsidR="00552287">
              <w:rPr>
                <w:color w:val="000000"/>
              </w:rPr>
              <w:t>(</w:t>
            </w:r>
            <w:r w:rsidR="00552287" w:rsidRPr="0081038B">
              <w:rPr>
                <w:color w:val="000000"/>
              </w:rPr>
              <w:t>88.89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7E36F84D" w14:textId="0C86BDC0" w:rsidR="00552287" w:rsidRPr="0081038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9 (9)</w:t>
            </w:r>
          </w:p>
        </w:tc>
        <w:tc>
          <w:tcPr>
            <w:tcW w:w="585" w:type="pct"/>
            <w:vAlign w:val="bottom"/>
          </w:tcPr>
          <w:p w14:paraId="0BC497F6" w14:textId="51CDDB38" w:rsidR="00552287" w:rsidRPr="0081038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32</w:t>
            </w:r>
          </w:p>
        </w:tc>
      </w:tr>
      <w:tr w:rsidR="00E40A1A" w:rsidRPr="00FD455A" w14:paraId="33C2D9A5" w14:textId="0ECB832B" w:rsidTr="00E40A1A">
        <w:tc>
          <w:tcPr>
            <w:tcW w:w="470" w:type="pct"/>
          </w:tcPr>
          <w:p w14:paraId="4FCE3DA2" w14:textId="24D54BA6" w:rsidR="00552287" w:rsidRDefault="00552287" w:rsidP="00552287">
            <w:r>
              <w:t>9</w:t>
            </w:r>
          </w:p>
        </w:tc>
        <w:tc>
          <w:tcPr>
            <w:tcW w:w="548" w:type="pct"/>
            <w:vMerge/>
          </w:tcPr>
          <w:p w14:paraId="361F4D10" w14:textId="77777777" w:rsidR="00552287" w:rsidRPr="00FD455A" w:rsidRDefault="00552287" w:rsidP="00552287"/>
        </w:tc>
        <w:tc>
          <w:tcPr>
            <w:tcW w:w="664" w:type="pct"/>
            <w:vMerge/>
          </w:tcPr>
          <w:p w14:paraId="69DC3727" w14:textId="77777777" w:rsidR="00552287" w:rsidRDefault="00552287" w:rsidP="00552287"/>
        </w:tc>
        <w:tc>
          <w:tcPr>
            <w:tcW w:w="468" w:type="pct"/>
          </w:tcPr>
          <w:p w14:paraId="403CB2ED" w14:textId="14746C19" w:rsidR="00552287" w:rsidRPr="00FD455A" w:rsidRDefault="00552287" w:rsidP="00552287">
            <w:r w:rsidRPr="00FD455A">
              <w:t xml:space="preserve">4 </w:t>
            </w:r>
          </w:p>
        </w:tc>
        <w:tc>
          <w:tcPr>
            <w:tcW w:w="468" w:type="pct"/>
            <w:vAlign w:val="bottom"/>
          </w:tcPr>
          <w:p w14:paraId="73A90D2E" w14:textId="60FEE8E6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14.88</w:t>
            </w:r>
          </w:p>
        </w:tc>
        <w:tc>
          <w:tcPr>
            <w:tcW w:w="352" w:type="pct"/>
            <w:vAlign w:val="bottom"/>
          </w:tcPr>
          <w:p w14:paraId="376B8ACF" w14:textId="2E39A5C2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29</w:t>
            </w:r>
          </w:p>
        </w:tc>
        <w:tc>
          <w:tcPr>
            <w:tcW w:w="819" w:type="pct"/>
            <w:vAlign w:val="bottom"/>
          </w:tcPr>
          <w:p w14:paraId="33B8ECA9" w14:textId="3766098B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7 </w:t>
            </w:r>
            <w:r w:rsidR="00552287">
              <w:rPr>
                <w:color w:val="000000"/>
              </w:rPr>
              <w:t>(</w:t>
            </w:r>
            <w:r w:rsidR="00552287" w:rsidRPr="0081038B">
              <w:rPr>
                <w:color w:val="000000"/>
              </w:rPr>
              <w:t>87.5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55803D77" w14:textId="282A2B5E" w:rsidR="00552287" w:rsidRPr="0081038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8 (8)</w:t>
            </w:r>
          </w:p>
        </w:tc>
        <w:tc>
          <w:tcPr>
            <w:tcW w:w="585" w:type="pct"/>
            <w:vAlign w:val="bottom"/>
          </w:tcPr>
          <w:p w14:paraId="5F8404BD" w14:textId="615FC3BD" w:rsidR="00552287" w:rsidRPr="0081038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35</w:t>
            </w:r>
          </w:p>
        </w:tc>
      </w:tr>
      <w:tr w:rsidR="00E40A1A" w:rsidRPr="00FD455A" w14:paraId="65A20D80" w14:textId="64A789DF" w:rsidTr="00E40A1A">
        <w:tc>
          <w:tcPr>
            <w:tcW w:w="470" w:type="pct"/>
          </w:tcPr>
          <w:p w14:paraId="5524597E" w14:textId="2B3A20C5" w:rsidR="00552287" w:rsidRDefault="00552287" w:rsidP="00552287">
            <w:r>
              <w:t>10</w:t>
            </w:r>
          </w:p>
        </w:tc>
        <w:tc>
          <w:tcPr>
            <w:tcW w:w="548" w:type="pct"/>
            <w:vMerge/>
          </w:tcPr>
          <w:p w14:paraId="6E8A2CB5" w14:textId="77777777" w:rsidR="00552287" w:rsidRPr="00FD455A" w:rsidRDefault="00552287" w:rsidP="00552287"/>
        </w:tc>
        <w:tc>
          <w:tcPr>
            <w:tcW w:w="664" w:type="pct"/>
            <w:vMerge/>
          </w:tcPr>
          <w:p w14:paraId="45E21836" w14:textId="77777777" w:rsidR="00552287" w:rsidRDefault="00552287" w:rsidP="00552287"/>
        </w:tc>
        <w:tc>
          <w:tcPr>
            <w:tcW w:w="468" w:type="pct"/>
          </w:tcPr>
          <w:p w14:paraId="0DC79E38" w14:textId="5163C26A" w:rsidR="00552287" w:rsidRPr="00FD455A" w:rsidRDefault="00552287" w:rsidP="00552287">
            <w:r>
              <w:t xml:space="preserve">5 </w:t>
            </w:r>
          </w:p>
        </w:tc>
        <w:tc>
          <w:tcPr>
            <w:tcW w:w="468" w:type="pct"/>
            <w:vAlign w:val="bottom"/>
          </w:tcPr>
          <w:p w14:paraId="3E0D9293" w14:textId="0792D42F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13.29</w:t>
            </w:r>
          </w:p>
        </w:tc>
        <w:tc>
          <w:tcPr>
            <w:tcW w:w="352" w:type="pct"/>
            <w:vAlign w:val="bottom"/>
          </w:tcPr>
          <w:p w14:paraId="29BCEF24" w14:textId="26E2BCC8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35</w:t>
            </w:r>
          </w:p>
        </w:tc>
        <w:tc>
          <w:tcPr>
            <w:tcW w:w="819" w:type="pct"/>
            <w:vAlign w:val="bottom"/>
          </w:tcPr>
          <w:p w14:paraId="502EF478" w14:textId="01757A94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7 </w:t>
            </w:r>
            <w:r w:rsidR="00552287">
              <w:rPr>
                <w:color w:val="000000"/>
              </w:rPr>
              <w:t>(</w:t>
            </w:r>
            <w:r w:rsidR="00552287" w:rsidRPr="0081038B">
              <w:rPr>
                <w:color w:val="000000"/>
              </w:rPr>
              <w:t>10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36408E5B" w14:textId="74CE8CF6" w:rsidR="00552287" w:rsidRPr="0081038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7 (7)</w:t>
            </w:r>
          </w:p>
        </w:tc>
        <w:tc>
          <w:tcPr>
            <w:tcW w:w="585" w:type="pct"/>
            <w:vAlign w:val="bottom"/>
          </w:tcPr>
          <w:p w14:paraId="06CDC4F6" w14:textId="31E5260B" w:rsidR="00552287" w:rsidRPr="0081038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39</w:t>
            </w:r>
          </w:p>
        </w:tc>
      </w:tr>
      <w:tr w:rsidR="00E40A1A" w:rsidRPr="00FD455A" w14:paraId="002C54BC" w14:textId="49842DB1" w:rsidTr="00E40A1A">
        <w:tc>
          <w:tcPr>
            <w:tcW w:w="470" w:type="pct"/>
          </w:tcPr>
          <w:p w14:paraId="14ECDC8A" w14:textId="3BDDC366" w:rsidR="00552287" w:rsidRDefault="00552287" w:rsidP="00552287">
            <w:r>
              <w:t>11</w:t>
            </w:r>
          </w:p>
        </w:tc>
        <w:tc>
          <w:tcPr>
            <w:tcW w:w="548" w:type="pct"/>
            <w:vMerge/>
          </w:tcPr>
          <w:p w14:paraId="5DD56955" w14:textId="77777777" w:rsidR="00552287" w:rsidRPr="00FD455A" w:rsidRDefault="00552287" w:rsidP="00552287"/>
        </w:tc>
        <w:tc>
          <w:tcPr>
            <w:tcW w:w="664" w:type="pct"/>
            <w:vMerge/>
          </w:tcPr>
          <w:p w14:paraId="5F36BB7E" w14:textId="77777777" w:rsidR="00552287" w:rsidRDefault="00552287" w:rsidP="00552287"/>
        </w:tc>
        <w:tc>
          <w:tcPr>
            <w:tcW w:w="468" w:type="pct"/>
          </w:tcPr>
          <w:p w14:paraId="51C3B3E7" w14:textId="7B263359" w:rsidR="00552287" w:rsidRPr="00FD455A" w:rsidRDefault="00552287" w:rsidP="00552287">
            <w:r w:rsidRPr="00FD455A">
              <w:t xml:space="preserve">6 </w:t>
            </w:r>
          </w:p>
        </w:tc>
        <w:tc>
          <w:tcPr>
            <w:tcW w:w="468" w:type="pct"/>
            <w:vAlign w:val="bottom"/>
          </w:tcPr>
          <w:p w14:paraId="5BD98AAB" w14:textId="38DC10BE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13.00</w:t>
            </w:r>
          </w:p>
        </w:tc>
        <w:tc>
          <w:tcPr>
            <w:tcW w:w="352" w:type="pct"/>
            <w:vAlign w:val="bottom"/>
          </w:tcPr>
          <w:p w14:paraId="43A9B596" w14:textId="6D7B1765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39</w:t>
            </w:r>
          </w:p>
        </w:tc>
        <w:tc>
          <w:tcPr>
            <w:tcW w:w="819" w:type="pct"/>
            <w:vAlign w:val="bottom"/>
          </w:tcPr>
          <w:p w14:paraId="60A811CF" w14:textId="2D6DB07F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  <w:r w:rsidR="00552287">
              <w:rPr>
                <w:color w:val="000000"/>
              </w:rPr>
              <w:t>(</w:t>
            </w:r>
            <w:r w:rsidR="00552287" w:rsidRPr="0081038B">
              <w:rPr>
                <w:color w:val="000000"/>
              </w:rPr>
              <w:t>83.33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260A9CC1" w14:textId="3302B513" w:rsidR="00552287" w:rsidRPr="0081038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6 (6)</w:t>
            </w:r>
          </w:p>
        </w:tc>
        <w:tc>
          <w:tcPr>
            <w:tcW w:w="585" w:type="pct"/>
            <w:vAlign w:val="bottom"/>
          </w:tcPr>
          <w:p w14:paraId="549AC699" w14:textId="3EF13B8E" w:rsidR="00552287" w:rsidRPr="0081038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35</w:t>
            </w:r>
          </w:p>
        </w:tc>
      </w:tr>
      <w:tr w:rsidR="00E40A1A" w:rsidRPr="00FD455A" w14:paraId="4ABD0CF5" w14:textId="32F39C7E" w:rsidTr="00E40A1A">
        <w:tc>
          <w:tcPr>
            <w:tcW w:w="470" w:type="pct"/>
          </w:tcPr>
          <w:p w14:paraId="3FBB61C0" w14:textId="63AC52D9" w:rsidR="00552287" w:rsidRDefault="00552287" w:rsidP="00552287">
            <w:r>
              <w:t>12</w:t>
            </w:r>
          </w:p>
        </w:tc>
        <w:tc>
          <w:tcPr>
            <w:tcW w:w="548" w:type="pct"/>
            <w:vMerge/>
          </w:tcPr>
          <w:p w14:paraId="12A1D819" w14:textId="77777777" w:rsidR="00552287" w:rsidRPr="00FD455A" w:rsidRDefault="00552287" w:rsidP="00552287"/>
        </w:tc>
        <w:tc>
          <w:tcPr>
            <w:tcW w:w="664" w:type="pct"/>
            <w:vMerge/>
          </w:tcPr>
          <w:p w14:paraId="65EBF4AC" w14:textId="77777777" w:rsidR="00552287" w:rsidRDefault="00552287" w:rsidP="00552287"/>
        </w:tc>
        <w:tc>
          <w:tcPr>
            <w:tcW w:w="468" w:type="pct"/>
          </w:tcPr>
          <w:p w14:paraId="2816502A" w14:textId="038CCB2E" w:rsidR="00552287" w:rsidRPr="00FD455A" w:rsidRDefault="00552287" w:rsidP="00552287">
            <w:r>
              <w:t xml:space="preserve">7 </w:t>
            </w:r>
          </w:p>
        </w:tc>
        <w:tc>
          <w:tcPr>
            <w:tcW w:w="468" w:type="pct"/>
            <w:vAlign w:val="bottom"/>
          </w:tcPr>
          <w:p w14:paraId="7B0E2163" w14:textId="4C5F82C3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11.80</w:t>
            </w:r>
          </w:p>
        </w:tc>
        <w:tc>
          <w:tcPr>
            <w:tcW w:w="352" w:type="pct"/>
            <w:vAlign w:val="bottom"/>
          </w:tcPr>
          <w:p w14:paraId="6823D3C4" w14:textId="07286290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42</w:t>
            </w:r>
          </w:p>
        </w:tc>
        <w:tc>
          <w:tcPr>
            <w:tcW w:w="819" w:type="pct"/>
            <w:vAlign w:val="bottom"/>
          </w:tcPr>
          <w:p w14:paraId="417FE955" w14:textId="3E147F45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 w:rsidR="00552287">
              <w:rPr>
                <w:color w:val="000000"/>
              </w:rPr>
              <w:t>(</w:t>
            </w:r>
            <w:r w:rsidR="00552287" w:rsidRPr="0081038B">
              <w:rPr>
                <w:color w:val="000000"/>
              </w:rPr>
              <w:t>8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74F3DEF3" w14:textId="09E96F8D" w:rsidR="00552287" w:rsidRPr="0081038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5 (5)</w:t>
            </w:r>
          </w:p>
        </w:tc>
        <w:tc>
          <w:tcPr>
            <w:tcW w:w="585" w:type="pct"/>
            <w:vAlign w:val="bottom"/>
          </w:tcPr>
          <w:p w14:paraId="3284DFF8" w14:textId="47867BF8" w:rsidR="00552287" w:rsidRPr="0081038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36</w:t>
            </w:r>
          </w:p>
        </w:tc>
      </w:tr>
      <w:tr w:rsidR="00E40A1A" w:rsidRPr="00FD455A" w14:paraId="376D35AF" w14:textId="66EAF13A" w:rsidTr="00E40A1A">
        <w:tc>
          <w:tcPr>
            <w:tcW w:w="470" w:type="pct"/>
          </w:tcPr>
          <w:p w14:paraId="112FD55D" w14:textId="4AF5C3B6" w:rsidR="00552287" w:rsidRDefault="00552287" w:rsidP="00552287">
            <w:r>
              <w:t>13</w:t>
            </w:r>
          </w:p>
        </w:tc>
        <w:tc>
          <w:tcPr>
            <w:tcW w:w="548" w:type="pct"/>
            <w:vMerge/>
          </w:tcPr>
          <w:p w14:paraId="731900E3" w14:textId="77777777" w:rsidR="00552287" w:rsidRPr="00FD455A" w:rsidRDefault="00552287" w:rsidP="00552287"/>
        </w:tc>
        <w:tc>
          <w:tcPr>
            <w:tcW w:w="664" w:type="pct"/>
            <w:vMerge w:val="restart"/>
          </w:tcPr>
          <w:p w14:paraId="2143F5D5" w14:textId="6DEB34BC" w:rsidR="00552287" w:rsidRDefault="00552287" w:rsidP="00552287">
            <w:r>
              <w:t>Hispanic</w:t>
            </w:r>
            <w:r w:rsidR="00DC48F8">
              <w:t xml:space="preserve"> or </w:t>
            </w:r>
            <w:r>
              <w:t>Latino</w:t>
            </w:r>
          </w:p>
        </w:tc>
        <w:tc>
          <w:tcPr>
            <w:tcW w:w="468" w:type="pct"/>
          </w:tcPr>
          <w:p w14:paraId="473ABF79" w14:textId="3DE71F41" w:rsidR="00552287" w:rsidRPr="00FD455A" w:rsidRDefault="00552287" w:rsidP="00552287">
            <w:r w:rsidRPr="00FD455A">
              <w:t xml:space="preserve">2 </w:t>
            </w:r>
          </w:p>
        </w:tc>
        <w:tc>
          <w:tcPr>
            <w:tcW w:w="468" w:type="pct"/>
            <w:vAlign w:val="bottom"/>
          </w:tcPr>
          <w:p w14:paraId="33D06FA8" w14:textId="15C75ED1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20.10</w:t>
            </w:r>
          </w:p>
        </w:tc>
        <w:tc>
          <w:tcPr>
            <w:tcW w:w="352" w:type="pct"/>
            <w:vAlign w:val="bottom"/>
          </w:tcPr>
          <w:p w14:paraId="5E584CAE" w14:textId="1C8D3F56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25</w:t>
            </w:r>
          </w:p>
        </w:tc>
        <w:tc>
          <w:tcPr>
            <w:tcW w:w="819" w:type="pct"/>
            <w:vAlign w:val="bottom"/>
          </w:tcPr>
          <w:p w14:paraId="7C82A871" w14:textId="57DE588F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10 </w:t>
            </w:r>
            <w:r w:rsidR="00552287">
              <w:rPr>
                <w:color w:val="000000"/>
              </w:rPr>
              <w:t>(</w:t>
            </w:r>
            <w:r w:rsidR="00552287" w:rsidRPr="0081038B">
              <w:rPr>
                <w:color w:val="000000"/>
              </w:rPr>
              <w:t>10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76731157" w14:textId="4F436020" w:rsidR="00552287" w:rsidRPr="0081038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10 (10)</w:t>
            </w:r>
          </w:p>
        </w:tc>
        <w:tc>
          <w:tcPr>
            <w:tcW w:w="585" w:type="pct"/>
            <w:vAlign w:val="bottom"/>
          </w:tcPr>
          <w:p w14:paraId="092ED9C1" w14:textId="0D4EBA94" w:rsidR="00552287" w:rsidRPr="0081038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23</w:t>
            </w:r>
          </w:p>
        </w:tc>
      </w:tr>
      <w:tr w:rsidR="00E40A1A" w:rsidRPr="00FD455A" w14:paraId="433BD272" w14:textId="3A7DA24B" w:rsidTr="00E40A1A">
        <w:tc>
          <w:tcPr>
            <w:tcW w:w="470" w:type="pct"/>
          </w:tcPr>
          <w:p w14:paraId="73B156CF" w14:textId="648FE8EC" w:rsidR="00552287" w:rsidRDefault="00552287" w:rsidP="00552287">
            <w:r>
              <w:t>14</w:t>
            </w:r>
          </w:p>
        </w:tc>
        <w:tc>
          <w:tcPr>
            <w:tcW w:w="548" w:type="pct"/>
            <w:vMerge/>
          </w:tcPr>
          <w:p w14:paraId="755C340A" w14:textId="77777777" w:rsidR="00552287" w:rsidRPr="00FD455A" w:rsidRDefault="00552287" w:rsidP="00552287"/>
        </w:tc>
        <w:tc>
          <w:tcPr>
            <w:tcW w:w="664" w:type="pct"/>
            <w:vMerge/>
          </w:tcPr>
          <w:p w14:paraId="6D4552C0" w14:textId="77777777" w:rsidR="00552287" w:rsidRDefault="00552287" w:rsidP="00552287"/>
        </w:tc>
        <w:tc>
          <w:tcPr>
            <w:tcW w:w="468" w:type="pct"/>
          </w:tcPr>
          <w:p w14:paraId="178477FA" w14:textId="66A6DEDF" w:rsidR="00552287" w:rsidRPr="00FD455A" w:rsidRDefault="00552287" w:rsidP="00552287">
            <w:r>
              <w:t xml:space="preserve">3 </w:t>
            </w:r>
          </w:p>
        </w:tc>
        <w:tc>
          <w:tcPr>
            <w:tcW w:w="468" w:type="pct"/>
            <w:vAlign w:val="bottom"/>
          </w:tcPr>
          <w:p w14:paraId="4FFB7EC5" w14:textId="3607E2A0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23.00</w:t>
            </w:r>
          </w:p>
        </w:tc>
        <w:tc>
          <w:tcPr>
            <w:tcW w:w="352" w:type="pct"/>
            <w:vAlign w:val="bottom"/>
          </w:tcPr>
          <w:p w14:paraId="7E3B3A4F" w14:textId="678DD6E2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28</w:t>
            </w:r>
          </w:p>
        </w:tc>
        <w:tc>
          <w:tcPr>
            <w:tcW w:w="819" w:type="pct"/>
            <w:vAlign w:val="bottom"/>
          </w:tcPr>
          <w:p w14:paraId="4138D45F" w14:textId="2E430D43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8 </w:t>
            </w:r>
            <w:r w:rsidR="00552287">
              <w:rPr>
                <w:color w:val="000000"/>
              </w:rPr>
              <w:t>(</w:t>
            </w:r>
            <w:r w:rsidR="00552287" w:rsidRPr="0081038B">
              <w:rPr>
                <w:color w:val="000000"/>
              </w:rPr>
              <w:t>88.89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4F747F13" w14:textId="66CB9E6A" w:rsidR="00552287" w:rsidRPr="0081038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9 (9)</w:t>
            </w:r>
          </w:p>
        </w:tc>
        <w:tc>
          <w:tcPr>
            <w:tcW w:w="585" w:type="pct"/>
            <w:vAlign w:val="bottom"/>
          </w:tcPr>
          <w:p w14:paraId="5B522596" w14:textId="20587F4F" w:rsidR="00552287" w:rsidRPr="0081038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16</w:t>
            </w:r>
          </w:p>
        </w:tc>
      </w:tr>
      <w:tr w:rsidR="00E40A1A" w:rsidRPr="00FD455A" w14:paraId="3A0E037F" w14:textId="11282E4A" w:rsidTr="00E40A1A">
        <w:tc>
          <w:tcPr>
            <w:tcW w:w="470" w:type="pct"/>
          </w:tcPr>
          <w:p w14:paraId="69053162" w14:textId="3E997AE5" w:rsidR="00552287" w:rsidRDefault="00552287" w:rsidP="00552287">
            <w:r>
              <w:t>15</w:t>
            </w:r>
          </w:p>
        </w:tc>
        <w:tc>
          <w:tcPr>
            <w:tcW w:w="548" w:type="pct"/>
            <w:vMerge/>
          </w:tcPr>
          <w:p w14:paraId="074471DE" w14:textId="77777777" w:rsidR="00552287" w:rsidRPr="00FD455A" w:rsidRDefault="00552287" w:rsidP="00552287"/>
        </w:tc>
        <w:tc>
          <w:tcPr>
            <w:tcW w:w="664" w:type="pct"/>
            <w:vMerge/>
          </w:tcPr>
          <w:p w14:paraId="67D10F63" w14:textId="77777777" w:rsidR="00552287" w:rsidRDefault="00552287" w:rsidP="00552287"/>
        </w:tc>
        <w:tc>
          <w:tcPr>
            <w:tcW w:w="468" w:type="pct"/>
          </w:tcPr>
          <w:p w14:paraId="5A483C94" w14:textId="2AC0FE2F" w:rsidR="00552287" w:rsidRPr="00FD455A" w:rsidRDefault="00552287" w:rsidP="00552287">
            <w:r w:rsidRPr="00FD455A">
              <w:t xml:space="preserve">4 </w:t>
            </w:r>
          </w:p>
        </w:tc>
        <w:tc>
          <w:tcPr>
            <w:tcW w:w="468" w:type="pct"/>
            <w:vAlign w:val="bottom"/>
          </w:tcPr>
          <w:p w14:paraId="2048DE06" w14:textId="7CA05AF8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23.00</w:t>
            </w:r>
          </w:p>
        </w:tc>
        <w:tc>
          <w:tcPr>
            <w:tcW w:w="352" w:type="pct"/>
            <w:vAlign w:val="bottom"/>
          </w:tcPr>
          <w:p w14:paraId="267A4102" w14:textId="2ECED8B3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29</w:t>
            </w:r>
          </w:p>
        </w:tc>
        <w:tc>
          <w:tcPr>
            <w:tcW w:w="819" w:type="pct"/>
            <w:vAlign w:val="bottom"/>
          </w:tcPr>
          <w:p w14:paraId="3B1C9F60" w14:textId="7847B49D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  <w:r w:rsidR="00552287">
              <w:rPr>
                <w:color w:val="000000"/>
              </w:rPr>
              <w:t>(</w:t>
            </w:r>
            <w:r w:rsidR="00552287" w:rsidRPr="0081038B">
              <w:rPr>
                <w:color w:val="000000"/>
              </w:rPr>
              <w:t>62.5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2B215D88" w14:textId="2C892CD7" w:rsidR="00552287" w:rsidRPr="0081038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8 (8)</w:t>
            </w:r>
          </w:p>
        </w:tc>
        <w:tc>
          <w:tcPr>
            <w:tcW w:w="585" w:type="pct"/>
            <w:vAlign w:val="bottom"/>
          </w:tcPr>
          <w:p w14:paraId="28BB851D" w14:textId="7E18AE5F" w:rsidR="00552287" w:rsidRPr="0081038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19</w:t>
            </w:r>
          </w:p>
        </w:tc>
      </w:tr>
      <w:tr w:rsidR="00E40A1A" w:rsidRPr="00FD455A" w14:paraId="041DABE6" w14:textId="6F3766DA" w:rsidTr="00E40A1A">
        <w:tc>
          <w:tcPr>
            <w:tcW w:w="470" w:type="pct"/>
          </w:tcPr>
          <w:p w14:paraId="46A8F7DA" w14:textId="35D7B9C1" w:rsidR="00552287" w:rsidRDefault="00552287" w:rsidP="00552287">
            <w:r>
              <w:t>16</w:t>
            </w:r>
          </w:p>
        </w:tc>
        <w:tc>
          <w:tcPr>
            <w:tcW w:w="548" w:type="pct"/>
            <w:vMerge/>
          </w:tcPr>
          <w:p w14:paraId="5B39426E" w14:textId="77777777" w:rsidR="00552287" w:rsidRPr="00FD455A" w:rsidRDefault="00552287" w:rsidP="00552287"/>
        </w:tc>
        <w:tc>
          <w:tcPr>
            <w:tcW w:w="664" w:type="pct"/>
            <w:vMerge/>
          </w:tcPr>
          <w:p w14:paraId="3EB666CE" w14:textId="77777777" w:rsidR="00552287" w:rsidRDefault="00552287" w:rsidP="00552287"/>
        </w:tc>
        <w:tc>
          <w:tcPr>
            <w:tcW w:w="468" w:type="pct"/>
          </w:tcPr>
          <w:p w14:paraId="7692B570" w14:textId="48E41D80" w:rsidR="00552287" w:rsidRPr="00FD455A" w:rsidRDefault="00552287" w:rsidP="00552287">
            <w:r>
              <w:t xml:space="preserve">5 </w:t>
            </w:r>
          </w:p>
        </w:tc>
        <w:tc>
          <w:tcPr>
            <w:tcW w:w="468" w:type="pct"/>
            <w:vAlign w:val="bottom"/>
          </w:tcPr>
          <w:p w14:paraId="75478A43" w14:textId="4EEE493E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18.86</w:t>
            </w:r>
          </w:p>
        </w:tc>
        <w:tc>
          <w:tcPr>
            <w:tcW w:w="352" w:type="pct"/>
            <w:vAlign w:val="bottom"/>
          </w:tcPr>
          <w:p w14:paraId="549020DA" w14:textId="267CAB50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30</w:t>
            </w:r>
          </w:p>
        </w:tc>
        <w:tc>
          <w:tcPr>
            <w:tcW w:w="819" w:type="pct"/>
            <w:vAlign w:val="bottom"/>
          </w:tcPr>
          <w:p w14:paraId="3849366B" w14:textId="4C16BDA7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  <w:r w:rsidR="00552287">
              <w:rPr>
                <w:color w:val="000000"/>
              </w:rPr>
              <w:t>(</w:t>
            </w:r>
            <w:r w:rsidR="00552287" w:rsidRPr="0081038B">
              <w:rPr>
                <w:color w:val="000000"/>
              </w:rPr>
              <w:t>71.43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46213C93" w14:textId="2589EFE6" w:rsidR="00552287" w:rsidRPr="0081038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7 (7)</w:t>
            </w:r>
          </w:p>
        </w:tc>
        <w:tc>
          <w:tcPr>
            <w:tcW w:w="585" w:type="pct"/>
            <w:vAlign w:val="bottom"/>
          </w:tcPr>
          <w:p w14:paraId="22F3E56A" w14:textId="13E666F4" w:rsidR="00552287" w:rsidRPr="0081038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26</w:t>
            </w:r>
          </w:p>
        </w:tc>
      </w:tr>
      <w:tr w:rsidR="00E40A1A" w:rsidRPr="00FD455A" w14:paraId="340C50F8" w14:textId="127E0B6D" w:rsidTr="00E40A1A">
        <w:tc>
          <w:tcPr>
            <w:tcW w:w="470" w:type="pct"/>
          </w:tcPr>
          <w:p w14:paraId="01583787" w14:textId="7627A728" w:rsidR="00552287" w:rsidRDefault="00552287" w:rsidP="00552287">
            <w:r>
              <w:t>17</w:t>
            </w:r>
          </w:p>
        </w:tc>
        <w:tc>
          <w:tcPr>
            <w:tcW w:w="548" w:type="pct"/>
            <w:vMerge/>
          </w:tcPr>
          <w:p w14:paraId="3056E686" w14:textId="77777777" w:rsidR="00552287" w:rsidRPr="00FD455A" w:rsidRDefault="00552287" w:rsidP="00552287"/>
        </w:tc>
        <w:tc>
          <w:tcPr>
            <w:tcW w:w="664" w:type="pct"/>
            <w:vMerge/>
          </w:tcPr>
          <w:p w14:paraId="10D66A2A" w14:textId="77777777" w:rsidR="00552287" w:rsidRDefault="00552287" w:rsidP="00552287"/>
        </w:tc>
        <w:tc>
          <w:tcPr>
            <w:tcW w:w="468" w:type="pct"/>
          </w:tcPr>
          <w:p w14:paraId="0CB3972E" w14:textId="724C9BD4" w:rsidR="00552287" w:rsidRPr="00FD455A" w:rsidRDefault="00552287" w:rsidP="00552287">
            <w:r w:rsidRPr="00FD455A">
              <w:t xml:space="preserve">6 </w:t>
            </w:r>
          </w:p>
        </w:tc>
        <w:tc>
          <w:tcPr>
            <w:tcW w:w="468" w:type="pct"/>
            <w:vAlign w:val="bottom"/>
          </w:tcPr>
          <w:p w14:paraId="60BB673C" w14:textId="445457B0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17.50</w:t>
            </w:r>
          </w:p>
        </w:tc>
        <w:tc>
          <w:tcPr>
            <w:tcW w:w="352" w:type="pct"/>
            <w:vAlign w:val="bottom"/>
          </w:tcPr>
          <w:p w14:paraId="10744EBD" w14:textId="72B4DE5D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33</w:t>
            </w:r>
          </w:p>
        </w:tc>
        <w:tc>
          <w:tcPr>
            <w:tcW w:w="819" w:type="pct"/>
            <w:vAlign w:val="bottom"/>
          </w:tcPr>
          <w:p w14:paraId="58FD7409" w14:textId="04C5BC63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 w:rsidR="00552287">
              <w:rPr>
                <w:color w:val="000000"/>
              </w:rPr>
              <w:t>(</w:t>
            </w:r>
            <w:r w:rsidR="00552287" w:rsidRPr="0081038B">
              <w:rPr>
                <w:color w:val="000000"/>
              </w:rPr>
              <w:t>66.67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18A2AE7B" w14:textId="37C52272" w:rsidR="00552287" w:rsidRPr="0081038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6 (6)</w:t>
            </w:r>
          </w:p>
        </w:tc>
        <w:tc>
          <w:tcPr>
            <w:tcW w:w="585" w:type="pct"/>
            <w:vAlign w:val="bottom"/>
          </w:tcPr>
          <w:p w14:paraId="11FA23ED" w14:textId="09085C9C" w:rsidR="00552287" w:rsidRPr="0081038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26</w:t>
            </w:r>
          </w:p>
        </w:tc>
      </w:tr>
      <w:tr w:rsidR="00E40A1A" w:rsidRPr="00FD455A" w14:paraId="617BDDEF" w14:textId="0D5DA330" w:rsidTr="00E40A1A">
        <w:tc>
          <w:tcPr>
            <w:tcW w:w="470" w:type="pct"/>
          </w:tcPr>
          <w:p w14:paraId="578AFAFB" w14:textId="76D78AF2" w:rsidR="00552287" w:rsidRDefault="00552287" w:rsidP="00552287">
            <w:r>
              <w:t>18</w:t>
            </w:r>
          </w:p>
        </w:tc>
        <w:tc>
          <w:tcPr>
            <w:tcW w:w="548" w:type="pct"/>
            <w:vMerge/>
          </w:tcPr>
          <w:p w14:paraId="09CB5491" w14:textId="77777777" w:rsidR="00552287" w:rsidRPr="00FD455A" w:rsidRDefault="00552287" w:rsidP="00552287"/>
        </w:tc>
        <w:tc>
          <w:tcPr>
            <w:tcW w:w="664" w:type="pct"/>
            <w:vMerge/>
          </w:tcPr>
          <w:p w14:paraId="5877E8EF" w14:textId="77777777" w:rsidR="00552287" w:rsidRDefault="00552287" w:rsidP="00552287"/>
        </w:tc>
        <w:tc>
          <w:tcPr>
            <w:tcW w:w="468" w:type="pct"/>
          </w:tcPr>
          <w:p w14:paraId="0B3003C0" w14:textId="0002F62D" w:rsidR="00552287" w:rsidRPr="00FD455A" w:rsidRDefault="00552287" w:rsidP="00552287">
            <w:r>
              <w:t xml:space="preserve">7 </w:t>
            </w:r>
          </w:p>
        </w:tc>
        <w:tc>
          <w:tcPr>
            <w:tcW w:w="468" w:type="pct"/>
            <w:vAlign w:val="bottom"/>
          </w:tcPr>
          <w:p w14:paraId="4C0C97F1" w14:textId="3423B52F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13.60</w:t>
            </w:r>
          </w:p>
        </w:tc>
        <w:tc>
          <w:tcPr>
            <w:tcW w:w="352" w:type="pct"/>
            <w:vAlign w:val="bottom"/>
          </w:tcPr>
          <w:p w14:paraId="1A2DE56D" w14:textId="58EA992D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34</w:t>
            </w:r>
          </w:p>
        </w:tc>
        <w:tc>
          <w:tcPr>
            <w:tcW w:w="819" w:type="pct"/>
            <w:vAlign w:val="bottom"/>
          </w:tcPr>
          <w:p w14:paraId="6DC73726" w14:textId="27DAF41A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 w:rsidR="00552287">
              <w:rPr>
                <w:color w:val="000000"/>
              </w:rPr>
              <w:t>(</w:t>
            </w:r>
            <w:r w:rsidR="00552287" w:rsidRPr="0081038B">
              <w:rPr>
                <w:color w:val="000000"/>
              </w:rPr>
              <w:t>8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03940B23" w14:textId="20C74BBA" w:rsidR="00552287" w:rsidRPr="0081038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5 (5)</w:t>
            </w:r>
          </w:p>
        </w:tc>
        <w:tc>
          <w:tcPr>
            <w:tcW w:w="585" w:type="pct"/>
            <w:vAlign w:val="bottom"/>
          </w:tcPr>
          <w:p w14:paraId="0A01E699" w14:textId="20D58878" w:rsidR="00552287" w:rsidRPr="0081038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26</w:t>
            </w:r>
          </w:p>
        </w:tc>
      </w:tr>
      <w:tr w:rsidR="00E40A1A" w:rsidRPr="00FD455A" w14:paraId="00CED581" w14:textId="234B841A" w:rsidTr="00E40A1A">
        <w:tc>
          <w:tcPr>
            <w:tcW w:w="470" w:type="pct"/>
          </w:tcPr>
          <w:p w14:paraId="6D26AFDF" w14:textId="03B15235" w:rsidR="00552287" w:rsidRDefault="00552287" w:rsidP="00552287">
            <w:r>
              <w:t>19</w:t>
            </w:r>
          </w:p>
        </w:tc>
        <w:tc>
          <w:tcPr>
            <w:tcW w:w="548" w:type="pct"/>
            <w:vMerge/>
          </w:tcPr>
          <w:p w14:paraId="0035E7D1" w14:textId="77777777" w:rsidR="00552287" w:rsidRPr="00FD455A" w:rsidRDefault="00552287" w:rsidP="00552287"/>
        </w:tc>
        <w:tc>
          <w:tcPr>
            <w:tcW w:w="664" w:type="pct"/>
            <w:vMerge w:val="restart"/>
          </w:tcPr>
          <w:p w14:paraId="2F0ADC52" w14:textId="01A14E8B" w:rsidR="00552287" w:rsidRDefault="00552287" w:rsidP="00552287">
            <w:r>
              <w:t>White</w:t>
            </w:r>
          </w:p>
        </w:tc>
        <w:tc>
          <w:tcPr>
            <w:tcW w:w="468" w:type="pct"/>
          </w:tcPr>
          <w:p w14:paraId="4EB313C0" w14:textId="48EE928D" w:rsidR="00552287" w:rsidRPr="00FD455A" w:rsidRDefault="00552287" w:rsidP="00552287">
            <w:r w:rsidRPr="00FD455A">
              <w:t xml:space="preserve">2 </w:t>
            </w:r>
          </w:p>
        </w:tc>
        <w:tc>
          <w:tcPr>
            <w:tcW w:w="468" w:type="pct"/>
            <w:vAlign w:val="bottom"/>
          </w:tcPr>
          <w:p w14:paraId="47098C6F" w14:textId="74D26A60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6.80</w:t>
            </w:r>
          </w:p>
        </w:tc>
        <w:tc>
          <w:tcPr>
            <w:tcW w:w="352" w:type="pct"/>
            <w:vAlign w:val="bottom"/>
          </w:tcPr>
          <w:p w14:paraId="545D5670" w14:textId="4747D784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18</w:t>
            </w:r>
          </w:p>
        </w:tc>
        <w:tc>
          <w:tcPr>
            <w:tcW w:w="819" w:type="pct"/>
            <w:vAlign w:val="bottom"/>
          </w:tcPr>
          <w:p w14:paraId="1BC9F7E8" w14:textId="13E72757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10 </w:t>
            </w:r>
            <w:r w:rsidR="00552287">
              <w:rPr>
                <w:color w:val="000000"/>
              </w:rPr>
              <w:t>(</w:t>
            </w:r>
            <w:r w:rsidR="00552287" w:rsidRPr="0081038B">
              <w:rPr>
                <w:color w:val="000000"/>
              </w:rPr>
              <w:t>10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3FA38FC2" w14:textId="268015D4" w:rsidR="00552287" w:rsidRPr="0081038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10 (10)</w:t>
            </w:r>
          </w:p>
        </w:tc>
        <w:tc>
          <w:tcPr>
            <w:tcW w:w="585" w:type="pct"/>
            <w:vAlign w:val="bottom"/>
          </w:tcPr>
          <w:p w14:paraId="1E3D7819" w14:textId="3AE1151F" w:rsidR="00552287" w:rsidRPr="0081038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49</w:t>
            </w:r>
          </w:p>
        </w:tc>
      </w:tr>
      <w:tr w:rsidR="00E40A1A" w:rsidRPr="00FD455A" w14:paraId="7D19DA62" w14:textId="5D997C76" w:rsidTr="00E40A1A">
        <w:tc>
          <w:tcPr>
            <w:tcW w:w="470" w:type="pct"/>
          </w:tcPr>
          <w:p w14:paraId="19E1690B" w14:textId="1CB97570" w:rsidR="00552287" w:rsidRDefault="00552287" w:rsidP="00552287">
            <w:r>
              <w:t>20</w:t>
            </w:r>
          </w:p>
        </w:tc>
        <w:tc>
          <w:tcPr>
            <w:tcW w:w="548" w:type="pct"/>
            <w:vMerge/>
          </w:tcPr>
          <w:p w14:paraId="778780CB" w14:textId="77777777" w:rsidR="00552287" w:rsidRPr="00FD455A" w:rsidRDefault="00552287" w:rsidP="00552287"/>
        </w:tc>
        <w:tc>
          <w:tcPr>
            <w:tcW w:w="664" w:type="pct"/>
            <w:vMerge/>
          </w:tcPr>
          <w:p w14:paraId="2464E120" w14:textId="77777777" w:rsidR="00552287" w:rsidRDefault="00552287" w:rsidP="00552287"/>
        </w:tc>
        <w:tc>
          <w:tcPr>
            <w:tcW w:w="468" w:type="pct"/>
          </w:tcPr>
          <w:p w14:paraId="4D1D3DC0" w14:textId="03791780" w:rsidR="00552287" w:rsidRPr="00FD455A" w:rsidRDefault="00552287" w:rsidP="00552287">
            <w:r>
              <w:t xml:space="preserve">3 </w:t>
            </w:r>
          </w:p>
        </w:tc>
        <w:tc>
          <w:tcPr>
            <w:tcW w:w="468" w:type="pct"/>
            <w:vAlign w:val="bottom"/>
          </w:tcPr>
          <w:p w14:paraId="75D6C045" w14:textId="2CA07413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8.78</w:t>
            </w:r>
          </w:p>
        </w:tc>
        <w:tc>
          <w:tcPr>
            <w:tcW w:w="352" w:type="pct"/>
            <w:vAlign w:val="bottom"/>
          </w:tcPr>
          <w:p w14:paraId="4A9B08E2" w14:textId="2291BAA5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33</w:t>
            </w:r>
          </w:p>
        </w:tc>
        <w:tc>
          <w:tcPr>
            <w:tcW w:w="819" w:type="pct"/>
            <w:vAlign w:val="bottom"/>
          </w:tcPr>
          <w:p w14:paraId="38B09CA5" w14:textId="280C3BE3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8 </w:t>
            </w:r>
            <w:r w:rsidR="00552287">
              <w:rPr>
                <w:color w:val="000000"/>
              </w:rPr>
              <w:t>(</w:t>
            </w:r>
            <w:r w:rsidR="00552287" w:rsidRPr="0081038B">
              <w:rPr>
                <w:color w:val="000000"/>
              </w:rPr>
              <w:t>88.89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544BDAE8" w14:textId="1AD23C56" w:rsidR="00552287" w:rsidRPr="0081038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9 (9)</w:t>
            </w:r>
          </w:p>
        </w:tc>
        <w:tc>
          <w:tcPr>
            <w:tcW w:w="585" w:type="pct"/>
            <w:vAlign w:val="bottom"/>
          </w:tcPr>
          <w:p w14:paraId="08E001C1" w14:textId="67F42292" w:rsidR="00552287" w:rsidRPr="0081038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39</w:t>
            </w:r>
          </w:p>
        </w:tc>
      </w:tr>
      <w:tr w:rsidR="00E40A1A" w:rsidRPr="00FD455A" w14:paraId="7B069C30" w14:textId="4F7515D0" w:rsidTr="00E40A1A">
        <w:tc>
          <w:tcPr>
            <w:tcW w:w="470" w:type="pct"/>
          </w:tcPr>
          <w:p w14:paraId="63DBD537" w14:textId="666FE3C4" w:rsidR="00552287" w:rsidRDefault="00552287" w:rsidP="00552287">
            <w:r>
              <w:t>21</w:t>
            </w:r>
          </w:p>
        </w:tc>
        <w:tc>
          <w:tcPr>
            <w:tcW w:w="548" w:type="pct"/>
            <w:vMerge/>
          </w:tcPr>
          <w:p w14:paraId="038F8350" w14:textId="77777777" w:rsidR="00552287" w:rsidRPr="00FD455A" w:rsidRDefault="00552287" w:rsidP="00552287"/>
        </w:tc>
        <w:tc>
          <w:tcPr>
            <w:tcW w:w="664" w:type="pct"/>
            <w:vMerge/>
          </w:tcPr>
          <w:p w14:paraId="33AD4FDB" w14:textId="77777777" w:rsidR="00552287" w:rsidRDefault="00552287" w:rsidP="00552287"/>
        </w:tc>
        <w:tc>
          <w:tcPr>
            <w:tcW w:w="468" w:type="pct"/>
          </w:tcPr>
          <w:p w14:paraId="1ADD5C74" w14:textId="578728AB" w:rsidR="00552287" w:rsidRPr="00FD455A" w:rsidRDefault="00552287" w:rsidP="00552287">
            <w:r w:rsidRPr="00FD455A">
              <w:t xml:space="preserve">4 </w:t>
            </w:r>
          </w:p>
        </w:tc>
        <w:tc>
          <w:tcPr>
            <w:tcW w:w="468" w:type="pct"/>
            <w:vAlign w:val="bottom"/>
          </w:tcPr>
          <w:p w14:paraId="39308417" w14:textId="049B6147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9.88</w:t>
            </w:r>
          </w:p>
        </w:tc>
        <w:tc>
          <w:tcPr>
            <w:tcW w:w="352" w:type="pct"/>
            <w:vAlign w:val="bottom"/>
          </w:tcPr>
          <w:p w14:paraId="154837CE" w14:textId="57EF9671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40</w:t>
            </w:r>
          </w:p>
        </w:tc>
        <w:tc>
          <w:tcPr>
            <w:tcW w:w="819" w:type="pct"/>
            <w:vAlign w:val="bottom"/>
          </w:tcPr>
          <w:p w14:paraId="0E919E53" w14:textId="561A24E0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7 </w:t>
            </w:r>
            <w:r w:rsidR="00552287">
              <w:rPr>
                <w:color w:val="000000"/>
              </w:rPr>
              <w:t>(</w:t>
            </w:r>
            <w:r w:rsidR="00552287" w:rsidRPr="0081038B">
              <w:rPr>
                <w:color w:val="000000"/>
              </w:rPr>
              <w:t>87.5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029075DF" w14:textId="0E616C50" w:rsidR="00552287" w:rsidRPr="0081038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8 (8)</w:t>
            </w:r>
          </w:p>
        </w:tc>
        <w:tc>
          <w:tcPr>
            <w:tcW w:w="585" w:type="pct"/>
            <w:vAlign w:val="bottom"/>
          </w:tcPr>
          <w:p w14:paraId="3F06D831" w14:textId="1BDF32DA" w:rsidR="00552287" w:rsidRPr="0081038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35</w:t>
            </w:r>
          </w:p>
        </w:tc>
      </w:tr>
      <w:tr w:rsidR="00E40A1A" w:rsidRPr="00FD455A" w14:paraId="3BEA6970" w14:textId="030F9A88" w:rsidTr="00E40A1A">
        <w:tc>
          <w:tcPr>
            <w:tcW w:w="470" w:type="pct"/>
          </w:tcPr>
          <w:p w14:paraId="47A2D5C6" w14:textId="27993D0A" w:rsidR="00552287" w:rsidRDefault="00552287" w:rsidP="00552287">
            <w:r>
              <w:t>22</w:t>
            </w:r>
          </w:p>
        </w:tc>
        <w:tc>
          <w:tcPr>
            <w:tcW w:w="548" w:type="pct"/>
            <w:vMerge/>
          </w:tcPr>
          <w:p w14:paraId="4CEFF2E8" w14:textId="77777777" w:rsidR="00552287" w:rsidRPr="00FD455A" w:rsidRDefault="00552287" w:rsidP="00552287"/>
        </w:tc>
        <w:tc>
          <w:tcPr>
            <w:tcW w:w="664" w:type="pct"/>
            <w:vMerge/>
          </w:tcPr>
          <w:p w14:paraId="2C46904A" w14:textId="77777777" w:rsidR="00552287" w:rsidRDefault="00552287" w:rsidP="00552287"/>
        </w:tc>
        <w:tc>
          <w:tcPr>
            <w:tcW w:w="468" w:type="pct"/>
          </w:tcPr>
          <w:p w14:paraId="2A1A30D7" w14:textId="77301789" w:rsidR="00552287" w:rsidRPr="00FD455A" w:rsidRDefault="00552287" w:rsidP="00552287">
            <w:r>
              <w:t xml:space="preserve">5 </w:t>
            </w:r>
          </w:p>
        </w:tc>
        <w:tc>
          <w:tcPr>
            <w:tcW w:w="468" w:type="pct"/>
            <w:vAlign w:val="bottom"/>
          </w:tcPr>
          <w:p w14:paraId="49D0664C" w14:textId="0A351ED5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10.00</w:t>
            </w:r>
          </w:p>
        </w:tc>
        <w:tc>
          <w:tcPr>
            <w:tcW w:w="352" w:type="pct"/>
            <w:vAlign w:val="bottom"/>
          </w:tcPr>
          <w:p w14:paraId="5AF1424E" w14:textId="32EC83BB" w:rsidR="00552287" w:rsidRPr="00F465EB" w:rsidRDefault="00552287" w:rsidP="00552287">
            <w:pPr>
              <w:rPr>
                <w:color w:val="000000"/>
              </w:rPr>
            </w:pPr>
            <w:r w:rsidRPr="0081038B">
              <w:rPr>
                <w:color w:val="000000"/>
              </w:rPr>
              <w:t>0.39</w:t>
            </w:r>
          </w:p>
        </w:tc>
        <w:tc>
          <w:tcPr>
            <w:tcW w:w="819" w:type="pct"/>
            <w:vAlign w:val="bottom"/>
          </w:tcPr>
          <w:p w14:paraId="74899C39" w14:textId="72FEC7AF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  <w:r w:rsidR="00552287">
              <w:rPr>
                <w:color w:val="000000"/>
              </w:rPr>
              <w:t>(</w:t>
            </w:r>
            <w:r w:rsidR="00552287" w:rsidRPr="0081038B">
              <w:rPr>
                <w:color w:val="000000"/>
              </w:rPr>
              <w:t>71.43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21405430" w14:textId="4A84EDF6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7 (7)</w:t>
            </w:r>
          </w:p>
        </w:tc>
        <w:tc>
          <w:tcPr>
            <w:tcW w:w="585" w:type="pct"/>
            <w:vAlign w:val="bottom"/>
          </w:tcPr>
          <w:p w14:paraId="21037C7D" w14:textId="5CAE99AE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35</w:t>
            </w:r>
          </w:p>
        </w:tc>
      </w:tr>
      <w:tr w:rsidR="00E40A1A" w:rsidRPr="00FD455A" w14:paraId="14B5DFDC" w14:textId="3095C3DB" w:rsidTr="00E40A1A">
        <w:tc>
          <w:tcPr>
            <w:tcW w:w="470" w:type="pct"/>
          </w:tcPr>
          <w:p w14:paraId="2ADBC9C7" w14:textId="080D993C" w:rsidR="00552287" w:rsidRDefault="00552287" w:rsidP="00552287">
            <w:r>
              <w:t>23</w:t>
            </w:r>
          </w:p>
        </w:tc>
        <w:tc>
          <w:tcPr>
            <w:tcW w:w="548" w:type="pct"/>
            <w:vMerge/>
          </w:tcPr>
          <w:p w14:paraId="4CD893D6" w14:textId="77777777" w:rsidR="00552287" w:rsidRPr="00FD455A" w:rsidRDefault="00552287" w:rsidP="00552287"/>
        </w:tc>
        <w:tc>
          <w:tcPr>
            <w:tcW w:w="664" w:type="pct"/>
            <w:vMerge/>
          </w:tcPr>
          <w:p w14:paraId="2BAC4997" w14:textId="77777777" w:rsidR="00552287" w:rsidRDefault="00552287" w:rsidP="00552287"/>
        </w:tc>
        <w:tc>
          <w:tcPr>
            <w:tcW w:w="468" w:type="pct"/>
          </w:tcPr>
          <w:p w14:paraId="0B8FFF53" w14:textId="0B03E6CC" w:rsidR="00552287" w:rsidRPr="00FD455A" w:rsidRDefault="00552287" w:rsidP="00552287">
            <w:r w:rsidRPr="00FD455A">
              <w:t xml:space="preserve">6 </w:t>
            </w:r>
          </w:p>
        </w:tc>
        <w:tc>
          <w:tcPr>
            <w:tcW w:w="468" w:type="pct"/>
            <w:vAlign w:val="bottom"/>
          </w:tcPr>
          <w:p w14:paraId="2E42C1FC" w14:textId="2F9F38D6" w:rsidR="00552287" w:rsidRPr="00F465E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9.67</w:t>
            </w:r>
          </w:p>
        </w:tc>
        <w:tc>
          <w:tcPr>
            <w:tcW w:w="352" w:type="pct"/>
            <w:vAlign w:val="bottom"/>
          </w:tcPr>
          <w:p w14:paraId="5218A82D" w14:textId="0A5443F6" w:rsidR="00552287" w:rsidRPr="00F465E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42</w:t>
            </w:r>
          </w:p>
        </w:tc>
        <w:tc>
          <w:tcPr>
            <w:tcW w:w="819" w:type="pct"/>
            <w:vAlign w:val="bottom"/>
          </w:tcPr>
          <w:p w14:paraId="16F8B911" w14:textId="476F8774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66.67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646F1642" w14:textId="68A9D958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6 (6)</w:t>
            </w:r>
          </w:p>
        </w:tc>
        <w:tc>
          <w:tcPr>
            <w:tcW w:w="585" w:type="pct"/>
            <w:vAlign w:val="bottom"/>
          </w:tcPr>
          <w:p w14:paraId="22FC7F37" w14:textId="314A82CD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32</w:t>
            </w:r>
          </w:p>
        </w:tc>
      </w:tr>
      <w:tr w:rsidR="00E40A1A" w:rsidRPr="00FD455A" w14:paraId="6F06F283" w14:textId="738B50CE" w:rsidTr="00E40A1A">
        <w:tc>
          <w:tcPr>
            <w:tcW w:w="470" w:type="pct"/>
          </w:tcPr>
          <w:p w14:paraId="2059B465" w14:textId="1EDDFFCB" w:rsidR="00552287" w:rsidRDefault="00552287" w:rsidP="00552287">
            <w:r>
              <w:t>24</w:t>
            </w:r>
          </w:p>
        </w:tc>
        <w:tc>
          <w:tcPr>
            <w:tcW w:w="548" w:type="pct"/>
            <w:vMerge/>
          </w:tcPr>
          <w:p w14:paraId="2C6A4662" w14:textId="77777777" w:rsidR="00552287" w:rsidRPr="00FD455A" w:rsidRDefault="00552287" w:rsidP="00552287"/>
        </w:tc>
        <w:tc>
          <w:tcPr>
            <w:tcW w:w="664" w:type="pct"/>
            <w:vMerge/>
          </w:tcPr>
          <w:p w14:paraId="041AE038" w14:textId="77777777" w:rsidR="00552287" w:rsidRDefault="00552287" w:rsidP="00552287"/>
        </w:tc>
        <w:tc>
          <w:tcPr>
            <w:tcW w:w="468" w:type="pct"/>
          </w:tcPr>
          <w:p w14:paraId="161863D1" w14:textId="2FB9D5AF" w:rsidR="00552287" w:rsidRPr="00FD455A" w:rsidRDefault="00552287" w:rsidP="00552287">
            <w:r>
              <w:t xml:space="preserve">7 </w:t>
            </w:r>
          </w:p>
        </w:tc>
        <w:tc>
          <w:tcPr>
            <w:tcW w:w="468" w:type="pct"/>
            <w:vAlign w:val="bottom"/>
          </w:tcPr>
          <w:p w14:paraId="40BA077E" w14:textId="1EEB8687" w:rsidR="00552287" w:rsidRPr="00F465E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7.20</w:t>
            </w:r>
          </w:p>
        </w:tc>
        <w:tc>
          <w:tcPr>
            <w:tcW w:w="352" w:type="pct"/>
            <w:vAlign w:val="bottom"/>
          </w:tcPr>
          <w:p w14:paraId="3BBE39F3" w14:textId="4C94A330" w:rsidR="00552287" w:rsidRPr="00F465E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38</w:t>
            </w:r>
          </w:p>
        </w:tc>
        <w:tc>
          <w:tcPr>
            <w:tcW w:w="819" w:type="pct"/>
            <w:vAlign w:val="bottom"/>
          </w:tcPr>
          <w:p w14:paraId="0BC1FC91" w14:textId="3A1FF585" w:rsidR="00552287" w:rsidRPr="00F465E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8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0A155267" w14:textId="57040326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5 (5)</w:t>
            </w:r>
          </w:p>
        </w:tc>
        <w:tc>
          <w:tcPr>
            <w:tcW w:w="585" w:type="pct"/>
            <w:vAlign w:val="bottom"/>
          </w:tcPr>
          <w:p w14:paraId="33D29807" w14:textId="1288BD1B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46</w:t>
            </w:r>
          </w:p>
        </w:tc>
      </w:tr>
      <w:tr w:rsidR="00E40A1A" w:rsidRPr="00FD455A" w14:paraId="0040BDC9" w14:textId="3CB5C4F8" w:rsidTr="00E40A1A">
        <w:tc>
          <w:tcPr>
            <w:tcW w:w="470" w:type="pct"/>
          </w:tcPr>
          <w:p w14:paraId="7A7A9441" w14:textId="78511432" w:rsidR="00552287" w:rsidRDefault="00552287" w:rsidP="00552287">
            <w:r>
              <w:t>25</w:t>
            </w:r>
          </w:p>
        </w:tc>
        <w:tc>
          <w:tcPr>
            <w:tcW w:w="548" w:type="pct"/>
            <w:vMerge/>
          </w:tcPr>
          <w:p w14:paraId="4B9684AA" w14:textId="77777777" w:rsidR="00552287" w:rsidRPr="00FD455A" w:rsidRDefault="00552287" w:rsidP="00552287"/>
        </w:tc>
        <w:tc>
          <w:tcPr>
            <w:tcW w:w="664" w:type="pct"/>
            <w:vMerge w:val="restart"/>
          </w:tcPr>
          <w:p w14:paraId="686C3BC2" w14:textId="0808EBCC" w:rsidR="00552287" w:rsidRPr="00FD455A" w:rsidRDefault="00552287" w:rsidP="00552287">
            <w:r>
              <w:t>All Stratified</w:t>
            </w:r>
          </w:p>
        </w:tc>
        <w:tc>
          <w:tcPr>
            <w:tcW w:w="468" w:type="pct"/>
          </w:tcPr>
          <w:p w14:paraId="1B3D5EB1" w14:textId="77777777" w:rsidR="00552287" w:rsidRDefault="00552287" w:rsidP="00552287">
            <w:r w:rsidRPr="00FD455A">
              <w:t xml:space="preserve">2 </w:t>
            </w:r>
          </w:p>
        </w:tc>
        <w:tc>
          <w:tcPr>
            <w:tcW w:w="468" w:type="pct"/>
            <w:vAlign w:val="bottom"/>
          </w:tcPr>
          <w:p w14:paraId="1C665E48" w14:textId="77777777" w:rsidR="00552287" w:rsidRPr="0046602B" w:rsidRDefault="00552287" w:rsidP="00552287">
            <w:pPr>
              <w:rPr>
                <w:color w:val="000000"/>
              </w:rPr>
            </w:pPr>
            <w:r w:rsidRPr="00F465EB">
              <w:rPr>
                <w:color w:val="000000"/>
              </w:rPr>
              <w:t>13.</w:t>
            </w:r>
            <w:r>
              <w:rPr>
                <w:color w:val="000000"/>
              </w:rPr>
              <w:t>35</w:t>
            </w:r>
          </w:p>
        </w:tc>
        <w:tc>
          <w:tcPr>
            <w:tcW w:w="352" w:type="pct"/>
            <w:vAlign w:val="bottom"/>
          </w:tcPr>
          <w:p w14:paraId="1E3BA98E" w14:textId="77777777" w:rsidR="00552287" w:rsidRPr="0046602B" w:rsidRDefault="00552287" w:rsidP="00552287">
            <w:pPr>
              <w:rPr>
                <w:color w:val="000000"/>
              </w:rPr>
            </w:pPr>
            <w:r w:rsidRPr="00F465EB">
              <w:rPr>
                <w:color w:val="000000"/>
              </w:rPr>
              <w:t>0.23</w:t>
            </w:r>
          </w:p>
        </w:tc>
        <w:tc>
          <w:tcPr>
            <w:tcW w:w="819" w:type="pct"/>
            <w:vAlign w:val="bottom"/>
          </w:tcPr>
          <w:p w14:paraId="71E4654E" w14:textId="15244F0B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30 </w:t>
            </w:r>
            <w:r w:rsidR="00552287">
              <w:rPr>
                <w:color w:val="000000"/>
              </w:rPr>
              <w:t>(</w:t>
            </w:r>
            <w:r w:rsidR="00552287" w:rsidRPr="00F465EB">
              <w:rPr>
                <w:color w:val="000000"/>
              </w:rPr>
              <w:t>10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620F4E6E" w14:textId="1DF54A7A" w:rsidR="00552287" w:rsidRPr="00F465E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30 (10)</w:t>
            </w:r>
          </w:p>
        </w:tc>
        <w:tc>
          <w:tcPr>
            <w:tcW w:w="585" w:type="pct"/>
            <w:vAlign w:val="bottom"/>
          </w:tcPr>
          <w:p w14:paraId="0DD575B4" w14:textId="22CB64FD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33</w:t>
            </w:r>
          </w:p>
        </w:tc>
      </w:tr>
      <w:tr w:rsidR="00E40A1A" w:rsidRPr="00FD455A" w14:paraId="7029296A" w14:textId="029A2D98" w:rsidTr="00E40A1A">
        <w:tc>
          <w:tcPr>
            <w:tcW w:w="470" w:type="pct"/>
          </w:tcPr>
          <w:p w14:paraId="4EBD8A1B" w14:textId="756332D8" w:rsidR="00552287" w:rsidRPr="00FD455A" w:rsidRDefault="00552287" w:rsidP="00552287">
            <w:r>
              <w:t>26</w:t>
            </w:r>
          </w:p>
        </w:tc>
        <w:tc>
          <w:tcPr>
            <w:tcW w:w="548" w:type="pct"/>
            <w:vMerge/>
          </w:tcPr>
          <w:p w14:paraId="58680F97" w14:textId="77777777" w:rsidR="00552287" w:rsidRPr="00FD455A" w:rsidRDefault="00552287" w:rsidP="00552287"/>
        </w:tc>
        <w:tc>
          <w:tcPr>
            <w:tcW w:w="664" w:type="pct"/>
            <w:vMerge/>
          </w:tcPr>
          <w:p w14:paraId="2B2AFDA8" w14:textId="77777777" w:rsidR="00552287" w:rsidRPr="00FD455A" w:rsidRDefault="00552287" w:rsidP="00552287"/>
        </w:tc>
        <w:tc>
          <w:tcPr>
            <w:tcW w:w="468" w:type="pct"/>
          </w:tcPr>
          <w:p w14:paraId="2B51DBCB" w14:textId="77777777" w:rsidR="00552287" w:rsidRPr="00FD455A" w:rsidRDefault="00552287" w:rsidP="00552287">
            <w:r>
              <w:t xml:space="preserve">3 </w:t>
            </w:r>
          </w:p>
        </w:tc>
        <w:tc>
          <w:tcPr>
            <w:tcW w:w="468" w:type="pct"/>
            <w:vAlign w:val="bottom"/>
          </w:tcPr>
          <w:p w14:paraId="7E69B257" w14:textId="77777777" w:rsidR="00552287" w:rsidRPr="0046602B" w:rsidRDefault="00552287" w:rsidP="00552287">
            <w:pPr>
              <w:rPr>
                <w:color w:val="000000"/>
              </w:rPr>
            </w:pPr>
            <w:r w:rsidRPr="00F465EB">
              <w:rPr>
                <w:color w:val="000000"/>
              </w:rPr>
              <w:t>15.</w:t>
            </w:r>
            <w:r>
              <w:rPr>
                <w:color w:val="000000"/>
              </w:rPr>
              <w:t>30</w:t>
            </w:r>
          </w:p>
        </w:tc>
        <w:tc>
          <w:tcPr>
            <w:tcW w:w="352" w:type="pct"/>
            <w:vAlign w:val="bottom"/>
          </w:tcPr>
          <w:p w14:paraId="37EBAB44" w14:textId="77777777" w:rsidR="00552287" w:rsidRPr="0046602B" w:rsidRDefault="00552287" w:rsidP="00552287">
            <w:pPr>
              <w:rPr>
                <w:color w:val="000000"/>
              </w:rPr>
            </w:pPr>
            <w:r w:rsidRPr="00F465EB">
              <w:rPr>
                <w:color w:val="000000"/>
              </w:rPr>
              <w:t>0.30</w:t>
            </w:r>
          </w:p>
        </w:tc>
        <w:tc>
          <w:tcPr>
            <w:tcW w:w="819" w:type="pct"/>
            <w:vAlign w:val="bottom"/>
          </w:tcPr>
          <w:p w14:paraId="67162CB0" w14:textId="5302B7ED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24 </w:t>
            </w:r>
            <w:r w:rsidR="00552287">
              <w:rPr>
                <w:color w:val="000000"/>
              </w:rPr>
              <w:t>(</w:t>
            </w:r>
            <w:r w:rsidR="00552287" w:rsidRPr="00F465EB">
              <w:rPr>
                <w:color w:val="000000"/>
              </w:rPr>
              <w:t>88.89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58BD45BC" w14:textId="61BC8EB8" w:rsidR="00552287" w:rsidRPr="00F465E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7 (9)</w:t>
            </w:r>
          </w:p>
        </w:tc>
        <w:tc>
          <w:tcPr>
            <w:tcW w:w="585" w:type="pct"/>
            <w:vAlign w:val="bottom"/>
          </w:tcPr>
          <w:p w14:paraId="1E46EAB9" w14:textId="6FEE0FE1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27</w:t>
            </w:r>
          </w:p>
        </w:tc>
      </w:tr>
      <w:tr w:rsidR="00E40A1A" w:rsidRPr="00FD455A" w14:paraId="242DE94A" w14:textId="2B229436" w:rsidTr="00E40A1A">
        <w:tc>
          <w:tcPr>
            <w:tcW w:w="470" w:type="pct"/>
          </w:tcPr>
          <w:p w14:paraId="7626CBD4" w14:textId="340096C4" w:rsidR="00552287" w:rsidRDefault="00552287" w:rsidP="00552287">
            <w:r>
              <w:t>27</w:t>
            </w:r>
          </w:p>
        </w:tc>
        <w:tc>
          <w:tcPr>
            <w:tcW w:w="548" w:type="pct"/>
            <w:vMerge/>
          </w:tcPr>
          <w:p w14:paraId="49667BD3" w14:textId="77777777" w:rsidR="00552287" w:rsidRPr="00FD455A" w:rsidRDefault="00552287" w:rsidP="00552287"/>
        </w:tc>
        <w:tc>
          <w:tcPr>
            <w:tcW w:w="664" w:type="pct"/>
            <w:vMerge/>
          </w:tcPr>
          <w:p w14:paraId="7BA93892" w14:textId="77777777" w:rsidR="00552287" w:rsidRPr="00FD455A" w:rsidRDefault="00552287" w:rsidP="00552287"/>
        </w:tc>
        <w:tc>
          <w:tcPr>
            <w:tcW w:w="468" w:type="pct"/>
          </w:tcPr>
          <w:p w14:paraId="25EC40F6" w14:textId="77777777" w:rsidR="00552287" w:rsidRDefault="00552287" w:rsidP="00552287">
            <w:r w:rsidRPr="00FD455A">
              <w:t xml:space="preserve">4 </w:t>
            </w:r>
          </w:p>
        </w:tc>
        <w:tc>
          <w:tcPr>
            <w:tcW w:w="468" w:type="pct"/>
            <w:vAlign w:val="bottom"/>
          </w:tcPr>
          <w:p w14:paraId="7384E406" w14:textId="77777777" w:rsidR="00552287" w:rsidRPr="0046602B" w:rsidRDefault="00552287" w:rsidP="00552287">
            <w:pPr>
              <w:rPr>
                <w:color w:val="000000"/>
              </w:rPr>
            </w:pPr>
            <w:r>
              <w:rPr>
                <w:color w:val="000000"/>
              </w:rPr>
              <w:t>15.92</w:t>
            </w:r>
          </w:p>
        </w:tc>
        <w:tc>
          <w:tcPr>
            <w:tcW w:w="352" w:type="pct"/>
            <w:vAlign w:val="bottom"/>
          </w:tcPr>
          <w:p w14:paraId="4C2C9F08" w14:textId="77777777" w:rsidR="00552287" w:rsidRPr="0046602B" w:rsidRDefault="00552287" w:rsidP="00552287">
            <w:pPr>
              <w:rPr>
                <w:color w:val="000000"/>
              </w:rPr>
            </w:pPr>
            <w:r w:rsidRPr="00F465EB">
              <w:rPr>
                <w:color w:val="000000"/>
              </w:rPr>
              <w:t>0.33</w:t>
            </w:r>
          </w:p>
        </w:tc>
        <w:tc>
          <w:tcPr>
            <w:tcW w:w="819" w:type="pct"/>
            <w:vAlign w:val="bottom"/>
          </w:tcPr>
          <w:p w14:paraId="66DDE2A0" w14:textId="5F9A6694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19 </w:t>
            </w:r>
            <w:r w:rsidR="00552287">
              <w:rPr>
                <w:color w:val="000000"/>
              </w:rPr>
              <w:t>(</w:t>
            </w:r>
            <w:r w:rsidR="00552287" w:rsidRPr="00F465EB">
              <w:rPr>
                <w:color w:val="000000"/>
              </w:rPr>
              <w:t>79.17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694C0377" w14:textId="60323D8B" w:rsidR="00552287" w:rsidRPr="00F465E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4 (8)</w:t>
            </w:r>
          </w:p>
        </w:tc>
        <w:tc>
          <w:tcPr>
            <w:tcW w:w="585" w:type="pct"/>
            <w:vAlign w:val="bottom"/>
          </w:tcPr>
          <w:p w14:paraId="32AF3A52" w14:textId="1AE42001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29</w:t>
            </w:r>
          </w:p>
        </w:tc>
      </w:tr>
      <w:tr w:rsidR="00E40A1A" w:rsidRPr="00FD455A" w14:paraId="7482FA46" w14:textId="5E93DF0E" w:rsidTr="00E40A1A">
        <w:tc>
          <w:tcPr>
            <w:tcW w:w="470" w:type="pct"/>
          </w:tcPr>
          <w:p w14:paraId="105B756E" w14:textId="3938C66D" w:rsidR="00552287" w:rsidRDefault="00552287" w:rsidP="00552287">
            <w:r>
              <w:t>28</w:t>
            </w:r>
          </w:p>
        </w:tc>
        <w:tc>
          <w:tcPr>
            <w:tcW w:w="548" w:type="pct"/>
            <w:vMerge/>
          </w:tcPr>
          <w:p w14:paraId="1FB4C39F" w14:textId="77777777" w:rsidR="00552287" w:rsidRPr="00FD455A" w:rsidRDefault="00552287" w:rsidP="00552287"/>
        </w:tc>
        <w:tc>
          <w:tcPr>
            <w:tcW w:w="664" w:type="pct"/>
            <w:vMerge/>
          </w:tcPr>
          <w:p w14:paraId="74C16940" w14:textId="77777777" w:rsidR="00552287" w:rsidRPr="00FD455A" w:rsidRDefault="00552287" w:rsidP="00552287"/>
        </w:tc>
        <w:tc>
          <w:tcPr>
            <w:tcW w:w="468" w:type="pct"/>
          </w:tcPr>
          <w:p w14:paraId="3AEFA8D2" w14:textId="77777777" w:rsidR="00552287" w:rsidRPr="00FD455A" w:rsidRDefault="00552287" w:rsidP="00552287">
            <w:r>
              <w:t xml:space="preserve">5 </w:t>
            </w:r>
          </w:p>
        </w:tc>
        <w:tc>
          <w:tcPr>
            <w:tcW w:w="468" w:type="pct"/>
            <w:vAlign w:val="bottom"/>
          </w:tcPr>
          <w:p w14:paraId="172C61C6" w14:textId="77777777" w:rsidR="00552287" w:rsidRPr="0046602B" w:rsidRDefault="00552287" w:rsidP="00552287">
            <w:pPr>
              <w:rPr>
                <w:color w:val="000000"/>
              </w:rPr>
            </w:pPr>
            <w:r w:rsidRPr="00F465EB">
              <w:rPr>
                <w:color w:val="000000"/>
              </w:rPr>
              <w:t>14.</w:t>
            </w:r>
            <w:r>
              <w:rPr>
                <w:color w:val="000000"/>
              </w:rPr>
              <w:t>05</w:t>
            </w:r>
          </w:p>
        </w:tc>
        <w:tc>
          <w:tcPr>
            <w:tcW w:w="352" w:type="pct"/>
            <w:vAlign w:val="bottom"/>
          </w:tcPr>
          <w:p w14:paraId="1CAFA879" w14:textId="77777777" w:rsidR="00552287" w:rsidRPr="0046602B" w:rsidRDefault="00552287" w:rsidP="00552287">
            <w:pPr>
              <w:rPr>
                <w:color w:val="000000"/>
              </w:rPr>
            </w:pPr>
            <w:r w:rsidRPr="00F465EB">
              <w:rPr>
                <w:color w:val="000000"/>
              </w:rPr>
              <w:t>0.35</w:t>
            </w:r>
          </w:p>
        </w:tc>
        <w:tc>
          <w:tcPr>
            <w:tcW w:w="819" w:type="pct"/>
            <w:vAlign w:val="bottom"/>
          </w:tcPr>
          <w:p w14:paraId="19DEDEA2" w14:textId="0A959E86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17 </w:t>
            </w:r>
            <w:r w:rsidR="00552287">
              <w:rPr>
                <w:color w:val="000000"/>
              </w:rPr>
              <w:t>(</w:t>
            </w:r>
            <w:r w:rsidR="00552287" w:rsidRPr="00F465EB">
              <w:rPr>
                <w:color w:val="000000"/>
              </w:rPr>
              <w:t>80.95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160FBAEE" w14:textId="17B32F45" w:rsidR="00552287" w:rsidRPr="00F465E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1 (7)</w:t>
            </w:r>
          </w:p>
        </w:tc>
        <w:tc>
          <w:tcPr>
            <w:tcW w:w="585" w:type="pct"/>
            <w:vAlign w:val="bottom"/>
          </w:tcPr>
          <w:p w14:paraId="1BE26A0E" w14:textId="3CAC842E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33</w:t>
            </w:r>
          </w:p>
        </w:tc>
      </w:tr>
      <w:tr w:rsidR="00E40A1A" w:rsidRPr="00FD455A" w14:paraId="4696A05C" w14:textId="777DC8CD" w:rsidTr="00E40A1A">
        <w:tc>
          <w:tcPr>
            <w:tcW w:w="470" w:type="pct"/>
          </w:tcPr>
          <w:p w14:paraId="5FC84A03" w14:textId="6E0B7881" w:rsidR="00552287" w:rsidRDefault="00552287" w:rsidP="00552287">
            <w:r>
              <w:t>29</w:t>
            </w:r>
          </w:p>
        </w:tc>
        <w:tc>
          <w:tcPr>
            <w:tcW w:w="548" w:type="pct"/>
            <w:vMerge/>
          </w:tcPr>
          <w:p w14:paraId="21CC353A" w14:textId="77777777" w:rsidR="00552287" w:rsidRPr="00FD455A" w:rsidRDefault="00552287" w:rsidP="00552287"/>
        </w:tc>
        <w:tc>
          <w:tcPr>
            <w:tcW w:w="664" w:type="pct"/>
            <w:vMerge/>
          </w:tcPr>
          <w:p w14:paraId="3222A745" w14:textId="77777777" w:rsidR="00552287" w:rsidRPr="00FD455A" w:rsidRDefault="00552287" w:rsidP="00552287"/>
        </w:tc>
        <w:tc>
          <w:tcPr>
            <w:tcW w:w="468" w:type="pct"/>
          </w:tcPr>
          <w:p w14:paraId="7677DA8E" w14:textId="77777777" w:rsidR="00552287" w:rsidRDefault="00552287" w:rsidP="00552287">
            <w:r w:rsidRPr="00FD455A">
              <w:t xml:space="preserve">6 </w:t>
            </w:r>
          </w:p>
        </w:tc>
        <w:tc>
          <w:tcPr>
            <w:tcW w:w="468" w:type="pct"/>
            <w:vAlign w:val="bottom"/>
          </w:tcPr>
          <w:p w14:paraId="6F086747" w14:textId="77777777" w:rsidR="00552287" w:rsidRPr="0046602B" w:rsidRDefault="00552287" w:rsidP="00552287">
            <w:pPr>
              <w:rPr>
                <w:color w:val="000000"/>
              </w:rPr>
            </w:pPr>
            <w:r w:rsidRPr="00F465EB">
              <w:rPr>
                <w:color w:val="000000"/>
              </w:rPr>
              <w:t>13.3</w:t>
            </w:r>
            <w:r>
              <w:rPr>
                <w:color w:val="000000"/>
              </w:rPr>
              <w:t>9</w:t>
            </w:r>
          </w:p>
        </w:tc>
        <w:tc>
          <w:tcPr>
            <w:tcW w:w="352" w:type="pct"/>
            <w:vAlign w:val="bottom"/>
          </w:tcPr>
          <w:p w14:paraId="306F0C00" w14:textId="77777777" w:rsidR="00552287" w:rsidRPr="0046602B" w:rsidRDefault="00552287" w:rsidP="00552287">
            <w:pPr>
              <w:rPr>
                <w:color w:val="000000"/>
              </w:rPr>
            </w:pPr>
            <w:r w:rsidRPr="00F465EB">
              <w:rPr>
                <w:color w:val="000000"/>
              </w:rPr>
              <w:t>0.38</w:t>
            </w:r>
          </w:p>
        </w:tc>
        <w:tc>
          <w:tcPr>
            <w:tcW w:w="819" w:type="pct"/>
            <w:vAlign w:val="bottom"/>
          </w:tcPr>
          <w:p w14:paraId="2F2C238F" w14:textId="2285B9F4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13 </w:t>
            </w:r>
            <w:r w:rsidR="00552287">
              <w:rPr>
                <w:color w:val="000000"/>
              </w:rPr>
              <w:t>(</w:t>
            </w:r>
            <w:r w:rsidR="00552287" w:rsidRPr="00F465EB">
              <w:rPr>
                <w:color w:val="000000"/>
              </w:rPr>
              <w:t>7</w:t>
            </w:r>
            <w:r w:rsidR="00552287">
              <w:rPr>
                <w:color w:val="000000"/>
              </w:rPr>
              <w:t>2</w:t>
            </w:r>
            <w:r w:rsidR="00552287" w:rsidRPr="00F465EB">
              <w:rPr>
                <w:color w:val="000000"/>
              </w:rPr>
              <w:t>.</w:t>
            </w:r>
            <w:r w:rsidR="00552287">
              <w:rPr>
                <w:color w:val="000000"/>
              </w:rPr>
              <w:t>22)</w:t>
            </w:r>
          </w:p>
        </w:tc>
        <w:tc>
          <w:tcPr>
            <w:tcW w:w="625" w:type="pct"/>
          </w:tcPr>
          <w:p w14:paraId="4B5CEA55" w14:textId="56F7484C" w:rsidR="00552287" w:rsidRPr="00F465E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8 (6)</w:t>
            </w:r>
          </w:p>
        </w:tc>
        <w:tc>
          <w:tcPr>
            <w:tcW w:w="585" w:type="pct"/>
            <w:vAlign w:val="bottom"/>
          </w:tcPr>
          <w:p w14:paraId="44D49BDB" w14:textId="4157ACEE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31</w:t>
            </w:r>
          </w:p>
        </w:tc>
      </w:tr>
      <w:tr w:rsidR="00E40A1A" w:rsidRPr="00FD455A" w14:paraId="6BD55EC0" w14:textId="5A3C0734" w:rsidTr="00E40A1A">
        <w:tc>
          <w:tcPr>
            <w:tcW w:w="470" w:type="pct"/>
          </w:tcPr>
          <w:p w14:paraId="1B92CF54" w14:textId="1217A404" w:rsidR="00552287" w:rsidRDefault="00552287" w:rsidP="00552287">
            <w:r>
              <w:t>30</w:t>
            </w:r>
          </w:p>
        </w:tc>
        <w:tc>
          <w:tcPr>
            <w:tcW w:w="548" w:type="pct"/>
            <w:vMerge/>
          </w:tcPr>
          <w:p w14:paraId="6A287E30" w14:textId="77777777" w:rsidR="00552287" w:rsidRPr="00FD455A" w:rsidRDefault="00552287" w:rsidP="00552287"/>
        </w:tc>
        <w:tc>
          <w:tcPr>
            <w:tcW w:w="664" w:type="pct"/>
            <w:vMerge/>
          </w:tcPr>
          <w:p w14:paraId="2E7DEBE1" w14:textId="77777777" w:rsidR="00552287" w:rsidRPr="00FD455A" w:rsidRDefault="00552287" w:rsidP="00552287"/>
        </w:tc>
        <w:tc>
          <w:tcPr>
            <w:tcW w:w="468" w:type="pct"/>
          </w:tcPr>
          <w:p w14:paraId="2FCED48E" w14:textId="77777777" w:rsidR="00552287" w:rsidRPr="00FD455A" w:rsidRDefault="00552287" w:rsidP="00552287">
            <w:r>
              <w:t xml:space="preserve">7 </w:t>
            </w:r>
          </w:p>
        </w:tc>
        <w:tc>
          <w:tcPr>
            <w:tcW w:w="468" w:type="pct"/>
            <w:vAlign w:val="bottom"/>
          </w:tcPr>
          <w:p w14:paraId="2CBD1FCF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0.87</w:t>
            </w:r>
          </w:p>
        </w:tc>
        <w:tc>
          <w:tcPr>
            <w:tcW w:w="352" w:type="pct"/>
            <w:vAlign w:val="bottom"/>
          </w:tcPr>
          <w:p w14:paraId="6E7A01F7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38</w:t>
            </w:r>
          </w:p>
        </w:tc>
        <w:tc>
          <w:tcPr>
            <w:tcW w:w="819" w:type="pct"/>
            <w:vAlign w:val="bottom"/>
          </w:tcPr>
          <w:p w14:paraId="59AA62A8" w14:textId="2E3C4411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12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8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78979FAB" w14:textId="1BEDC29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5 (5)</w:t>
            </w:r>
          </w:p>
        </w:tc>
        <w:tc>
          <w:tcPr>
            <w:tcW w:w="585" w:type="pct"/>
            <w:vAlign w:val="bottom"/>
          </w:tcPr>
          <w:p w14:paraId="67C2949D" w14:textId="5B920698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35</w:t>
            </w:r>
          </w:p>
        </w:tc>
      </w:tr>
      <w:tr w:rsidR="00E40A1A" w:rsidRPr="00FD455A" w14:paraId="009FB628" w14:textId="64BA5133" w:rsidTr="00E40A1A">
        <w:tc>
          <w:tcPr>
            <w:tcW w:w="470" w:type="pct"/>
          </w:tcPr>
          <w:p w14:paraId="73A0E0DC" w14:textId="6B0E7627" w:rsidR="00552287" w:rsidRDefault="00552287" w:rsidP="00552287">
            <w:r>
              <w:lastRenderedPageBreak/>
              <w:t>31</w:t>
            </w:r>
          </w:p>
        </w:tc>
        <w:tc>
          <w:tcPr>
            <w:tcW w:w="548" w:type="pct"/>
            <w:vMerge w:val="restart"/>
          </w:tcPr>
          <w:p w14:paraId="7DDF5486" w14:textId="77777777" w:rsidR="00552287" w:rsidRPr="00FD455A" w:rsidRDefault="00552287" w:rsidP="00552287">
            <w:r>
              <w:t>Onset</w:t>
            </w:r>
          </w:p>
        </w:tc>
        <w:tc>
          <w:tcPr>
            <w:tcW w:w="664" w:type="pct"/>
            <w:vMerge w:val="restart"/>
          </w:tcPr>
          <w:p w14:paraId="7BBA9B93" w14:textId="23248619" w:rsidR="00552287" w:rsidRPr="00FD455A" w:rsidRDefault="00552287" w:rsidP="00552287">
            <w:r>
              <w:t>Unstratified</w:t>
            </w:r>
          </w:p>
        </w:tc>
        <w:tc>
          <w:tcPr>
            <w:tcW w:w="468" w:type="pct"/>
          </w:tcPr>
          <w:p w14:paraId="40EF6331" w14:textId="77777777" w:rsidR="00552287" w:rsidRDefault="00552287" w:rsidP="00552287">
            <w:r w:rsidRPr="00FD455A">
              <w:t xml:space="preserve">2 </w:t>
            </w:r>
          </w:p>
        </w:tc>
        <w:tc>
          <w:tcPr>
            <w:tcW w:w="468" w:type="pct"/>
            <w:vAlign w:val="bottom"/>
          </w:tcPr>
          <w:p w14:paraId="3ABD3454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31.20</w:t>
            </w:r>
          </w:p>
        </w:tc>
        <w:tc>
          <w:tcPr>
            <w:tcW w:w="352" w:type="pct"/>
            <w:vAlign w:val="bottom"/>
          </w:tcPr>
          <w:p w14:paraId="078D5914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24</w:t>
            </w:r>
          </w:p>
        </w:tc>
        <w:tc>
          <w:tcPr>
            <w:tcW w:w="819" w:type="pct"/>
            <w:vAlign w:val="bottom"/>
          </w:tcPr>
          <w:p w14:paraId="549F1095" w14:textId="780829DF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10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10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754C066F" w14:textId="6BC1085B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0 (10)</w:t>
            </w:r>
          </w:p>
        </w:tc>
        <w:tc>
          <w:tcPr>
            <w:tcW w:w="585" w:type="pct"/>
            <w:vAlign w:val="bottom"/>
          </w:tcPr>
          <w:p w14:paraId="6BCBB339" w14:textId="0C13D0C9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15</w:t>
            </w:r>
          </w:p>
        </w:tc>
      </w:tr>
      <w:tr w:rsidR="00E40A1A" w:rsidRPr="00FD455A" w14:paraId="054F4616" w14:textId="120647EA" w:rsidTr="00E40A1A">
        <w:tc>
          <w:tcPr>
            <w:tcW w:w="470" w:type="pct"/>
          </w:tcPr>
          <w:p w14:paraId="0A1BCA51" w14:textId="7E0D58C0" w:rsidR="00552287" w:rsidRDefault="00552287" w:rsidP="00552287">
            <w:r>
              <w:t>32</w:t>
            </w:r>
          </w:p>
        </w:tc>
        <w:tc>
          <w:tcPr>
            <w:tcW w:w="548" w:type="pct"/>
            <w:vMerge/>
          </w:tcPr>
          <w:p w14:paraId="672D383A" w14:textId="77777777" w:rsidR="00552287" w:rsidRPr="00FD455A" w:rsidRDefault="00552287" w:rsidP="00552287"/>
        </w:tc>
        <w:tc>
          <w:tcPr>
            <w:tcW w:w="664" w:type="pct"/>
            <w:vMerge/>
          </w:tcPr>
          <w:p w14:paraId="4CD2F441" w14:textId="77777777" w:rsidR="00552287" w:rsidRPr="00FD455A" w:rsidRDefault="00552287" w:rsidP="00552287"/>
        </w:tc>
        <w:tc>
          <w:tcPr>
            <w:tcW w:w="468" w:type="pct"/>
          </w:tcPr>
          <w:p w14:paraId="53F1486A" w14:textId="77777777" w:rsidR="00552287" w:rsidRPr="00FD455A" w:rsidRDefault="00552287" w:rsidP="00552287">
            <w:r>
              <w:t xml:space="preserve">3 </w:t>
            </w:r>
          </w:p>
        </w:tc>
        <w:tc>
          <w:tcPr>
            <w:tcW w:w="468" w:type="pct"/>
            <w:vAlign w:val="bottom"/>
          </w:tcPr>
          <w:p w14:paraId="6A73EC70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38.56</w:t>
            </w:r>
          </w:p>
        </w:tc>
        <w:tc>
          <w:tcPr>
            <w:tcW w:w="352" w:type="pct"/>
            <w:vAlign w:val="bottom"/>
          </w:tcPr>
          <w:p w14:paraId="7C426E09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.01</w:t>
            </w:r>
          </w:p>
        </w:tc>
        <w:tc>
          <w:tcPr>
            <w:tcW w:w="819" w:type="pct"/>
            <w:vAlign w:val="bottom"/>
          </w:tcPr>
          <w:p w14:paraId="1B8437F2" w14:textId="36EBEB9D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8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88.89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3A630F50" w14:textId="7AF4F789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9 (9)</w:t>
            </w:r>
          </w:p>
        </w:tc>
        <w:tc>
          <w:tcPr>
            <w:tcW w:w="585" w:type="pct"/>
            <w:vAlign w:val="bottom"/>
          </w:tcPr>
          <w:p w14:paraId="332BBC4B" w14:textId="6F3D6125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18</w:t>
            </w:r>
          </w:p>
        </w:tc>
      </w:tr>
      <w:tr w:rsidR="00E40A1A" w:rsidRPr="00FD455A" w14:paraId="1AA6AA02" w14:textId="56B924E5" w:rsidTr="00E40A1A">
        <w:tc>
          <w:tcPr>
            <w:tcW w:w="470" w:type="pct"/>
          </w:tcPr>
          <w:p w14:paraId="4D405B2F" w14:textId="13092F87" w:rsidR="00552287" w:rsidRDefault="00552287" w:rsidP="00552287">
            <w:r>
              <w:t>33</w:t>
            </w:r>
          </w:p>
        </w:tc>
        <w:tc>
          <w:tcPr>
            <w:tcW w:w="548" w:type="pct"/>
            <w:vMerge/>
          </w:tcPr>
          <w:p w14:paraId="38F705D2" w14:textId="77777777" w:rsidR="00552287" w:rsidRPr="00FD455A" w:rsidRDefault="00552287" w:rsidP="00552287"/>
        </w:tc>
        <w:tc>
          <w:tcPr>
            <w:tcW w:w="664" w:type="pct"/>
            <w:vMerge/>
          </w:tcPr>
          <w:p w14:paraId="77A72AC5" w14:textId="77777777" w:rsidR="00552287" w:rsidRPr="00FD455A" w:rsidRDefault="00552287" w:rsidP="00552287"/>
        </w:tc>
        <w:tc>
          <w:tcPr>
            <w:tcW w:w="468" w:type="pct"/>
          </w:tcPr>
          <w:p w14:paraId="6320AD78" w14:textId="77777777" w:rsidR="00552287" w:rsidRDefault="00552287" w:rsidP="00552287">
            <w:r w:rsidRPr="00FD455A">
              <w:t xml:space="preserve">4 </w:t>
            </w:r>
          </w:p>
        </w:tc>
        <w:tc>
          <w:tcPr>
            <w:tcW w:w="468" w:type="pct"/>
            <w:vAlign w:val="bottom"/>
          </w:tcPr>
          <w:p w14:paraId="77ABAFA1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92.13</w:t>
            </w:r>
          </w:p>
        </w:tc>
        <w:tc>
          <w:tcPr>
            <w:tcW w:w="352" w:type="pct"/>
            <w:vAlign w:val="bottom"/>
          </w:tcPr>
          <w:p w14:paraId="107DA7EE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74</w:t>
            </w:r>
          </w:p>
        </w:tc>
        <w:tc>
          <w:tcPr>
            <w:tcW w:w="819" w:type="pct"/>
            <w:vAlign w:val="bottom"/>
          </w:tcPr>
          <w:p w14:paraId="3FA0136D" w14:textId="6759CC6B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75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7B161EC0" w14:textId="1CF8C958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8 (8)</w:t>
            </w:r>
          </w:p>
        </w:tc>
        <w:tc>
          <w:tcPr>
            <w:tcW w:w="585" w:type="pct"/>
            <w:vAlign w:val="bottom"/>
          </w:tcPr>
          <w:p w14:paraId="3EE1DCBF" w14:textId="20C4B623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11</w:t>
            </w:r>
          </w:p>
        </w:tc>
      </w:tr>
      <w:tr w:rsidR="00E40A1A" w:rsidRPr="00FD455A" w14:paraId="4A1F4C41" w14:textId="228059AB" w:rsidTr="00E40A1A">
        <w:tc>
          <w:tcPr>
            <w:tcW w:w="470" w:type="pct"/>
          </w:tcPr>
          <w:p w14:paraId="06D4C4C1" w14:textId="3AAD6A55" w:rsidR="00552287" w:rsidRDefault="00552287" w:rsidP="00552287">
            <w:r>
              <w:t>34</w:t>
            </w:r>
          </w:p>
        </w:tc>
        <w:tc>
          <w:tcPr>
            <w:tcW w:w="548" w:type="pct"/>
            <w:vMerge/>
          </w:tcPr>
          <w:p w14:paraId="2B8CD22B" w14:textId="77777777" w:rsidR="00552287" w:rsidRPr="00FD455A" w:rsidRDefault="00552287" w:rsidP="00552287"/>
        </w:tc>
        <w:tc>
          <w:tcPr>
            <w:tcW w:w="664" w:type="pct"/>
            <w:vMerge/>
          </w:tcPr>
          <w:p w14:paraId="54677BFC" w14:textId="77777777" w:rsidR="00552287" w:rsidRPr="00FD455A" w:rsidRDefault="00552287" w:rsidP="00552287"/>
        </w:tc>
        <w:tc>
          <w:tcPr>
            <w:tcW w:w="468" w:type="pct"/>
          </w:tcPr>
          <w:p w14:paraId="210C4D83" w14:textId="77777777" w:rsidR="00552287" w:rsidRPr="00FD455A" w:rsidRDefault="00552287" w:rsidP="00552287">
            <w:r>
              <w:t xml:space="preserve">5 </w:t>
            </w:r>
          </w:p>
        </w:tc>
        <w:tc>
          <w:tcPr>
            <w:tcW w:w="468" w:type="pct"/>
            <w:vAlign w:val="bottom"/>
          </w:tcPr>
          <w:p w14:paraId="700661B2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01.00</w:t>
            </w:r>
          </w:p>
        </w:tc>
        <w:tc>
          <w:tcPr>
            <w:tcW w:w="352" w:type="pct"/>
            <w:vAlign w:val="bottom"/>
          </w:tcPr>
          <w:p w14:paraId="3FDED1F7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93</w:t>
            </w:r>
          </w:p>
        </w:tc>
        <w:tc>
          <w:tcPr>
            <w:tcW w:w="819" w:type="pct"/>
            <w:vAlign w:val="bottom"/>
          </w:tcPr>
          <w:p w14:paraId="6229C493" w14:textId="3FEDDBD2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71.43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77671F0E" w14:textId="2F1A41C4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7 (7)</w:t>
            </w:r>
          </w:p>
        </w:tc>
        <w:tc>
          <w:tcPr>
            <w:tcW w:w="585" w:type="pct"/>
            <w:vAlign w:val="bottom"/>
          </w:tcPr>
          <w:p w14:paraId="64809C65" w14:textId="358C338F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09</w:t>
            </w:r>
          </w:p>
        </w:tc>
      </w:tr>
      <w:tr w:rsidR="00E40A1A" w:rsidRPr="00FD455A" w14:paraId="52C9FB9B" w14:textId="6CC4EEBC" w:rsidTr="00E40A1A">
        <w:tc>
          <w:tcPr>
            <w:tcW w:w="470" w:type="pct"/>
          </w:tcPr>
          <w:p w14:paraId="2DBD304F" w14:textId="6151F550" w:rsidR="00552287" w:rsidRDefault="00552287" w:rsidP="00552287">
            <w:r>
              <w:t>35</w:t>
            </w:r>
          </w:p>
        </w:tc>
        <w:tc>
          <w:tcPr>
            <w:tcW w:w="548" w:type="pct"/>
            <w:vMerge/>
          </w:tcPr>
          <w:p w14:paraId="4DF3003E" w14:textId="77777777" w:rsidR="00552287" w:rsidRPr="00FD455A" w:rsidRDefault="00552287" w:rsidP="00552287"/>
        </w:tc>
        <w:tc>
          <w:tcPr>
            <w:tcW w:w="664" w:type="pct"/>
            <w:vMerge/>
          </w:tcPr>
          <w:p w14:paraId="7E5D378A" w14:textId="77777777" w:rsidR="00552287" w:rsidRPr="00FD455A" w:rsidRDefault="00552287" w:rsidP="00552287"/>
        </w:tc>
        <w:tc>
          <w:tcPr>
            <w:tcW w:w="468" w:type="pct"/>
          </w:tcPr>
          <w:p w14:paraId="5928B459" w14:textId="77777777" w:rsidR="00552287" w:rsidRDefault="00552287" w:rsidP="00552287">
            <w:r w:rsidRPr="00FD455A">
              <w:t xml:space="preserve">6 </w:t>
            </w:r>
          </w:p>
        </w:tc>
        <w:tc>
          <w:tcPr>
            <w:tcW w:w="468" w:type="pct"/>
            <w:vAlign w:val="bottom"/>
          </w:tcPr>
          <w:p w14:paraId="099BA70E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94.00</w:t>
            </w:r>
          </w:p>
        </w:tc>
        <w:tc>
          <w:tcPr>
            <w:tcW w:w="352" w:type="pct"/>
            <w:vAlign w:val="bottom"/>
          </w:tcPr>
          <w:p w14:paraId="33648D11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.10</w:t>
            </w:r>
          </w:p>
        </w:tc>
        <w:tc>
          <w:tcPr>
            <w:tcW w:w="819" w:type="pct"/>
            <w:vAlign w:val="bottom"/>
          </w:tcPr>
          <w:p w14:paraId="33849BDE" w14:textId="0A96BF6B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66.67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015C7390" w14:textId="1A051AB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6 (6)</w:t>
            </w:r>
          </w:p>
        </w:tc>
        <w:tc>
          <w:tcPr>
            <w:tcW w:w="585" w:type="pct"/>
            <w:vAlign w:val="bottom"/>
          </w:tcPr>
          <w:p w14:paraId="609D043E" w14:textId="5EA2BC6E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11</w:t>
            </w:r>
          </w:p>
        </w:tc>
      </w:tr>
      <w:tr w:rsidR="00E40A1A" w:rsidRPr="00FD455A" w14:paraId="4BA16CDB" w14:textId="7233F758" w:rsidTr="00E40A1A">
        <w:tc>
          <w:tcPr>
            <w:tcW w:w="470" w:type="pct"/>
          </w:tcPr>
          <w:p w14:paraId="29C64E2A" w14:textId="08AD0CC9" w:rsidR="00552287" w:rsidRDefault="00552287" w:rsidP="00552287">
            <w:r>
              <w:t>36</w:t>
            </w:r>
          </w:p>
        </w:tc>
        <w:tc>
          <w:tcPr>
            <w:tcW w:w="548" w:type="pct"/>
            <w:vMerge/>
          </w:tcPr>
          <w:p w14:paraId="37B172EE" w14:textId="77777777" w:rsidR="00552287" w:rsidRPr="00FD455A" w:rsidRDefault="00552287" w:rsidP="00552287"/>
        </w:tc>
        <w:tc>
          <w:tcPr>
            <w:tcW w:w="664" w:type="pct"/>
            <w:vMerge/>
          </w:tcPr>
          <w:p w14:paraId="2D92EDDA" w14:textId="77777777" w:rsidR="00552287" w:rsidRPr="00FD455A" w:rsidRDefault="00552287" w:rsidP="00552287"/>
        </w:tc>
        <w:tc>
          <w:tcPr>
            <w:tcW w:w="468" w:type="pct"/>
          </w:tcPr>
          <w:p w14:paraId="78BB926B" w14:textId="77777777" w:rsidR="00552287" w:rsidRPr="00FD455A" w:rsidRDefault="00552287" w:rsidP="00552287">
            <w:r>
              <w:t xml:space="preserve">7 </w:t>
            </w:r>
          </w:p>
        </w:tc>
        <w:tc>
          <w:tcPr>
            <w:tcW w:w="468" w:type="pct"/>
            <w:vAlign w:val="bottom"/>
          </w:tcPr>
          <w:p w14:paraId="4EED04FC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76.80</w:t>
            </w:r>
          </w:p>
        </w:tc>
        <w:tc>
          <w:tcPr>
            <w:tcW w:w="352" w:type="pct"/>
            <w:vAlign w:val="bottom"/>
          </w:tcPr>
          <w:p w14:paraId="75E529F6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.08</w:t>
            </w:r>
          </w:p>
        </w:tc>
        <w:tc>
          <w:tcPr>
            <w:tcW w:w="819" w:type="pct"/>
            <w:vAlign w:val="bottom"/>
          </w:tcPr>
          <w:p w14:paraId="7387AA37" w14:textId="22423230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3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6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3699F6E4" w14:textId="0697C9E9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5 (5)</w:t>
            </w:r>
          </w:p>
        </w:tc>
        <w:tc>
          <w:tcPr>
            <w:tcW w:w="585" w:type="pct"/>
            <w:vAlign w:val="bottom"/>
          </w:tcPr>
          <w:p w14:paraId="01439C3C" w14:textId="2423ACBE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17</w:t>
            </w:r>
          </w:p>
        </w:tc>
      </w:tr>
      <w:tr w:rsidR="00E40A1A" w:rsidRPr="00FD455A" w14:paraId="2E9D61E7" w14:textId="272F70B2" w:rsidTr="00E40A1A">
        <w:tc>
          <w:tcPr>
            <w:tcW w:w="470" w:type="pct"/>
          </w:tcPr>
          <w:p w14:paraId="2891E3AE" w14:textId="30015D6C" w:rsidR="00552287" w:rsidRDefault="00552287" w:rsidP="00552287">
            <w:r>
              <w:t>37</w:t>
            </w:r>
          </w:p>
        </w:tc>
        <w:tc>
          <w:tcPr>
            <w:tcW w:w="548" w:type="pct"/>
            <w:vMerge/>
          </w:tcPr>
          <w:p w14:paraId="7FD85C1B" w14:textId="77777777" w:rsidR="00552287" w:rsidRPr="00FD455A" w:rsidRDefault="00552287" w:rsidP="00552287"/>
        </w:tc>
        <w:tc>
          <w:tcPr>
            <w:tcW w:w="664" w:type="pct"/>
            <w:vMerge w:val="restart"/>
          </w:tcPr>
          <w:p w14:paraId="2A52661B" w14:textId="73530A0D" w:rsidR="00552287" w:rsidRDefault="00552287" w:rsidP="00552287">
            <w:r>
              <w:t>Black</w:t>
            </w:r>
            <w:r w:rsidR="00DC48F8">
              <w:t xml:space="preserve"> or </w:t>
            </w:r>
            <w:r>
              <w:t>African American</w:t>
            </w:r>
          </w:p>
        </w:tc>
        <w:tc>
          <w:tcPr>
            <w:tcW w:w="468" w:type="pct"/>
          </w:tcPr>
          <w:p w14:paraId="3623DBAC" w14:textId="422A1900" w:rsidR="00552287" w:rsidRPr="00FD455A" w:rsidRDefault="00552287" w:rsidP="00552287">
            <w:r w:rsidRPr="00FD455A">
              <w:t xml:space="preserve">2 </w:t>
            </w:r>
          </w:p>
        </w:tc>
        <w:tc>
          <w:tcPr>
            <w:tcW w:w="468" w:type="pct"/>
            <w:vAlign w:val="bottom"/>
          </w:tcPr>
          <w:p w14:paraId="18AF225D" w14:textId="7B15D10C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3.40</w:t>
            </w:r>
          </w:p>
        </w:tc>
        <w:tc>
          <w:tcPr>
            <w:tcW w:w="352" w:type="pct"/>
            <w:vAlign w:val="bottom"/>
          </w:tcPr>
          <w:p w14:paraId="11C60B33" w14:textId="0F01A82E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33</w:t>
            </w:r>
          </w:p>
        </w:tc>
        <w:tc>
          <w:tcPr>
            <w:tcW w:w="819" w:type="pct"/>
            <w:vAlign w:val="bottom"/>
          </w:tcPr>
          <w:p w14:paraId="75A86CF4" w14:textId="29EC992A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10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10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2492CBB3" w14:textId="166F8560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0 (10)</w:t>
            </w:r>
          </w:p>
        </w:tc>
        <w:tc>
          <w:tcPr>
            <w:tcW w:w="585" w:type="pct"/>
            <w:vAlign w:val="bottom"/>
          </w:tcPr>
          <w:p w14:paraId="74D6C23C" w14:textId="07A6B444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29</w:t>
            </w:r>
          </w:p>
        </w:tc>
      </w:tr>
      <w:tr w:rsidR="00E40A1A" w:rsidRPr="00FD455A" w14:paraId="48BB0513" w14:textId="2FC1EAE0" w:rsidTr="00E40A1A">
        <w:tc>
          <w:tcPr>
            <w:tcW w:w="470" w:type="pct"/>
          </w:tcPr>
          <w:p w14:paraId="66C1A685" w14:textId="5FA9B51A" w:rsidR="00552287" w:rsidRDefault="00552287" w:rsidP="00552287">
            <w:r>
              <w:t>38</w:t>
            </w:r>
          </w:p>
        </w:tc>
        <w:tc>
          <w:tcPr>
            <w:tcW w:w="548" w:type="pct"/>
            <w:vMerge/>
          </w:tcPr>
          <w:p w14:paraId="2E1E20B9" w14:textId="77777777" w:rsidR="00552287" w:rsidRPr="00FD455A" w:rsidRDefault="00552287" w:rsidP="00552287"/>
        </w:tc>
        <w:tc>
          <w:tcPr>
            <w:tcW w:w="664" w:type="pct"/>
            <w:vMerge/>
          </w:tcPr>
          <w:p w14:paraId="54DA1BF8" w14:textId="77777777" w:rsidR="00552287" w:rsidRDefault="00552287" w:rsidP="00552287"/>
        </w:tc>
        <w:tc>
          <w:tcPr>
            <w:tcW w:w="468" w:type="pct"/>
          </w:tcPr>
          <w:p w14:paraId="4E6FCCDD" w14:textId="640DE41F" w:rsidR="00552287" w:rsidRPr="00FD455A" w:rsidRDefault="00552287" w:rsidP="00552287">
            <w:r>
              <w:t xml:space="preserve">3 </w:t>
            </w:r>
          </w:p>
        </w:tc>
        <w:tc>
          <w:tcPr>
            <w:tcW w:w="468" w:type="pct"/>
            <w:vAlign w:val="bottom"/>
          </w:tcPr>
          <w:p w14:paraId="321316F9" w14:textId="1CFC1644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2.44</w:t>
            </w:r>
          </w:p>
        </w:tc>
        <w:tc>
          <w:tcPr>
            <w:tcW w:w="352" w:type="pct"/>
            <w:vAlign w:val="bottom"/>
          </w:tcPr>
          <w:p w14:paraId="21651C62" w14:textId="0DEEDFDC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57</w:t>
            </w:r>
          </w:p>
        </w:tc>
        <w:tc>
          <w:tcPr>
            <w:tcW w:w="819" w:type="pct"/>
            <w:vAlign w:val="bottom"/>
          </w:tcPr>
          <w:p w14:paraId="3EFEB1D8" w14:textId="76BF87BC" w:rsidR="00552287" w:rsidRPr="0046602B" w:rsidRDefault="004218FA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8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88.89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3EE094D8" w14:textId="4F5C79EF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9 (9)</w:t>
            </w:r>
          </w:p>
        </w:tc>
        <w:tc>
          <w:tcPr>
            <w:tcW w:w="585" w:type="pct"/>
            <w:vAlign w:val="bottom"/>
          </w:tcPr>
          <w:p w14:paraId="3E75E7A3" w14:textId="215E53DF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30</w:t>
            </w:r>
          </w:p>
        </w:tc>
      </w:tr>
      <w:tr w:rsidR="00E40A1A" w:rsidRPr="00FD455A" w14:paraId="5415B83D" w14:textId="1989BA30" w:rsidTr="00E40A1A">
        <w:tc>
          <w:tcPr>
            <w:tcW w:w="470" w:type="pct"/>
          </w:tcPr>
          <w:p w14:paraId="49BE853D" w14:textId="1CB5E910" w:rsidR="00552287" w:rsidRDefault="00552287" w:rsidP="00552287">
            <w:r>
              <w:t>39</w:t>
            </w:r>
          </w:p>
        </w:tc>
        <w:tc>
          <w:tcPr>
            <w:tcW w:w="548" w:type="pct"/>
            <w:vMerge/>
          </w:tcPr>
          <w:p w14:paraId="2D0A5F1C" w14:textId="77777777" w:rsidR="00552287" w:rsidRPr="00FD455A" w:rsidRDefault="00552287" w:rsidP="00552287"/>
        </w:tc>
        <w:tc>
          <w:tcPr>
            <w:tcW w:w="664" w:type="pct"/>
            <w:vMerge/>
          </w:tcPr>
          <w:p w14:paraId="01EF88DF" w14:textId="77777777" w:rsidR="00552287" w:rsidRDefault="00552287" w:rsidP="00552287"/>
        </w:tc>
        <w:tc>
          <w:tcPr>
            <w:tcW w:w="468" w:type="pct"/>
          </w:tcPr>
          <w:p w14:paraId="5D62825D" w14:textId="03F57246" w:rsidR="00552287" w:rsidRPr="00FD455A" w:rsidRDefault="00552287" w:rsidP="00552287">
            <w:r w:rsidRPr="00FD455A">
              <w:t xml:space="preserve">4 </w:t>
            </w:r>
          </w:p>
        </w:tc>
        <w:tc>
          <w:tcPr>
            <w:tcW w:w="468" w:type="pct"/>
            <w:vAlign w:val="bottom"/>
          </w:tcPr>
          <w:p w14:paraId="27302233" w14:textId="6A37E036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9.63</w:t>
            </w:r>
          </w:p>
        </w:tc>
        <w:tc>
          <w:tcPr>
            <w:tcW w:w="352" w:type="pct"/>
            <w:vAlign w:val="bottom"/>
          </w:tcPr>
          <w:p w14:paraId="7C9CC508" w14:textId="7CA163E3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61</w:t>
            </w:r>
          </w:p>
        </w:tc>
        <w:tc>
          <w:tcPr>
            <w:tcW w:w="819" w:type="pct"/>
            <w:vAlign w:val="bottom"/>
          </w:tcPr>
          <w:p w14:paraId="253FC130" w14:textId="3DBDC275" w:rsidR="00552287" w:rsidRPr="0046602B" w:rsidRDefault="004218FA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75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38D81120" w14:textId="29BE994C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8 (8)</w:t>
            </w:r>
          </w:p>
        </w:tc>
        <w:tc>
          <w:tcPr>
            <w:tcW w:w="585" w:type="pct"/>
            <w:vAlign w:val="bottom"/>
          </w:tcPr>
          <w:p w14:paraId="6D6F69B5" w14:textId="3AC44A35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17</w:t>
            </w:r>
          </w:p>
        </w:tc>
      </w:tr>
      <w:tr w:rsidR="00E40A1A" w:rsidRPr="00FD455A" w14:paraId="03445ADF" w14:textId="67775803" w:rsidTr="00E40A1A">
        <w:tc>
          <w:tcPr>
            <w:tcW w:w="470" w:type="pct"/>
          </w:tcPr>
          <w:p w14:paraId="6049DE2A" w14:textId="59A3E97B" w:rsidR="00552287" w:rsidRDefault="00552287" w:rsidP="00552287">
            <w:r>
              <w:t>40</w:t>
            </w:r>
          </w:p>
        </w:tc>
        <w:tc>
          <w:tcPr>
            <w:tcW w:w="548" w:type="pct"/>
            <w:vMerge/>
          </w:tcPr>
          <w:p w14:paraId="0CDCE194" w14:textId="77777777" w:rsidR="00552287" w:rsidRPr="00FD455A" w:rsidRDefault="00552287" w:rsidP="00552287"/>
        </w:tc>
        <w:tc>
          <w:tcPr>
            <w:tcW w:w="664" w:type="pct"/>
            <w:vMerge/>
          </w:tcPr>
          <w:p w14:paraId="10C6A8F6" w14:textId="77777777" w:rsidR="00552287" w:rsidRDefault="00552287" w:rsidP="00552287"/>
        </w:tc>
        <w:tc>
          <w:tcPr>
            <w:tcW w:w="468" w:type="pct"/>
          </w:tcPr>
          <w:p w14:paraId="304C8FB4" w14:textId="7A2DA850" w:rsidR="00552287" w:rsidRPr="00FD455A" w:rsidRDefault="00552287" w:rsidP="00552287">
            <w:r>
              <w:t xml:space="preserve">5 </w:t>
            </w:r>
          </w:p>
        </w:tc>
        <w:tc>
          <w:tcPr>
            <w:tcW w:w="468" w:type="pct"/>
            <w:vAlign w:val="bottom"/>
          </w:tcPr>
          <w:p w14:paraId="0431B7EC" w14:textId="17BB4CC5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2.43</w:t>
            </w:r>
          </w:p>
        </w:tc>
        <w:tc>
          <w:tcPr>
            <w:tcW w:w="352" w:type="pct"/>
            <w:vAlign w:val="bottom"/>
          </w:tcPr>
          <w:p w14:paraId="02698FD0" w14:textId="077CD6FE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73</w:t>
            </w:r>
          </w:p>
        </w:tc>
        <w:tc>
          <w:tcPr>
            <w:tcW w:w="819" w:type="pct"/>
            <w:vAlign w:val="bottom"/>
          </w:tcPr>
          <w:p w14:paraId="26BEBF15" w14:textId="38060AC3" w:rsidR="00552287" w:rsidRPr="0046602B" w:rsidRDefault="004218FA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57.14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0E984965" w14:textId="100BB96D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7 (7)</w:t>
            </w:r>
          </w:p>
        </w:tc>
        <w:tc>
          <w:tcPr>
            <w:tcW w:w="585" w:type="pct"/>
            <w:vAlign w:val="bottom"/>
          </w:tcPr>
          <w:p w14:paraId="6DDC6519" w14:textId="175FB5F0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16</w:t>
            </w:r>
          </w:p>
        </w:tc>
      </w:tr>
      <w:tr w:rsidR="00E40A1A" w:rsidRPr="00FD455A" w14:paraId="20DB78AE" w14:textId="6D855BC1" w:rsidTr="00E40A1A">
        <w:tc>
          <w:tcPr>
            <w:tcW w:w="470" w:type="pct"/>
          </w:tcPr>
          <w:p w14:paraId="705ED2CF" w14:textId="487F32F7" w:rsidR="00552287" w:rsidRDefault="00552287" w:rsidP="00552287">
            <w:r>
              <w:t>41</w:t>
            </w:r>
          </w:p>
        </w:tc>
        <w:tc>
          <w:tcPr>
            <w:tcW w:w="548" w:type="pct"/>
            <w:vMerge/>
          </w:tcPr>
          <w:p w14:paraId="00CA3914" w14:textId="77777777" w:rsidR="00552287" w:rsidRPr="00FD455A" w:rsidRDefault="00552287" w:rsidP="00552287"/>
        </w:tc>
        <w:tc>
          <w:tcPr>
            <w:tcW w:w="664" w:type="pct"/>
            <w:vMerge/>
          </w:tcPr>
          <w:p w14:paraId="68FC71A1" w14:textId="77777777" w:rsidR="00552287" w:rsidRDefault="00552287" w:rsidP="00552287"/>
        </w:tc>
        <w:tc>
          <w:tcPr>
            <w:tcW w:w="468" w:type="pct"/>
          </w:tcPr>
          <w:p w14:paraId="37A024A0" w14:textId="449F10CE" w:rsidR="00552287" w:rsidRPr="00FD455A" w:rsidRDefault="00552287" w:rsidP="00552287">
            <w:r w:rsidRPr="00FD455A">
              <w:t xml:space="preserve">6 </w:t>
            </w:r>
          </w:p>
        </w:tc>
        <w:tc>
          <w:tcPr>
            <w:tcW w:w="468" w:type="pct"/>
            <w:vAlign w:val="bottom"/>
          </w:tcPr>
          <w:p w14:paraId="15A9EC17" w14:textId="73DF2216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1.50</w:t>
            </w:r>
          </w:p>
        </w:tc>
        <w:tc>
          <w:tcPr>
            <w:tcW w:w="352" w:type="pct"/>
            <w:vAlign w:val="bottom"/>
          </w:tcPr>
          <w:p w14:paraId="32D2D94A" w14:textId="522B8945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85</w:t>
            </w:r>
          </w:p>
        </w:tc>
        <w:tc>
          <w:tcPr>
            <w:tcW w:w="819" w:type="pct"/>
            <w:vAlign w:val="bottom"/>
          </w:tcPr>
          <w:p w14:paraId="5DE6C8CB" w14:textId="376C7E9B" w:rsidR="00552287" w:rsidRPr="0046602B" w:rsidRDefault="004218FA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66.67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3B4D55A5" w14:textId="2CD542A5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6 (6)</w:t>
            </w:r>
          </w:p>
        </w:tc>
        <w:tc>
          <w:tcPr>
            <w:tcW w:w="585" w:type="pct"/>
            <w:vAlign w:val="bottom"/>
          </w:tcPr>
          <w:p w14:paraId="3E54A72A" w14:textId="4DD37421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18</w:t>
            </w:r>
          </w:p>
        </w:tc>
      </w:tr>
      <w:tr w:rsidR="00E40A1A" w:rsidRPr="00FD455A" w14:paraId="6BB0FD0E" w14:textId="06456686" w:rsidTr="00E40A1A">
        <w:tc>
          <w:tcPr>
            <w:tcW w:w="470" w:type="pct"/>
          </w:tcPr>
          <w:p w14:paraId="1EB1679B" w14:textId="4A022BC8" w:rsidR="00552287" w:rsidRDefault="00552287" w:rsidP="00552287">
            <w:r>
              <w:t>42</w:t>
            </w:r>
          </w:p>
        </w:tc>
        <w:tc>
          <w:tcPr>
            <w:tcW w:w="548" w:type="pct"/>
            <w:vMerge/>
          </w:tcPr>
          <w:p w14:paraId="16E06839" w14:textId="77777777" w:rsidR="00552287" w:rsidRPr="00FD455A" w:rsidRDefault="00552287" w:rsidP="00552287"/>
        </w:tc>
        <w:tc>
          <w:tcPr>
            <w:tcW w:w="664" w:type="pct"/>
            <w:vMerge/>
          </w:tcPr>
          <w:p w14:paraId="3A0B0E0D" w14:textId="77777777" w:rsidR="00552287" w:rsidRDefault="00552287" w:rsidP="00552287"/>
        </w:tc>
        <w:tc>
          <w:tcPr>
            <w:tcW w:w="468" w:type="pct"/>
          </w:tcPr>
          <w:p w14:paraId="5526DD2A" w14:textId="25547F89" w:rsidR="00552287" w:rsidRPr="00FD455A" w:rsidRDefault="00552287" w:rsidP="00552287">
            <w:r>
              <w:t xml:space="preserve">7 </w:t>
            </w:r>
          </w:p>
        </w:tc>
        <w:tc>
          <w:tcPr>
            <w:tcW w:w="468" w:type="pct"/>
            <w:vAlign w:val="bottom"/>
          </w:tcPr>
          <w:p w14:paraId="4EFF894C" w14:textId="534A0633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7.00</w:t>
            </w:r>
          </w:p>
        </w:tc>
        <w:tc>
          <w:tcPr>
            <w:tcW w:w="352" w:type="pct"/>
            <w:vAlign w:val="bottom"/>
          </w:tcPr>
          <w:p w14:paraId="3C42F7CF" w14:textId="59DCAF4A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83</w:t>
            </w:r>
          </w:p>
        </w:tc>
        <w:tc>
          <w:tcPr>
            <w:tcW w:w="819" w:type="pct"/>
            <w:vAlign w:val="bottom"/>
          </w:tcPr>
          <w:p w14:paraId="702999D0" w14:textId="75EB720A" w:rsidR="00552287" w:rsidRPr="0046602B" w:rsidRDefault="004218FA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8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71DAA320" w14:textId="0C6A88B0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5 (5)</w:t>
            </w:r>
          </w:p>
        </w:tc>
        <w:tc>
          <w:tcPr>
            <w:tcW w:w="585" w:type="pct"/>
            <w:vAlign w:val="bottom"/>
          </w:tcPr>
          <w:p w14:paraId="4F3CD829" w14:textId="441AFBD1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23</w:t>
            </w:r>
          </w:p>
        </w:tc>
      </w:tr>
      <w:tr w:rsidR="00E40A1A" w:rsidRPr="00FD455A" w14:paraId="780D9411" w14:textId="156B3A3C" w:rsidTr="00E40A1A">
        <w:tc>
          <w:tcPr>
            <w:tcW w:w="470" w:type="pct"/>
          </w:tcPr>
          <w:p w14:paraId="6FFDC92D" w14:textId="3DBEEC36" w:rsidR="00552287" w:rsidRDefault="00552287" w:rsidP="00552287">
            <w:r>
              <w:t>43</w:t>
            </w:r>
          </w:p>
        </w:tc>
        <w:tc>
          <w:tcPr>
            <w:tcW w:w="548" w:type="pct"/>
            <w:vMerge/>
          </w:tcPr>
          <w:p w14:paraId="761BAD12" w14:textId="77777777" w:rsidR="00552287" w:rsidRPr="00FD455A" w:rsidRDefault="00552287" w:rsidP="00552287"/>
        </w:tc>
        <w:tc>
          <w:tcPr>
            <w:tcW w:w="664" w:type="pct"/>
            <w:vMerge w:val="restart"/>
          </w:tcPr>
          <w:p w14:paraId="1ECB70C5" w14:textId="53B59B5E" w:rsidR="00552287" w:rsidRDefault="00552287" w:rsidP="00552287">
            <w:r>
              <w:t>Hispanic</w:t>
            </w:r>
            <w:r w:rsidR="00DC48F8">
              <w:t xml:space="preserve"> or </w:t>
            </w:r>
            <w:r>
              <w:t>Latino</w:t>
            </w:r>
          </w:p>
        </w:tc>
        <w:tc>
          <w:tcPr>
            <w:tcW w:w="468" w:type="pct"/>
          </w:tcPr>
          <w:p w14:paraId="7DB1F853" w14:textId="2927A780" w:rsidR="00552287" w:rsidRPr="00FD455A" w:rsidRDefault="00552287" w:rsidP="00552287">
            <w:r w:rsidRPr="00FD455A">
              <w:t xml:space="preserve">2 </w:t>
            </w:r>
          </w:p>
        </w:tc>
        <w:tc>
          <w:tcPr>
            <w:tcW w:w="468" w:type="pct"/>
            <w:vAlign w:val="bottom"/>
          </w:tcPr>
          <w:p w14:paraId="2F908249" w14:textId="5FBBAA9F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2.00</w:t>
            </w:r>
          </w:p>
        </w:tc>
        <w:tc>
          <w:tcPr>
            <w:tcW w:w="352" w:type="pct"/>
            <w:vAlign w:val="bottom"/>
          </w:tcPr>
          <w:p w14:paraId="55E3075B" w14:textId="3D8D8FBF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51</w:t>
            </w:r>
          </w:p>
        </w:tc>
        <w:tc>
          <w:tcPr>
            <w:tcW w:w="819" w:type="pct"/>
            <w:vAlign w:val="bottom"/>
          </w:tcPr>
          <w:p w14:paraId="019E09ED" w14:textId="66FE1E7C" w:rsidR="00552287" w:rsidRPr="0046602B" w:rsidRDefault="004218FA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10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10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4AC4B982" w14:textId="7F3D9571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0 (10)</w:t>
            </w:r>
          </w:p>
        </w:tc>
        <w:tc>
          <w:tcPr>
            <w:tcW w:w="585" w:type="pct"/>
            <w:vAlign w:val="bottom"/>
          </w:tcPr>
          <w:p w14:paraId="0F7C1F64" w14:textId="5A3B54FE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15</w:t>
            </w:r>
          </w:p>
        </w:tc>
      </w:tr>
      <w:tr w:rsidR="00E40A1A" w:rsidRPr="00FD455A" w14:paraId="7F6F2B45" w14:textId="6B218786" w:rsidTr="00E40A1A">
        <w:tc>
          <w:tcPr>
            <w:tcW w:w="470" w:type="pct"/>
          </w:tcPr>
          <w:p w14:paraId="3BF63E9F" w14:textId="11EAB593" w:rsidR="00552287" w:rsidRDefault="00552287" w:rsidP="00552287">
            <w:r>
              <w:t>44</w:t>
            </w:r>
          </w:p>
        </w:tc>
        <w:tc>
          <w:tcPr>
            <w:tcW w:w="548" w:type="pct"/>
            <w:vMerge/>
          </w:tcPr>
          <w:p w14:paraId="70CD29B5" w14:textId="77777777" w:rsidR="00552287" w:rsidRPr="00FD455A" w:rsidRDefault="00552287" w:rsidP="00552287"/>
        </w:tc>
        <w:tc>
          <w:tcPr>
            <w:tcW w:w="664" w:type="pct"/>
            <w:vMerge/>
          </w:tcPr>
          <w:p w14:paraId="09C5FDB1" w14:textId="77777777" w:rsidR="00552287" w:rsidRDefault="00552287" w:rsidP="00552287"/>
        </w:tc>
        <w:tc>
          <w:tcPr>
            <w:tcW w:w="468" w:type="pct"/>
          </w:tcPr>
          <w:p w14:paraId="0BA22960" w14:textId="71519D4F" w:rsidR="00552287" w:rsidRPr="00FD455A" w:rsidRDefault="00552287" w:rsidP="00552287">
            <w:r>
              <w:t xml:space="preserve">3 </w:t>
            </w:r>
          </w:p>
        </w:tc>
        <w:tc>
          <w:tcPr>
            <w:tcW w:w="468" w:type="pct"/>
            <w:vAlign w:val="bottom"/>
          </w:tcPr>
          <w:p w14:paraId="6719F295" w14:textId="43F120BF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1.11</w:t>
            </w:r>
          </w:p>
        </w:tc>
        <w:tc>
          <w:tcPr>
            <w:tcW w:w="352" w:type="pct"/>
            <w:vAlign w:val="bottom"/>
          </w:tcPr>
          <w:p w14:paraId="697C2C7F" w14:textId="14820A78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70</w:t>
            </w:r>
          </w:p>
        </w:tc>
        <w:tc>
          <w:tcPr>
            <w:tcW w:w="819" w:type="pct"/>
            <w:vAlign w:val="bottom"/>
          </w:tcPr>
          <w:p w14:paraId="5BC3F354" w14:textId="5DF3BB0A" w:rsidR="00552287" w:rsidRPr="0046602B" w:rsidRDefault="004218FA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8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88.89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41694B01" w14:textId="789B0709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9 (9)</w:t>
            </w:r>
          </w:p>
        </w:tc>
        <w:tc>
          <w:tcPr>
            <w:tcW w:w="585" w:type="pct"/>
            <w:vAlign w:val="bottom"/>
          </w:tcPr>
          <w:p w14:paraId="7DFB89F3" w14:textId="31388CD6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17</w:t>
            </w:r>
          </w:p>
        </w:tc>
      </w:tr>
      <w:tr w:rsidR="00E40A1A" w:rsidRPr="00FD455A" w14:paraId="351467BC" w14:textId="716349E2" w:rsidTr="00E40A1A">
        <w:tc>
          <w:tcPr>
            <w:tcW w:w="470" w:type="pct"/>
          </w:tcPr>
          <w:p w14:paraId="66DBE1F6" w14:textId="6A094614" w:rsidR="00552287" w:rsidRDefault="00552287" w:rsidP="00552287">
            <w:r>
              <w:t>45</w:t>
            </w:r>
          </w:p>
        </w:tc>
        <w:tc>
          <w:tcPr>
            <w:tcW w:w="548" w:type="pct"/>
            <w:vMerge/>
          </w:tcPr>
          <w:p w14:paraId="1C7889CA" w14:textId="77777777" w:rsidR="00552287" w:rsidRPr="00FD455A" w:rsidRDefault="00552287" w:rsidP="00552287"/>
        </w:tc>
        <w:tc>
          <w:tcPr>
            <w:tcW w:w="664" w:type="pct"/>
            <w:vMerge/>
          </w:tcPr>
          <w:p w14:paraId="574AC1AE" w14:textId="77777777" w:rsidR="00552287" w:rsidRDefault="00552287" w:rsidP="00552287"/>
        </w:tc>
        <w:tc>
          <w:tcPr>
            <w:tcW w:w="468" w:type="pct"/>
          </w:tcPr>
          <w:p w14:paraId="69F50BFF" w14:textId="630CC84C" w:rsidR="00552287" w:rsidRPr="00FD455A" w:rsidRDefault="00552287" w:rsidP="00552287">
            <w:r w:rsidRPr="00FD455A">
              <w:t xml:space="preserve">4 </w:t>
            </w:r>
          </w:p>
        </w:tc>
        <w:tc>
          <w:tcPr>
            <w:tcW w:w="468" w:type="pct"/>
            <w:vAlign w:val="bottom"/>
          </w:tcPr>
          <w:p w14:paraId="78DA2307" w14:textId="598151C9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5.25</w:t>
            </w:r>
          </w:p>
        </w:tc>
        <w:tc>
          <w:tcPr>
            <w:tcW w:w="352" w:type="pct"/>
            <w:vAlign w:val="bottom"/>
          </w:tcPr>
          <w:p w14:paraId="637ECB3C" w14:textId="512B815B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86</w:t>
            </w:r>
          </w:p>
        </w:tc>
        <w:tc>
          <w:tcPr>
            <w:tcW w:w="819" w:type="pct"/>
            <w:vAlign w:val="bottom"/>
          </w:tcPr>
          <w:p w14:paraId="1247BB34" w14:textId="3719D9F9" w:rsidR="00552287" w:rsidRPr="0046602B" w:rsidRDefault="004218FA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75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5317047F" w14:textId="6E69CF31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8 (8)</w:t>
            </w:r>
          </w:p>
        </w:tc>
        <w:tc>
          <w:tcPr>
            <w:tcW w:w="585" w:type="pct"/>
            <w:vAlign w:val="bottom"/>
          </w:tcPr>
          <w:p w14:paraId="28D103A8" w14:textId="617FAB2F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08</w:t>
            </w:r>
          </w:p>
        </w:tc>
      </w:tr>
      <w:tr w:rsidR="00E40A1A" w:rsidRPr="00FD455A" w14:paraId="1950740D" w14:textId="3AF52702" w:rsidTr="00E40A1A">
        <w:tc>
          <w:tcPr>
            <w:tcW w:w="470" w:type="pct"/>
          </w:tcPr>
          <w:p w14:paraId="6ADC6AD7" w14:textId="22D0AC4A" w:rsidR="00552287" w:rsidRDefault="00552287" w:rsidP="00552287">
            <w:r>
              <w:t>46</w:t>
            </w:r>
          </w:p>
        </w:tc>
        <w:tc>
          <w:tcPr>
            <w:tcW w:w="548" w:type="pct"/>
            <w:vMerge/>
          </w:tcPr>
          <w:p w14:paraId="24FBA841" w14:textId="77777777" w:rsidR="00552287" w:rsidRPr="00FD455A" w:rsidRDefault="00552287" w:rsidP="00552287"/>
        </w:tc>
        <w:tc>
          <w:tcPr>
            <w:tcW w:w="664" w:type="pct"/>
            <w:vMerge/>
          </w:tcPr>
          <w:p w14:paraId="657279B0" w14:textId="77777777" w:rsidR="00552287" w:rsidRDefault="00552287" w:rsidP="00552287"/>
        </w:tc>
        <w:tc>
          <w:tcPr>
            <w:tcW w:w="468" w:type="pct"/>
          </w:tcPr>
          <w:p w14:paraId="73B337FD" w14:textId="7C6CFB53" w:rsidR="00552287" w:rsidRPr="00FD455A" w:rsidRDefault="00552287" w:rsidP="00552287">
            <w:r>
              <w:t xml:space="preserve">5 </w:t>
            </w:r>
          </w:p>
        </w:tc>
        <w:tc>
          <w:tcPr>
            <w:tcW w:w="468" w:type="pct"/>
            <w:vAlign w:val="bottom"/>
          </w:tcPr>
          <w:p w14:paraId="3D77EA0F" w14:textId="52551350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30.57</w:t>
            </w:r>
          </w:p>
        </w:tc>
        <w:tc>
          <w:tcPr>
            <w:tcW w:w="352" w:type="pct"/>
            <w:vAlign w:val="bottom"/>
          </w:tcPr>
          <w:p w14:paraId="3C5B12BF" w14:textId="24D2BBCE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97</w:t>
            </w:r>
          </w:p>
        </w:tc>
        <w:tc>
          <w:tcPr>
            <w:tcW w:w="819" w:type="pct"/>
            <w:vAlign w:val="bottom"/>
          </w:tcPr>
          <w:p w14:paraId="0CEB064D" w14:textId="77B8AFDC" w:rsidR="00552287" w:rsidRPr="0046602B" w:rsidRDefault="004218FA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71.43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2F48DCEE" w14:textId="6C3E6C6E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7 (7)</w:t>
            </w:r>
          </w:p>
        </w:tc>
        <w:tc>
          <w:tcPr>
            <w:tcW w:w="585" w:type="pct"/>
            <w:vAlign w:val="bottom"/>
          </w:tcPr>
          <w:p w14:paraId="2FD3E3A2" w14:textId="79D701D0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07</w:t>
            </w:r>
          </w:p>
        </w:tc>
      </w:tr>
      <w:tr w:rsidR="00E40A1A" w:rsidRPr="00FD455A" w14:paraId="388996F1" w14:textId="413077BD" w:rsidTr="00E40A1A">
        <w:tc>
          <w:tcPr>
            <w:tcW w:w="470" w:type="pct"/>
          </w:tcPr>
          <w:p w14:paraId="3E80C52E" w14:textId="51B8E5EB" w:rsidR="00552287" w:rsidRDefault="00552287" w:rsidP="00552287">
            <w:r>
              <w:t>47</w:t>
            </w:r>
          </w:p>
        </w:tc>
        <w:tc>
          <w:tcPr>
            <w:tcW w:w="548" w:type="pct"/>
            <w:vMerge/>
          </w:tcPr>
          <w:p w14:paraId="6D1940DD" w14:textId="77777777" w:rsidR="00552287" w:rsidRPr="00FD455A" w:rsidRDefault="00552287" w:rsidP="00552287"/>
        </w:tc>
        <w:tc>
          <w:tcPr>
            <w:tcW w:w="664" w:type="pct"/>
            <w:vMerge/>
          </w:tcPr>
          <w:p w14:paraId="7CDA3F3D" w14:textId="77777777" w:rsidR="00552287" w:rsidRDefault="00552287" w:rsidP="00552287"/>
        </w:tc>
        <w:tc>
          <w:tcPr>
            <w:tcW w:w="468" w:type="pct"/>
          </w:tcPr>
          <w:p w14:paraId="5BB90929" w14:textId="7BF298AF" w:rsidR="00552287" w:rsidRPr="00FD455A" w:rsidRDefault="00552287" w:rsidP="00552287">
            <w:r w:rsidRPr="00FD455A">
              <w:t xml:space="preserve">6 </w:t>
            </w:r>
          </w:p>
        </w:tc>
        <w:tc>
          <w:tcPr>
            <w:tcW w:w="468" w:type="pct"/>
            <w:vAlign w:val="bottom"/>
          </w:tcPr>
          <w:p w14:paraId="64A1496D" w14:textId="2FB3A370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32.33</w:t>
            </w:r>
          </w:p>
        </w:tc>
        <w:tc>
          <w:tcPr>
            <w:tcW w:w="352" w:type="pct"/>
            <w:vAlign w:val="bottom"/>
          </w:tcPr>
          <w:p w14:paraId="1A8ACB24" w14:textId="1991BAF5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.05</w:t>
            </w:r>
          </w:p>
        </w:tc>
        <w:tc>
          <w:tcPr>
            <w:tcW w:w="819" w:type="pct"/>
            <w:vAlign w:val="bottom"/>
          </w:tcPr>
          <w:p w14:paraId="599FF72C" w14:textId="13D5FC68" w:rsidR="00552287" w:rsidRPr="0046602B" w:rsidRDefault="004218FA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83.33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177D2F3B" w14:textId="31D2ABE0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6 (6)</w:t>
            </w:r>
          </w:p>
        </w:tc>
        <w:tc>
          <w:tcPr>
            <w:tcW w:w="585" w:type="pct"/>
            <w:vAlign w:val="bottom"/>
          </w:tcPr>
          <w:p w14:paraId="5027D7B3" w14:textId="486D7D4D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08</w:t>
            </w:r>
          </w:p>
        </w:tc>
      </w:tr>
      <w:tr w:rsidR="00E40A1A" w:rsidRPr="00FD455A" w14:paraId="436490EA" w14:textId="56DB7BC8" w:rsidTr="00E40A1A">
        <w:tc>
          <w:tcPr>
            <w:tcW w:w="470" w:type="pct"/>
          </w:tcPr>
          <w:p w14:paraId="11707159" w14:textId="11D9D8EF" w:rsidR="00552287" w:rsidRDefault="00552287" w:rsidP="00552287">
            <w:r>
              <w:t>48</w:t>
            </w:r>
          </w:p>
        </w:tc>
        <w:tc>
          <w:tcPr>
            <w:tcW w:w="548" w:type="pct"/>
            <w:vMerge/>
          </w:tcPr>
          <w:p w14:paraId="21B915FC" w14:textId="77777777" w:rsidR="00552287" w:rsidRPr="00FD455A" w:rsidRDefault="00552287" w:rsidP="00552287"/>
        </w:tc>
        <w:tc>
          <w:tcPr>
            <w:tcW w:w="664" w:type="pct"/>
            <w:vMerge/>
          </w:tcPr>
          <w:p w14:paraId="548D364B" w14:textId="77777777" w:rsidR="00552287" w:rsidRDefault="00552287" w:rsidP="00552287"/>
        </w:tc>
        <w:tc>
          <w:tcPr>
            <w:tcW w:w="468" w:type="pct"/>
          </w:tcPr>
          <w:p w14:paraId="4868BB9B" w14:textId="24D86364" w:rsidR="00552287" w:rsidRPr="00FD455A" w:rsidRDefault="00552287" w:rsidP="00552287">
            <w:r>
              <w:t xml:space="preserve">7 </w:t>
            </w:r>
          </w:p>
        </w:tc>
        <w:tc>
          <w:tcPr>
            <w:tcW w:w="468" w:type="pct"/>
            <w:vAlign w:val="bottom"/>
          </w:tcPr>
          <w:p w14:paraId="74F1F369" w14:textId="249D2083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5.20</w:t>
            </w:r>
          </w:p>
        </w:tc>
        <w:tc>
          <w:tcPr>
            <w:tcW w:w="352" w:type="pct"/>
            <w:vAlign w:val="bottom"/>
          </w:tcPr>
          <w:p w14:paraId="0113F5A4" w14:textId="3AF4F85D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96</w:t>
            </w:r>
          </w:p>
        </w:tc>
        <w:tc>
          <w:tcPr>
            <w:tcW w:w="819" w:type="pct"/>
            <w:vAlign w:val="bottom"/>
          </w:tcPr>
          <w:p w14:paraId="75C336AB" w14:textId="6B126656" w:rsidR="00552287" w:rsidRPr="0046602B" w:rsidRDefault="004218FA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8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10FC8AC6" w14:textId="7A188A36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5 (5)</w:t>
            </w:r>
          </w:p>
        </w:tc>
        <w:tc>
          <w:tcPr>
            <w:tcW w:w="585" w:type="pct"/>
            <w:vAlign w:val="bottom"/>
          </w:tcPr>
          <w:p w14:paraId="21024037" w14:textId="2B6CCCD0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17</w:t>
            </w:r>
          </w:p>
        </w:tc>
      </w:tr>
      <w:tr w:rsidR="00E40A1A" w:rsidRPr="00FD455A" w14:paraId="4B06F409" w14:textId="572D6919" w:rsidTr="00E40A1A">
        <w:tc>
          <w:tcPr>
            <w:tcW w:w="470" w:type="pct"/>
          </w:tcPr>
          <w:p w14:paraId="4D35FF67" w14:textId="56618844" w:rsidR="00552287" w:rsidRDefault="00552287" w:rsidP="00552287">
            <w:r>
              <w:t>49</w:t>
            </w:r>
          </w:p>
        </w:tc>
        <w:tc>
          <w:tcPr>
            <w:tcW w:w="548" w:type="pct"/>
            <w:vMerge/>
          </w:tcPr>
          <w:p w14:paraId="2B93F22E" w14:textId="77777777" w:rsidR="00552287" w:rsidRPr="00FD455A" w:rsidRDefault="00552287" w:rsidP="00552287"/>
        </w:tc>
        <w:tc>
          <w:tcPr>
            <w:tcW w:w="664" w:type="pct"/>
            <w:vMerge w:val="restart"/>
          </w:tcPr>
          <w:p w14:paraId="65BE876E" w14:textId="05412CDE" w:rsidR="00552287" w:rsidRDefault="00552287" w:rsidP="00552287">
            <w:r>
              <w:t>White</w:t>
            </w:r>
          </w:p>
        </w:tc>
        <w:tc>
          <w:tcPr>
            <w:tcW w:w="468" w:type="pct"/>
          </w:tcPr>
          <w:p w14:paraId="595E740E" w14:textId="0B8F495E" w:rsidR="00552287" w:rsidRPr="00FD455A" w:rsidRDefault="00552287" w:rsidP="00552287">
            <w:r w:rsidRPr="00FD455A">
              <w:t xml:space="preserve">2 </w:t>
            </w:r>
          </w:p>
        </w:tc>
        <w:tc>
          <w:tcPr>
            <w:tcW w:w="468" w:type="pct"/>
            <w:vAlign w:val="bottom"/>
          </w:tcPr>
          <w:p w14:paraId="179728E9" w14:textId="24F39921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0.50</w:t>
            </w:r>
          </w:p>
        </w:tc>
        <w:tc>
          <w:tcPr>
            <w:tcW w:w="352" w:type="pct"/>
            <w:vAlign w:val="bottom"/>
          </w:tcPr>
          <w:p w14:paraId="1D0934BC" w14:textId="304650DF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40</w:t>
            </w:r>
          </w:p>
        </w:tc>
        <w:tc>
          <w:tcPr>
            <w:tcW w:w="819" w:type="pct"/>
            <w:vAlign w:val="bottom"/>
          </w:tcPr>
          <w:p w14:paraId="0538CBB8" w14:textId="34B85237" w:rsidR="00552287" w:rsidRPr="0046602B" w:rsidRDefault="004218FA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10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10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6FD149BE" w14:textId="420D6B9E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0 (10)</w:t>
            </w:r>
          </w:p>
        </w:tc>
        <w:tc>
          <w:tcPr>
            <w:tcW w:w="585" w:type="pct"/>
            <w:vAlign w:val="bottom"/>
          </w:tcPr>
          <w:p w14:paraId="6452C6D8" w14:textId="07FA193D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46</w:t>
            </w:r>
          </w:p>
        </w:tc>
      </w:tr>
      <w:tr w:rsidR="00E40A1A" w:rsidRPr="00FD455A" w14:paraId="7ED72243" w14:textId="3A693093" w:rsidTr="00E40A1A">
        <w:tc>
          <w:tcPr>
            <w:tcW w:w="470" w:type="pct"/>
          </w:tcPr>
          <w:p w14:paraId="64CCDA67" w14:textId="7321E7C2" w:rsidR="00552287" w:rsidRDefault="00552287" w:rsidP="00552287">
            <w:r>
              <w:t>50</w:t>
            </w:r>
          </w:p>
        </w:tc>
        <w:tc>
          <w:tcPr>
            <w:tcW w:w="548" w:type="pct"/>
            <w:vMerge/>
          </w:tcPr>
          <w:p w14:paraId="21E39928" w14:textId="77777777" w:rsidR="00552287" w:rsidRPr="00FD455A" w:rsidRDefault="00552287" w:rsidP="00552287"/>
        </w:tc>
        <w:tc>
          <w:tcPr>
            <w:tcW w:w="664" w:type="pct"/>
            <w:vMerge/>
          </w:tcPr>
          <w:p w14:paraId="3377510C" w14:textId="77777777" w:rsidR="00552287" w:rsidRDefault="00552287" w:rsidP="00552287"/>
        </w:tc>
        <w:tc>
          <w:tcPr>
            <w:tcW w:w="468" w:type="pct"/>
          </w:tcPr>
          <w:p w14:paraId="036D1813" w14:textId="12FE5DEA" w:rsidR="00552287" w:rsidRPr="00FD455A" w:rsidRDefault="00552287" w:rsidP="00552287">
            <w:r>
              <w:t xml:space="preserve">3 </w:t>
            </w:r>
          </w:p>
        </w:tc>
        <w:tc>
          <w:tcPr>
            <w:tcW w:w="468" w:type="pct"/>
            <w:vAlign w:val="bottom"/>
          </w:tcPr>
          <w:p w14:paraId="0B4134CC" w14:textId="01E100FD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4.89</w:t>
            </w:r>
          </w:p>
        </w:tc>
        <w:tc>
          <w:tcPr>
            <w:tcW w:w="352" w:type="pct"/>
            <w:vAlign w:val="bottom"/>
          </w:tcPr>
          <w:p w14:paraId="5F9329CF" w14:textId="2FEFA46E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.11</w:t>
            </w:r>
          </w:p>
        </w:tc>
        <w:tc>
          <w:tcPr>
            <w:tcW w:w="819" w:type="pct"/>
            <w:vAlign w:val="bottom"/>
          </w:tcPr>
          <w:p w14:paraId="2BB7D0C7" w14:textId="0474A590" w:rsidR="00552287" w:rsidRPr="0046602B" w:rsidRDefault="004218FA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8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88.89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05112C24" w14:textId="17E672D5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9 (9)</w:t>
            </w:r>
          </w:p>
        </w:tc>
        <w:tc>
          <w:tcPr>
            <w:tcW w:w="585" w:type="pct"/>
            <w:vAlign w:val="bottom"/>
          </w:tcPr>
          <w:p w14:paraId="4CC4ED94" w14:textId="20A6EC30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25</w:t>
            </w:r>
          </w:p>
        </w:tc>
      </w:tr>
      <w:tr w:rsidR="00E40A1A" w:rsidRPr="00FD455A" w14:paraId="5FBF0900" w14:textId="789ECFA9" w:rsidTr="00E40A1A">
        <w:tc>
          <w:tcPr>
            <w:tcW w:w="470" w:type="pct"/>
          </w:tcPr>
          <w:p w14:paraId="1E4A6598" w14:textId="556D5D15" w:rsidR="00552287" w:rsidRDefault="00552287" w:rsidP="00552287">
            <w:r>
              <w:t>51</w:t>
            </w:r>
          </w:p>
        </w:tc>
        <w:tc>
          <w:tcPr>
            <w:tcW w:w="548" w:type="pct"/>
            <w:vMerge/>
          </w:tcPr>
          <w:p w14:paraId="2728386F" w14:textId="77777777" w:rsidR="00552287" w:rsidRPr="00FD455A" w:rsidRDefault="00552287" w:rsidP="00552287"/>
        </w:tc>
        <w:tc>
          <w:tcPr>
            <w:tcW w:w="664" w:type="pct"/>
            <w:vMerge/>
          </w:tcPr>
          <w:p w14:paraId="4D09C75A" w14:textId="77777777" w:rsidR="00552287" w:rsidRDefault="00552287" w:rsidP="00552287"/>
        </w:tc>
        <w:tc>
          <w:tcPr>
            <w:tcW w:w="468" w:type="pct"/>
          </w:tcPr>
          <w:p w14:paraId="0B31970C" w14:textId="4365876A" w:rsidR="00552287" w:rsidRPr="00FD455A" w:rsidRDefault="00552287" w:rsidP="00552287">
            <w:r w:rsidRPr="00FD455A">
              <w:t xml:space="preserve">4 </w:t>
            </w:r>
          </w:p>
        </w:tc>
        <w:tc>
          <w:tcPr>
            <w:tcW w:w="468" w:type="pct"/>
            <w:vAlign w:val="bottom"/>
          </w:tcPr>
          <w:p w14:paraId="087C688D" w14:textId="0EE191E5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0.13</w:t>
            </w:r>
          </w:p>
        </w:tc>
        <w:tc>
          <w:tcPr>
            <w:tcW w:w="352" w:type="pct"/>
            <w:vAlign w:val="bottom"/>
          </w:tcPr>
          <w:p w14:paraId="27C39DC0" w14:textId="7EA6B2A3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.16</w:t>
            </w:r>
          </w:p>
        </w:tc>
        <w:tc>
          <w:tcPr>
            <w:tcW w:w="819" w:type="pct"/>
            <w:vAlign w:val="bottom"/>
          </w:tcPr>
          <w:p w14:paraId="16878EE4" w14:textId="65078EA1" w:rsidR="00552287" w:rsidRPr="0046602B" w:rsidRDefault="004218FA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62.5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292085F0" w14:textId="7ED0051B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8 (8)</w:t>
            </w:r>
          </w:p>
        </w:tc>
        <w:tc>
          <w:tcPr>
            <w:tcW w:w="585" w:type="pct"/>
            <w:vAlign w:val="bottom"/>
          </w:tcPr>
          <w:p w14:paraId="24AD00EF" w14:textId="3EBFBBAA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14</w:t>
            </w:r>
          </w:p>
        </w:tc>
      </w:tr>
      <w:tr w:rsidR="00E40A1A" w:rsidRPr="00FD455A" w14:paraId="7C0B986F" w14:textId="093697C0" w:rsidTr="00E40A1A">
        <w:tc>
          <w:tcPr>
            <w:tcW w:w="470" w:type="pct"/>
          </w:tcPr>
          <w:p w14:paraId="3EC92369" w14:textId="6FAA3E66" w:rsidR="00552287" w:rsidRDefault="00552287" w:rsidP="00552287">
            <w:r>
              <w:t>52</w:t>
            </w:r>
          </w:p>
        </w:tc>
        <w:tc>
          <w:tcPr>
            <w:tcW w:w="548" w:type="pct"/>
            <w:vMerge/>
          </w:tcPr>
          <w:p w14:paraId="456047E3" w14:textId="77777777" w:rsidR="00552287" w:rsidRPr="00FD455A" w:rsidRDefault="00552287" w:rsidP="00552287"/>
        </w:tc>
        <w:tc>
          <w:tcPr>
            <w:tcW w:w="664" w:type="pct"/>
            <w:vMerge/>
          </w:tcPr>
          <w:p w14:paraId="19B2BA04" w14:textId="77777777" w:rsidR="00552287" w:rsidRDefault="00552287" w:rsidP="00552287"/>
        </w:tc>
        <w:tc>
          <w:tcPr>
            <w:tcW w:w="468" w:type="pct"/>
          </w:tcPr>
          <w:p w14:paraId="7896EA2A" w14:textId="2908CA32" w:rsidR="00552287" w:rsidRPr="00FD455A" w:rsidRDefault="00552287" w:rsidP="00552287">
            <w:r>
              <w:t xml:space="preserve">5 </w:t>
            </w:r>
          </w:p>
        </w:tc>
        <w:tc>
          <w:tcPr>
            <w:tcW w:w="468" w:type="pct"/>
            <w:vAlign w:val="bottom"/>
          </w:tcPr>
          <w:p w14:paraId="50A24EBC" w14:textId="29103E73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8.86</w:t>
            </w:r>
          </w:p>
        </w:tc>
        <w:tc>
          <w:tcPr>
            <w:tcW w:w="352" w:type="pct"/>
            <w:vAlign w:val="bottom"/>
          </w:tcPr>
          <w:p w14:paraId="7DB35756" w14:textId="6F3881FD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.31</w:t>
            </w:r>
          </w:p>
        </w:tc>
        <w:tc>
          <w:tcPr>
            <w:tcW w:w="819" w:type="pct"/>
            <w:vAlign w:val="bottom"/>
          </w:tcPr>
          <w:p w14:paraId="642A84A9" w14:textId="20C16576" w:rsidR="00552287" w:rsidRPr="0046602B" w:rsidRDefault="004218FA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57.14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2C74130D" w14:textId="0D60D1B3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7 (7)</w:t>
            </w:r>
          </w:p>
        </w:tc>
        <w:tc>
          <w:tcPr>
            <w:tcW w:w="585" w:type="pct"/>
            <w:vAlign w:val="bottom"/>
          </w:tcPr>
          <w:p w14:paraId="366435C8" w14:textId="5C8F3482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14</w:t>
            </w:r>
          </w:p>
        </w:tc>
      </w:tr>
      <w:tr w:rsidR="00E40A1A" w:rsidRPr="00FD455A" w14:paraId="46CCDEF3" w14:textId="55C9EBD7" w:rsidTr="00E40A1A">
        <w:tc>
          <w:tcPr>
            <w:tcW w:w="470" w:type="pct"/>
          </w:tcPr>
          <w:p w14:paraId="63E3DBCC" w14:textId="20215C29" w:rsidR="00552287" w:rsidRDefault="00552287" w:rsidP="00552287">
            <w:r>
              <w:t>53</w:t>
            </w:r>
          </w:p>
        </w:tc>
        <w:tc>
          <w:tcPr>
            <w:tcW w:w="548" w:type="pct"/>
            <w:vMerge/>
          </w:tcPr>
          <w:p w14:paraId="37741C84" w14:textId="77777777" w:rsidR="00552287" w:rsidRPr="00FD455A" w:rsidRDefault="00552287" w:rsidP="00552287"/>
        </w:tc>
        <w:tc>
          <w:tcPr>
            <w:tcW w:w="664" w:type="pct"/>
            <w:vMerge/>
          </w:tcPr>
          <w:p w14:paraId="7C76D402" w14:textId="77777777" w:rsidR="00552287" w:rsidRDefault="00552287" w:rsidP="00552287"/>
        </w:tc>
        <w:tc>
          <w:tcPr>
            <w:tcW w:w="468" w:type="pct"/>
          </w:tcPr>
          <w:p w14:paraId="75B04BAE" w14:textId="5141AE17" w:rsidR="00552287" w:rsidRPr="00FD455A" w:rsidRDefault="00552287" w:rsidP="00552287">
            <w:r w:rsidRPr="00FD455A">
              <w:t xml:space="preserve">6 </w:t>
            </w:r>
          </w:p>
        </w:tc>
        <w:tc>
          <w:tcPr>
            <w:tcW w:w="468" w:type="pct"/>
            <w:vAlign w:val="bottom"/>
          </w:tcPr>
          <w:p w14:paraId="07545544" w14:textId="7F229056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7.17</w:t>
            </w:r>
          </w:p>
        </w:tc>
        <w:tc>
          <w:tcPr>
            <w:tcW w:w="352" w:type="pct"/>
            <w:vAlign w:val="bottom"/>
          </w:tcPr>
          <w:p w14:paraId="4957B957" w14:textId="6C08347E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.41</w:t>
            </w:r>
          </w:p>
        </w:tc>
        <w:tc>
          <w:tcPr>
            <w:tcW w:w="819" w:type="pct"/>
            <w:vAlign w:val="bottom"/>
          </w:tcPr>
          <w:p w14:paraId="456E1BD1" w14:textId="01DB9CB6" w:rsidR="00552287" w:rsidRPr="0046602B" w:rsidRDefault="004218FA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66.67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7AC08575" w14:textId="5659814A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6 (6)</w:t>
            </w:r>
          </w:p>
        </w:tc>
        <w:tc>
          <w:tcPr>
            <w:tcW w:w="585" w:type="pct"/>
            <w:vAlign w:val="bottom"/>
          </w:tcPr>
          <w:p w14:paraId="0CCEA1A9" w14:textId="7CDE5190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21</w:t>
            </w:r>
          </w:p>
        </w:tc>
      </w:tr>
      <w:tr w:rsidR="00E40A1A" w:rsidRPr="00FD455A" w14:paraId="5BAD87FB" w14:textId="71D35AE8" w:rsidTr="00E40A1A">
        <w:tc>
          <w:tcPr>
            <w:tcW w:w="470" w:type="pct"/>
          </w:tcPr>
          <w:p w14:paraId="3C91FD73" w14:textId="49AEA801" w:rsidR="00552287" w:rsidRDefault="00552287" w:rsidP="00552287">
            <w:r>
              <w:t>54</w:t>
            </w:r>
          </w:p>
        </w:tc>
        <w:tc>
          <w:tcPr>
            <w:tcW w:w="548" w:type="pct"/>
            <w:vMerge/>
          </w:tcPr>
          <w:p w14:paraId="47B4F134" w14:textId="77777777" w:rsidR="00552287" w:rsidRPr="00FD455A" w:rsidRDefault="00552287" w:rsidP="00552287"/>
        </w:tc>
        <w:tc>
          <w:tcPr>
            <w:tcW w:w="664" w:type="pct"/>
            <w:vMerge/>
          </w:tcPr>
          <w:p w14:paraId="03963C39" w14:textId="77777777" w:rsidR="00552287" w:rsidRDefault="00552287" w:rsidP="00552287"/>
        </w:tc>
        <w:tc>
          <w:tcPr>
            <w:tcW w:w="468" w:type="pct"/>
          </w:tcPr>
          <w:p w14:paraId="35911280" w14:textId="5FC07E99" w:rsidR="00552287" w:rsidRPr="00FD455A" w:rsidRDefault="00552287" w:rsidP="00552287">
            <w:r>
              <w:t xml:space="preserve">7 </w:t>
            </w:r>
          </w:p>
        </w:tc>
        <w:tc>
          <w:tcPr>
            <w:tcW w:w="468" w:type="pct"/>
            <w:vAlign w:val="bottom"/>
          </w:tcPr>
          <w:p w14:paraId="197F9065" w14:textId="35F2F96D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4.20</w:t>
            </w:r>
          </w:p>
        </w:tc>
        <w:tc>
          <w:tcPr>
            <w:tcW w:w="352" w:type="pct"/>
            <w:vAlign w:val="bottom"/>
          </w:tcPr>
          <w:p w14:paraId="4DD328A4" w14:textId="4557AE0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.63</w:t>
            </w:r>
          </w:p>
        </w:tc>
        <w:tc>
          <w:tcPr>
            <w:tcW w:w="819" w:type="pct"/>
            <w:vAlign w:val="bottom"/>
          </w:tcPr>
          <w:p w14:paraId="38CAED07" w14:textId="6E491896" w:rsidR="00552287" w:rsidRPr="0046602B" w:rsidRDefault="004218FA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8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3765E922" w14:textId="42C1D5BD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5 (5)</w:t>
            </w:r>
          </w:p>
        </w:tc>
        <w:tc>
          <w:tcPr>
            <w:tcW w:w="585" w:type="pct"/>
            <w:vAlign w:val="bottom"/>
          </w:tcPr>
          <w:p w14:paraId="588E4194" w14:textId="77EC088E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25</w:t>
            </w:r>
          </w:p>
        </w:tc>
      </w:tr>
      <w:tr w:rsidR="00E40A1A" w:rsidRPr="00FD455A" w14:paraId="527F8232" w14:textId="1E4EE351" w:rsidTr="00E40A1A">
        <w:tc>
          <w:tcPr>
            <w:tcW w:w="470" w:type="pct"/>
          </w:tcPr>
          <w:p w14:paraId="0AD9FA35" w14:textId="5755D5AD" w:rsidR="00552287" w:rsidRDefault="00552287" w:rsidP="00552287">
            <w:r>
              <w:t>55</w:t>
            </w:r>
          </w:p>
        </w:tc>
        <w:tc>
          <w:tcPr>
            <w:tcW w:w="548" w:type="pct"/>
            <w:vMerge/>
          </w:tcPr>
          <w:p w14:paraId="67608543" w14:textId="77777777" w:rsidR="00552287" w:rsidRPr="00FD455A" w:rsidRDefault="00552287" w:rsidP="00552287"/>
        </w:tc>
        <w:tc>
          <w:tcPr>
            <w:tcW w:w="664" w:type="pct"/>
            <w:vMerge w:val="restart"/>
          </w:tcPr>
          <w:p w14:paraId="7CE55C83" w14:textId="3BE2E459" w:rsidR="00552287" w:rsidRPr="00FD455A" w:rsidRDefault="00552287" w:rsidP="00552287">
            <w:r>
              <w:t>All Stratified</w:t>
            </w:r>
          </w:p>
        </w:tc>
        <w:tc>
          <w:tcPr>
            <w:tcW w:w="468" w:type="pct"/>
          </w:tcPr>
          <w:p w14:paraId="061B137E" w14:textId="77777777" w:rsidR="00552287" w:rsidRDefault="00552287" w:rsidP="00552287">
            <w:r w:rsidRPr="00FD455A">
              <w:t xml:space="preserve">2 </w:t>
            </w:r>
          </w:p>
        </w:tc>
        <w:tc>
          <w:tcPr>
            <w:tcW w:w="468" w:type="pct"/>
            <w:vAlign w:val="bottom"/>
          </w:tcPr>
          <w:p w14:paraId="57C76CAA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5.30</w:t>
            </w:r>
          </w:p>
        </w:tc>
        <w:tc>
          <w:tcPr>
            <w:tcW w:w="352" w:type="pct"/>
            <w:vAlign w:val="bottom"/>
          </w:tcPr>
          <w:p w14:paraId="18A08FD3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42</w:t>
            </w:r>
          </w:p>
        </w:tc>
        <w:tc>
          <w:tcPr>
            <w:tcW w:w="819" w:type="pct"/>
            <w:vAlign w:val="bottom"/>
          </w:tcPr>
          <w:p w14:paraId="62BA51DD" w14:textId="340B45CF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30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10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20E37EAD" w14:textId="419CFFD6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30 (10)</w:t>
            </w:r>
          </w:p>
        </w:tc>
        <w:tc>
          <w:tcPr>
            <w:tcW w:w="585" w:type="pct"/>
            <w:vAlign w:val="bottom"/>
          </w:tcPr>
          <w:p w14:paraId="3650A316" w14:textId="35112A8B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27</w:t>
            </w:r>
          </w:p>
        </w:tc>
      </w:tr>
      <w:tr w:rsidR="00E40A1A" w:rsidRPr="00FD455A" w14:paraId="1A68B0BE" w14:textId="0C7FE610" w:rsidTr="00E40A1A">
        <w:tc>
          <w:tcPr>
            <w:tcW w:w="470" w:type="pct"/>
          </w:tcPr>
          <w:p w14:paraId="00B29FB8" w14:textId="7A05C396" w:rsidR="00552287" w:rsidRDefault="00552287" w:rsidP="00552287">
            <w:r>
              <w:t>56</w:t>
            </w:r>
          </w:p>
        </w:tc>
        <w:tc>
          <w:tcPr>
            <w:tcW w:w="548" w:type="pct"/>
            <w:vMerge/>
          </w:tcPr>
          <w:p w14:paraId="5FA60A5E" w14:textId="77777777" w:rsidR="00552287" w:rsidRPr="00FD455A" w:rsidRDefault="00552287" w:rsidP="00552287"/>
        </w:tc>
        <w:tc>
          <w:tcPr>
            <w:tcW w:w="664" w:type="pct"/>
            <w:vMerge/>
          </w:tcPr>
          <w:p w14:paraId="7FE89EA6" w14:textId="77777777" w:rsidR="00552287" w:rsidRPr="00FD455A" w:rsidRDefault="00552287" w:rsidP="00552287"/>
        </w:tc>
        <w:tc>
          <w:tcPr>
            <w:tcW w:w="468" w:type="pct"/>
          </w:tcPr>
          <w:p w14:paraId="1A1B3E31" w14:textId="77777777" w:rsidR="00552287" w:rsidRPr="00FD455A" w:rsidRDefault="00552287" w:rsidP="00552287">
            <w:r>
              <w:t xml:space="preserve">3 </w:t>
            </w:r>
          </w:p>
        </w:tc>
        <w:tc>
          <w:tcPr>
            <w:tcW w:w="468" w:type="pct"/>
            <w:vAlign w:val="bottom"/>
          </w:tcPr>
          <w:p w14:paraId="222DA941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2.81</w:t>
            </w:r>
          </w:p>
        </w:tc>
        <w:tc>
          <w:tcPr>
            <w:tcW w:w="352" w:type="pct"/>
            <w:vAlign w:val="bottom"/>
          </w:tcPr>
          <w:p w14:paraId="4CC2F914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83</w:t>
            </w:r>
          </w:p>
        </w:tc>
        <w:tc>
          <w:tcPr>
            <w:tcW w:w="819" w:type="pct"/>
            <w:vAlign w:val="bottom"/>
          </w:tcPr>
          <w:p w14:paraId="6EDA65A1" w14:textId="4016F51F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24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88.89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4B79CADF" w14:textId="5478C94E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7 (9)</w:t>
            </w:r>
          </w:p>
        </w:tc>
        <w:tc>
          <w:tcPr>
            <w:tcW w:w="585" w:type="pct"/>
            <w:vAlign w:val="bottom"/>
          </w:tcPr>
          <w:p w14:paraId="1DB105C3" w14:textId="6E99F32E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24</w:t>
            </w:r>
          </w:p>
        </w:tc>
      </w:tr>
      <w:tr w:rsidR="00E40A1A" w:rsidRPr="00FD455A" w14:paraId="13154C49" w14:textId="0646DF41" w:rsidTr="00E40A1A">
        <w:tc>
          <w:tcPr>
            <w:tcW w:w="470" w:type="pct"/>
          </w:tcPr>
          <w:p w14:paraId="3D5139CC" w14:textId="01DDFB25" w:rsidR="00552287" w:rsidRDefault="00552287" w:rsidP="00552287">
            <w:r>
              <w:t>57</w:t>
            </w:r>
          </w:p>
        </w:tc>
        <w:tc>
          <w:tcPr>
            <w:tcW w:w="548" w:type="pct"/>
            <w:vMerge/>
          </w:tcPr>
          <w:p w14:paraId="7023199A" w14:textId="77777777" w:rsidR="00552287" w:rsidRPr="00FD455A" w:rsidRDefault="00552287" w:rsidP="00552287"/>
        </w:tc>
        <w:tc>
          <w:tcPr>
            <w:tcW w:w="664" w:type="pct"/>
            <w:vMerge/>
          </w:tcPr>
          <w:p w14:paraId="0D9A28A0" w14:textId="77777777" w:rsidR="00552287" w:rsidRPr="00FD455A" w:rsidRDefault="00552287" w:rsidP="00552287"/>
        </w:tc>
        <w:tc>
          <w:tcPr>
            <w:tcW w:w="468" w:type="pct"/>
          </w:tcPr>
          <w:p w14:paraId="6E154961" w14:textId="77777777" w:rsidR="00552287" w:rsidRDefault="00552287" w:rsidP="00552287">
            <w:r w:rsidRPr="00FD455A">
              <w:t xml:space="preserve">4 </w:t>
            </w:r>
          </w:p>
        </w:tc>
        <w:tc>
          <w:tcPr>
            <w:tcW w:w="468" w:type="pct"/>
            <w:vAlign w:val="bottom"/>
          </w:tcPr>
          <w:p w14:paraId="41AD047A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1.67</w:t>
            </w:r>
          </w:p>
        </w:tc>
        <w:tc>
          <w:tcPr>
            <w:tcW w:w="352" w:type="pct"/>
            <w:vAlign w:val="bottom"/>
          </w:tcPr>
          <w:p w14:paraId="25918813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0.91</w:t>
            </w:r>
          </w:p>
        </w:tc>
        <w:tc>
          <w:tcPr>
            <w:tcW w:w="819" w:type="pct"/>
            <w:vAlign w:val="bottom"/>
          </w:tcPr>
          <w:p w14:paraId="5B1E0CE1" w14:textId="10C3AD07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17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70.83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2AE0F49F" w14:textId="114F3982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4 (8)</w:t>
            </w:r>
          </w:p>
        </w:tc>
        <w:tc>
          <w:tcPr>
            <w:tcW w:w="585" w:type="pct"/>
            <w:vAlign w:val="bottom"/>
          </w:tcPr>
          <w:p w14:paraId="72D7E6BE" w14:textId="23132000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12</w:t>
            </w:r>
          </w:p>
        </w:tc>
      </w:tr>
      <w:tr w:rsidR="00E40A1A" w:rsidRPr="00FD455A" w14:paraId="3522E71E" w14:textId="68FA7FE1" w:rsidTr="00E40A1A">
        <w:tc>
          <w:tcPr>
            <w:tcW w:w="470" w:type="pct"/>
          </w:tcPr>
          <w:p w14:paraId="331C3BCD" w14:textId="531984CA" w:rsidR="00552287" w:rsidRDefault="00552287" w:rsidP="00552287">
            <w:r>
              <w:t>58</w:t>
            </w:r>
          </w:p>
        </w:tc>
        <w:tc>
          <w:tcPr>
            <w:tcW w:w="548" w:type="pct"/>
            <w:vMerge/>
          </w:tcPr>
          <w:p w14:paraId="5D2EF28D" w14:textId="77777777" w:rsidR="00552287" w:rsidRPr="00FD455A" w:rsidRDefault="00552287" w:rsidP="00552287"/>
        </w:tc>
        <w:tc>
          <w:tcPr>
            <w:tcW w:w="664" w:type="pct"/>
            <w:vMerge/>
          </w:tcPr>
          <w:p w14:paraId="6D1BE536" w14:textId="77777777" w:rsidR="00552287" w:rsidRPr="00FD455A" w:rsidRDefault="00552287" w:rsidP="00552287"/>
        </w:tc>
        <w:tc>
          <w:tcPr>
            <w:tcW w:w="468" w:type="pct"/>
          </w:tcPr>
          <w:p w14:paraId="62352839" w14:textId="77777777" w:rsidR="00552287" w:rsidRPr="00FD455A" w:rsidRDefault="00552287" w:rsidP="00552287">
            <w:r>
              <w:t xml:space="preserve">5 </w:t>
            </w:r>
          </w:p>
        </w:tc>
        <w:tc>
          <w:tcPr>
            <w:tcW w:w="468" w:type="pct"/>
            <w:vAlign w:val="bottom"/>
          </w:tcPr>
          <w:p w14:paraId="2C550A38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3.95</w:t>
            </w:r>
          </w:p>
        </w:tc>
        <w:tc>
          <w:tcPr>
            <w:tcW w:w="352" w:type="pct"/>
            <w:vAlign w:val="bottom"/>
          </w:tcPr>
          <w:p w14:paraId="5575D551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.03</w:t>
            </w:r>
          </w:p>
        </w:tc>
        <w:tc>
          <w:tcPr>
            <w:tcW w:w="819" w:type="pct"/>
            <w:vAlign w:val="bottom"/>
          </w:tcPr>
          <w:p w14:paraId="24856F80" w14:textId="2D114BFF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13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61.9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2E134AA2" w14:textId="5ADDC091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1 (7)</w:t>
            </w:r>
          </w:p>
        </w:tc>
        <w:tc>
          <w:tcPr>
            <w:tcW w:w="585" w:type="pct"/>
            <w:vAlign w:val="bottom"/>
          </w:tcPr>
          <w:p w14:paraId="4B7F4D0A" w14:textId="2FBF763E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12</w:t>
            </w:r>
          </w:p>
        </w:tc>
      </w:tr>
      <w:tr w:rsidR="00E40A1A" w:rsidRPr="00FD455A" w14:paraId="50B75EF9" w14:textId="034934D4" w:rsidTr="00E40A1A">
        <w:tc>
          <w:tcPr>
            <w:tcW w:w="470" w:type="pct"/>
          </w:tcPr>
          <w:p w14:paraId="17094191" w14:textId="3F60565C" w:rsidR="00552287" w:rsidRDefault="00552287" w:rsidP="00552287">
            <w:r>
              <w:t>59</w:t>
            </w:r>
          </w:p>
        </w:tc>
        <w:tc>
          <w:tcPr>
            <w:tcW w:w="548" w:type="pct"/>
            <w:vMerge/>
          </w:tcPr>
          <w:p w14:paraId="59251F15" w14:textId="77777777" w:rsidR="00552287" w:rsidRPr="00FD455A" w:rsidRDefault="00552287" w:rsidP="00552287"/>
        </w:tc>
        <w:tc>
          <w:tcPr>
            <w:tcW w:w="664" w:type="pct"/>
            <w:vMerge/>
          </w:tcPr>
          <w:p w14:paraId="00264671" w14:textId="77777777" w:rsidR="00552287" w:rsidRPr="00FD455A" w:rsidRDefault="00552287" w:rsidP="00552287"/>
        </w:tc>
        <w:tc>
          <w:tcPr>
            <w:tcW w:w="468" w:type="pct"/>
          </w:tcPr>
          <w:p w14:paraId="57692069" w14:textId="77777777" w:rsidR="00552287" w:rsidRDefault="00552287" w:rsidP="00552287">
            <w:r w:rsidRPr="00FD455A">
              <w:t xml:space="preserve">6 </w:t>
            </w:r>
          </w:p>
        </w:tc>
        <w:tc>
          <w:tcPr>
            <w:tcW w:w="468" w:type="pct"/>
            <w:vAlign w:val="bottom"/>
          </w:tcPr>
          <w:p w14:paraId="770D414C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23.67</w:t>
            </w:r>
          </w:p>
        </w:tc>
        <w:tc>
          <w:tcPr>
            <w:tcW w:w="352" w:type="pct"/>
            <w:vAlign w:val="bottom"/>
          </w:tcPr>
          <w:p w14:paraId="528EF113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.13</w:t>
            </w:r>
          </w:p>
        </w:tc>
        <w:tc>
          <w:tcPr>
            <w:tcW w:w="819" w:type="pct"/>
            <w:vAlign w:val="bottom"/>
          </w:tcPr>
          <w:p w14:paraId="50C35878" w14:textId="63A5A3B6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13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72.22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7125C304" w14:textId="687872A1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8 (6)</w:t>
            </w:r>
          </w:p>
        </w:tc>
        <w:tc>
          <w:tcPr>
            <w:tcW w:w="585" w:type="pct"/>
            <w:vAlign w:val="bottom"/>
          </w:tcPr>
          <w:p w14:paraId="495CFAD7" w14:textId="5F2804FC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14</w:t>
            </w:r>
          </w:p>
        </w:tc>
      </w:tr>
      <w:tr w:rsidR="00E40A1A" w:rsidRPr="00FD455A" w14:paraId="49887C4F" w14:textId="7F1AA946" w:rsidTr="00E40A1A">
        <w:tc>
          <w:tcPr>
            <w:tcW w:w="470" w:type="pct"/>
          </w:tcPr>
          <w:p w14:paraId="25C34D4D" w14:textId="0BA5C9FF" w:rsidR="00552287" w:rsidRDefault="00552287" w:rsidP="00552287">
            <w:r>
              <w:t>60</w:t>
            </w:r>
          </w:p>
        </w:tc>
        <w:tc>
          <w:tcPr>
            <w:tcW w:w="548" w:type="pct"/>
            <w:vMerge/>
          </w:tcPr>
          <w:p w14:paraId="50794A74" w14:textId="77777777" w:rsidR="00552287" w:rsidRPr="00FD455A" w:rsidRDefault="00552287" w:rsidP="00552287"/>
        </w:tc>
        <w:tc>
          <w:tcPr>
            <w:tcW w:w="664" w:type="pct"/>
            <w:vMerge/>
          </w:tcPr>
          <w:p w14:paraId="582A28EB" w14:textId="77777777" w:rsidR="00552287" w:rsidRPr="00FD455A" w:rsidRDefault="00552287" w:rsidP="00552287"/>
        </w:tc>
        <w:tc>
          <w:tcPr>
            <w:tcW w:w="468" w:type="pct"/>
          </w:tcPr>
          <w:p w14:paraId="6470A4F9" w14:textId="77777777" w:rsidR="00552287" w:rsidRPr="00FD455A" w:rsidRDefault="00552287" w:rsidP="00552287">
            <w:r>
              <w:t xml:space="preserve">7 </w:t>
            </w:r>
          </w:p>
        </w:tc>
        <w:tc>
          <w:tcPr>
            <w:tcW w:w="468" w:type="pct"/>
            <w:vAlign w:val="bottom"/>
          </w:tcPr>
          <w:p w14:paraId="5075C9FC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8.80</w:t>
            </w:r>
          </w:p>
        </w:tc>
        <w:tc>
          <w:tcPr>
            <w:tcW w:w="352" w:type="pct"/>
            <w:vAlign w:val="bottom"/>
          </w:tcPr>
          <w:p w14:paraId="51D2A71B" w14:textId="77777777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.19</w:t>
            </w:r>
          </w:p>
        </w:tc>
        <w:tc>
          <w:tcPr>
            <w:tcW w:w="819" w:type="pct"/>
            <w:vAlign w:val="bottom"/>
          </w:tcPr>
          <w:p w14:paraId="1961997E" w14:textId="3BA2EE38" w:rsidR="00552287" w:rsidRPr="0046602B" w:rsidRDefault="00DC48F8" w:rsidP="00552287">
            <w:pPr>
              <w:rPr>
                <w:color w:val="000000"/>
              </w:rPr>
            </w:pPr>
            <w:r>
              <w:rPr>
                <w:color w:val="000000"/>
              </w:rPr>
              <w:t xml:space="preserve">12 </w:t>
            </w:r>
            <w:r w:rsidR="00552287">
              <w:rPr>
                <w:color w:val="000000"/>
              </w:rPr>
              <w:t>(</w:t>
            </w:r>
            <w:r w:rsidR="00552287" w:rsidRPr="0046602B">
              <w:rPr>
                <w:color w:val="000000"/>
              </w:rPr>
              <w:t>80.00</w:t>
            </w:r>
            <w:r w:rsidR="00552287">
              <w:rPr>
                <w:color w:val="000000"/>
              </w:rPr>
              <w:t>)</w:t>
            </w:r>
          </w:p>
        </w:tc>
        <w:tc>
          <w:tcPr>
            <w:tcW w:w="625" w:type="pct"/>
          </w:tcPr>
          <w:p w14:paraId="504A32B7" w14:textId="7A4DA369" w:rsidR="00552287" w:rsidRPr="0046602B" w:rsidRDefault="00552287" w:rsidP="00552287">
            <w:pPr>
              <w:rPr>
                <w:color w:val="000000"/>
              </w:rPr>
            </w:pPr>
            <w:r w:rsidRPr="0046602B">
              <w:rPr>
                <w:color w:val="000000"/>
              </w:rPr>
              <w:t>15 (5)</w:t>
            </w:r>
          </w:p>
        </w:tc>
        <w:tc>
          <w:tcPr>
            <w:tcW w:w="585" w:type="pct"/>
            <w:vAlign w:val="bottom"/>
          </w:tcPr>
          <w:p w14:paraId="70328660" w14:textId="1D5416EF" w:rsidR="00552287" w:rsidRPr="0046602B" w:rsidRDefault="00552287" w:rsidP="00552287">
            <w:pPr>
              <w:rPr>
                <w:color w:val="000000"/>
              </w:rPr>
            </w:pPr>
            <w:r w:rsidRPr="0054270A">
              <w:rPr>
                <w:color w:val="000000"/>
              </w:rPr>
              <w:t>0.21</w:t>
            </w:r>
          </w:p>
        </w:tc>
      </w:tr>
    </w:tbl>
    <w:p w14:paraId="1415B6C6" w14:textId="77777777" w:rsidR="002B6829" w:rsidRDefault="002B6829" w:rsidP="00846B03">
      <w:pPr>
        <w:ind w:left="180" w:hanging="180"/>
      </w:pPr>
      <w:proofErr w:type="spellStart"/>
      <w:r w:rsidRPr="00504947">
        <w:rPr>
          <w:vertAlign w:val="superscript"/>
        </w:rPr>
        <w:t>a</w:t>
      </w:r>
      <w:r w:rsidRPr="00560259">
        <w:t>Weekly</w:t>
      </w:r>
      <w:proofErr w:type="spellEnd"/>
      <w:r>
        <w:t xml:space="preserve"> analyses were conducted on Wednesdays, aggregating data into 7-day periods ending the prior day (</w:t>
      </w:r>
      <w:proofErr w:type="spellStart"/>
      <w:r>
        <w:t>ie</w:t>
      </w:r>
      <w:proofErr w:type="spellEnd"/>
      <w:r>
        <w:t>, Wednesday–Tuesday).</w:t>
      </w:r>
    </w:p>
    <w:p w14:paraId="00952505" w14:textId="201175C4" w:rsidR="002B6829" w:rsidRDefault="002B6829" w:rsidP="0046602B">
      <w:pPr>
        <w:ind w:left="180" w:hanging="180"/>
      </w:pPr>
      <w:r w:rsidRPr="004C0634">
        <w:rPr>
          <w:color w:val="333333"/>
          <w:shd w:val="clear" w:color="auto" w:fill="FFFFFF"/>
          <w:vertAlign w:val="superscript"/>
        </w:rPr>
        <w:t>b</w:t>
      </w:r>
      <w:r>
        <w:t>2-, 3-, 4-, 5-, 6-, and 7-week nowcasts started on July 26, August 2, August 9, August 16, August 23, and August 30, 2022, respectively, to provide 2, 3, 4, 5, 6, or 7 weeks of Wednesday–Tuesday data since study start date on July 8, 2022. All weekly nowcasts ended on September 27, 2022, the last Tuesday in the window.</w:t>
      </w:r>
    </w:p>
    <w:p w14:paraId="249935F9" w14:textId="77777777" w:rsidR="00330023" w:rsidRDefault="00330023"/>
    <w:sectPr w:rsidR="00330023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95301" w14:textId="77777777" w:rsidR="00752AD7" w:rsidRDefault="00752AD7" w:rsidP="00752AD7">
      <w:r>
        <w:separator/>
      </w:r>
    </w:p>
  </w:endnote>
  <w:endnote w:type="continuationSeparator" w:id="0">
    <w:p w14:paraId="3A8B40DA" w14:textId="77777777" w:rsidR="00752AD7" w:rsidRDefault="00752AD7" w:rsidP="00752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99249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70DB34" w14:textId="29B9C5A7" w:rsidR="00752AD7" w:rsidRDefault="00752A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C5AA0A" w14:textId="77777777" w:rsidR="00752AD7" w:rsidRDefault="00752A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BC2CF" w14:textId="77777777" w:rsidR="00752AD7" w:rsidRDefault="00752AD7" w:rsidP="00752AD7">
      <w:r>
        <w:separator/>
      </w:r>
    </w:p>
  </w:footnote>
  <w:footnote w:type="continuationSeparator" w:id="0">
    <w:p w14:paraId="0DE39267" w14:textId="77777777" w:rsidR="00752AD7" w:rsidRDefault="00752AD7" w:rsidP="00752A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01B"/>
    <w:rsid w:val="000415DF"/>
    <w:rsid w:val="00063210"/>
    <w:rsid w:val="00066FDF"/>
    <w:rsid w:val="00081276"/>
    <w:rsid w:val="000E50F4"/>
    <w:rsid w:val="0010492E"/>
    <w:rsid w:val="00104E5F"/>
    <w:rsid w:val="00156A48"/>
    <w:rsid w:val="00182C14"/>
    <w:rsid w:val="001A095A"/>
    <w:rsid w:val="001A3C23"/>
    <w:rsid w:val="00221B2F"/>
    <w:rsid w:val="00266708"/>
    <w:rsid w:val="0027167B"/>
    <w:rsid w:val="002A3395"/>
    <w:rsid w:val="002B6829"/>
    <w:rsid w:val="002D08CF"/>
    <w:rsid w:val="002D2424"/>
    <w:rsid w:val="002E2A44"/>
    <w:rsid w:val="002E75B9"/>
    <w:rsid w:val="00302967"/>
    <w:rsid w:val="00330023"/>
    <w:rsid w:val="0035497D"/>
    <w:rsid w:val="0037215A"/>
    <w:rsid w:val="003852FC"/>
    <w:rsid w:val="003931DE"/>
    <w:rsid w:val="003A3279"/>
    <w:rsid w:val="003A3C67"/>
    <w:rsid w:val="003D4BC1"/>
    <w:rsid w:val="003F5208"/>
    <w:rsid w:val="00402C57"/>
    <w:rsid w:val="004039F8"/>
    <w:rsid w:val="004218FA"/>
    <w:rsid w:val="0046602B"/>
    <w:rsid w:val="0048489F"/>
    <w:rsid w:val="0049771D"/>
    <w:rsid w:val="004A3BBB"/>
    <w:rsid w:val="004C0634"/>
    <w:rsid w:val="004D63AB"/>
    <w:rsid w:val="004F0036"/>
    <w:rsid w:val="005015D4"/>
    <w:rsid w:val="00501FCB"/>
    <w:rsid w:val="0051664C"/>
    <w:rsid w:val="00521DC4"/>
    <w:rsid w:val="0054270A"/>
    <w:rsid w:val="00547774"/>
    <w:rsid w:val="00552287"/>
    <w:rsid w:val="00560150"/>
    <w:rsid w:val="00560A2A"/>
    <w:rsid w:val="00564E91"/>
    <w:rsid w:val="00592CB7"/>
    <w:rsid w:val="005B11E7"/>
    <w:rsid w:val="005C084D"/>
    <w:rsid w:val="005C6FEE"/>
    <w:rsid w:val="005D3B3E"/>
    <w:rsid w:val="005F3AE2"/>
    <w:rsid w:val="0061560F"/>
    <w:rsid w:val="0063320A"/>
    <w:rsid w:val="0066079D"/>
    <w:rsid w:val="0066298D"/>
    <w:rsid w:val="006752B1"/>
    <w:rsid w:val="00687CD0"/>
    <w:rsid w:val="006937C9"/>
    <w:rsid w:val="006A26ED"/>
    <w:rsid w:val="006F0E82"/>
    <w:rsid w:val="00713208"/>
    <w:rsid w:val="00717FD5"/>
    <w:rsid w:val="0072539C"/>
    <w:rsid w:val="00752AD7"/>
    <w:rsid w:val="00755CD5"/>
    <w:rsid w:val="00760932"/>
    <w:rsid w:val="00773808"/>
    <w:rsid w:val="007927CA"/>
    <w:rsid w:val="00795A48"/>
    <w:rsid w:val="007C475B"/>
    <w:rsid w:val="007D4D1D"/>
    <w:rsid w:val="0081038B"/>
    <w:rsid w:val="00814846"/>
    <w:rsid w:val="00826005"/>
    <w:rsid w:val="00834B2D"/>
    <w:rsid w:val="00846B03"/>
    <w:rsid w:val="00851639"/>
    <w:rsid w:val="00854D84"/>
    <w:rsid w:val="008673CF"/>
    <w:rsid w:val="0087374B"/>
    <w:rsid w:val="0088092E"/>
    <w:rsid w:val="008A1CEA"/>
    <w:rsid w:val="008A3948"/>
    <w:rsid w:val="008A685F"/>
    <w:rsid w:val="008E2B3B"/>
    <w:rsid w:val="008E515B"/>
    <w:rsid w:val="008F0F9A"/>
    <w:rsid w:val="008F5367"/>
    <w:rsid w:val="00914F23"/>
    <w:rsid w:val="009223CB"/>
    <w:rsid w:val="009230EC"/>
    <w:rsid w:val="009660C4"/>
    <w:rsid w:val="00993899"/>
    <w:rsid w:val="009B5659"/>
    <w:rsid w:val="009C6A3D"/>
    <w:rsid w:val="009D1FE8"/>
    <w:rsid w:val="00A13204"/>
    <w:rsid w:val="00A15961"/>
    <w:rsid w:val="00A359C3"/>
    <w:rsid w:val="00A41DEC"/>
    <w:rsid w:val="00A554A7"/>
    <w:rsid w:val="00A7501B"/>
    <w:rsid w:val="00A8275B"/>
    <w:rsid w:val="00A90CAC"/>
    <w:rsid w:val="00AA358F"/>
    <w:rsid w:val="00AB1D2B"/>
    <w:rsid w:val="00AC5103"/>
    <w:rsid w:val="00B07C83"/>
    <w:rsid w:val="00B20C46"/>
    <w:rsid w:val="00B64C0F"/>
    <w:rsid w:val="00B8414C"/>
    <w:rsid w:val="00BB1C1F"/>
    <w:rsid w:val="00BB7006"/>
    <w:rsid w:val="00BB7F61"/>
    <w:rsid w:val="00BC15CE"/>
    <w:rsid w:val="00BD284B"/>
    <w:rsid w:val="00BE2FE2"/>
    <w:rsid w:val="00C10A5C"/>
    <w:rsid w:val="00C124ED"/>
    <w:rsid w:val="00C30384"/>
    <w:rsid w:val="00C320D8"/>
    <w:rsid w:val="00C325EE"/>
    <w:rsid w:val="00C43480"/>
    <w:rsid w:val="00C65BDB"/>
    <w:rsid w:val="00C92620"/>
    <w:rsid w:val="00CC4725"/>
    <w:rsid w:val="00CC4A5B"/>
    <w:rsid w:val="00CD2B9F"/>
    <w:rsid w:val="00CE4333"/>
    <w:rsid w:val="00CE5D5A"/>
    <w:rsid w:val="00D27178"/>
    <w:rsid w:val="00D42F1C"/>
    <w:rsid w:val="00D929DF"/>
    <w:rsid w:val="00D97F7A"/>
    <w:rsid w:val="00DA18F0"/>
    <w:rsid w:val="00DB2604"/>
    <w:rsid w:val="00DC48F8"/>
    <w:rsid w:val="00DC6B7A"/>
    <w:rsid w:val="00DD2210"/>
    <w:rsid w:val="00E40A1A"/>
    <w:rsid w:val="00E42DF8"/>
    <w:rsid w:val="00E456EE"/>
    <w:rsid w:val="00E51F32"/>
    <w:rsid w:val="00E528BA"/>
    <w:rsid w:val="00E67DF3"/>
    <w:rsid w:val="00E848BE"/>
    <w:rsid w:val="00E957AF"/>
    <w:rsid w:val="00EB36E4"/>
    <w:rsid w:val="00EC6F04"/>
    <w:rsid w:val="00EE77B9"/>
    <w:rsid w:val="00EF3F65"/>
    <w:rsid w:val="00F030A5"/>
    <w:rsid w:val="00F15A8D"/>
    <w:rsid w:val="00F26B22"/>
    <w:rsid w:val="00F3133C"/>
    <w:rsid w:val="00F83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1E7CC"/>
  <w15:chartTrackingRefBased/>
  <w15:docId w15:val="{27AC8422-A835-4310-974A-5CC8D4331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FC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01FCB"/>
    <w:rPr>
      <w:color w:val="0000FF"/>
      <w:u w:val="single"/>
    </w:rPr>
  </w:style>
  <w:style w:type="table" w:styleId="TableGrid">
    <w:name w:val="Table Grid"/>
    <w:basedOn w:val="TableNormal"/>
    <w:uiPriority w:val="39"/>
    <w:rsid w:val="00501FC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2B3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52A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2AD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52A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2AD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uiPriority w:val="99"/>
    <w:semiHidden/>
    <w:rsid w:val="00E848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848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8B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E5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ins">
    <w:name w:val="ins"/>
    <w:basedOn w:val="DefaultParagraphFont"/>
    <w:rsid w:val="00552287"/>
  </w:style>
  <w:style w:type="character" w:customStyle="1" w:styleId="del">
    <w:name w:val="del"/>
    <w:basedOn w:val="DefaultParagraphFont"/>
    <w:rsid w:val="00552287"/>
  </w:style>
  <w:style w:type="character" w:customStyle="1" w:styleId="jrnlpatterns">
    <w:name w:val="jrnlpatterns"/>
    <w:basedOn w:val="DefaultParagraphFont"/>
    <w:rsid w:val="005522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10</Words>
  <Characters>974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ohrer</dc:creator>
  <cp:keywords/>
  <dc:description/>
  <cp:lastModifiedBy>Rebecca Rohrer</cp:lastModifiedBy>
  <cp:revision>2</cp:revision>
  <dcterms:created xsi:type="dcterms:W3CDTF">2024-11-15T18:50:00Z</dcterms:created>
  <dcterms:modified xsi:type="dcterms:W3CDTF">2024-11-15T18:50:00Z</dcterms:modified>
</cp:coreProperties>
</file>